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355690" w14:textId="67000038" w:rsidR="00A1177D" w:rsidRPr="00736481" w:rsidRDefault="00A1177D" w:rsidP="00736481">
      <w:pPr>
        <w:jc w:val="center"/>
        <w:rPr>
          <w:szCs w:val="24"/>
        </w:rPr>
      </w:pPr>
      <w:r w:rsidRPr="00736481">
        <w:rPr>
          <w:szCs w:val="24"/>
        </w:rPr>
        <w:t xml:space="preserve">Appendix 5: Post-Experimental Questionnaire </w:t>
      </w:r>
      <w:bookmarkStart w:id="0" w:name="_GoBack"/>
      <w:bookmarkEnd w:id="0"/>
    </w:p>
    <w:p w14:paraId="2B469A18" w14:textId="77777777" w:rsidR="00A1177D" w:rsidRPr="00771ECD" w:rsidRDefault="00A1177D" w:rsidP="00A1177D">
      <w:pPr>
        <w:spacing w:after="0"/>
        <w:jc w:val="center"/>
        <w:rPr>
          <w:b/>
          <w:bCs/>
          <w:sz w:val="32"/>
          <w:szCs w:val="32"/>
          <w:lang w:val="fr-FR" w:bidi="th-TH"/>
        </w:rPr>
      </w:pPr>
    </w:p>
    <w:p w14:paraId="4E926502" w14:textId="77777777" w:rsidR="00A1177D" w:rsidRPr="004D1272" w:rsidRDefault="00A1177D" w:rsidP="00A1177D">
      <w:pPr>
        <w:spacing w:after="0"/>
        <w:jc w:val="center"/>
        <w:rPr>
          <w:b/>
          <w:bCs/>
          <w:sz w:val="21"/>
          <w:szCs w:val="21"/>
          <w:lang w:bidi="th-TH"/>
        </w:rPr>
      </w:pPr>
      <w:r w:rsidRPr="004D1272">
        <w:rPr>
          <w:sz w:val="21"/>
          <w:szCs w:val="21"/>
        </w:rPr>
        <w:t xml:space="preserve">                                                                                </w:t>
      </w:r>
      <w:r w:rsidRPr="004D1272">
        <w:rPr>
          <w:sz w:val="21"/>
          <w:szCs w:val="21"/>
        </w:rPr>
        <w:tab/>
        <w:t>Subject No.</w:t>
      </w:r>
      <w:r w:rsidRPr="004D1272">
        <w:rPr>
          <w:sz w:val="21"/>
          <w:szCs w:val="21"/>
        </w:rPr>
        <w:tab/>
      </w:r>
      <w:r w:rsidRPr="004D1272">
        <w:rPr>
          <w:sz w:val="21"/>
          <w:szCs w:val="21"/>
        </w:rPr>
        <w:tab/>
        <w:t xml:space="preserve">       Group</w:t>
      </w:r>
      <w:r w:rsidRPr="004D1272">
        <w:rPr>
          <w:sz w:val="21"/>
          <w:szCs w:val="21"/>
        </w:rPr>
        <w:tab/>
      </w:r>
    </w:p>
    <w:p w14:paraId="6139D2D8" w14:textId="77777777" w:rsidR="00A1177D" w:rsidRPr="004D1272" w:rsidRDefault="00A1177D" w:rsidP="00A1177D">
      <w:pPr>
        <w:rPr>
          <w:sz w:val="21"/>
          <w:szCs w:val="21"/>
        </w:rPr>
      </w:pPr>
      <w:r w:rsidRPr="004D1272">
        <w:rPr>
          <w:b/>
          <w:noProof/>
          <w:sz w:val="21"/>
          <w:szCs w:val="21"/>
          <w:lang w:val="en-AU" w:eastAsia="zh-CN"/>
        </w:rPr>
        <mc:AlternateContent>
          <mc:Choice Requires="wps">
            <w:drawing>
              <wp:anchor distT="0" distB="0" distL="114300" distR="114300" simplePos="0" relativeHeight="251660288" behindDoc="0" locked="0" layoutInCell="1" allowOverlap="1" wp14:anchorId="3933E65D" wp14:editId="17194438">
                <wp:simplePos x="0" y="0"/>
                <wp:positionH relativeFrom="column">
                  <wp:posOffset>4667250</wp:posOffset>
                </wp:positionH>
                <wp:positionV relativeFrom="paragraph">
                  <wp:posOffset>150495</wp:posOffset>
                </wp:positionV>
                <wp:extent cx="971550" cy="533400"/>
                <wp:effectExtent l="0" t="0" r="6350" b="0"/>
                <wp:wrapNone/>
                <wp:docPr id="113" name="Rectangle 1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971550" cy="533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6DEC643" id="Rectangle 114" o:spid="_x0000_s1026" style="position:absolute;margin-left:367.5pt;margin-top:11.85pt;width:76.5pt;height:4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CxQsFgIAACgEAAAOAAAAZHJzL2Uyb0RvYy54bWysU9tuEzEQfUfiHyy/k91NsrRdZVOhliCk&#13;&#10;AhWFD5jY3l0L37CdbMrXM/amIQWeEH6wPJ7x8ZkzM6vrg1ZkL3yQ1rS0mpWUCMMsl6Zv6dcvm1eX&#13;&#10;lIQIhoOyRrT0UQR6vX75YjW6RsztYBUXniCICc3oWjrE6JqiCGwQGsLMOmHQ2VmvIaLp+4J7GBFd&#13;&#10;q2Jelq+L0XruvGUiBLy9nZx0nfG7TrD4qeuCiES1FLnFvPu8b9NerFfQ9B7cINmRBvwDCw3S4Kcn&#13;&#10;qFuIQHZe/gGlJfM22C7OmNWF7TrJRM4Bs6nK37J5GMCJnAuKE9xJpvD/YNnH/b0nkmPtqgUlBjQW&#13;&#10;6TPKBqZXglTVMkk0utBg5IO79ynJ4O4s+xbQUTzzJCNgDNmOHyxHINhFm2U5dF6nl5gwOWT1H0/q&#13;&#10;i0MkDC+vLqq6xhoxdNWLxbLM1SmgeXrsfIjvhNUkHVrqkWUGh/1diIkMNE8hmaVVkm+kUtnw/fZG&#13;&#10;ebIHbIRNXikxfBLOw5QhIzKp53VGfuYL5xBlXn+D0DJiRyupW3p5CoJmEMDfGo5/QhNBqumM/ytz&#13;&#10;lDEpN0m9tfwRVfR2alccLzwM1v+gZMRWbWn4vgMvKFHvDfbCVbVcpt7OxrK+mKPhzz3bcw8YhlAt&#13;&#10;jZRMx5s4zcPOedkP+FOVczf2DVavk1nZVNmJ1ZEstmNW7zg6qd/P7Rz1a8DXPwEAAP//AwBQSwME&#13;&#10;FAAGAAgAAAAhAA0LSEvmAAAADwEAAA8AAABkcnMvZG93bnJldi54bWxMj1tPwzAMhd+R+A+RkXiZ&#13;&#10;WMqqkaprOiEQmoSENnZ5z5qsrdY4pUkv/HvME7xYsn18fL5sPdmGDabztUMJj/MImMHC6RpLCcfD&#13;&#10;20MCzAeFWjUOjYRv42Gd395kKtVuxE8z7EPJyAR9qiRUIbQp576ojFV+7lqDtLu4zqpAbVdy3amR&#13;&#10;zG3DF1H0xK2qkT5UqjUvlSmu+95KmB03h15cd5uP7is+vW/bcTnMdlLe302vKyrPK2DBTOHvAn4Z&#13;&#10;KD/kFOzsetSeNRJEvCSgIGERC2AkSJKEBmdSRkIAzzP+nyP/AQAA//8DAFBLAQItABQABgAIAAAA&#13;&#10;IQC2gziS/gAAAOEBAAATAAAAAAAAAAAAAAAAAAAAAABbQ29udGVudF9UeXBlc10ueG1sUEsBAi0A&#13;&#10;FAAGAAgAAAAhADj9If/WAAAAlAEAAAsAAAAAAAAAAAAAAAAALwEAAF9yZWxzLy5yZWxzUEsBAi0A&#13;&#10;FAAGAAgAAAAhABILFCwWAgAAKAQAAA4AAAAAAAAAAAAAAAAALgIAAGRycy9lMm9Eb2MueG1sUEsB&#13;&#10;Ai0AFAAGAAgAAAAhAA0LSEvmAAAADwEAAA8AAAAAAAAAAAAAAAAAcAQAAGRycy9kb3ducmV2Lnht&#13;&#10;bFBLBQYAAAAABAAEAPMAAACDBQAAAAA=&#13;&#10;">
                <v:path arrowok="t"/>
              </v:rect>
            </w:pict>
          </mc:Fallback>
        </mc:AlternateContent>
      </w:r>
      <w:r w:rsidRPr="004D1272">
        <w:rPr>
          <w:noProof/>
          <w:sz w:val="21"/>
          <w:szCs w:val="21"/>
          <w:lang w:val="en-AU" w:eastAsia="zh-CN"/>
        </w:rPr>
        <mc:AlternateContent>
          <mc:Choice Requires="wps">
            <w:drawing>
              <wp:anchor distT="0" distB="0" distL="114300" distR="114300" simplePos="0" relativeHeight="251659264" behindDoc="0" locked="0" layoutInCell="1" allowOverlap="1" wp14:anchorId="3F5AE84B" wp14:editId="1D8E57D2">
                <wp:simplePos x="0" y="0"/>
                <wp:positionH relativeFrom="column">
                  <wp:posOffset>3333750</wp:posOffset>
                </wp:positionH>
                <wp:positionV relativeFrom="paragraph">
                  <wp:posOffset>150495</wp:posOffset>
                </wp:positionV>
                <wp:extent cx="971550" cy="533400"/>
                <wp:effectExtent l="0" t="0" r="6350" b="0"/>
                <wp:wrapNone/>
                <wp:docPr id="112" name="Rectangle 1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971550" cy="533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FBD378D" id="Rectangle 113" o:spid="_x0000_s1026" style="position:absolute;margin-left:262.5pt;margin-top:11.85pt;width:76.5pt;height:4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sXLEFgIAACgEAAAOAAAAZHJzL2Uyb0RvYy54bWysU9tuEzEQfUfiHyy/k91NsrRdZVOhliCk&#13;&#10;AhWFD5jY3l0L37CdbMrXM/amIQWeEH6wPJ7x8ZkzM6vrg1ZkL3yQ1rS0mpWUCMMsl6Zv6dcvm1eX&#13;&#10;lIQIhoOyRrT0UQR6vX75YjW6RsztYBUXniCICc3oWjrE6JqiCGwQGsLMOmHQ2VmvIaLp+4J7GBFd&#13;&#10;q2Jelq+L0XruvGUiBLy9nZx0nfG7TrD4qeuCiES1FLnFvPu8b9NerFfQ9B7cINmRBvwDCw3S4Kcn&#13;&#10;qFuIQHZe/gGlJfM22C7OmNWF7TrJRM4Bs6nK37J5GMCJnAuKE9xJpvD/YNnH/b0nkmPtqjklBjQW&#13;&#10;6TPKBqZXglTVIkk0utBg5IO79ynJ4O4s+xbQUTzzJCNgDNmOHyxHINhFm2U5dF6nl5gwOWT1H0/q&#13;&#10;i0MkDC+vLqq6xhoxdNWLxbLM1SmgeXrsfIjvhNUkHVrqkWUGh/1diIkMNE8hmaVVkm+kUtnw/fZG&#13;&#10;ebIHbIRNXikxfBLOw5QhIzKp53VGfuYL5xBlXn+D0DJiRyupW3p5CoJmEMDfGo5/QhNBqumM/ytz&#13;&#10;lDEpN0m9tfwRVfR2alccLzwM1v+gZMRWbWn4vgMvKFHvDfbCVbVcpt7OxrK+mKPhzz3bcw8YhlAt&#13;&#10;jZRMx5s4zcPOedkP+FOVczf2DVavk1nZVNmJ1ZEstmNW7zg6qd/P7Rz1a8DXPwEAAP//AwBQSwME&#13;&#10;FAAGAAgAAAAhAIdaaYXmAAAADwEAAA8AAABkcnMvZG93bnJldi54bWxMj09PwzAMxe9IfIfIk7hM&#13;&#10;LKVTl6lrOiEQmoSEGNu4Z03WVmuc0qR/+PaYE1ws2X5+fr9sO9mGDabztUMJD4sImMHC6RpLCafj&#13;&#10;y/0amA8KtWocGgnfxsM2v73JVKrdiB9mOISSkQn6VEmoQmhTzn1RGav8wrUGaXdxnVWB2q7kulMj&#13;&#10;mduGx1G04lbVSB8q1ZqnyhTXQ28lzE+7Yy+u+91b97X8fH1vx2SY76W8m03PGyqPG2DBTOHvAn4Z&#13;&#10;KD/kFOzsetSeNRKSOCGgICFeCmAkWIk1Dc6kjIQAnmf8P0f+AwAA//8DAFBLAQItABQABgAIAAAA&#13;&#10;IQC2gziS/gAAAOEBAAATAAAAAAAAAAAAAAAAAAAAAABbQ29udGVudF9UeXBlc10ueG1sUEsBAi0A&#13;&#10;FAAGAAgAAAAhADj9If/WAAAAlAEAAAsAAAAAAAAAAAAAAAAALwEAAF9yZWxzLy5yZWxzUEsBAi0A&#13;&#10;FAAGAAgAAAAhAI2xcsQWAgAAKAQAAA4AAAAAAAAAAAAAAAAALgIAAGRycy9lMm9Eb2MueG1sUEsB&#13;&#10;Ai0AFAAGAAgAAAAhAIdaaYXmAAAADwEAAA8AAAAAAAAAAAAAAAAAcAQAAGRycy9kb3ducmV2Lnht&#13;&#10;bFBLBQYAAAAABAAEAPMAAACDBQAAAAA=&#13;&#10;">
                <v:path arrowok="t"/>
              </v:rect>
            </w:pict>
          </mc:Fallback>
        </mc:AlternateContent>
      </w:r>
    </w:p>
    <w:p w14:paraId="025A8F80" w14:textId="77777777" w:rsidR="00A1177D" w:rsidRPr="004D1272" w:rsidRDefault="00A1177D" w:rsidP="00A1177D">
      <w:pPr>
        <w:rPr>
          <w:b/>
          <w:sz w:val="21"/>
          <w:szCs w:val="21"/>
        </w:rPr>
      </w:pPr>
    </w:p>
    <w:p w14:paraId="673FCB9C" w14:textId="77777777" w:rsidR="00A1177D" w:rsidRPr="004D1272" w:rsidRDefault="00A1177D" w:rsidP="00A1177D">
      <w:pPr>
        <w:spacing w:after="0"/>
        <w:rPr>
          <w:sz w:val="21"/>
          <w:szCs w:val="21"/>
          <w:lang w:bidi="th-TH"/>
        </w:rPr>
      </w:pPr>
    </w:p>
    <w:p w14:paraId="1572FCAA" w14:textId="77777777" w:rsidR="00A1177D" w:rsidRPr="004D1272" w:rsidRDefault="00A1177D" w:rsidP="00A1177D">
      <w:pPr>
        <w:numPr>
          <w:ilvl w:val="0"/>
          <w:numId w:val="1"/>
        </w:numPr>
        <w:spacing w:after="0"/>
        <w:contextualSpacing/>
        <w:jc w:val="left"/>
        <w:rPr>
          <w:sz w:val="21"/>
          <w:szCs w:val="21"/>
          <w:lang w:bidi="th-TH"/>
        </w:rPr>
      </w:pPr>
      <w:r w:rsidRPr="004D1272">
        <w:rPr>
          <w:sz w:val="21"/>
          <w:szCs w:val="21"/>
          <w:cs/>
          <w:lang w:bidi="th-TH"/>
        </w:rPr>
        <w:t>What is your age?</w:t>
      </w:r>
      <w:r w:rsidRPr="004D1272">
        <w:rPr>
          <w:sz w:val="21"/>
          <w:szCs w:val="21"/>
          <w:lang w:bidi="th-TH"/>
        </w:rPr>
        <w:t xml:space="preserve"> ________________________</w:t>
      </w:r>
    </w:p>
    <w:p w14:paraId="7753B9D4" w14:textId="77777777" w:rsidR="00A1177D" w:rsidRPr="004D1272" w:rsidRDefault="00A1177D" w:rsidP="00A1177D">
      <w:pPr>
        <w:spacing w:after="0"/>
        <w:rPr>
          <w:sz w:val="21"/>
          <w:szCs w:val="21"/>
          <w:lang w:bidi="th-TH"/>
        </w:rPr>
      </w:pPr>
    </w:p>
    <w:p w14:paraId="620D036F" w14:textId="77777777" w:rsidR="00A1177D" w:rsidRPr="004D1272" w:rsidRDefault="00A1177D" w:rsidP="00A1177D">
      <w:pPr>
        <w:numPr>
          <w:ilvl w:val="0"/>
          <w:numId w:val="1"/>
        </w:numPr>
        <w:spacing w:after="0"/>
        <w:contextualSpacing/>
        <w:jc w:val="left"/>
        <w:rPr>
          <w:sz w:val="21"/>
          <w:szCs w:val="21"/>
          <w:lang w:bidi="th-TH"/>
        </w:rPr>
      </w:pPr>
      <w:r w:rsidRPr="004D1272">
        <w:rPr>
          <w:sz w:val="21"/>
          <w:szCs w:val="21"/>
          <w:cs/>
          <w:lang w:bidi="th-TH"/>
        </w:rPr>
        <w:t xml:space="preserve">What is your gender? </w:t>
      </w:r>
      <w:r w:rsidRPr="004D1272">
        <w:rPr>
          <w:sz w:val="21"/>
          <w:szCs w:val="21"/>
          <w:lang w:bidi="th-TH"/>
        </w:rPr>
        <w:t xml:space="preserve"> ________________________</w:t>
      </w:r>
    </w:p>
    <w:p w14:paraId="28499843" w14:textId="77777777" w:rsidR="00A1177D" w:rsidRPr="004D1272" w:rsidRDefault="00A1177D" w:rsidP="00A1177D">
      <w:pPr>
        <w:spacing w:after="0"/>
        <w:rPr>
          <w:sz w:val="21"/>
          <w:szCs w:val="21"/>
          <w:lang w:bidi="th-TH"/>
        </w:rPr>
      </w:pPr>
    </w:p>
    <w:p w14:paraId="2A62FB23" w14:textId="77777777" w:rsidR="00A1177D" w:rsidRPr="004D1272" w:rsidRDefault="00A1177D" w:rsidP="00A1177D">
      <w:pPr>
        <w:numPr>
          <w:ilvl w:val="0"/>
          <w:numId w:val="1"/>
        </w:numPr>
        <w:spacing w:after="0"/>
        <w:contextualSpacing/>
        <w:jc w:val="left"/>
        <w:rPr>
          <w:sz w:val="21"/>
          <w:szCs w:val="21"/>
          <w:lang w:bidi="th-TH"/>
        </w:rPr>
      </w:pPr>
      <w:r w:rsidRPr="004D1272">
        <w:rPr>
          <w:sz w:val="21"/>
          <w:szCs w:val="21"/>
          <w:lang w:val="en-GB" w:bidi="th-TH"/>
        </w:rPr>
        <w:t>Do you support the PAD or UDD?</w:t>
      </w:r>
    </w:p>
    <w:p w14:paraId="32493B6B" w14:textId="77777777" w:rsidR="00A1177D" w:rsidRPr="004D1272" w:rsidRDefault="00A1177D" w:rsidP="00A1177D">
      <w:pPr>
        <w:numPr>
          <w:ilvl w:val="0"/>
          <w:numId w:val="2"/>
        </w:numPr>
        <w:spacing w:after="0"/>
        <w:contextualSpacing/>
        <w:jc w:val="left"/>
        <w:rPr>
          <w:sz w:val="21"/>
          <w:szCs w:val="21"/>
          <w:lang w:bidi="th-TH"/>
        </w:rPr>
      </w:pPr>
      <w:r w:rsidRPr="004D1272">
        <w:rPr>
          <w:sz w:val="21"/>
          <w:szCs w:val="21"/>
          <w:cs/>
          <w:lang w:bidi="th-TH"/>
        </w:rPr>
        <w:t>Support the PAD</w:t>
      </w:r>
    </w:p>
    <w:p w14:paraId="3E793936" w14:textId="77777777" w:rsidR="00A1177D" w:rsidRPr="004D1272" w:rsidRDefault="00A1177D" w:rsidP="00A1177D">
      <w:pPr>
        <w:numPr>
          <w:ilvl w:val="0"/>
          <w:numId w:val="2"/>
        </w:numPr>
        <w:spacing w:after="0"/>
        <w:contextualSpacing/>
        <w:jc w:val="left"/>
        <w:rPr>
          <w:sz w:val="21"/>
          <w:szCs w:val="21"/>
          <w:lang w:bidi="th-TH"/>
        </w:rPr>
      </w:pPr>
      <w:r w:rsidRPr="004D1272">
        <w:rPr>
          <w:sz w:val="21"/>
          <w:szCs w:val="21"/>
          <w:cs/>
          <w:lang w:bidi="th-TH"/>
        </w:rPr>
        <w:t>Support the PAD more than the UDD</w:t>
      </w:r>
    </w:p>
    <w:p w14:paraId="4B948F14" w14:textId="77777777" w:rsidR="00A1177D" w:rsidRPr="004D1272" w:rsidRDefault="00A1177D" w:rsidP="00A1177D">
      <w:pPr>
        <w:numPr>
          <w:ilvl w:val="0"/>
          <w:numId w:val="2"/>
        </w:numPr>
        <w:spacing w:after="0"/>
        <w:contextualSpacing/>
        <w:jc w:val="left"/>
        <w:rPr>
          <w:sz w:val="21"/>
          <w:szCs w:val="21"/>
          <w:cs/>
          <w:lang w:bidi="th-TH"/>
        </w:rPr>
      </w:pPr>
      <w:r w:rsidRPr="004D1272">
        <w:rPr>
          <w:sz w:val="21"/>
          <w:szCs w:val="21"/>
          <w:lang w:bidi="th-TH"/>
        </w:rPr>
        <w:t>Support the UDD more than the PAD</w:t>
      </w:r>
    </w:p>
    <w:p w14:paraId="1D41D087" w14:textId="77777777" w:rsidR="00A1177D" w:rsidRPr="004D1272" w:rsidRDefault="00A1177D" w:rsidP="00A1177D">
      <w:pPr>
        <w:numPr>
          <w:ilvl w:val="0"/>
          <w:numId w:val="2"/>
        </w:numPr>
        <w:spacing w:after="0"/>
        <w:contextualSpacing/>
        <w:jc w:val="left"/>
        <w:rPr>
          <w:sz w:val="21"/>
          <w:szCs w:val="21"/>
          <w:lang w:bidi="th-TH"/>
        </w:rPr>
      </w:pPr>
      <w:r w:rsidRPr="004D1272">
        <w:rPr>
          <w:sz w:val="21"/>
          <w:szCs w:val="21"/>
          <w:cs/>
          <w:lang w:bidi="th-TH"/>
        </w:rPr>
        <w:t>Support the UDD</w:t>
      </w:r>
    </w:p>
    <w:p w14:paraId="00E991DB" w14:textId="77777777" w:rsidR="00A1177D" w:rsidRPr="004D1272" w:rsidRDefault="00A1177D" w:rsidP="00A1177D">
      <w:pPr>
        <w:numPr>
          <w:ilvl w:val="0"/>
          <w:numId w:val="2"/>
        </w:numPr>
        <w:spacing w:after="0"/>
        <w:contextualSpacing/>
        <w:jc w:val="left"/>
        <w:rPr>
          <w:sz w:val="21"/>
          <w:szCs w:val="21"/>
          <w:lang w:bidi="th-TH"/>
        </w:rPr>
      </w:pPr>
      <w:r w:rsidRPr="004D1272">
        <w:rPr>
          <w:sz w:val="21"/>
          <w:szCs w:val="21"/>
          <w:lang w:bidi="th-TH"/>
        </w:rPr>
        <w:t>Neither support the PAD nor the UDD</w:t>
      </w:r>
    </w:p>
    <w:p w14:paraId="1B8D24A0" w14:textId="77777777" w:rsidR="00A1177D" w:rsidRPr="004D1272" w:rsidRDefault="00A1177D" w:rsidP="00A1177D">
      <w:pPr>
        <w:spacing w:after="0"/>
        <w:rPr>
          <w:sz w:val="21"/>
          <w:szCs w:val="21"/>
          <w:lang w:val="en-GB" w:bidi="th-TH"/>
        </w:rPr>
      </w:pPr>
    </w:p>
    <w:p w14:paraId="10C2CC18" w14:textId="77777777" w:rsidR="00A1177D" w:rsidRPr="004D1272" w:rsidRDefault="00A1177D" w:rsidP="00A1177D">
      <w:pPr>
        <w:numPr>
          <w:ilvl w:val="0"/>
          <w:numId w:val="1"/>
        </w:numPr>
        <w:spacing w:after="200"/>
        <w:jc w:val="left"/>
        <w:rPr>
          <w:sz w:val="21"/>
          <w:szCs w:val="21"/>
        </w:rPr>
      </w:pPr>
      <w:r w:rsidRPr="004D1272">
        <w:rPr>
          <w:sz w:val="21"/>
          <w:szCs w:val="21"/>
        </w:rPr>
        <w:t xml:space="preserve">By circling the appropriate figures below, please indicate to what extent </w:t>
      </w:r>
      <w:r w:rsidRPr="004D1272">
        <w:rPr>
          <w:b/>
          <w:sz w:val="21"/>
          <w:szCs w:val="21"/>
        </w:rPr>
        <w:t xml:space="preserve">you feel towards the other members of </w:t>
      </w:r>
      <w:r w:rsidRPr="004D1272">
        <w:rPr>
          <w:b/>
          <w:sz w:val="21"/>
          <w:szCs w:val="21"/>
          <w:u w:val="single"/>
        </w:rPr>
        <w:t xml:space="preserve">YOUR </w:t>
      </w:r>
      <w:r w:rsidRPr="004D1272">
        <w:rPr>
          <w:b/>
          <w:sz w:val="21"/>
          <w:szCs w:val="21"/>
        </w:rPr>
        <w:t>group</w:t>
      </w:r>
      <w:r w:rsidRPr="004D1272">
        <w:rPr>
          <w:sz w:val="21"/>
          <w:szCs w:val="21"/>
        </w:rPr>
        <w:t>.</w:t>
      </w:r>
    </w:p>
    <w:p w14:paraId="1C1C7C04" w14:textId="77777777" w:rsidR="00A1177D" w:rsidRPr="004D1272" w:rsidRDefault="00A1177D" w:rsidP="00A1177D">
      <w:pPr>
        <w:rPr>
          <w:sz w:val="21"/>
          <w:szCs w:val="21"/>
        </w:rPr>
      </w:pPr>
      <w:r w:rsidRPr="004D1272">
        <w:rPr>
          <w:noProof/>
          <w:sz w:val="21"/>
          <w:szCs w:val="21"/>
          <w:lang w:val="en-AU" w:eastAsia="zh-CN"/>
        </w:rPr>
        <mc:AlternateContent>
          <mc:Choice Requires="wpg">
            <w:drawing>
              <wp:anchor distT="0" distB="0" distL="114300" distR="114300" simplePos="0" relativeHeight="251665408" behindDoc="0" locked="0" layoutInCell="0" allowOverlap="1" wp14:anchorId="78CBCD35" wp14:editId="3D8C53C1">
                <wp:simplePos x="0" y="0"/>
                <wp:positionH relativeFrom="column">
                  <wp:posOffset>4480560</wp:posOffset>
                </wp:positionH>
                <wp:positionV relativeFrom="paragraph">
                  <wp:posOffset>59690</wp:posOffset>
                </wp:positionV>
                <wp:extent cx="1143000" cy="685800"/>
                <wp:effectExtent l="12700" t="12700" r="0" b="0"/>
                <wp:wrapNone/>
                <wp:docPr id="106" name="Group 10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143000" cy="685800"/>
                          <a:chOff x="0" y="0"/>
                          <a:chExt cx="20000" cy="20000"/>
                        </a:xfrm>
                      </wpg:grpSpPr>
                      <wpg:grpSp>
                        <wpg:cNvPr id="107" name="Group 108"/>
                        <wpg:cNvGrpSpPr>
                          <a:grpSpLocks/>
                        </wpg:cNvGrpSpPr>
                        <wpg:grpSpPr bwMode="auto">
                          <a:xfrm>
                            <a:off x="0" y="0"/>
                            <a:ext cx="20000" cy="20000"/>
                            <a:chOff x="0" y="0"/>
                            <a:chExt cx="20000" cy="20000"/>
                          </a:xfrm>
                        </wpg:grpSpPr>
                        <wps:wsp>
                          <wps:cNvPr id="108" name="Oval 109"/>
                          <wps:cNvSpPr>
                            <a:spLocks/>
                          </wps:cNvSpPr>
                          <wps:spPr bwMode="auto">
                            <a:xfrm>
                              <a:off x="0" y="0"/>
                              <a:ext cx="12000" cy="20000"/>
                            </a:xfrm>
                            <a:prstGeom prst="ellipse">
                              <a:avLst/>
                            </a:prstGeom>
                            <a:noFill/>
                            <a:ln w="25400">
                              <a:solidFill>
                                <a:srgbClr val="000000"/>
                              </a:solidFill>
                              <a:round/>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s:wsp>
                          <wps:cNvPr id="109" name="Oval 110"/>
                          <wps:cNvSpPr>
                            <a:spLocks/>
                          </wps:cNvSpPr>
                          <wps:spPr bwMode="auto">
                            <a:xfrm>
                              <a:off x="8000" y="0"/>
                              <a:ext cx="12000" cy="20000"/>
                            </a:xfrm>
                            <a:prstGeom prst="ellipse">
                              <a:avLst/>
                            </a:prstGeom>
                            <a:noFill/>
                            <a:ln w="25400">
                              <a:solidFill>
                                <a:srgbClr val="000000"/>
                              </a:solidFill>
                              <a:round/>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g:grpSp>
                      <wps:wsp>
                        <wps:cNvPr id="110" name="Rectangle 111"/>
                        <wps:cNvSpPr>
                          <a:spLocks/>
                        </wps:cNvSpPr>
                        <wps:spPr bwMode="auto">
                          <a:xfrm>
                            <a:off x="1600" y="2667"/>
                            <a:ext cx="9611" cy="13352"/>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2540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1825B1B8" w14:textId="77777777" w:rsidR="00A1177D" w:rsidRPr="00A53153" w:rsidRDefault="00A1177D" w:rsidP="00A1177D">
                              <w:pPr>
                                <w:jc w:val="center"/>
                                <w:rPr>
                                  <w:sz w:val="16"/>
                                  <w:szCs w:val="16"/>
                                  <w:lang w:val="en-GB"/>
                                </w:rPr>
                              </w:pPr>
                              <w:r>
                                <w:t xml:space="preserve"> </w:t>
                              </w:r>
                              <w:r w:rsidRPr="00A53153">
                                <w:rPr>
                                  <w:sz w:val="16"/>
                                  <w:szCs w:val="16"/>
                                  <w:lang w:val="en-GB"/>
                                </w:rPr>
                                <w:t>you</w:t>
                              </w:r>
                            </w:p>
                            <w:p w14:paraId="791FAC6B" w14:textId="77777777" w:rsidR="00A1177D" w:rsidRDefault="00A1177D" w:rsidP="00A1177D"/>
                          </w:txbxContent>
                        </wps:txbx>
                        <wps:bodyPr rot="0" vert="horz" wrap="square" lIns="12700" tIns="12700" rIns="12700" bIns="12700" anchor="t" anchorCtr="0" upright="1">
                          <a:noAutofit/>
                        </wps:bodyPr>
                      </wps:wsp>
                      <wps:wsp>
                        <wps:cNvPr id="111" name="Rectangle 112"/>
                        <wps:cNvSpPr>
                          <a:spLocks/>
                        </wps:cNvSpPr>
                        <wps:spPr bwMode="auto">
                          <a:xfrm>
                            <a:off x="9600" y="2667"/>
                            <a:ext cx="9611" cy="16018"/>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2540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11B553B5" w14:textId="77777777" w:rsidR="00A1177D" w:rsidRDefault="00A1177D" w:rsidP="00A1177D">
                              <w:pPr>
                                <w:jc w:val="center"/>
                              </w:pPr>
                              <w:r>
                                <w:t xml:space="preserve">   </w:t>
                              </w:r>
                              <w:r w:rsidRPr="00A53153">
                                <w:rPr>
                                  <w:sz w:val="16"/>
                                  <w:szCs w:val="16"/>
                                </w:rPr>
                                <w:t xml:space="preserve">Other </w:t>
                              </w:r>
                            </w:p>
                            <w:p w14:paraId="7458FFFF" w14:textId="77777777" w:rsidR="00A1177D" w:rsidRDefault="00A1177D" w:rsidP="00A1177D"/>
                          </w:txbxContent>
                        </wps:txbx>
                        <wps:bodyPr rot="0" vert="horz" wrap="square" lIns="12700" tIns="12700" rIns="12700" bIns="1270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8CBCD35" id="Group 107" o:spid="_x0000_s1026" style="position:absolute;left:0;text-align:left;margin-left:352.8pt;margin-top:4.7pt;width:90pt;height:54pt;z-index:251665408" coordsize="20000,200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8LdteAQAAKcWAAAOAAAAZHJzL2Uyb0RvYy54bWzsWNtu4zYQfS/QfyD0rliUZd0QZxHfggJp&#13;&#10;d9G06DMt0ZJQSVRJOnK26L93SEryJcEim2R3e7ENCByRGs4Mh2cOefluV5XonnJRsHpq4QvHQrRO&#13;&#10;WFrU2dT69ZeVHVpISFKnpGQ1nVoPVFjvrr7/7rJtYuqynJUp5QiU1CJum6mVS9nEo5FIcloRccEa&#13;&#10;WkPnhvGKSBB5Nko5aUF7VY5cx/FHLeNpw1lChYC3C9NpXWn9mw1N5PvNRlCJyqkFtkn95Pq5Vs/R&#13;&#10;1SWJM06avEg6M8gLrKhIUcOkg6oFkQRtefFIVVUknAm2kRcJq0ZssykSqn0Ab7Bz4s0NZ9tG+5LF&#13;&#10;bdYMYYLQnsTpxWqTn+4/cFSksHaOb6GaVLBIel6EnUCFp22yGEbd8Oau+cCNj9C8ZcnvArpHp/1K&#13;&#10;zsxgtG5/ZCkoJFvJdHh2G14pFeA42ulVeBhWge4kSuAlxt7YcWCxEujzw0kIbb1MSQ5r+eizJF92&#13;&#10;H0I+9J+ZpjKPxGZObWdnl3FKC4N/QxSC0yiE3yQKTzlD4jcNAew4sU8q8bqkustJQ3WuCpUuQzhh&#13;&#10;/5uken9PSsipyERTD+oTShxm00FP24hYQNK9MI9UCE0WPU4HEjdcyBvKKqQaU4uWZdEI5QGJyf2t&#13;&#10;kCZ5+lHqdc1WRVnqVCxr1E4td+LBDKpLsLJIVa8WeLaelxyBw5Dc+qechlQ8Ggabu061tpySdNm1&#13;&#10;JSlK04bxZa30UY1jxiSQdhKa+j3kvcaYPyMnWobL0LM911/anrNY2NeruWf7KxxMFuPFfL7AfylD&#13;&#10;sRfnRZrSWtna4x32nrf0HfIapBoQ78gncej6Sv8euz46NkNHBrw6dul6NXECbxzaQTAZ29546diz&#13;&#10;cDW3r+fY94PlbD5bnri01GESb+PVEHNlFdtKyu/ytEVpoXJlPIlcbIEAhcQNzAIjUmZQARPJLcSZ&#13;&#10;/K2Qud4SCt6UjqPIhI76d5EZtJtA9IutpGG5Ot/2oYLk6BMBkM1sE4VlIl6z9AG2DNigpla1GRo5&#13;&#10;4x8t1EKdm1rijy3h1ELlDzXs+Qh7niqMWvAmgQsCP+xZH/aQOgFVU0tayDTn0hTTbcOLLIeZsPa2&#13;&#10;ZtcA+ZtC76K9VWC/EgB2jK1fAX+iY/zBOurKCACpN8MfKFEQtidK2RmCzhB0RGifJGpPA+sZgnpw&#13;&#10;+lIQtOeEXwuOAH46OvQzHE1InZUUYYy/BCfCfodJLtRLNYGuGJphRz5Mqek1Ho8nbleHem7eU56O&#13;&#10;GHEwVGP6c1iRmmWgSf9vAhNh13NmbmSv/DCwvZU3saPACW0HR7PId7zIW6yOOdltUdPXs5fXE9Oq&#13;&#10;ALqDyqKaWqqwQRp9kqUOJEXZv2coJt0MP/2nkDnNwgd7P4NUyd16Bx/vmcyz+RVWBLHnV51g+FUn&#13;&#10;GHDrhH8dv1JAYs53h4CmIeWtSRZsGkOyPglovoP1gR3A5wxop+eOV53IzoAGJ67uwP2fADRz7ddz&#13;&#10;j888N34zXNOkDW5DdaXpbm7VdeuhrM+Z+/vlq78BAAD//wMAUEsDBBQABgAIAAAAIQD9SpBL4wAA&#13;&#10;AA4BAAAPAAAAZHJzL2Rvd25yZXYueG1sTE/LasMwELwX+g9iC701sts8XMdyCOnjFApNCqW3jbWx&#13;&#10;TSzJWIrt/H03p/ayMMxjZ7LVaBrRU+drZxXEkwgE2cLp2pYKvvZvDwkIH9BqbJwlBRfysMpvbzJM&#13;&#10;tRvsJ/W7UAoOsT5FBVUIbSqlLyoy6CeuJcvc0XUGA8OulLrDgcNNIx+jaC4N1pY/VNjSpqLitDsb&#13;&#10;Be8DDuun+LXfno6by89+9vG9jUmp+7vxZclnvQQRaAx/Drhu4P6Qc7GDO1vtRaNgEc3mLFXwPAXB&#13;&#10;fJJc8YGF8WIKMs/k/xn5LwAAAP//AwBQSwECLQAUAAYACAAAACEAtoM4kv4AAADhAQAAEwAAAAAA&#13;&#10;AAAAAAAAAAAAAAAAW0NvbnRlbnRfVHlwZXNdLnhtbFBLAQItABQABgAIAAAAIQA4/SH/1gAAAJQB&#13;&#10;AAALAAAAAAAAAAAAAAAAAC8BAABfcmVscy8ucmVsc1BLAQItABQABgAIAAAAIQBc8LdteAQAAKcW&#13;&#10;AAAOAAAAAAAAAAAAAAAAAC4CAABkcnMvZTJvRG9jLnhtbFBLAQItABQABgAIAAAAIQD9SpBL4wAA&#13;&#10;AA4BAAAPAAAAAAAAAAAAAAAAANIGAABkcnMvZG93bnJldi54bWxQSwUGAAAAAAQABADzAAAA4gcA&#13;&#10;AAAA&#13;&#10;" o:allowincell="f">
                <v:group id="Group 108" o:spid="_x0000_s1027" style="position:absolute;width:20000;height:20000" coordsize="20000,200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cV+1yQAAAOEAAAAPAAAAZHJzL2Rvd25yZXYueG1sRI/BasJA&#13;&#10;EIbvQt9hmUJvukmLtkRXEbXiQQRjofQ2ZMckmJ0N2W0S394VBC/DDD//N3yzRW8q0VLjSssK4lEE&#13;&#10;gjizuuRcwc/pe/gFwnlkjZVlUnAlB4v5y2CGibYdH6lNfS4ChF2CCgrv60RKlxVk0I1sTRyys20M&#13;&#10;+nA2udQNdgFuKvkeRRNpsOTwocCaVgVll/TfKNh22C0/4k27v5xX17/T+PC7j0mpt9d+PQ1jOQXh&#13;&#10;qffPxgOx08Eh+oS7UdhAzm8AAAD//wMAUEsBAi0AFAAGAAgAAAAhANvh9svuAAAAhQEAABMAAAAA&#13;&#10;AAAAAAAAAAAAAAAAAFtDb250ZW50X1R5cGVzXS54bWxQSwECLQAUAAYACAAAACEAWvQsW78AAAAV&#13;&#10;AQAACwAAAAAAAAAAAAAAAAAfAQAAX3JlbHMvLnJlbHNQSwECLQAUAAYACAAAACEAiHFftckAAADh&#13;&#10;AAAADwAAAAAAAAAAAAAAAAAHAgAAZHJzL2Rvd25yZXYueG1sUEsFBgAAAAADAAMAtwAAAP0CAAAA&#13;&#10;AA==&#13;&#10;">
                  <v:oval id="Oval 109" o:spid="_x0000_s1028" style="position:absolute;width:12000;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stpeyAAAAOEAAAAPAAAAZHJzL2Rvd25yZXYueG1sRI9Ba8JA&#13;&#10;EIXvBf/DMoKXUjeKDTa6ilQED+2hVuh1yE6TYHY27G5N9Nd3DoVeHvN4zDfz1tvBtepKITaeDcym&#13;&#10;GSji0tuGKwPnz8PTElRMyBZbz2TgRhG2m9HDGgvre/6g6ylVSiAcCzRQp9QVWseyJodx6jtiyb59&#13;&#10;cJjEhkrbgL3AXavnWZZrhw3LhRo7eq2pvJx+nIHn+/uRF3n7hi/9l72ERcj1YzBmMh72K5HdClSi&#13;&#10;If1v/CGOVjpk8rI0kgn05hcAAP//AwBQSwECLQAUAAYACAAAACEA2+H2y+4AAACFAQAAEwAAAAAA&#13;&#10;AAAAAAAAAAAAAAAAW0NvbnRlbnRfVHlwZXNdLnhtbFBLAQItABQABgAIAAAAIQBa9CxbvwAAABUB&#13;&#10;AAALAAAAAAAAAAAAAAAAAB8BAABfcmVscy8ucmVsc1BLAQItABQABgAIAAAAIQBostpeyAAAAOEA&#13;&#10;AAAPAAAAAAAAAAAAAAAAAAcCAABkcnMvZG93bnJldi54bWxQSwUGAAAAAAMAAwC3AAAA/AIAAAAA&#13;&#10;" filled="f" strokeweight="2pt">
                    <v:path arrowok="t"/>
                  </v:oval>
                  <v:oval id="Oval 110" o:spid="_x0000_s1029" style="position:absolute;left:8000;width:12000;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n/FyQAAAOEAAAAPAAAAZHJzL2Rvd25yZXYueG1sRI/BasJA&#13;&#10;EIbvBd9hGaGXopsWGzTJKsVS8NAeTAu9DtlpEszOht3VRJ++Kwhehhl+/m/4is1oOnEi51vLCp7n&#13;&#10;CQjiyuqWawU/3x+zJQgfkDV2lknBmTxs1pOHAjNtB97TqQy1iBD2GSpoQugzKX3VkEE/tz1xzP6s&#13;&#10;Mxji6WqpHQ4Rbjr5kiSpNNhy/NBgT9uGqkN5NApeL187XqTdJ66GX31wC5fKJ6fU43R8z+N4y0EE&#13;&#10;GsO9cUPsdHRIVnA1ihvI9T8AAAD//wMAUEsBAi0AFAAGAAgAAAAhANvh9svuAAAAhQEAABMAAAAA&#13;&#10;AAAAAAAAAAAAAAAAAFtDb250ZW50X1R5cGVzXS54bWxQSwECLQAUAAYACAAAACEAWvQsW78AAAAV&#13;&#10;AQAACwAAAAAAAAAAAAAAAAAfAQAAX3JlbHMvLnJlbHNQSwECLQAUAAYACAAAACEAB/5/xckAAADh&#13;&#10;AAAADwAAAAAAAAAAAAAAAAAHAgAAZHJzL2Rvd25yZXYueG1sUEsFBgAAAAADAAMAtwAAAP0CAAAA&#13;&#10;AA==&#13;&#10;" filled="f" strokeweight="2pt">
                    <v:path arrowok="t"/>
                  </v:oval>
                </v:group>
                <v:rect id="Rectangle 111" o:spid="_x0000_s1030" style="position:absolute;left:1600;top:2667;width:9611;height:1335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ME+FxwAAAOEAAAAPAAAAZHJzL2Rvd25yZXYueG1sRI9Na8Mw&#13;&#10;DIbvg/0Ho0Evo3Xaw1LSumUfDLZjPyBXEatJ2lgOsVen/346FHoRrxB6Xp71dnSdutIQWs8G5rMM&#13;&#10;FHHlbcu1gePhe7oEFSKyxc4zGbhRgO3m+WmNhfWJd3Tdx1oJhEOBBpoY+0LrUDXkMMx8Tyy3kx8c&#13;&#10;RlmHWtsBk8BdpxdZ9qYdtiwNDfb02VB12f85A7+LlPLy/JrvlnnepQxLPn6Uxkxexq+VjPcVqEhj&#13;&#10;fHzcET9WHObiIEaSQG/+AQAA//8DAFBLAQItABQABgAIAAAAIQDb4fbL7gAAAIUBAAATAAAAAAAA&#13;&#10;AAAAAAAAAAAAAABbQ29udGVudF9UeXBlc10ueG1sUEsBAi0AFAAGAAgAAAAhAFr0LFu/AAAAFQEA&#13;&#10;AAsAAAAAAAAAAAAAAAAAHwEAAF9yZWxzLy5yZWxzUEsBAi0AFAAGAAgAAAAhAAwwT4XHAAAA4QAA&#13;&#10;AA8AAAAAAAAAAAAAAAAABwIAAGRycy9kb3ducmV2LnhtbFBLBQYAAAAAAwADALcAAAD7AgAAAAA=&#13;&#10;" filled="f" stroked="f" strokeweight="2pt">
                  <v:path arrowok="t"/>
                  <v:textbox inset="1pt,1pt,1pt,1pt">
                    <w:txbxContent>
                      <w:p w14:paraId="1825B1B8" w14:textId="77777777" w:rsidR="00A1177D" w:rsidRPr="00A53153" w:rsidRDefault="00A1177D" w:rsidP="00A1177D">
                        <w:pPr>
                          <w:jc w:val="center"/>
                          <w:rPr>
                            <w:sz w:val="16"/>
                            <w:szCs w:val="16"/>
                            <w:lang w:val="en-GB"/>
                          </w:rPr>
                        </w:pPr>
                        <w:r>
                          <w:t xml:space="preserve"> </w:t>
                        </w:r>
                        <w:r w:rsidRPr="00A53153">
                          <w:rPr>
                            <w:sz w:val="16"/>
                            <w:szCs w:val="16"/>
                            <w:lang w:val="en-GB"/>
                          </w:rPr>
                          <w:t>you</w:t>
                        </w:r>
                      </w:p>
                      <w:p w14:paraId="791FAC6B" w14:textId="77777777" w:rsidR="00A1177D" w:rsidRDefault="00A1177D" w:rsidP="00A1177D"/>
                    </w:txbxContent>
                  </v:textbox>
                </v:rect>
                <v:rect id="Rectangle 112" o:spid="_x0000_s1031" style="position:absolute;left:9600;top:2667;width:9611;height:1601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fOoexwAAAOEAAAAPAAAAZHJzL2Rvd25yZXYueG1sRI/LasMw&#13;&#10;EEX3hf6DmEI2JZGdRW2cKCEPAukyD/B2sKa2G2tkLCVy/r4qFLoZZrjcM5zlejSdeNDgWssK0lkC&#13;&#10;griyuuVawfVymOYgnEfW2FkmBU9ysF69viyx0DbwiR5nX4sIYVeggsb7vpDSVQ0ZdDPbE8fsyw4G&#13;&#10;fTyHWuoBQ4SbTs6T5EMabDl+aLCnXUPV7Xw3Cj7nIWTl93t2yrOsCwmWfN2WSk3exv0ijs0ChKfR&#13;&#10;/zf+EEcdHdIUfo3iBnL1AwAA//8DAFBLAQItABQABgAIAAAAIQDb4fbL7gAAAIUBAAATAAAAAAAA&#13;&#10;AAAAAAAAAAAAAABbQ29udGVudF9UeXBlc10ueG1sUEsBAi0AFAAGAAgAAAAhAFr0LFu/AAAAFQEA&#13;&#10;AAsAAAAAAAAAAAAAAAAAHwEAAF9yZWxzLy5yZWxzUEsBAi0AFAAGAAgAAAAhAGN86h7HAAAA4QAA&#13;&#10;AA8AAAAAAAAAAAAAAAAABwIAAGRycy9kb3ducmV2LnhtbFBLBQYAAAAAAwADALcAAAD7AgAAAAA=&#13;&#10;" filled="f" stroked="f" strokeweight="2pt">
                  <v:path arrowok="t"/>
                  <v:textbox inset="1pt,1pt,1pt,1pt">
                    <w:txbxContent>
                      <w:p w14:paraId="11B553B5" w14:textId="77777777" w:rsidR="00A1177D" w:rsidRDefault="00A1177D" w:rsidP="00A1177D">
                        <w:pPr>
                          <w:jc w:val="center"/>
                        </w:pPr>
                        <w:r>
                          <w:t xml:space="preserve">   </w:t>
                        </w:r>
                        <w:r w:rsidRPr="00A53153">
                          <w:rPr>
                            <w:sz w:val="16"/>
                            <w:szCs w:val="16"/>
                          </w:rPr>
                          <w:t xml:space="preserve">Other </w:t>
                        </w:r>
                      </w:p>
                      <w:p w14:paraId="7458FFFF" w14:textId="77777777" w:rsidR="00A1177D" w:rsidRDefault="00A1177D" w:rsidP="00A1177D"/>
                    </w:txbxContent>
                  </v:textbox>
                </v:rect>
              </v:group>
            </w:pict>
          </mc:Fallback>
        </mc:AlternateContent>
      </w:r>
      <w:r w:rsidRPr="004D1272">
        <w:rPr>
          <w:noProof/>
          <w:sz w:val="21"/>
          <w:szCs w:val="21"/>
          <w:lang w:val="en-AU" w:eastAsia="zh-CN"/>
        </w:rPr>
        <mc:AlternateContent>
          <mc:Choice Requires="wpg">
            <w:drawing>
              <wp:anchor distT="0" distB="0" distL="114300" distR="114300" simplePos="0" relativeHeight="251664384" behindDoc="0" locked="0" layoutInCell="0" allowOverlap="1" wp14:anchorId="4B75E35C" wp14:editId="04A02EDF">
                <wp:simplePos x="0" y="0"/>
                <wp:positionH relativeFrom="column">
                  <wp:posOffset>2560320</wp:posOffset>
                </wp:positionH>
                <wp:positionV relativeFrom="paragraph">
                  <wp:posOffset>59690</wp:posOffset>
                </wp:positionV>
                <wp:extent cx="1234440" cy="685800"/>
                <wp:effectExtent l="12700" t="12700" r="0" b="0"/>
                <wp:wrapNone/>
                <wp:docPr id="100" name="Group 10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34440" cy="685800"/>
                          <a:chOff x="0" y="0"/>
                          <a:chExt cx="20000" cy="20000"/>
                        </a:xfrm>
                      </wpg:grpSpPr>
                      <wpg:grpSp>
                        <wpg:cNvPr id="101" name="Group 102"/>
                        <wpg:cNvGrpSpPr>
                          <a:grpSpLocks/>
                        </wpg:cNvGrpSpPr>
                        <wpg:grpSpPr bwMode="auto">
                          <a:xfrm>
                            <a:off x="0" y="0"/>
                            <a:ext cx="20000" cy="20000"/>
                            <a:chOff x="0" y="0"/>
                            <a:chExt cx="20000" cy="20000"/>
                          </a:xfrm>
                        </wpg:grpSpPr>
                        <wps:wsp>
                          <wps:cNvPr id="102" name="Oval 103"/>
                          <wps:cNvSpPr>
                            <a:spLocks/>
                          </wps:cNvSpPr>
                          <wps:spPr bwMode="auto">
                            <a:xfrm>
                              <a:off x="0" y="0"/>
                              <a:ext cx="11111" cy="20000"/>
                            </a:xfrm>
                            <a:prstGeom prst="ellipse">
                              <a:avLst/>
                            </a:prstGeom>
                            <a:noFill/>
                            <a:ln w="25400">
                              <a:solidFill>
                                <a:srgbClr val="000000"/>
                              </a:solidFill>
                              <a:round/>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s:wsp>
                          <wps:cNvPr id="103" name="Oval 104"/>
                          <wps:cNvSpPr>
                            <a:spLocks/>
                          </wps:cNvSpPr>
                          <wps:spPr bwMode="auto">
                            <a:xfrm>
                              <a:off x="8889" y="0"/>
                              <a:ext cx="11111" cy="20000"/>
                            </a:xfrm>
                            <a:prstGeom prst="ellipse">
                              <a:avLst/>
                            </a:prstGeom>
                            <a:noFill/>
                            <a:ln w="25400">
                              <a:solidFill>
                                <a:srgbClr val="000000"/>
                              </a:solidFill>
                              <a:round/>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g:grpSp>
                      <wps:wsp>
                        <wps:cNvPr id="104" name="Rectangle 105"/>
                        <wps:cNvSpPr>
                          <a:spLocks/>
                        </wps:cNvSpPr>
                        <wps:spPr bwMode="auto">
                          <a:xfrm>
                            <a:off x="1481" y="2667"/>
                            <a:ext cx="8900" cy="13352"/>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2540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64A16DDA" w14:textId="77777777" w:rsidR="00A1177D" w:rsidRPr="00A53153" w:rsidRDefault="00A1177D" w:rsidP="00A1177D">
                              <w:pPr>
                                <w:jc w:val="center"/>
                                <w:rPr>
                                  <w:sz w:val="16"/>
                                  <w:szCs w:val="16"/>
                                  <w:lang w:val="en-GB"/>
                                </w:rPr>
                              </w:pPr>
                              <w:r w:rsidRPr="00A53153">
                                <w:rPr>
                                  <w:sz w:val="16"/>
                                  <w:szCs w:val="16"/>
                                  <w:lang w:val="en-GB"/>
                                </w:rPr>
                                <w:t>you</w:t>
                              </w:r>
                            </w:p>
                            <w:p w14:paraId="2000363D" w14:textId="77777777" w:rsidR="00A1177D" w:rsidRPr="00A53153" w:rsidRDefault="00A1177D" w:rsidP="00A1177D"/>
                          </w:txbxContent>
                        </wps:txbx>
                        <wps:bodyPr rot="0" vert="horz" wrap="square" lIns="12700" tIns="12700" rIns="12700" bIns="12700" anchor="t" anchorCtr="0" upright="1">
                          <a:noAutofit/>
                        </wps:bodyPr>
                      </wps:wsp>
                      <wps:wsp>
                        <wps:cNvPr id="105" name="Rectangle 106"/>
                        <wps:cNvSpPr>
                          <a:spLocks/>
                        </wps:cNvSpPr>
                        <wps:spPr bwMode="auto">
                          <a:xfrm>
                            <a:off x="10370" y="2667"/>
                            <a:ext cx="8900" cy="16018"/>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2540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44A761A0" w14:textId="77777777" w:rsidR="00A1177D" w:rsidRPr="00A53153" w:rsidRDefault="00A1177D" w:rsidP="00A1177D">
                              <w:pPr>
                                <w:jc w:val="center"/>
                                <w:rPr>
                                  <w:sz w:val="16"/>
                                  <w:szCs w:val="16"/>
                                </w:rPr>
                              </w:pPr>
                              <w:r>
                                <w:t xml:space="preserve">  </w:t>
                              </w:r>
                              <w:r w:rsidRPr="00A53153">
                                <w:rPr>
                                  <w:sz w:val="16"/>
                                  <w:szCs w:val="16"/>
                                </w:rPr>
                                <w:t xml:space="preserve">Other </w:t>
                              </w:r>
                            </w:p>
                            <w:p w14:paraId="64590B45" w14:textId="77777777" w:rsidR="00A1177D" w:rsidRDefault="00A1177D" w:rsidP="00A1177D"/>
                          </w:txbxContent>
                        </wps:txbx>
                        <wps:bodyPr rot="0" vert="horz" wrap="square" lIns="12700" tIns="12700" rIns="12700" bIns="1270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B75E35C" id="Group 101" o:spid="_x0000_s1032" style="position:absolute;left:0;text-align:left;margin-left:201.6pt;margin-top:4.7pt;width:97.2pt;height:54pt;z-index:251664384" coordsize="20000,200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9Bzp7aQQAAK8WAAAOAAAAZHJzL2Uyb0RvYy54bWzsWNtu4zYQfS/QfyD0rlgXypaEOIvEl6BA&#13;&#10;2l00LfpMS7REVBJVko6cFv33DklZsR0vukk2u71EBgxSpIYzw8PDQ56/29YVuqNCMt5MHf/McxBt&#13;&#10;Mp6zppg6P/+0dGMHSUWanFS8oVPnnkrn3cW335x3bUoDXvIqpwKBkUamXTt1SqXadDSSWUlrIs94&#13;&#10;SxtoXHNREwVVUYxyQTqwXlejwPPGo46LvBU8o1LC27ltdC6M/fWaZur9ei2pQtXUAd+U+Rfmf6X/&#13;&#10;RxfnJC0EaUuW9W6QZ3hRE9bAoIOpOVEEbQR7ZKpmmeCSr9VZxusRX69ZRk0MEI3vHUVzLfimNbEU&#13;&#10;aVe0Q5ogtUd5erbZ7Ie7DwKxHObOg/w0pIZJMuMi3/N1erq2SKHXtWhv2w/CxgjFG579KqF5dNyu&#13;&#10;64XtjFbd9zwHg2SjuEnPdi1qbQICR1szC/fDLNCtQhm89IMQYwzOZNA2jqMYHDPTlJUwl48+y8pF&#13;&#10;/yHgQcegP7NF7R5J7ZjGz94vG5SpDPENWfCPsxB8lSycCoaknzUFsOLkA6jky0B1W5KWGqxKDZch&#13;&#10;ncEune/vSAWYCm02TacdoOQ+mvZaulamEkD3TBz58HwMDiRthVTXlNdIF6YOrSrWSh0BScndjVQW&#13;&#10;PLte+nXDl6yqDBSrBnWAsggD4HST5BXLdaupiGI1qwSCgAHc5tFBAxQPusHibnJjraQkX/RlRVhl&#13;&#10;y9C/arQ9anjMugS1rYKieQ+4NxzzR+Ili3gRYxcH44WLvfncvVzOsDte+pNoHs5ns7n/p3bUx2nJ&#13;&#10;8pw22tcd3/n406a+Z17LVAPjHcQk90Nfmudx6KNDN0xmIKrDkC6XkTfBYexOJlHo4nDhuVfxcuZe&#13;&#10;zvzxeLK4ml0tjkJamDTJzxPVkHPtFd8oKm7LvEM501gJoyQAZOUMNpJgYicYkaqAHTBTwkGCq1+Y&#13;&#10;Ks2S0PSmbRxkJvb0r8/MYN0mYjfZujZMVx/bQ6oAHDsgALPZZaK5TKYrnt/DkgEf9NB6b4ZCycXv&#13;&#10;Dupgn5s68rcNEdRB1XcNrPnEN1yrTAVHkwC+Efstq/0W0mRgauooB9niTNnNdNMKVpQwkm+ibfgl&#13;&#10;UP6amVX04BX4rytAO9bXL8A/4RH/4NfgnziOEwed2MreKOiNgg4E7UmhdppY3yhoR06vRUEPmvCL&#13;&#10;0RHe0dGPcDQhTVFR0ETRa3CSj2PYo7QWhv1SD2B2DKOw42Snk/0wjIy+HXTyI2EkwFHD6Z+iivQo&#13;&#10;g0z6fwuYxA+wdxUk7nIcT1y8xJGbTLzY9fzkKhl7OMHz5aEmu2ENfbl6ebkwrRnIHVSxeurA2Qse&#13;&#10;i56PqdRBpGj/HxSKhZvVp/8UMWdU+ODvE0SV2q625pTcHwafLLN8rRPh/sGIqb5iZVZfsRzXV/59&#13;&#10;Mis6xWvjV+E1L5xAJv+O2MaeH+vh34jtxKH0RSezN2KDk1d/8P7vENtwL/PE8+NXIzYj3uBW1Czx&#13;&#10;/gZXX7vu16G8f8988RcAAAD//wMAUEsDBBQABgAIAAAAIQCtFwWf5AAAAA4BAAAPAAAAZHJzL2Rv&#13;&#10;d25yZXYueG1sTE9Na8JAEL0X+h+WKfRWN9H4FbMRsR8nKVQL0tuYjEkwuxuyaxL/fcdTe3kwvDfv&#13;&#10;I1kPuhYdta6yRkE4CkCQyWxemULB9+H9ZQHCeTQ51taQghs5WKePDwnGue3NF3V7Xwg2MS5GBaX3&#13;&#10;TSyly0rS6Ea2IcPc2bYaPZ9tIfMWezbXtRwHwUxqrAwnlNjQtqTssr9qBR899ptJ+NbtLuft7ecw&#13;&#10;/TzuQlLq+Wl4XTFsViA8Df7vA+4buD+kXOxkryZ3olYQBZMxSxUsIxDMT5fzGYgTC8N5BDJN5P8Z&#13;&#10;6S8AAAD//wMAUEsBAi0AFAAGAAgAAAAhALaDOJL+AAAA4QEAABMAAAAAAAAAAAAAAAAAAAAAAFtD&#13;&#10;b250ZW50X1R5cGVzXS54bWxQSwECLQAUAAYACAAAACEAOP0h/9YAAACUAQAACwAAAAAAAAAAAAAA&#13;&#10;AAAvAQAAX3JlbHMvLnJlbHNQSwECLQAUAAYACAAAACEAfQc6e2kEAACvFgAADgAAAAAAAAAAAAAA&#13;&#10;AAAuAgAAZHJzL2Uyb0RvYy54bWxQSwECLQAUAAYACAAAACEArRcFn+QAAAAOAQAADwAAAAAAAAAA&#13;&#10;AAAAAADDBgAAZHJzL2Rvd25yZXYueG1sUEsFBgAAAAAEAAQA8wAAANQHAAAAAA==&#13;&#10;" o:allowincell="f">
                <v:group id="Group 102" o:spid="_x0000_s1033" style="position:absolute;width:20000;height:20000" coordsize="20000,200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1GJayAAAAOEAAAAPAAAAZHJzL2Rvd25yZXYueG1sRI9Ni8Iw&#13;&#10;EIbvC/6HMMLe1rTKLlKNIn4sexDBDxBvQzO2xWZSmtjWf28EYS/DDC/vMzzTeWdK0VDtCssK4kEE&#13;&#10;gji1uuBMwem4+RqDcB5ZY2mZFDzIwXzW+5hiom3Le2oOPhMBwi5BBbn3VSKlS3My6Aa2Ig7Z1dYG&#13;&#10;fTjrTOoa2wA3pRxG0Y80WHD4kGNFy5zS2+FuFPy22C5G8brZ3q7Lx+X4vTtvY1Lqs9+tJmEsJiA8&#13;&#10;df6/8Ub86eAQxfAyChvI2RMAAP//AwBQSwECLQAUAAYACAAAACEA2+H2y+4AAACFAQAAEwAAAAAA&#13;&#10;AAAAAAAAAAAAAAAAW0NvbnRlbnRfVHlwZXNdLnhtbFBLAQItABQABgAIAAAAIQBa9CxbvwAAABUB&#13;&#10;AAALAAAAAAAAAAAAAAAAAB8BAABfcmVscy8ucmVsc1BLAQItABQABgAIAAAAIQBo1GJayAAAAOEA&#13;&#10;AAAPAAAAAAAAAAAAAAAAAAcCAABkcnMvZG93bnJldi54bWxQSwUGAAAAAAMAAwC3AAAA/AIAAAAA&#13;&#10;">
                  <v:oval id="Oval 103" o:spid="_x0000_s1034" style="position:absolute;width:11111;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Wu20yQAAAOEAAAAPAAAAZHJzL2Rvd25yZXYueG1sRI/BasJA&#13;&#10;EIbvQt9hmUIvopuKBhuzSmkpeNCDaaHXITtNQrKzYXdrok/vFgpehhl+/m/48t1oOnEm5xvLCp7n&#13;&#10;CQji0uqGKwVfnx+zNQgfkDV2lknBhTzstg+THDNtBz7RuQiViBD2GSqoQ+gzKX1Zk0E/tz1xzH6s&#13;&#10;Mxji6SqpHQ4Rbjq5SJJUGmw4fqixp7eayrb4NQpW1+Oel2l3wJfhW7du6VI5dUo9PY7vmzheNyAC&#13;&#10;jeHe+EfsdXRIFvBnFDeQ2xsAAAD//wMAUEsBAi0AFAAGAAgAAAAhANvh9svuAAAAhQEAABMAAAAA&#13;&#10;AAAAAAAAAAAAAAAAAFtDb250ZW50X1R5cGVzXS54bWxQSwECLQAUAAYACAAAACEAWvQsW78AAAAV&#13;&#10;AQAACwAAAAAAAAAAAAAAAAAfAQAAX3JlbHMvLnJlbHNQSwECLQAUAAYACAAAACEACVrttMkAAADh&#13;&#10;AAAADwAAAAAAAAAAAAAAAAAHAgAAZHJzL2Rvd25yZXYueG1sUEsFBgAAAAADAAMAtwAAAP0CAAAA&#13;&#10;AA==&#13;&#10;" filled="f" strokeweight="2pt">
                    <v:path arrowok="t"/>
                  </v:oval>
                  <v:oval id="Oval 104" o:spid="_x0000_s1035" style="position:absolute;left:8889;width:11111;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FkgvyQAAAOEAAAAPAAAAZHJzL2Rvd25yZXYueG1sRI/BasJA&#13;&#10;EIbvQt9hmUIvpW5abdAkqxSL4KEetAWvQ3ZMgtnZsLua1Kd3CwUvwww//zd8xXIwrbiQ841lBa/j&#13;&#10;BARxaXXDlYKf7/XLDIQPyBpby6TglzwsFw+jAjNte97RZR8qESHsM1RQh9BlUvqyJoN+bDvimB2t&#13;&#10;Mxji6SqpHfYRblr5liSpNNhw/FBjR6uaytP+bBS8X7cbnqbtF877gz65qUvls1Pq6XH4zOP4yEEE&#13;&#10;GsK98Y/Y6OiQTODPKG4gFzcAAAD//wMAUEsBAi0AFAAGAAgAAAAhANvh9svuAAAAhQEAABMAAAAA&#13;&#10;AAAAAAAAAAAAAAAAAFtDb250ZW50X1R5cGVzXS54bWxQSwECLQAUAAYACAAAACEAWvQsW78AAAAV&#13;&#10;AQAACwAAAAAAAAAAAAAAAAAfAQAAX3JlbHMvLnJlbHNQSwECLQAUAAYACAAAACEAZhZIL8kAAADh&#13;&#10;AAAADwAAAAAAAAAAAAAAAAAHAgAAZHJzL2Rvd25yZXYueG1sUEsFBgAAAAADAAMAtwAAAP0CAAAA&#13;&#10;AA==&#13;&#10;" filled="f" strokeweight="2pt">
                    <v:path arrowok="t"/>
                  </v:oval>
                </v:group>
                <v:rect id="Rectangle 105" o:spid="_x0000_s1036" style="position:absolute;left:1481;top:2667;width:8900;height:1335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20t9bxwAAAOEAAAAPAAAAZHJzL2Rvd25yZXYueG1sRI9Na8JA&#13;&#10;EIbvgv9hmYIX0d2KNBJdxVYK9egH5Dpkp0na7GzIbt3033cFoZdhhpf3GZ7NbrCtuFHvG8canucK&#13;&#10;BHHpTMOVhuvlfbYC4QOywdYxafglD7vteLTB3LjIJ7qdQyUShH2OGuoQulxKX9Zk0c9dR5yyT9db&#13;&#10;DOnsK2l6jAluW7lQ6kVabDh9qLGjt5rK7/OP1XBcxJgVX9PstMqyNios+PpaaD15Gg7rNPZrEIGG&#13;&#10;8N94ID5MclBLuBulDeT2DwAA//8DAFBLAQItABQABgAIAAAAIQDb4fbL7gAAAIUBAAATAAAAAAAA&#13;&#10;AAAAAAAAAAAAAABbQ29udGVudF9UeXBlc10ueG1sUEsBAi0AFAAGAAgAAAAhAFr0LFu/AAAAFQEA&#13;&#10;AAsAAAAAAAAAAAAAAAAAHwEAAF9yZWxzLy5yZWxzUEsBAi0AFAAGAAgAAAAhAPbS31vHAAAA4QAA&#13;&#10;AA8AAAAAAAAAAAAAAAAABwIAAGRycy9kb3ducmV2LnhtbFBLBQYAAAAAAwADALcAAAD7AgAAAAA=&#13;&#10;" filled="f" stroked="f" strokeweight="2pt">
                  <v:path arrowok="t"/>
                  <v:textbox inset="1pt,1pt,1pt,1pt">
                    <w:txbxContent>
                      <w:p w14:paraId="64A16DDA" w14:textId="77777777" w:rsidR="00A1177D" w:rsidRPr="00A53153" w:rsidRDefault="00A1177D" w:rsidP="00A1177D">
                        <w:pPr>
                          <w:jc w:val="center"/>
                          <w:rPr>
                            <w:sz w:val="16"/>
                            <w:szCs w:val="16"/>
                            <w:lang w:val="en-GB"/>
                          </w:rPr>
                        </w:pPr>
                        <w:r w:rsidRPr="00A53153">
                          <w:rPr>
                            <w:sz w:val="16"/>
                            <w:szCs w:val="16"/>
                            <w:lang w:val="en-GB"/>
                          </w:rPr>
                          <w:t>you</w:t>
                        </w:r>
                      </w:p>
                      <w:p w14:paraId="2000363D" w14:textId="77777777" w:rsidR="00A1177D" w:rsidRPr="00A53153" w:rsidRDefault="00A1177D" w:rsidP="00A1177D"/>
                    </w:txbxContent>
                  </v:textbox>
                </v:rect>
                <v:rect id="Rectangle 106" o:spid="_x0000_s1037" style="position:absolute;left:10370;top:2667;width:8900;height:1601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nnrAxwAAAOEAAAAPAAAAZHJzL2Rvd25yZXYueG1sRI9Na8JA&#13;&#10;EIbvgv9hmYIX0d0KNhJdxVYK9egH5Dpkp0na7GzIbt3033cFoZdhhpf3GZ7NbrCtuFHvG8canucK&#13;&#10;BHHpTMOVhuvlfbYC4QOywdYxafglD7vteLTB3LjIJ7qdQyUShH2OGuoQulxKX9Zk0c9dR5yyT9db&#13;&#10;DOnsK2l6jAluW7lQ6kVabDh9qLGjt5rK7/OP1XBcxJgVX9PstMqyNios+PpaaD15Gg7rNPZrEIGG&#13;&#10;8N94ID5MclBLuBulDeT2DwAA//8DAFBLAQItABQABgAIAAAAIQDb4fbL7gAAAIUBAAATAAAAAAAA&#13;&#10;AAAAAAAAAAAAAABbQ29udGVudF9UeXBlc10ueG1sUEsBAi0AFAAGAAgAAAAhAFr0LFu/AAAAFQEA&#13;&#10;AAsAAAAAAAAAAAAAAAAAHwEAAF9yZWxzLy5yZWxzUEsBAi0AFAAGAAgAAAAhAJmeesDHAAAA4QAA&#13;&#10;AA8AAAAAAAAAAAAAAAAABwIAAGRycy9kb3ducmV2LnhtbFBLBQYAAAAAAwADALcAAAD7AgAAAAA=&#13;&#10;" filled="f" stroked="f" strokeweight="2pt">
                  <v:path arrowok="t"/>
                  <v:textbox inset="1pt,1pt,1pt,1pt">
                    <w:txbxContent>
                      <w:p w14:paraId="44A761A0" w14:textId="77777777" w:rsidR="00A1177D" w:rsidRPr="00A53153" w:rsidRDefault="00A1177D" w:rsidP="00A1177D">
                        <w:pPr>
                          <w:jc w:val="center"/>
                          <w:rPr>
                            <w:sz w:val="16"/>
                            <w:szCs w:val="16"/>
                          </w:rPr>
                        </w:pPr>
                        <w:r>
                          <w:t xml:space="preserve">  </w:t>
                        </w:r>
                        <w:r w:rsidRPr="00A53153">
                          <w:rPr>
                            <w:sz w:val="16"/>
                            <w:szCs w:val="16"/>
                          </w:rPr>
                          <w:t xml:space="preserve">Other </w:t>
                        </w:r>
                      </w:p>
                      <w:p w14:paraId="64590B45" w14:textId="77777777" w:rsidR="00A1177D" w:rsidRDefault="00A1177D" w:rsidP="00A1177D"/>
                    </w:txbxContent>
                  </v:textbox>
                </v:rect>
              </v:group>
            </w:pict>
          </mc:Fallback>
        </mc:AlternateContent>
      </w:r>
      <w:r w:rsidRPr="004D1272">
        <w:rPr>
          <w:noProof/>
          <w:sz w:val="21"/>
          <w:szCs w:val="21"/>
          <w:lang w:val="en-AU" w:eastAsia="zh-CN"/>
        </w:rPr>
        <mc:AlternateContent>
          <mc:Choice Requires="wps">
            <w:drawing>
              <wp:anchor distT="0" distB="0" distL="114300" distR="114300" simplePos="0" relativeHeight="251663360" behindDoc="0" locked="0" layoutInCell="0" allowOverlap="1" wp14:anchorId="1032CA73" wp14:editId="078D626A">
                <wp:simplePos x="0" y="0"/>
                <wp:positionH relativeFrom="column">
                  <wp:posOffset>1188720</wp:posOffset>
                </wp:positionH>
                <wp:positionV relativeFrom="paragraph">
                  <wp:posOffset>151130</wp:posOffset>
                </wp:positionV>
                <wp:extent cx="549275" cy="457835"/>
                <wp:effectExtent l="0" t="0" r="0" b="0"/>
                <wp:wrapNone/>
                <wp:docPr id="99" name="Rectangle 10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49275" cy="457835"/>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2540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1FAACA1F" w14:textId="77777777" w:rsidR="00A1177D" w:rsidRPr="00A53153" w:rsidRDefault="00A1177D" w:rsidP="00A1177D">
                            <w:pPr>
                              <w:jc w:val="center"/>
                              <w:rPr>
                                <w:sz w:val="16"/>
                                <w:szCs w:val="16"/>
                              </w:rPr>
                            </w:pPr>
                            <w:r w:rsidRPr="00A53153">
                              <w:rPr>
                                <w:sz w:val="16"/>
                                <w:szCs w:val="16"/>
                              </w:rPr>
                              <w:t xml:space="preserve">Other </w:t>
                            </w:r>
                          </w:p>
                        </w:txbxContent>
                      </wps:txbx>
                      <wps:bodyPr rot="0" vert="horz" wrap="square" lIns="12700" tIns="12700" rIns="12700" bIns="1270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032CA73" id="Rectangle 100" o:spid="_x0000_s1038" style="position:absolute;left:0;text-align:left;margin-left:93.6pt;margin-top:11.9pt;width:43.25pt;height:36.0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BmFi3QIAAGQGAAAOAAAAZHJzL2Uyb0RvYy54bWysVduO0zAQfUfiHyy/Z5O0TnPRpqi3IKQF&#13;&#10;Vix8gJs4jUViB9vddkH8O2On7ba7ICGWPEQeezI+58wl12/2XYvumdJcihyHVwFGTJSy4mKT4y+f&#13;&#10;Cy/BSBsqKtpKwXL8wDR+M3396nrXZ2wkG9lWTCEIInS263PcGNNnvq/LhnVUX8meCTispeqoAVNt&#13;&#10;/ErRHUTvWn8UBBN/J1XVK1kyrWF3ORziqYtf16w0H+taM4PaHAM2497Kvdf27U+vabZRtG94eYBB&#13;&#10;/wFFR7mAS0+hltRQtFX8WaiOl0pqWZurUna+rGteMscB2ITBEzZ3De2Z4wLi6P4kk/5/YcsP97cK&#13;&#10;8SrHaYqRoB3k6BOoRsWmZSgMnEK7XmfgeNffKstR9zey/KpBOv/ixBoafNB6915WEIhujXSq7GvV&#13;&#10;2S+BL9o78R9O4rO9QSVsRiQdxRFGJRyRKE7GkU2OT7Pjx73S5i2THbKLHCtA6YLT+xttBteji71L&#13;&#10;yIK3rctvKy42IOaww1yBDF/TDIDA0npaSC55P9IgXSWrhHhkNFl5JFguvVmxIN6kCONoOV4uFsvw&#13;&#10;p0URkqzhVcWEvfRYSCH5u0QdSnoogVMpadnyyoazkLTarBetQvcUCrlwz0GeMzf/EoZTD7g8oRSO&#13;&#10;SDAfpV4xSWKPFCTy0jhIvCBM5+kkIClZFpeUbrhgL6eEdjkeRQQqyvH5I7nAPc/J0azjBmZFy7sc&#13;&#10;JycnmjWMVitRuUwbytthfaaFxf97LWZFFMRknHhxHI09Ml4F3jwpFt5sEU4m8Wq+mK+epHflSka/&#13;&#10;XA6XlLP6O8N7uOMRMhTssThdx9kmsxNOZ2a/3rvuJVYwu7OW1QO0oJLQIjDwYDTDopHqO0Y7GHM5&#13;&#10;1t+2VDGM2ncC5kg4iiEjyJwb6txYnxtUlBAqxwajYbkwwyzd9opvGrgpdNkVcgatX3PXlo+ogJE1&#13;&#10;YJQ5boexa2flue28Hn8O018AAAD//wMAUEsDBBQABgAIAAAAIQA6/ETX4gAAAA4BAAAPAAAAZHJz&#13;&#10;L2Rvd25yZXYueG1sTI/BTsMwEETvSPyDtUhcEHVwBU7TOFUL4sCxpVKubmySQLyOYrcOf89ygstK&#13;&#10;o52dnVduZjewi51C71HBwyIDZrHxpsdWwfH99T4HFqJGowePVsG3DbCprq9KXRifcG8vh9gyCsFQ&#13;&#10;aAVdjGPBeWg663RY+NEi7T785HQkObXcTDpRuBu4yLIn7nSP9KHTo33ubPN1ODsFbyIlWX/eyX0u&#13;&#10;5ZAyXeNxVyt1ezO/rGls18CinePfBfwyUH+oqNjJn9EENpDOpSCrArEkDjIIuZTATgpWjyvgVcn/&#13;&#10;Y1Q/AAAA//8DAFBLAQItABQABgAIAAAAIQC2gziS/gAAAOEBAAATAAAAAAAAAAAAAAAAAAAAAABb&#13;&#10;Q29udGVudF9UeXBlc10ueG1sUEsBAi0AFAAGAAgAAAAhADj9If/WAAAAlAEAAAsAAAAAAAAAAAAA&#13;&#10;AAAALwEAAF9yZWxzLy5yZWxzUEsBAi0AFAAGAAgAAAAhAAgGYWLdAgAAZAYAAA4AAAAAAAAAAAAA&#13;&#10;AAAALgIAAGRycy9lMm9Eb2MueG1sUEsBAi0AFAAGAAgAAAAhADr8RNfiAAAADgEAAA8AAAAAAAAA&#13;&#10;AAAAAAAANwUAAGRycy9kb3ducmV2LnhtbFBLBQYAAAAABAAEAPMAAABGBgAAAAA=&#13;&#10;" o:allowincell="f" filled="f" stroked="f" strokeweight="2pt">
                <v:path arrowok="t"/>
                <v:textbox inset="1pt,1pt,1pt,1pt">
                  <w:txbxContent>
                    <w:p w14:paraId="1FAACA1F" w14:textId="77777777" w:rsidR="00A1177D" w:rsidRPr="00A53153" w:rsidRDefault="00A1177D" w:rsidP="00A1177D">
                      <w:pPr>
                        <w:jc w:val="center"/>
                        <w:rPr>
                          <w:sz w:val="16"/>
                          <w:szCs w:val="16"/>
                        </w:rPr>
                      </w:pPr>
                      <w:r w:rsidRPr="00A53153">
                        <w:rPr>
                          <w:sz w:val="16"/>
                          <w:szCs w:val="16"/>
                        </w:rPr>
                        <w:t xml:space="preserve">Other </w:t>
                      </w:r>
                    </w:p>
                  </w:txbxContent>
                </v:textbox>
              </v:rect>
            </w:pict>
          </mc:Fallback>
        </mc:AlternateContent>
      </w:r>
      <w:r w:rsidRPr="004D1272">
        <w:rPr>
          <w:noProof/>
          <w:sz w:val="21"/>
          <w:szCs w:val="21"/>
          <w:lang w:val="en-AU" w:eastAsia="zh-CN"/>
        </w:rPr>
        <mc:AlternateContent>
          <mc:Choice Requires="wps">
            <w:drawing>
              <wp:anchor distT="0" distB="0" distL="114300" distR="114300" simplePos="0" relativeHeight="251662336" behindDoc="0" locked="0" layoutInCell="0" allowOverlap="1" wp14:anchorId="56053EAB" wp14:editId="22420EDF">
                <wp:simplePos x="0" y="0"/>
                <wp:positionH relativeFrom="column">
                  <wp:posOffset>365760</wp:posOffset>
                </wp:positionH>
                <wp:positionV relativeFrom="paragraph">
                  <wp:posOffset>151130</wp:posOffset>
                </wp:positionV>
                <wp:extent cx="457835" cy="366395"/>
                <wp:effectExtent l="0" t="0" r="0" b="0"/>
                <wp:wrapNone/>
                <wp:docPr id="98" name="Rectangle 9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57835" cy="366395"/>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2540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2D7E994F" w14:textId="77777777" w:rsidR="00A1177D" w:rsidRPr="00A53153" w:rsidRDefault="00A1177D" w:rsidP="00A1177D">
                            <w:pPr>
                              <w:jc w:val="center"/>
                              <w:rPr>
                                <w:sz w:val="16"/>
                                <w:szCs w:val="16"/>
                                <w:lang w:val="en-GB"/>
                              </w:rPr>
                            </w:pPr>
                            <w:r w:rsidRPr="00A53153">
                              <w:rPr>
                                <w:sz w:val="16"/>
                                <w:szCs w:val="16"/>
                                <w:lang w:val="en-GB"/>
                              </w:rPr>
                              <w:t>you</w:t>
                            </w:r>
                          </w:p>
                        </w:txbxContent>
                      </wps:txbx>
                      <wps:bodyPr rot="0" vert="horz" wrap="square" lIns="12700" tIns="12700" rIns="12700" bIns="1270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6053EAB" id="Rectangle 99" o:spid="_x0000_s1039" style="position:absolute;left:0;text-align:left;margin-left:28.8pt;margin-top:11.9pt;width:36.05pt;height:28.8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PrvF3AIAAGMGAAAOAAAAZHJzL2Uyb0RvYy54bWysVduO0zAQfUfiHyy/Z5O0aW7adNVbENIC&#13;&#10;KxY+wE2cxiKxg+1eFsS/M3babtrlAbHkwfLY45lz5pbbu0PboB2VigmeYf/Gw4jyQpSMbzL89Uvu&#13;&#10;xBgpTXhJGsFphp+ownfTt29u911KR6IWTUklAiNcpfsuw7XWXeq6qqhpS9SN6CiHy0rIlmgQ5cYt&#13;&#10;JdmD9bZxR54Xunshy06KgioFp8v+Ek+t/aqihf5UVYpq1GQYsGm7SruuzepOb0m6kaSrWXGEQf4B&#13;&#10;RUsYB6dnU0uiCdpK9sJUywoplKj0TSFaV1QVK6jlAGx874rNY006arlAcFR3DpP6f2aLj7sHiViZ&#13;&#10;4QQyxUkLOfoMUSN801CUJCZA+06loPfYPUhDUXX3ovim4MK9uDGCAh203n8QJdghWy1sUA6VbM1L&#13;&#10;oIsONvZP59jTg0YFHAaTKB5PMCrgahyG42RiXLskPT3upNLvqGiR2WRYAkhrnOzule5VTyrGFxc5&#13;&#10;axo4J2nDLw7AZn9CbX30r0kKQGBrNA0km7ufiZes4lUcOMEoXDmBt1w6s3wROGHuR5PleLlYLP1f&#13;&#10;BoUfpDUrS8qN01Md+cHf5elY0X0FnCtJiYaVxpyBpORmvWgk2hGo49x+x/AM1NxLGDZ6wOWKkj8K&#13;&#10;vPkocfIwjpwgDyZOEnmx4/nJPAm9IAmW+SWle8bp6ymhfYZHk8DzbNIGqK/IefZ7SY6kLdMwKhrW&#13;&#10;Zjg+K5G0pqRc8dJmWhPW9PtBLAz+P8dilk+8KBjHThRNxk4wXnnOPM4Xzmzhh2G0mi/mq6v0rmzJ&#13;&#10;qNeHwyZlUH8DvEcfz5ChYE/FaTvONFnflfqwPtjmtc1iGnAtyidoQSmgRWDewWSGTS3kD4z2MOUy&#13;&#10;rL5viaQYNe85jBF/FEFGkB4KciishwLhBZjKsMao3y50P0q3nWSbGjz5NrtczKD1K2bb8hkVMDIC&#13;&#10;TDLL7Th1zagcylbr+d8w/Q0AAP//AwBQSwMEFAAGAAgAAAAhAKpNl+biAAAADQEAAA8AAABkcnMv&#13;&#10;ZG93bnJldi54bWxMj81OwzAQhO9IvIO1SFwQdRrUOqRxKn7EgWNLpVzd2CQBex3Fbh3enu0JLiut&#13;&#10;ZnZ2vmo7O8vOZgqDRwnLRQbMYOv1gJ2Ew8fbfQEsRIVaWY9Gwo8JsK2vrypVap9wZ8772DEKwVAq&#13;&#10;CX2MY8l5aHvjVFj40SBpn35yKtI6dVxPKlG4szzPsjV3akD60KvRvPSm/d6fnIT3PCXRfN2JXSGE&#13;&#10;TZlq8PDcSHl7M79uaDxtgEUzx78LuDBQf6ip2NGfUAdmJazEmpwS8gfCuOj5owB2lFAsV8Driv+n&#13;&#10;qH8BAAD//wMAUEsBAi0AFAAGAAgAAAAhALaDOJL+AAAA4QEAABMAAAAAAAAAAAAAAAAAAAAAAFtD&#13;&#10;b250ZW50X1R5cGVzXS54bWxQSwECLQAUAAYACAAAACEAOP0h/9YAAACUAQAACwAAAAAAAAAAAAAA&#13;&#10;AAAvAQAAX3JlbHMvLnJlbHNQSwECLQAUAAYACAAAACEA1T67xdwCAABjBgAADgAAAAAAAAAAAAAA&#13;&#10;AAAuAgAAZHJzL2Uyb0RvYy54bWxQSwECLQAUAAYACAAAACEAqk2X5uIAAAANAQAADwAAAAAAAAAA&#13;&#10;AAAAAAA2BQAAZHJzL2Rvd25yZXYueG1sUEsFBgAAAAAEAAQA8wAAAEUGAAAAAA==&#13;&#10;" o:allowincell="f" filled="f" stroked="f" strokeweight="2pt">
                <v:path arrowok="t"/>
                <v:textbox inset="1pt,1pt,1pt,1pt">
                  <w:txbxContent>
                    <w:p w14:paraId="2D7E994F" w14:textId="77777777" w:rsidR="00A1177D" w:rsidRPr="00A53153" w:rsidRDefault="00A1177D" w:rsidP="00A1177D">
                      <w:pPr>
                        <w:jc w:val="center"/>
                        <w:rPr>
                          <w:sz w:val="16"/>
                          <w:szCs w:val="16"/>
                          <w:lang w:val="en-GB"/>
                        </w:rPr>
                      </w:pPr>
                      <w:r w:rsidRPr="00A53153">
                        <w:rPr>
                          <w:sz w:val="16"/>
                          <w:szCs w:val="16"/>
                          <w:lang w:val="en-GB"/>
                        </w:rPr>
                        <w:t>you</w:t>
                      </w:r>
                    </w:p>
                  </w:txbxContent>
                </v:textbox>
              </v:rect>
            </w:pict>
          </mc:Fallback>
        </mc:AlternateContent>
      </w:r>
      <w:r w:rsidRPr="004D1272">
        <w:rPr>
          <w:noProof/>
          <w:sz w:val="21"/>
          <w:szCs w:val="21"/>
          <w:lang w:val="en-AU" w:eastAsia="zh-CN"/>
        </w:rPr>
        <mc:AlternateContent>
          <mc:Choice Requires="wpg">
            <w:drawing>
              <wp:anchor distT="0" distB="0" distL="114300" distR="114300" simplePos="0" relativeHeight="251661312" behindDoc="0" locked="0" layoutInCell="0" allowOverlap="1" wp14:anchorId="5B41584D" wp14:editId="74E57343">
                <wp:simplePos x="0" y="0"/>
                <wp:positionH relativeFrom="column">
                  <wp:posOffset>274320</wp:posOffset>
                </wp:positionH>
                <wp:positionV relativeFrom="paragraph">
                  <wp:posOffset>59690</wp:posOffset>
                </wp:positionV>
                <wp:extent cx="1508760" cy="685800"/>
                <wp:effectExtent l="12700" t="12700" r="2540" b="0"/>
                <wp:wrapNone/>
                <wp:docPr id="95" name="Group 9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508760" cy="685800"/>
                          <a:chOff x="0" y="0"/>
                          <a:chExt cx="20000" cy="20000"/>
                        </a:xfrm>
                      </wpg:grpSpPr>
                      <wps:wsp>
                        <wps:cNvPr id="96" name="Oval 97"/>
                        <wps:cNvSpPr>
                          <a:spLocks/>
                        </wps:cNvSpPr>
                        <wps:spPr bwMode="auto">
                          <a:xfrm>
                            <a:off x="0" y="0"/>
                            <a:ext cx="9091" cy="20000"/>
                          </a:xfrm>
                          <a:prstGeom prst="ellipse">
                            <a:avLst/>
                          </a:prstGeom>
                          <a:noFill/>
                          <a:ln w="25400">
                            <a:solidFill>
                              <a:srgbClr val="000000"/>
                            </a:solidFill>
                            <a:round/>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s:wsp>
                        <wps:cNvPr id="97" name="Oval 98"/>
                        <wps:cNvSpPr>
                          <a:spLocks/>
                        </wps:cNvSpPr>
                        <wps:spPr bwMode="auto">
                          <a:xfrm>
                            <a:off x="10909" y="0"/>
                            <a:ext cx="9091" cy="20000"/>
                          </a:xfrm>
                          <a:prstGeom prst="ellipse">
                            <a:avLst/>
                          </a:prstGeom>
                          <a:noFill/>
                          <a:ln w="25400">
                            <a:solidFill>
                              <a:srgbClr val="000000"/>
                            </a:solidFill>
                            <a:round/>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81DA85B" id="Group 96" o:spid="_x0000_s1026" style="position:absolute;margin-left:21.6pt;margin-top:4.7pt;width:118.8pt;height:54pt;z-index:251661312" coordsize="20000,200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fDvrYwMAAOgLAAAOAAAAZHJzL2Uyb0RvYy54bWzsVk1v4zYQvRfofyB4VyTZ+rIQZZHYclBg&#13;&#10;210gLXqmJUoiKpEqSUfOFv3vHZKyYydboEi7PcUGBA6HGs57w3ni9YfD0KNHKhUTvMDhVYAR5ZWo&#13;&#10;GW8L/MvPWy/DSGnCa9ILTgv8RBX+cPP9d9fTmNOF6ERfU4kgCFf5NBa403rMfV9VHR2IuhIj5eBs&#13;&#10;hByIBlO2fi3JBNGH3l8EQeJPQtajFBVVCmY3zolvbPymoZX+1DSKatQXGHLT9intc2ee/s01yVtJ&#13;&#10;xo5VcxrkDVkMhHHY9BRqQzRBe8lehRpYJYUSjb6qxOCLpmEVtRgATRi8QHMvxX60WNp8ascTTUDt&#13;&#10;C57eHLb66fGzRKwu8CrGiJMBamS3RavEkDONbQ5r7uX4MH6WDiEMP4rqNwVu/6Xf2K1bjHbTj6KG&#13;&#10;eGSvhSXn0MjBhADY6GBr8HSqAT1oVMFkGAdZmkCpKvAlWZwFc5GqDir56rWqK+cX4TTAUvuaG5r0&#13;&#10;SO72tHnOeRlQcNjUM5/q3/H50JGR2jIpw9WRz+TI56dH0qNV6ui0S45cqnMizzwmQQV8v43CVbAK&#13;&#10;/44Iko9S6XsqBmQGBaZ9z0Zl0ic5efyotKPtuMpMc7FlfQ/zJO85mgq8iCOg2thK9Kw2XmvIdrfu&#13;&#10;JQK4UFb7M5ihCBfL4FDz2kbrKKnLeawJ690Y1vfcxKO2f11KYB00DO08VNz21h+AtMzKLPKiRVJ6&#13;&#10;UbDZeLfbdeQl2zCNN8vNer0J/zSJhlHesbqm3OR67PMw+md1nxXHdeip0y8wqXPoW/t7Dd2/TMMy&#13;&#10;A6guId1u4yCNlpmXpvHSi5Zl4N1l27V3uw6TJC3v1nflC0ilpUn9N6hOnJusxF5T+dDVE6qZOSvL&#13;&#10;eLWAk1UzENBF6gqMSN+C8ldaYiSF/pXpzvaDaWwT44KZLDD/mZlTdEfEsdjGOpVrxvZMFRyO40GA&#13;&#10;nnZd4hp6J+on6BjIwWxtvkkw6IT8gtEE+l5g9fueSIpR/wOHhl+FUWQ+CNaI4nQBhjz37M49hFcQ&#13;&#10;qsAaIzdca/cR2Y+StR3sFFq0XNyC2DXMdpHJz2UF+c+a83+JT3opPtm3EJ8wgP7D6LWGvwvQuwBd&#13;&#10;XOO+ej35uqy+C9BRmr6VANm7EFwnrajOV19zXz23rWA9X9Bv/gIAAP//AwBQSwMEFAAGAAgAAAAh&#13;&#10;AIAKOh/kAAAADQEAAA8AAABkcnMvZG93bnJldi54bWxMj09Lw0AQxe+C32EZwZvdJI1a02xKqX9O&#13;&#10;RbAVxNs0O01Cs7shu03Sb+940svA8N68eb98NZlWDNT7xlkF8SwCQbZ0urGVgs/9690ChA9oNbbO&#13;&#10;koILeVgV11c5ZtqN9oOGXagEh1ifoYI6hC6T0pc1GfQz15Fl7eh6g4HXvpK6x5HDTSuTKHqQBhvL&#13;&#10;H2rsaFNTedqdjYK3Ecf1PH4Ztqfj5vK9v3//2sak1O3N9LzksV6CCDSFvwv4ZeD+UHCxgztb7UWr&#13;&#10;IJ0n7FTwlIJgOVlEjHNgX/yYgixy+Z+i+AEAAP//AwBQSwECLQAUAAYACAAAACEAtoM4kv4AAADh&#13;&#10;AQAAEwAAAAAAAAAAAAAAAAAAAAAAW0NvbnRlbnRfVHlwZXNdLnhtbFBLAQItABQABgAIAAAAIQA4&#13;&#10;/SH/1gAAAJQBAAALAAAAAAAAAAAAAAAAAC8BAABfcmVscy8ucmVsc1BLAQItABQABgAIAAAAIQCh&#13;&#10;fDvrYwMAAOgLAAAOAAAAAAAAAAAAAAAAAC4CAABkcnMvZTJvRG9jLnhtbFBLAQItABQABgAIAAAA&#13;&#10;IQCACjof5AAAAA0BAAAPAAAAAAAAAAAAAAAAAL0FAABkcnMvZG93bnJldi54bWxQSwUGAAAAAAQA&#13;&#10;BADzAAAAzgYAAAAA&#13;&#10;" o:allowincell="f">
                <v:oval id="Oval 97" o:spid="_x0000_s1027" style="position:absolute;width:9091;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g9o4xwAAAOAAAAAPAAAAZHJzL2Rvd25yZXYueG1sRI9Ba8JA&#13;&#10;FITvQv/D8gq9iG4UDRpdRSoFD/VgFLw+ss8kmH0bdrcm7a/vFgpeBoZhvmHW29404kHO15YVTMYJ&#13;&#10;COLC6ppLBZfzx2gBwgdkjY1lUvBNHrabl8EaM207PtEjD6WIEPYZKqhCaDMpfVGRQT+2LXHMbtYZ&#13;&#10;DNG6UmqHXYSbRk6TJJUGa44LFbb0XlFxz7+MgvnP8cCztPnEZXfVdzdzqRw6pd5e+/0qym4FIlAf&#13;&#10;no1/xEErWKbwdyieAbn5BQAA//8DAFBLAQItABQABgAIAAAAIQDb4fbL7gAAAIUBAAATAAAAAAAA&#13;&#10;AAAAAAAAAAAAAABbQ29udGVudF9UeXBlc10ueG1sUEsBAi0AFAAGAAgAAAAhAFr0LFu/AAAAFQEA&#13;&#10;AAsAAAAAAAAAAAAAAAAAHwEAAF9yZWxzLy5yZWxzUEsBAi0AFAAGAAgAAAAhAOaD2jjHAAAA4AAA&#13;&#10;AA8AAAAAAAAAAAAAAAAABwIAAGRycy9kb3ducmV2LnhtbFBLBQYAAAAAAwADALcAAAD7AgAAAAA=&#13;&#10;" filled="f" strokeweight="2pt">
                  <v:path arrowok="t"/>
                </v:oval>
                <v:oval id="Oval 98" o:spid="_x0000_s1028" style="position:absolute;left:10909;width:9091;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z3+jxwAAAOAAAAAPAAAAZHJzL2Rvd25yZXYueG1sRI9Ba8JA&#13;&#10;FITvBf/D8oReRDcWjTW6ilgKHvSgFnp9ZF+TYPZt2F1N2l/vCkIvA8Mw3zDLdWdqcSPnK8sKxqME&#13;&#10;BHFudcWFgq/z5/AdhA/IGmvLpOCXPKxXvZclZtq2fKTbKRQiQthnqKAMocmk9HlJBv3INsQx+7HO&#13;&#10;YIjWFVI7bCPc1PItSVJpsOK4UGJD25Lyy+lqFEz/DjuepPUe5+23vriJS+XAKfXa7z4WUTYLEIG6&#13;&#10;8N94InZawXwGj0PxDMjVHQAA//8DAFBLAQItABQABgAIAAAAIQDb4fbL7gAAAIUBAAATAAAAAAAA&#13;&#10;AAAAAAAAAAAAAABbQ29udGVudF9UeXBlc10ueG1sUEsBAi0AFAAGAAgAAAAhAFr0LFu/AAAAFQEA&#13;&#10;AAsAAAAAAAAAAAAAAAAAHwEAAF9yZWxzLy5yZWxzUEsBAi0AFAAGAAgAAAAhAInPf6PHAAAA4AAA&#13;&#10;AA8AAAAAAAAAAAAAAAAABwIAAGRycy9kb3ducmV2LnhtbFBLBQYAAAAAAwADALcAAAD7AgAAAAA=&#13;&#10;" filled="f" strokeweight="2pt">
                  <v:path arrowok="t"/>
                </v:oval>
              </v:group>
            </w:pict>
          </mc:Fallback>
        </mc:AlternateContent>
      </w:r>
    </w:p>
    <w:p w14:paraId="0BCE65A2" w14:textId="77777777" w:rsidR="00A1177D" w:rsidRPr="004D1272" w:rsidRDefault="00A1177D" w:rsidP="00A1177D">
      <w:pPr>
        <w:rPr>
          <w:sz w:val="21"/>
          <w:szCs w:val="21"/>
        </w:rPr>
      </w:pPr>
    </w:p>
    <w:p w14:paraId="081DAE37" w14:textId="77777777" w:rsidR="00A1177D" w:rsidRPr="004D1272" w:rsidRDefault="00A1177D" w:rsidP="00A1177D">
      <w:pPr>
        <w:rPr>
          <w:sz w:val="21"/>
          <w:szCs w:val="21"/>
        </w:rPr>
      </w:pPr>
      <w:r w:rsidRPr="004D1272">
        <w:rPr>
          <w:sz w:val="21"/>
          <w:szCs w:val="21"/>
        </w:rPr>
        <w:t xml:space="preserve"> A.</w:t>
      </w:r>
      <w:r w:rsidRPr="004D1272">
        <w:rPr>
          <w:sz w:val="21"/>
          <w:szCs w:val="21"/>
        </w:rPr>
        <w:tab/>
      </w:r>
      <w:r w:rsidRPr="004D1272">
        <w:rPr>
          <w:sz w:val="21"/>
          <w:szCs w:val="21"/>
        </w:rPr>
        <w:tab/>
      </w:r>
      <w:r w:rsidRPr="004D1272">
        <w:rPr>
          <w:sz w:val="21"/>
          <w:szCs w:val="21"/>
        </w:rPr>
        <w:tab/>
      </w:r>
      <w:r w:rsidRPr="004D1272">
        <w:rPr>
          <w:sz w:val="21"/>
          <w:szCs w:val="21"/>
        </w:rPr>
        <w:tab/>
      </w:r>
      <w:r w:rsidRPr="004D1272">
        <w:rPr>
          <w:sz w:val="21"/>
          <w:szCs w:val="21"/>
        </w:rPr>
        <w:tab/>
        <w:t>B.</w:t>
      </w:r>
      <w:r w:rsidRPr="004D1272">
        <w:rPr>
          <w:sz w:val="21"/>
          <w:szCs w:val="21"/>
        </w:rPr>
        <w:tab/>
      </w:r>
      <w:r w:rsidRPr="004D1272">
        <w:rPr>
          <w:sz w:val="21"/>
          <w:szCs w:val="21"/>
        </w:rPr>
        <w:tab/>
      </w:r>
      <w:r w:rsidRPr="004D1272">
        <w:rPr>
          <w:sz w:val="21"/>
          <w:szCs w:val="21"/>
        </w:rPr>
        <w:tab/>
      </w:r>
      <w:r w:rsidRPr="004D1272">
        <w:rPr>
          <w:sz w:val="21"/>
          <w:szCs w:val="21"/>
        </w:rPr>
        <w:tab/>
        <w:t>C.</w:t>
      </w:r>
    </w:p>
    <w:p w14:paraId="75B13235" w14:textId="77777777" w:rsidR="00A1177D" w:rsidRPr="004D1272" w:rsidRDefault="00A1177D" w:rsidP="00A1177D">
      <w:pPr>
        <w:tabs>
          <w:tab w:val="left" w:pos="5773"/>
        </w:tabs>
        <w:rPr>
          <w:sz w:val="21"/>
          <w:szCs w:val="21"/>
        </w:rPr>
      </w:pPr>
      <w:r w:rsidRPr="004D1272">
        <w:rPr>
          <w:noProof/>
          <w:sz w:val="21"/>
          <w:szCs w:val="21"/>
          <w:lang w:val="en-AU" w:eastAsia="zh-CN"/>
        </w:rPr>
        <mc:AlternateContent>
          <mc:Choice Requires="wpg">
            <w:drawing>
              <wp:anchor distT="0" distB="0" distL="114300" distR="114300" simplePos="0" relativeHeight="251668480" behindDoc="0" locked="0" layoutInCell="1" allowOverlap="1" wp14:anchorId="2183C3C2" wp14:editId="56F9AB0A">
                <wp:simplePos x="0" y="0"/>
                <wp:positionH relativeFrom="column">
                  <wp:posOffset>4623435</wp:posOffset>
                </wp:positionH>
                <wp:positionV relativeFrom="paragraph">
                  <wp:posOffset>75565</wp:posOffset>
                </wp:positionV>
                <wp:extent cx="915035" cy="685800"/>
                <wp:effectExtent l="12700" t="12700" r="0" b="0"/>
                <wp:wrapNone/>
                <wp:docPr id="90" name="Group 9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15035" cy="685800"/>
                          <a:chOff x="0" y="0"/>
                          <a:chExt cx="20000" cy="20000"/>
                        </a:xfrm>
                      </wpg:grpSpPr>
                      <wpg:grpSp>
                        <wpg:cNvPr id="91" name="Group 92"/>
                        <wpg:cNvGrpSpPr>
                          <a:grpSpLocks/>
                        </wpg:cNvGrpSpPr>
                        <wpg:grpSpPr bwMode="auto">
                          <a:xfrm>
                            <a:off x="0" y="0"/>
                            <a:ext cx="18987" cy="20000"/>
                            <a:chOff x="0" y="0"/>
                            <a:chExt cx="20000" cy="20000"/>
                          </a:xfrm>
                        </wpg:grpSpPr>
                        <wps:wsp>
                          <wps:cNvPr id="92" name="Oval 93"/>
                          <wps:cNvSpPr>
                            <a:spLocks/>
                          </wps:cNvSpPr>
                          <wps:spPr bwMode="auto">
                            <a:xfrm>
                              <a:off x="0" y="0"/>
                              <a:ext cx="15790" cy="20000"/>
                            </a:xfrm>
                            <a:prstGeom prst="ellipse">
                              <a:avLst/>
                            </a:prstGeom>
                            <a:noFill/>
                            <a:ln w="25400">
                              <a:solidFill>
                                <a:srgbClr val="000000"/>
                              </a:solidFill>
                              <a:round/>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s:wsp>
                          <wps:cNvPr id="93" name="Oval 94"/>
                          <wps:cNvSpPr>
                            <a:spLocks/>
                          </wps:cNvSpPr>
                          <wps:spPr bwMode="auto">
                            <a:xfrm>
                              <a:off x="4210" y="0"/>
                              <a:ext cx="15790" cy="20000"/>
                            </a:xfrm>
                            <a:prstGeom prst="ellipse">
                              <a:avLst/>
                            </a:prstGeom>
                            <a:noFill/>
                            <a:ln w="25400">
                              <a:solidFill>
                                <a:srgbClr val="000000"/>
                              </a:solidFill>
                              <a:round/>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g:grpSp>
                      <wps:wsp>
                        <wps:cNvPr id="94" name="Rectangle 95"/>
                        <wps:cNvSpPr>
                          <a:spLocks/>
                        </wps:cNvSpPr>
                        <wps:spPr bwMode="auto">
                          <a:xfrm>
                            <a:off x="0" y="2667"/>
                            <a:ext cx="20000" cy="8018"/>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2540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707B347F" w14:textId="77777777" w:rsidR="00A1177D" w:rsidRPr="00A53153" w:rsidRDefault="00A1177D" w:rsidP="00A1177D">
                              <w:pPr>
                                <w:ind w:left="709" w:hanging="709"/>
                                <w:rPr>
                                  <w:sz w:val="16"/>
                                  <w:szCs w:val="16"/>
                                </w:rPr>
                              </w:pPr>
                              <w:r>
                                <w:t xml:space="preserve">  </w:t>
                              </w:r>
                              <w:r w:rsidRPr="00A53153">
                                <w:rPr>
                                  <w:sz w:val="16"/>
                                  <w:szCs w:val="16"/>
                                </w:rPr>
                                <w:t xml:space="preserve">     </w:t>
                              </w:r>
                              <w:r w:rsidRPr="00A53153">
                                <w:rPr>
                                  <w:sz w:val="16"/>
                                  <w:szCs w:val="16"/>
                                  <w:lang w:val="en-GB"/>
                                </w:rPr>
                                <w:t xml:space="preserve">You       Other </w:t>
                              </w:r>
                            </w:p>
                            <w:p w14:paraId="4199DE8D" w14:textId="77777777" w:rsidR="00A1177D" w:rsidRDefault="00A1177D" w:rsidP="00A1177D"/>
                          </w:txbxContent>
                        </wps:txbx>
                        <wps:bodyPr rot="0" vert="horz" wrap="square" lIns="12700" tIns="12700" rIns="12700" bIns="1270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183C3C2" id="Group 91" o:spid="_x0000_s1040" style="position:absolute;left:0;text-align:left;margin-left:364.05pt;margin-top:5.95pt;width:72.05pt;height:54pt;z-index:251668480" coordsize="20000,200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pFDENQQAAMgRAAAOAAAAZHJzL2Uyb0RvYy54bWzsWNuOpDYQfY+Uf7B4ZxpoaC4aZjV9G0Wa&#13;&#10;ZFeZRHl2gxusACa2e+hJlH9P2Qb6tpF255JEytBSy4VNuap8fHzg+sO+rtAj4YKyJrXcK8dCpMlY&#13;&#10;TpsitX7+aW1HFhISNzmuWENS64kI68PNt99cd21CPFayKiccgZNGJF2bWqWUbTKZiKwkNRZXrCUN&#13;&#10;dG4Zr7EEkxeTnOMOvNfVxHOc2aRjPG85y4gQcHdpOq0b7X+7JZn8uN0KIlGVWhCb1P9c/2/U/+Tm&#13;&#10;GicFx21Jsz4M/IwoakwbmHR0tcQSox2nF65qmnEm2FZeZayesO2WZkTnANm4zlk2d5ztWp1LkXRF&#13;&#10;O5YJSntWp2e7zX54/MQRzVMrhvI0uIY10tOi2FXF6doigTF3vH1oP3GTITTvWfargO7Jeb+yCzMY&#13;&#10;bbrvWQ7+8E4yXZz9ltfKBaSN9noNnsY1IHuJMrgZu4EzDSyUQdcsCiKnX6OshIW8eCorV/1zAAYY&#13;&#10;qh8zTRUdTsyUOsw+LJOTNsb0hhK4ZyXw/pUSuFEchWep4ORVCwCbTRzwJF6Gp4cSt0TDVCisDMX0&#13;&#10;hmJ+fMQViqemlnrIgCVxDKSjnq4ViQC8PQ9CbhAqMCsEXUIBJy0X8o6wGqlGapGqoq1Q8eMEP94L&#13;&#10;aYAzjFK3G7amVQX3cVI1qAO3gQ9gU7ZgFc1VrzZ4sVlUHEG+gGt9qaQBhifDYFc3ufZWEpyv+rbE&#13;&#10;tDJtGF81yh/RBGZCAmsvoanvA+Y1ufwRO/EqWkW+7Xuzle07y6V9u1749mzthsFyulwslu6fKlDX&#13;&#10;T0qa56RRsQ5E5/pftvA95RqKGqnuJCdxnPpaX5epT07D0JWBrE5Tul0HTuhPIzsMg6ntT1eOPY/W&#13;&#10;C/t24c5m4Wq+mK/OUlrpMonXyWqsuYqK7SThD2XeoZwqrEyD2AOOyCmcIF5oFhjhqoCjL5PcQpzJ&#13;&#10;X6gs9YZQzKZ8nFQmctSvr8zo3RRiWGxljcvV53YoFYBjAAKwmtkmisdEsmH5E2wZiEFNrQ5laJSM&#13;&#10;/26hDg641BK/7TAnFqq+a2DHx67vwzCpDT8IPTD4cc/muAc3GbhKLWkh01xIc4ruWk6LEmZydbYN&#13;&#10;uwW231K9iw5RQfzKANIxsb49+0xP2cd/C/bxPReKdnmGvRPQOwGd6tjP6rPP0+o7AQ3U9FYEdFCD&#13;&#10;/xQZ+QMZ/QgvJLgpKoLi4C0YydCRBwel8q6PCq2qj9Rx5LhRfwANenzQOr0i4hCkJvMvkUNqllEf&#13;&#10;/b+VS+x6vjP3Yns9i0LbX/uBHYdOZDtuPI9njh/7y/WpGLunDXm5bHm5Iq0p6BxU0Tq14IULLoOe&#13;&#10;v5OnozpR8R+kiYGbEab/FRWn5fcY71eoKbnf7PV78WzYp1+pr1wlEAd91RtGX/WGobfeeEV9pekN&#13;&#10;Phfohek/bajvEce21mOHDzA3fwEAAP//AwBQSwMEFAAGAAgAAAAhAN3Q7drjAAAADwEAAA8AAABk&#13;&#10;cnMvZG93bnJldi54bWxMT01Lw0AQvQv+h2UEb3azEW2aZlNK/TgVwVYQb9NkmoRmd0N2m6T/3tGL&#13;&#10;XgZm3pv3ka0m04qBet84q0HNIhBkC1c2ttLwsX+5S0D4gLbE1lnScCEPq/z6KsO0dKN9p2EXKsEi&#13;&#10;1qeooQ6hS6X0RU0G/cx1ZBk7ut5g4LWvZNnjyOKmlXEUPUqDjWWHGjva1FScdmej4XXEcX2vnoft&#13;&#10;6bi5fO0f3j63irS+vZmeljzWSxCBpvD3AT8dOD/kHOzgzrb0otUwjxPFVAbUAgQTknkcgzj8HhYg&#13;&#10;80z+75F/AwAA//8DAFBLAQItABQABgAIAAAAIQC2gziS/gAAAOEBAAATAAAAAAAAAAAAAAAAAAAA&#13;&#10;AABbQ29udGVudF9UeXBlc10ueG1sUEsBAi0AFAAGAAgAAAAhADj9If/WAAAAlAEAAAsAAAAAAAAA&#13;&#10;AAAAAAAALwEAAF9yZWxzLy5yZWxzUEsBAi0AFAAGAAgAAAAhAHOkUMQ1BAAAyBEAAA4AAAAAAAAA&#13;&#10;AAAAAAAALgIAAGRycy9lMm9Eb2MueG1sUEsBAi0AFAAGAAgAAAAhAN3Q7drjAAAADwEAAA8AAAAA&#13;&#10;AAAAAAAAAAAAjwYAAGRycy9kb3ducmV2LnhtbFBLBQYAAAAABAAEAPMAAACfBwAAAAA=&#13;&#10;">
                <v:group id="Group 92" o:spid="_x0000_s1041" style="position:absolute;width:18987;height:20000" coordsize="20000,200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QU9UyAAAAOAAAAAPAAAAZHJzL2Rvd25yZXYueG1sRI9Pi8Iw&#13;&#10;FMTvgt8hPGFvmtZlRatRxP2DB1lYFcTbo3m2xealNNm2fnsjCF4GhmF+wyxWnSlFQ7UrLCuIRxEI&#13;&#10;4tTqgjMFx8P3cArCeWSNpWVScCMHq2W/t8BE25b/qNn7TAQIuwQV5N5XiZQuzcmgG9mKOGQXWxv0&#13;&#10;wdaZ1DW2AW5KOY6iiTRYcFjIsaJNTul1/28U/LTYrt/jr2Z3vWxu58PH72kXk1Jvg+5zHmQ9B+Gp&#13;&#10;86/GE7HVCmYxPA6FMyCXdwAAAP//AwBQSwECLQAUAAYACAAAACEA2+H2y+4AAACFAQAAEwAAAAAA&#13;&#10;AAAAAAAAAAAAAAAAW0NvbnRlbnRfVHlwZXNdLnhtbFBLAQItABQABgAIAAAAIQBa9CxbvwAAABUB&#13;&#10;AAALAAAAAAAAAAAAAAAAAB8BAABfcmVscy8ucmVsc1BLAQItABQABgAIAAAAIQBqQU9UyAAAAOAA&#13;&#10;AAAPAAAAAAAAAAAAAAAAAAcCAABkcnMvZG93bnJldi54bWxQSwUGAAAAAAMAAwC3AAAA/AIAAAAA&#13;&#10;">
                  <v:oval id="Oval 93" o:spid="_x0000_s1042" style="position:absolute;width:15790;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uNw7yAAAAOAAAAAPAAAAZHJzL2Rvd25yZXYueG1sRI9Ba8JA&#13;&#10;FITvhf6H5RV6KbpRNGiSVYpS8KCHWsHrI/uaBLNvw+5q0v56t1DwMjAM8w1TrAfTihs531hWMBkn&#13;&#10;IIhLqxuuFJy+PkYLED4ga2wtk4If8rBePT8VmGnb8yfdjqESEcI+QwV1CF0mpS9rMujHtiOO2bd1&#13;&#10;BkO0rpLaYR/hppXTJEmlwYbjQo0dbWoqL8erUTD/Pex4lrZ7XPZnfXEzl8o3p9Try7DNo7znIAIN&#13;&#10;4dH4R+y0guUU/g7FMyBXdwAAAP//AwBQSwECLQAUAAYACAAAACEA2+H2y+4AAACFAQAAEwAAAAAA&#13;&#10;AAAAAAAAAAAAAAAAW0NvbnRlbnRfVHlwZXNdLnhtbFBLAQItABQABgAIAAAAIQBa9CxbvwAAABUB&#13;&#10;AAALAAAAAAAAAAAAAAAAAB8BAABfcmVscy8ucmVsc1BLAQItABQABgAIAAAAIQCZuNw7yAAAAOAA&#13;&#10;AAAPAAAAAAAAAAAAAAAAAAcCAABkcnMvZG93bnJldi54bWxQSwUGAAAAAAMAAwC3AAAA/AIAAAAA&#13;&#10;" filled="f" strokeweight="2pt">
                    <v:path arrowok="t"/>
                  </v:oval>
                  <v:oval id="Oval 94" o:spid="_x0000_s1043" style="position:absolute;left:4210;width:15790;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29HmgyAAAAOAAAAAPAAAAZHJzL2Rvd25yZXYueG1sRI9Pa8JA&#13;&#10;FMTvgt9heYIX0Y1/Gmp0FWkRPOihWuj1kX1Ngtm3YXdr0n76riB4GRiG+Q2z3namFjdyvrKsYDpJ&#13;&#10;QBDnVldcKPi87MevIHxA1lhbJgW/5GG76ffWmGnb8gfdzqEQEcI+QwVlCE0mpc9LMugntiGO2bd1&#13;&#10;BkO0rpDaYRvhppazJEmlwYrjQokNvZWUX88/RsHL3+nAi7Q+4rL90le3cKkcOaWGg+59FWW3AhGo&#13;&#10;C8/GA3HQCpZzuB+KZ0Bu/gEAAP//AwBQSwECLQAUAAYACAAAACEA2+H2y+4AAACFAQAAEwAAAAAA&#13;&#10;AAAAAAAAAAAAAAAAW0NvbnRlbnRfVHlwZXNdLnhtbFBLAQItABQABgAIAAAAIQBa9CxbvwAAABUB&#13;&#10;AAALAAAAAAAAAAAAAAAAAB8BAABfcmVscy8ucmVsc1BLAQItABQABgAIAAAAIQD29HmgyAAAAOAA&#13;&#10;AAAPAAAAAAAAAAAAAAAAAAcCAABkcnMvZG93bnJldi54bWxQSwUGAAAAAAMAAwC3AAAA/AIAAAAA&#13;&#10;" filled="f" strokeweight="2pt">
                    <v:path arrowok="t"/>
                  </v:oval>
                </v:group>
                <v:rect id="Rectangle 95" o:spid="_x0000_s1044" style="position:absolute;top:2667;width:20000;height:801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5AszbxwAAAOAAAAAPAAAAZHJzL2Rvd25yZXYueG1sRI9Pa8JA&#13;&#10;FMTvBb/D8gQvRTdKaTS6ilUK7dE/kOsj+0yi2bchu3Xjt+8WCl4GhmF+w6w2vWnEnTpXW1YwnSQg&#13;&#10;iAuray4VnE+f4zkI55E1NpZJwYMcbNaDlxVm2gY+0P3oSxEh7DJUUHnfZlK6oiKDbmJb4phdbGfQ&#13;&#10;R9uVUncYItw0cpYk79JgzXGhwpZ2FRW3449R8D0LIc2vr+lhnqZNSDDn80eu1GjY75dRtksQnnr/&#13;&#10;bPwjvrSCxRv8HYpnQK5/AQAA//8DAFBLAQItABQABgAIAAAAIQDb4fbL7gAAAIUBAAATAAAAAAAA&#13;&#10;AAAAAAAAAAAAAABbQ29udGVudF9UeXBlc10ueG1sUEsBAi0AFAAGAAgAAAAhAFr0LFu/AAAAFQEA&#13;&#10;AAsAAAAAAAAAAAAAAAAAHwEAAF9yZWxzLy5yZWxzUEsBAi0AFAAGAAgAAAAhAHkCzNvHAAAA4AAA&#13;&#10;AA8AAAAAAAAAAAAAAAAABwIAAGRycy9kb3ducmV2LnhtbFBLBQYAAAAAAwADALcAAAD7AgAAAAA=&#13;&#10;" filled="f" stroked="f" strokeweight="2pt">
                  <v:path arrowok="t"/>
                  <v:textbox inset="1pt,1pt,1pt,1pt">
                    <w:txbxContent>
                      <w:p w14:paraId="707B347F" w14:textId="77777777" w:rsidR="00A1177D" w:rsidRPr="00A53153" w:rsidRDefault="00A1177D" w:rsidP="00A1177D">
                        <w:pPr>
                          <w:ind w:left="709" w:hanging="709"/>
                          <w:rPr>
                            <w:sz w:val="16"/>
                            <w:szCs w:val="16"/>
                          </w:rPr>
                        </w:pPr>
                        <w:r>
                          <w:t xml:space="preserve">  </w:t>
                        </w:r>
                        <w:r w:rsidRPr="00A53153">
                          <w:rPr>
                            <w:sz w:val="16"/>
                            <w:szCs w:val="16"/>
                          </w:rPr>
                          <w:t xml:space="preserve">     </w:t>
                        </w:r>
                        <w:r w:rsidRPr="00A53153">
                          <w:rPr>
                            <w:sz w:val="16"/>
                            <w:szCs w:val="16"/>
                            <w:lang w:val="en-GB"/>
                          </w:rPr>
                          <w:t xml:space="preserve">You       Other </w:t>
                        </w:r>
                      </w:p>
                      <w:p w14:paraId="4199DE8D" w14:textId="77777777" w:rsidR="00A1177D" w:rsidRDefault="00A1177D" w:rsidP="00A1177D"/>
                    </w:txbxContent>
                  </v:textbox>
                </v:rect>
              </v:group>
            </w:pict>
          </mc:Fallback>
        </mc:AlternateContent>
      </w:r>
      <w:r w:rsidRPr="004D1272">
        <w:rPr>
          <w:noProof/>
          <w:sz w:val="21"/>
          <w:szCs w:val="21"/>
          <w:lang w:val="en-AU" w:eastAsia="zh-CN"/>
        </w:rPr>
        <mc:AlternateContent>
          <mc:Choice Requires="wpg">
            <w:drawing>
              <wp:anchor distT="0" distB="0" distL="114300" distR="114300" simplePos="0" relativeHeight="251667456" behindDoc="0" locked="0" layoutInCell="1" allowOverlap="1" wp14:anchorId="43237600" wp14:editId="4272AFE6">
                <wp:simplePos x="0" y="0"/>
                <wp:positionH relativeFrom="column">
                  <wp:posOffset>2680335</wp:posOffset>
                </wp:positionH>
                <wp:positionV relativeFrom="paragraph">
                  <wp:posOffset>75565</wp:posOffset>
                </wp:positionV>
                <wp:extent cx="1097915" cy="685800"/>
                <wp:effectExtent l="12700" t="12700" r="0" b="0"/>
                <wp:wrapNone/>
                <wp:docPr id="85" name="Group 8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7915" cy="685800"/>
                          <a:chOff x="0" y="0"/>
                          <a:chExt cx="20000" cy="20000"/>
                        </a:xfrm>
                      </wpg:grpSpPr>
                      <wpg:grpSp>
                        <wpg:cNvPr id="86" name="Group 87"/>
                        <wpg:cNvGrpSpPr>
                          <a:grpSpLocks/>
                        </wpg:cNvGrpSpPr>
                        <wpg:grpSpPr bwMode="auto">
                          <a:xfrm>
                            <a:off x="0" y="0"/>
                            <a:ext cx="17490" cy="20000"/>
                            <a:chOff x="0" y="0"/>
                            <a:chExt cx="20000" cy="20000"/>
                          </a:xfrm>
                        </wpg:grpSpPr>
                        <wps:wsp>
                          <wps:cNvPr id="87" name="Oval 88"/>
                          <wps:cNvSpPr>
                            <a:spLocks/>
                          </wps:cNvSpPr>
                          <wps:spPr bwMode="auto">
                            <a:xfrm>
                              <a:off x="0" y="0"/>
                              <a:ext cx="14286" cy="20000"/>
                            </a:xfrm>
                            <a:prstGeom prst="ellipse">
                              <a:avLst/>
                            </a:prstGeom>
                            <a:noFill/>
                            <a:ln w="25400">
                              <a:solidFill>
                                <a:srgbClr val="000000"/>
                              </a:solidFill>
                              <a:round/>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s:wsp>
                          <wps:cNvPr id="88" name="Oval 89"/>
                          <wps:cNvSpPr>
                            <a:spLocks/>
                          </wps:cNvSpPr>
                          <wps:spPr bwMode="auto">
                            <a:xfrm>
                              <a:off x="5714" y="0"/>
                              <a:ext cx="14286" cy="20000"/>
                            </a:xfrm>
                            <a:prstGeom prst="ellipse">
                              <a:avLst/>
                            </a:prstGeom>
                            <a:noFill/>
                            <a:ln w="25400">
                              <a:solidFill>
                                <a:srgbClr val="000000"/>
                              </a:solidFill>
                              <a:round/>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g:grpSp>
                      <wps:wsp>
                        <wps:cNvPr id="89" name="Rectangle 90"/>
                        <wps:cNvSpPr>
                          <a:spLocks/>
                        </wps:cNvSpPr>
                        <wps:spPr bwMode="auto">
                          <a:xfrm>
                            <a:off x="0" y="2667"/>
                            <a:ext cx="20000" cy="8018"/>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2540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407B1C2C" w14:textId="77777777" w:rsidR="00A1177D" w:rsidRPr="00A53153" w:rsidRDefault="00A1177D" w:rsidP="00A1177D">
                              <w:pPr>
                                <w:ind w:left="709" w:hanging="709"/>
                                <w:rPr>
                                  <w:sz w:val="16"/>
                                  <w:szCs w:val="16"/>
                                </w:rPr>
                              </w:pPr>
                              <w:r w:rsidRPr="00A53153">
                                <w:rPr>
                                  <w:sz w:val="16"/>
                                  <w:szCs w:val="16"/>
                                </w:rPr>
                                <w:t xml:space="preserve">     </w:t>
                              </w:r>
                              <w:r w:rsidRPr="00A53153">
                                <w:rPr>
                                  <w:sz w:val="16"/>
                                  <w:szCs w:val="16"/>
                                  <w:lang w:val="en-GB"/>
                                </w:rPr>
                                <w:t xml:space="preserve">You       Other </w:t>
                              </w:r>
                            </w:p>
                          </w:txbxContent>
                        </wps:txbx>
                        <wps:bodyPr rot="0" vert="horz" wrap="square" lIns="12700" tIns="12700" rIns="12700" bIns="1270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3237600" id="Group 86" o:spid="_x0000_s1045" style="position:absolute;left:0;text-align:left;margin-left:211.05pt;margin-top:5.95pt;width:86.45pt;height:54pt;z-index:251667456" coordsize="20000,200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7hqONAQAAMkRAAAOAAAAZHJzL2Uyb0RvYy54bWzsWFtvpDYUfq/U/2D5nQww3JXJKnOLKqXd&#13;&#10;VdOqzx7wACpganvCZKv+9x7bwFySlXZzaSs1MxLyweb43PydDy4/7OsK3VMuStbMsHNhY0SblGVl&#13;&#10;k8/wr7+srQgjIUmTkYo1dIYfqMAfrr7/7rJrE+qyglUZ5QiUNCLp2hkupGyTyUSkBa2JuGAtbWBy&#13;&#10;y3hNJIg8n2ScdKC9riaubQeTjvGs5SylQsDdpZnEV1r/dktT+XG7FVSiaobBNqmvXF836jq5uiRJ&#13;&#10;zklblGlvBnmGFTUpG9h0VLUkkqAdLx+pqsuUM8G28iJl9YRtt2VKtQ/gjWOfeXPD2a7VvuRJl7dj&#13;&#10;mCC0Z3F6ttr0p/tPHJXZDEc+Rg2pIUd6WxQFKjhdmyew5oa3d+0nbjyE4S1LfxcwPTmfV3JuFqNN&#13;&#10;9yPLQB/ZSaaDs9/yWqkAt9Fe5+BhzAHdS5TCTceOw9gBW1KYCyI/svskpQVk8tFjabHqH4RqgKX6&#13;&#10;MTNU5pHE7Knt7O0yTmlh9G+IQXAWg/DfiUHoxeeukORVAwCnTRwKSrysoO4K0lJdp0IVyxDMcAjm&#13;&#10;x3tSoSgysdRLhmISx5V0NNO1IhFQcM+sIc+F6v1CKZCk5ULeUFYjNZhhWlVlK5T9JCH3t0KawhlW&#13;&#10;qdsNW5dVBfdJUjWom2HX96DYlCxYVWZqVgs83ywqjsBfKGz9U05DGZ4sg2PdZFpbQUm26seSlJUZ&#13;&#10;w/qqUfqoRjBjEkh7CUN9H2peo8ufsR2volXkWZ4brCzPXi6t6/XCs4K1E/rL6XKxWDp/KUMdLynK&#13;&#10;LKONsnVAOsf7usT3mGswasS6E5/Esetr/Xvs+uTUDB0Z8OrUpeu1b4feNLLC0J9a3nRlW/NovbCu&#13;&#10;F04QhKv5Yr46c2mlwyRex6sx5soqtpOU3xVZh7JS1crUj10HgwAtxA1NghGpcuh9qeQYcSZ/K2Wh&#13;&#10;D4SCNqXjJDKRrf59ZEbtJhBDspU0pqv37RAqKI6hEADVzDFROCaSDcse4MiADWpr1ZVhUDD+GaMO&#13;&#10;OtwMiz92hFOMqh8aOPGx43mqJWrB80MXBH48szmeIU0KqmZYYmSGC2na6K7lZV7ATo72tmHXAPfb&#13;&#10;Up+ig1VgvxIAdIytb48+QDxMOzPoE78F+vih42H0RBN7B6B3ADohsk8StKdh9R2ABmh6KwA6sMF/&#13;&#10;CoziAYx+hjcS0uQVRcDwgAIoUATK9Mp8yIVGqbTrVqFp9RE7jmxHU7GRHD9iRByM1GD+NXRI7TLy&#13;&#10;o/83c4kd17Pnbmytgyi0vLXnW3FoR5btxPM4sL3YW65Pydht2dCX05aXM9K6BJ6DqrKG98CRtpLk&#13;&#10;S/R0ZCfK/gM1MeVmiOl/hcVp+j3a+w1sSu43e/1i3L8DfjO/chRBHPhVLxh+1QsG3nrhFfmVhjf4&#13;&#10;XqAT03/bUB8kjmXNxw5fYK7+BgAA//8DAFBLAwQUAAYACAAAACEALqh8KeMAAAAPAQAADwAAAGRy&#13;&#10;cy9kb3ducmV2LnhtbExPy2rDMBC8F/oPYgu9NbLcutSO5RDSxykEmhRCboq1sU0syViK7fx9t720&#13;&#10;l4XdmZ1HvphMywbsfeOsBDGLgKEtnW5sJeFr9/7wAswHZbVqnUUJV/SwKG5vcpVpN9pPHLahYiRi&#13;&#10;faYk1CF0Gee+rNEoP3MdWsJOrjcq0NpXXPdqJHHT8jiKnrlRjSWHWnW4qrE8by9GwseoxuWjeBvW&#13;&#10;59Pqetglm/1aoJT3d9PrnMZyDizgFP4+4KcD5YeCgh3dxWrPWglPcSyISoBIgREhSRNqePw9pMCL&#13;&#10;nP/vUXwDAAD//wMAUEsBAi0AFAAGAAgAAAAhALaDOJL+AAAA4QEAABMAAAAAAAAAAAAAAAAAAAAA&#13;&#10;AFtDb250ZW50X1R5cGVzXS54bWxQSwECLQAUAAYACAAAACEAOP0h/9YAAACUAQAACwAAAAAAAAAA&#13;&#10;AAAAAAAvAQAAX3JlbHMvLnJlbHNQSwECLQAUAAYACAAAACEA2+4ajjQEAADJEQAADgAAAAAAAAAA&#13;&#10;AAAAAAAuAgAAZHJzL2Uyb0RvYy54bWxQSwECLQAUAAYACAAAACEALqh8KeMAAAAPAQAADwAAAAAA&#13;&#10;AAAAAAAAAACOBgAAZHJzL2Rvd25yZXYueG1sUEsFBgAAAAAEAAQA8wAAAJ4HAAAAAA==&#13;&#10;">
                <v:group id="Group 87" o:spid="_x0000_s1046" style="position:absolute;width:17490;height:20000" coordsize="20000,200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cUH9yAAAAOAAAAAPAAAAZHJzL2Rvd25yZXYueG1sRI9Pi8Iw&#13;&#10;FMTvgt8hPMGbpnVZkWoU0V3Zgwj+gWVvj+bZFpuX0mTb+u2NIHgZGIb5DbNYdaYUDdWusKwgHkcg&#13;&#10;iFOrC84UXM7foxkI55E1lpZJwZ0crJb93gITbVs+UnPymQgQdgkqyL2vEildmpNBN7YVcciutjbo&#13;&#10;g60zqWtsA9yUchJFU2mw4LCQY0WbnNLb6d8o2LXYrj/ir2Z/u27uf+fPw+8+JqWGg247D7Keg/DU&#13;&#10;+XfjhfjRCmZTeB4KZ0AuHwAAAP//AwBQSwECLQAUAAYACAAAACEA2+H2y+4AAACFAQAAEwAAAAAA&#13;&#10;AAAAAAAAAAAAAAAAW0NvbnRlbnRfVHlwZXNdLnhtbFBLAQItABQABgAIAAAAIQBa9CxbvwAAABUB&#13;&#10;AAALAAAAAAAAAAAAAAAAAB8BAABfcmVscy8ucmVsc1BLAQItABQABgAIAAAAIQBgcUH9yAAAAOAA&#13;&#10;AAAPAAAAAAAAAAAAAAAAAAcCAABkcnMvZG93bnJldi54bWxQSwUGAAAAAAMAAwC3AAAA/AIAAAAA&#13;&#10;">
                  <v:oval id="Oval 88" o:spid="_x0000_s1047" style="position:absolute;width:14286;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Ful+xwAAAOAAAAAPAAAAZHJzL2Rvd25yZXYueG1sRI9Ba8JA&#13;&#10;FITvBf/D8oReRDcWjTa6ilgKHvSgFnp9ZF+TYPZt2F1N2l/vCkIvA8Mw3zDLdWdqcSPnK8sKxqME&#13;&#10;BHFudcWFgq/z53AOwgdkjbVlUvBLHtar3ssSM21bPtLtFAoRIewzVFCG0GRS+rwkg35kG+KY/Vhn&#13;&#10;METrCqkdthFuavmWJKk0WHFcKLGhbUn55XQ1CqZ/hx1P0nqP7+23vriJS+XAKfXa7z4WUTYLEIG6&#13;&#10;8N94InZawXwGj0PxDMjVHQAA//8DAFBLAQItABQABgAIAAAAIQDb4fbL7gAAAIUBAAATAAAAAAAA&#13;&#10;AAAAAAAAAAAAAABbQ29udGVudF9UeXBlc10ueG1sUEsBAi0AFAAGAAgAAAAhAFr0LFu/AAAAFQEA&#13;&#10;AAsAAAAAAAAAAAAAAAAAHwEAAF9yZWxzLy5yZWxzUEsBAi0AFAAGAAgAAAAhAAwW6X7HAAAA4AAA&#13;&#10;AA8AAAAAAAAAAAAAAAAABwIAAGRycy9kb3ducmV2LnhtbFBLBQYAAAAAAwADALcAAAD7AgAAAAA=&#13;&#10;" filled="f" strokeweight="2pt">
                    <v:path arrowok="t"/>
                  </v:oval>
                  <v:oval id="Oval 89" o:spid="_x0000_s1048" style="position:absolute;left:5714;width:14286;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9iX0MyAAAAOAAAAAPAAAAZHJzL2Rvd25yZXYueG1sRI/BasJA&#13;&#10;EIbvBd9hGaGXopsWGzS6SrEUPLQHbcHrkB2TYHY27K4m7dN3DoKXgZ/h/2a+1WZwrbpSiI1nA8/T&#13;&#10;DBRx6W3DlYGf74/JHFRMyBZbz2TglyJs1qOHFRbW97yn6yFVSiAcCzRQp9QVWseyJodx6jti2Z18&#13;&#10;cJgkhkrbgL3AXatfsizXDhuWCzV2tK2pPB8uzsDr39eOZ3n7iYv+aM9hFnL9FIx5HA/vSxlvS1CJ&#13;&#10;hnRv3BA7a2AuH4uQyIBe/wMAAP//AwBQSwECLQAUAAYACAAAACEA2+H2y+4AAACFAQAAEwAAAAAA&#13;&#10;AAAAAAAAAAAAAAAAW0NvbnRlbnRfVHlwZXNdLnhtbFBLAQItABQABgAIAAAAIQBa9CxbvwAAABUB&#13;&#10;AAALAAAAAAAAAAAAAAAAAB8BAABfcmVscy8ucmVsc1BLAQItABQABgAIAAAAIQB9iX0MyAAAAOAA&#13;&#10;AAAPAAAAAAAAAAAAAAAAAAcCAABkcnMvZG93bnJldi54bWxQSwUGAAAAAAMAAwC3AAAA/AIAAAAA&#13;&#10;" filled="f" strokeweight="2pt">
                    <v:path arrowok="t"/>
                  </v:oval>
                </v:group>
                <v:rect id="Rectangle 90" o:spid="_x0000_s1049" style="position:absolute;top:2667;width:20000;height:801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2vWYxwAAAOAAAAAPAAAAZHJzL2Rvd25yZXYueG1sRI9Pa8JA&#13;&#10;FMTvBb/D8gQvRTd6aNLoKv5BaI9aIddH9plEs29DdnXTb98tFHoZGIb5DbPaDKYVT+pdY1nBfJaA&#13;&#10;IC6tbrhScPk6TjMQziNrbC2Tgm9ysFmPXlaYaxv4RM+zr0SEsMtRQe19l0vpypoMupntiGN2tb1B&#13;&#10;H21fSd1jiHDTykWSvEmDDceFGjva11Tezw+j4HMRQlrcXtNTlqZtSLDgy65QajIeDsso2yUIT4P/&#13;&#10;b/whPrSC7B1+D8UzINc/AAAA//8DAFBLAQItABQABgAIAAAAIQDb4fbL7gAAAIUBAAATAAAAAAAA&#13;&#10;AAAAAAAAAAAAAABbQ29udGVudF9UeXBlc10ueG1sUEsBAi0AFAAGAAgAAAAhAFr0LFu/AAAAFQEA&#13;&#10;AAsAAAAAAAAAAAAAAAAAHwEAAF9yZWxzLy5yZWxzUEsBAi0AFAAGAAgAAAAhABLa9ZjHAAAA4AAA&#13;&#10;AA8AAAAAAAAAAAAAAAAABwIAAGRycy9kb3ducmV2LnhtbFBLBQYAAAAAAwADALcAAAD7AgAAAAA=&#13;&#10;" filled="f" stroked="f" strokeweight="2pt">
                  <v:path arrowok="t"/>
                  <v:textbox inset="1pt,1pt,1pt,1pt">
                    <w:txbxContent>
                      <w:p w14:paraId="407B1C2C" w14:textId="77777777" w:rsidR="00A1177D" w:rsidRPr="00A53153" w:rsidRDefault="00A1177D" w:rsidP="00A1177D">
                        <w:pPr>
                          <w:ind w:left="709" w:hanging="709"/>
                          <w:rPr>
                            <w:sz w:val="16"/>
                            <w:szCs w:val="16"/>
                          </w:rPr>
                        </w:pPr>
                        <w:r w:rsidRPr="00A53153">
                          <w:rPr>
                            <w:sz w:val="16"/>
                            <w:szCs w:val="16"/>
                          </w:rPr>
                          <w:t xml:space="preserve">     </w:t>
                        </w:r>
                        <w:r w:rsidRPr="00A53153">
                          <w:rPr>
                            <w:sz w:val="16"/>
                            <w:szCs w:val="16"/>
                            <w:lang w:val="en-GB"/>
                          </w:rPr>
                          <w:t xml:space="preserve">You       Other </w:t>
                        </w:r>
                      </w:p>
                    </w:txbxContent>
                  </v:textbox>
                </v:rect>
              </v:group>
            </w:pict>
          </mc:Fallback>
        </mc:AlternateContent>
      </w:r>
      <w:r w:rsidRPr="004D1272">
        <w:rPr>
          <w:noProof/>
          <w:sz w:val="21"/>
          <w:szCs w:val="21"/>
          <w:lang w:val="en-AU" w:eastAsia="zh-CN"/>
        </w:rPr>
        <mc:AlternateContent>
          <mc:Choice Requires="wpg">
            <w:drawing>
              <wp:anchor distT="0" distB="0" distL="114300" distR="114300" simplePos="0" relativeHeight="251666432" behindDoc="0" locked="0" layoutInCell="1" allowOverlap="1" wp14:anchorId="44D2D27C" wp14:editId="66E1C745">
                <wp:simplePos x="0" y="0"/>
                <wp:positionH relativeFrom="column">
                  <wp:posOffset>280035</wp:posOffset>
                </wp:positionH>
                <wp:positionV relativeFrom="paragraph">
                  <wp:posOffset>75565</wp:posOffset>
                </wp:positionV>
                <wp:extent cx="1280795" cy="685800"/>
                <wp:effectExtent l="0" t="12700" r="0" b="0"/>
                <wp:wrapNone/>
                <wp:docPr id="80" name="Group 8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80795" cy="685800"/>
                          <a:chOff x="0" y="0"/>
                          <a:chExt cx="20000" cy="20000"/>
                        </a:xfrm>
                      </wpg:grpSpPr>
                      <wpg:grpSp>
                        <wpg:cNvPr id="81" name="Group 82"/>
                        <wpg:cNvGrpSpPr>
                          <a:grpSpLocks/>
                        </wpg:cNvGrpSpPr>
                        <wpg:grpSpPr bwMode="auto">
                          <a:xfrm>
                            <a:off x="1428" y="0"/>
                            <a:ext cx="16420" cy="20000"/>
                            <a:chOff x="0" y="0"/>
                            <a:chExt cx="20000" cy="20000"/>
                          </a:xfrm>
                        </wpg:grpSpPr>
                        <wps:wsp>
                          <wps:cNvPr id="82" name="Oval 83"/>
                          <wps:cNvSpPr>
                            <a:spLocks/>
                          </wps:cNvSpPr>
                          <wps:spPr bwMode="auto">
                            <a:xfrm>
                              <a:off x="0" y="0"/>
                              <a:ext cx="13044" cy="20000"/>
                            </a:xfrm>
                            <a:prstGeom prst="ellipse">
                              <a:avLst/>
                            </a:prstGeom>
                            <a:noFill/>
                            <a:ln w="25400">
                              <a:solidFill>
                                <a:srgbClr val="000000"/>
                              </a:solidFill>
                              <a:round/>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s:wsp>
                          <wps:cNvPr id="83" name="Oval 84"/>
                          <wps:cNvSpPr>
                            <a:spLocks/>
                          </wps:cNvSpPr>
                          <wps:spPr bwMode="auto">
                            <a:xfrm>
                              <a:off x="6956" y="0"/>
                              <a:ext cx="13044" cy="20000"/>
                            </a:xfrm>
                            <a:prstGeom prst="ellipse">
                              <a:avLst/>
                            </a:prstGeom>
                            <a:noFill/>
                            <a:ln w="25400">
                              <a:solidFill>
                                <a:srgbClr val="000000"/>
                              </a:solidFill>
                              <a:round/>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g:grpSp>
                      <wps:wsp>
                        <wps:cNvPr id="84" name="Rectangle 85"/>
                        <wps:cNvSpPr>
                          <a:spLocks/>
                        </wps:cNvSpPr>
                        <wps:spPr bwMode="auto">
                          <a:xfrm>
                            <a:off x="0" y="2667"/>
                            <a:ext cx="20000" cy="10685"/>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2540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3B26C709" w14:textId="77777777" w:rsidR="00A1177D" w:rsidRPr="00A53153" w:rsidRDefault="00A1177D" w:rsidP="00A1177D">
                              <w:pPr>
                                <w:ind w:left="1134" w:hanging="1134"/>
                                <w:rPr>
                                  <w:sz w:val="16"/>
                                  <w:szCs w:val="16"/>
                                  <w:lang w:val="en-GB"/>
                                </w:rPr>
                              </w:pPr>
                              <w:r>
                                <w:rPr>
                                  <w:sz w:val="16"/>
                                  <w:szCs w:val="16"/>
                                  <w:lang w:val="en-GB"/>
                                </w:rPr>
                                <w:t xml:space="preserve">         </w:t>
                              </w:r>
                              <w:r w:rsidRPr="00A53153">
                                <w:rPr>
                                  <w:sz w:val="16"/>
                                  <w:szCs w:val="16"/>
                                  <w:lang w:val="en-GB"/>
                                </w:rPr>
                                <w:t>You</w:t>
                              </w:r>
                              <w:r>
                                <w:rPr>
                                  <w:sz w:val="16"/>
                                  <w:szCs w:val="16"/>
                                  <w:lang w:val="en-GB"/>
                                </w:rPr>
                                <w:t xml:space="preserve">              Other </w:t>
                              </w:r>
                            </w:p>
                            <w:p w14:paraId="59AE6621" w14:textId="77777777" w:rsidR="00A1177D" w:rsidRDefault="00A1177D" w:rsidP="00A1177D"/>
                          </w:txbxContent>
                        </wps:txbx>
                        <wps:bodyPr rot="0" vert="horz" wrap="square" lIns="12700" tIns="12700" rIns="12700" bIns="1270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4D2D27C" id="Group 81" o:spid="_x0000_s1050" style="position:absolute;left:0;text-align:left;margin-left:22.05pt;margin-top:5.95pt;width:100.85pt;height:54pt;z-index:251666432" coordsize="20000,200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0p8BjOgQAAM0RAAAOAAAAZHJzL2Uyb0RvYy54bWzsWFtvpDYUfq/U/2DxTgYYwwDKZJXMJaq0&#13;&#10;7a6aVn32gAesAqa2J0xa9b/32Abmkqy0m0tVqWGkkQ82x+d8Pv78weWHfV2heyok483c8S88B9Em&#13;&#10;4zlrirnz6y9rN3aQVKTJScUbOnceqHQ+XH3/3WXXpjTgJa9yKhA4aWTatXOnVKpNJxOZlbQm8oK3&#13;&#10;tIHOLRc1UWCKYpIL0oH3upoEnhdNOi7yVvCMSgl3l7bTuTL+t1uaqU/braQKVXMHYlPmX5j/jf6f&#13;&#10;XF2StBCkLVnWh0GeEUVNWAOTjq6WRBG0E+yRq5plgku+VRcZryd8u2UZNTlANr53ls2t4LvW5FKk&#13;&#10;XdGOMAG0Zzg922320/1ngVg+d2KApyE1rJGZFsW+BqdrixTG3Ir2rv0sbIbQ/Miz3yV0T877tV3Y&#13;&#10;wWjT/chz8Ed2ihtw9ltRaxeQNtqbNXgY14DuFcrgph/E3iwJHZRBXxSHsdcvUlbCSj56LCtX/YNQ&#13;&#10;DTDUPGabOjyS2jlNnH1cNiljjPkNGPhnGARvjYGPA9ghT8AQ4eA8G5K+Kgaw4eShpuTLauquJC01&#13;&#10;pSp1vQx4BgOen+5JheKphdMMGepJHhfTUU/XylRCzT2zjKYexl+qBpK2QqpbymukG3OHVhVrpY6f&#13;&#10;pOT+o1S2doZR+nbD16yq4D5JqwZ1cycIMdSbtiWvWK57jSGKzaISCPKF2jaXThoq8WQY7OwmN95K&#13;&#10;SvJV31aEVbYN46tG+6OGxGxIYO0VNM19KHtDMH8lXrKKVzF2cRCtXOwtl+71eoHdaO3PwuV0uVgs&#13;&#10;/b91oD5OS5bntNGxDmTn469b+J52LU2NdHeSkzxOfW2ux6lPTsMwyEBWpyldr0NvhqexO5uFUxdP&#13;&#10;V557E68X7vXCj6LZ6mZxszpLaWVgkq+T1Yi5jorvFBV3Zd6hnOlamYZJADSRMzhFgpldYESqAo6/&#13;&#10;TAkHCa5+Y6o0G0Kzm/Zxgkzs6V+PzOjdAjEstrbG5epzO0AFxTEUAhCb3SaaymS64fkDbBmIQU+t&#13;&#10;D2ZolFz86aAODrm5I//YEUEdVP3QwI5PfIxhmDIGDmeacsRxz+a4hzQZuJo7ykG2uVD2JN21ghUl&#13;&#10;zOSbbBt+DYy/ZWYXHaKC+LUBpGNjfXv2mZ6yD34L9omSMHqSwN8J6J2ATrTskxrtaVp9J6CBmt6K&#13;&#10;gA6C8N8iI1AjVl7/DC8lpCkqiuLwLRgJOBz0ZAAHpfZujgqjrI8Esu+Bsu5PoEGUD2Knl0QCojRs&#13;&#10;/jV6SE8zCqT/t3RJ/AB7N0HirqN45uI1Dt1k5sWu5yc3SeThBC/Xp2rsI2voy3XLyyVpzUDooIrV&#13;&#10;+l1QX7Z8vqRPR3mi4z9oE1tvVpn+V2Sc0d9jvN8gp9R+s7cvx8NG/UaB5WuFOAis3rACqzcsv/XG&#13;&#10;Kwosw2/wzcAsTP99Q3+UOLaNIDt8hbn6BwAA//8DAFBLAwQUAAYACAAAACEAFsd1ieIAAAAOAQAA&#13;&#10;DwAAAGRycy9kb3ducmV2LnhtbExPTWvCQBC9F/oflhF6q5vYWGrMRsR+nKRQLRRva3ZMgtnZkF2T&#13;&#10;+O877aW9DMx7M+8jW422ET12vnakIJ5GIJAKZ2oqFXzuX++fQPigyejGESq4oodVfnuT6dS4gT6w&#13;&#10;34VSsAj5VCuoQmhTKX1RodV+6lok5k6uszrw2pXSdHpgcdvIWRQ9SqtrYodKt7ipsDjvLlbB26CH&#13;&#10;9UP80m/Pp831sJ+/f21jVOpuMj4veayXIAKO4e8Dfjpwfsg52NFdyHjRKEiSmC8ZjxcgmJ8lc+5z&#13;&#10;/AUWIPNM/q+RfwMAAP//AwBQSwECLQAUAAYACAAAACEAtoM4kv4AAADhAQAAEwAAAAAAAAAAAAAA&#13;&#10;AAAAAAAAW0NvbnRlbnRfVHlwZXNdLnhtbFBLAQItABQABgAIAAAAIQA4/SH/1gAAAJQBAAALAAAA&#13;&#10;AAAAAAAAAAAAAC8BAABfcmVscy8ucmVsc1BLAQItABQABgAIAAAAIQB0p8BjOgQAAM0RAAAOAAAA&#13;&#10;AAAAAAAAAAAAAC4CAABkcnMvZTJvRG9jLnhtbFBLAQItABQABgAIAAAAIQAWx3WJ4gAAAA4BAAAP&#13;&#10;AAAAAAAAAAAAAAAAAJQGAABkcnMvZG93bnJldi54bWxQSwUGAAAAAAQABADzAAAAowcAAAAA&#13;&#10;">
                <v:group id="Group 82" o:spid="_x0000_s1051" style="position:absolute;left:1428;width:16420;height:20000" coordsize="20000,200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mNmJyAAAAOAAAAAPAAAAZHJzL2Rvd25yZXYueG1sRI9Pi8Iw&#13;&#10;FMTvC/sdwhO8rWkVRapRxHXFgwj+AfH2aJ5tsXkpTbat394sLHgZGIb5DTNfdqYUDdWusKwgHkQg&#13;&#10;iFOrC84UXM4/X1MQziNrLC2Tgic5WC4+P+aYaNvykZqTz0SAsEtQQe59lUjp0pwMuoGtiEN2t7VB&#13;&#10;H2ydSV1jG+CmlMMomkiDBYeFHCta55Q+Tr9GwbbFdjWKN83+cV8/b+fx4bqPSal+r/ueBVnNQHjq&#13;&#10;/Lvxj9hpBdMY/g6FMyAXLwAAAP//AwBQSwECLQAUAAYACAAAACEA2+H2y+4AAACFAQAAEwAAAAAA&#13;&#10;AAAAAAAAAAAAAAAAW0NvbnRlbnRfVHlwZXNdLnhtbFBLAQItABQABgAIAAAAIQBa9CxbvwAAABUB&#13;&#10;AAALAAAAAAAAAAAAAAAAAB8BAABfcmVscy8ucmVsc1BLAQItABQABgAIAAAAIQDvmNmJyAAAAOAA&#13;&#10;AAAPAAAAAAAAAAAAAAAAAAcCAABkcnMvZG93bnJldi54bWxQSwUGAAAAAAMAAwC3AAAA/AIAAAAA&#13;&#10;">
                  <v:oval id="Oval 83" o:spid="_x0000_s1052" style="position:absolute;width:13044;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YUrmxwAAAOAAAAAPAAAAZHJzL2Rvd25yZXYueG1sRI9Ba8JA&#13;&#10;FITvgv9heQUvopuKDTa6irQIHtqDUej1kX1Ngtm3YXdror++KwheBoZhvmFWm9404kLO15YVvE4T&#13;&#10;EMSF1TWXCk7H3WQBwgdkjY1lUnAlD5v1cLDCTNuOD3TJQykihH2GCqoQ2kxKX1Rk0E9tSxyzX+sM&#13;&#10;hmhdKbXDLsJNI2dJkkqDNceFClv6qKg4539Gwdvte8/ztPnC9+5Hn93cpXLslBq99J/LKNsliEB9&#13;&#10;eDYeiL1WsJjB/VA8A3L9DwAA//8DAFBLAQItABQABgAIAAAAIQDb4fbL7gAAAIUBAAATAAAAAAAA&#13;&#10;AAAAAAAAAAAAAABbQ29udGVudF9UeXBlc10ueG1sUEsBAi0AFAAGAAgAAAAhAFr0LFu/AAAAFQEA&#13;&#10;AAsAAAAAAAAAAAAAAAAAHwEAAF9yZWxzLy5yZWxzUEsBAi0AFAAGAAgAAAAhABxhSubHAAAA4AAA&#13;&#10;AA8AAAAAAAAAAAAAAAAABwIAAGRycy9kb3ducmV2LnhtbFBLBQYAAAAAAwADALcAAAD7AgAAAAA=&#13;&#10;" filled="f" strokeweight="2pt">
                    <v:path arrowok="t"/>
                  </v:oval>
                  <v:oval id="Oval 84" o:spid="_x0000_s1053" style="position:absolute;left:6956;width:13044;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Le99yAAAAOAAAAAPAAAAZHJzL2Rvd25yZXYueG1sRI9Pa8JA&#13;&#10;FMTvgt9heYIX0Y1/Gmx0FWkRPOihWuj1kX1Ngtm3YXdr0n76riB4GRiG+Q2z3namFjdyvrKsYDpJ&#13;&#10;QBDnVldcKPi87MdLED4ga6wtk4Jf8rDd9HtrzLRt+YNu51CICGGfoYIyhCaT0uclGfQT2xDH7Ns6&#13;&#10;gyFaV0jtsI1wU8tZkqTSYMVxocSG3krKr+cfo+Dl73TgRVof8bX90le3cKkcOaWGg+59FWW3AhGo&#13;&#10;C8/GA3HQCpZzuB+KZ0Bu/gEAAP//AwBQSwECLQAUAAYACAAAACEA2+H2y+4AAACFAQAAEwAAAAAA&#13;&#10;AAAAAAAAAAAAAAAAW0NvbnRlbnRfVHlwZXNdLnhtbFBLAQItABQABgAIAAAAIQBa9CxbvwAAABUB&#13;&#10;AAALAAAAAAAAAAAAAAAAAB8BAABfcmVscy8ucmVsc1BLAQItABQABgAIAAAAIQBzLe99yAAAAOAA&#13;&#10;AAAPAAAAAAAAAAAAAAAAAAcCAABkcnMvZG93bnJldi54bWxQSwUGAAAAAAMAAwC3AAAA/AIAAAAA&#13;&#10;" filled="f" strokeweight="2pt">
                    <v:path arrowok="t"/>
                  </v:oval>
                </v:group>
                <v:rect id="Rectangle 85" o:spid="_x0000_s1054" style="position:absolute;top:2667;width:20000;height:106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821oGxwAAAOAAAAAPAAAAZHJzL2Rvd25yZXYueG1sRI9Ba8JA&#13;&#10;FITvQv/D8gpepG4qxYSYjbRKoT1qhVwf2WcSm30bsqub/vtuoeBlYBjmG6bYTqYXNxpdZ1nB8zIB&#13;&#10;QVxb3XGj4PT1/pSBcB5ZY2+ZFPyQg235MCsw1zbwgW5H34gIYZejgtb7IZfS1S0ZdEs7EMfsbEeD&#13;&#10;PtqxkXrEEOGml6skWUuDHceFFgfatVR/H69GwecqhLS6LNJDlqZ9SLDi01ul1Pxx2m+ivG5AeJr8&#13;&#10;vfGP+NAKshf4OxTPgCx/AQAA//8DAFBLAQItABQABgAIAAAAIQDb4fbL7gAAAIUBAAATAAAAAAAA&#13;&#10;AAAAAAAAAAAAAABbQ29udGVudF9UeXBlc10ueG1sUEsBAi0AFAAGAAgAAAAhAFr0LFu/AAAAFQEA&#13;&#10;AAsAAAAAAAAAAAAAAAAAHwEAAF9yZWxzLy5yZWxzUEsBAi0AFAAGAAgAAAAhAPzbWgbHAAAA4AAA&#13;&#10;AA8AAAAAAAAAAAAAAAAABwIAAGRycy9kb3ducmV2LnhtbFBLBQYAAAAAAwADALcAAAD7AgAAAAA=&#13;&#10;" filled="f" stroked="f" strokeweight="2pt">
                  <v:path arrowok="t"/>
                  <v:textbox inset="1pt,1pt,1pt,1pt">
                    <w:txbxContent>
                      <w:p w14:paraId="3B26C709" w14:textId="77777777" w:rsidR="00A1177D" w:rsidRPr="00A53153" w:rsidRDefault="00A1177D" w:rsidP="00A1177D">
                        <w:pPr>
                          <w:ind w:left="1134" w:hanging="1134"/>
                          <w:rPr>
                            <w:sz w:val="16"/>
                            <w:szCs w:val="16"/>
                            <w:lang w:val="en-GB"/>
                          </w:rPr>
                        </w:pPr>
                        <w:r>
                          <w:rPr>
                            <w:sz w:val="16"/>
                            <w:szCs w:val="16"/>
                            <w:lang w:val="en-GB"/>
                          </w:rPr>
                          <w:t xml:space="preserve">         </w:t>
                        </w:r>
                        <w:r w:rsidRPr="00A53153">
                          <w:rPr>
                            <w:sz w:val="16"/>
                            <w:szCs w:val="16"/>
                            <w:lang w:val="en-GB"/>
                          </w:rPr>
                          <w:t>You</w:t>
                        </w:r>
                        <w:r>
                          <w:rPr>
                            <w:sz w:val="16"/>
                            <w:szCs w:val="16"/>
                            <w:lang w:val="en-GB"/>
                          </w:rPr>
                          <w:t xml:space="preserve">              Other </w:t>
                        </w:r>
                      </w:p>
                      <w:p w14:paraId="59AE6621" w14:textId="77777777" w:rsidR="00A1177D" w:rsidRDefault="00A1177D" w:rsidP="00A1177D"/>
                    </w:txbxContent>
                  </v:textbox>
                </v:rect>
              </v:group>
            </w:pict>
          </mc:Fallback>
        </mc:AlternateContent>
      </w:r>
      <w:r w:rsidRPr="004D1272">
        <w:rPr>
          <w:sz w:val="21"/>
          <w:szCs w:val="21"/>
        </w:rPr>
        <w:tab/>
      </w:r>
    </w:p>
    <w:p w14:paraId="29E0029F" w14:textId="77777777" w:rsidR="00A1177D" w:rsidRPr="004D1272" w:rsidRDefault="00A1177D" w:rsidP="00A1177D">
      <w:pPr>
        <w:rPr>
          <w:sz w:val="21"/>
          <w:szCs w:val="21"/>
        </w:rPr>
      </w:pPr>
    </w:p>
    <w:p w14:paraId="11D14416" w14:textId="77777777" w:rsidR="00A1177D" w:rsidRPr="004D1272" w:rsidRDefault="00A1177D" w:rsidP="00A1177D">
      <w:pPr>
        <w:rPr>
          <w:sz w:val="21"/>
          <w:szCs w:val="21"/>
        </w:rPr>
      </w:pPr>
      <w:r w:rsidRPr="004D1272">
        <w:rPr>
          <w:sz w:val="21"/>
          <w:szCs w:val="21"/>
        </w:rPr>
        <w:t xml:space="preserve"> D.</w:t>
      </w:r>
      <w:r w:rsidRPr="004D1272">
        <w:rPr>
          <w:sz w:val="21"/>
          <w:szCs w:val="21"/>
        </w:rPr>
        <w:tab/>
      </w:r>
      <w:r w:rsidRPr="004D1272">
        <w:rPr>
          <w:sz w:val="21"/>
          <w:szCs w:val="21"/>
        </w:rPr>
        <w:tab/>
      </w:r>
      <w:r w:rsidRPr="004D1272">
        <w:rPr>
          <w:sz w:val="21"/>
          <w:szCs w:val="21"/>
        </w:rPr>
        <w:tab/>
      </w:r>
      <w:r w:rsidRPr="004D1272">
        <w:rPr>
          <w:sz w:val="21"/>
          <w:szCs w:val="21"/>
        </w:rPr>
        <w:tab/>
      </w:r>
      <w:r w:rsidRPr="004D1272">
        <w:rPr>
          <w:sz w:val="21"/>
          <w:szCs w:val="21"/>
        </w:rPr>
        <w:tab/>
        <w:t>E.</w:t>
      </w:r>
      <w:r w:rsidRPr="004D1272">
        <w:rPr>
          <w:sz w:val="21"/>
          <w:szCs w:val="21"/>
        </w:rPr>
        <w:tab/>
      </w:r>
      <w:r w:rsidRPr="004D1272">
        <w:rPr>
          <w:sz w:val="21"/>
          <w:szCs w:val="21"/>
        </w:rPr>
        <w:tab/>
      </w:r>
      <w:r w:rsidRPr="004D1272">
        <w:rPr>
          <w:sz w:val="21"/>
          <w:szCs w:val="21"/>
        </w:rPr>
        <w:tab/>
      </w:r>
      <w:r w:rsidRPr="004D1272">
        <w:rPr>
          <w:sz w:val="21"/>
          <w:szCs w:val="21"/>
        </w:rPr>
        <w:tab/>
        <w:t>F.</w:t>
      </w:r>
      <w:r w:rsidRPr="004D1272">
        <w:rPr>
          <w:sz w:val="21"/>
          <w:szCs w:val="21"/>
        </w:rPr>
        <w:tab/>
      </w:r>
      <w:r w:rsidRPr="004D1272">
        <w:rPr>
          <w:sz w:val="21"/>
          <w:szCs w:val="21"/>
        </w:rPr>
        <w:tab/>
      </w:r>
      <w:r w:rsidRPr="004D1272">
        <w:rPr>
          <w:sz w:val="21"/>
          <w:szCs w:val="21"/>
        </w:rPr>
        <w:tab/>
      </w:r>
    </w:p>
    <w:p w14:paraId="242DCDEB" w14:textId="77777777" w:rsidR="00A1177D" w:rsidRPr="004D1272" w:rsidRDefault="00A1177D" w:rsidP="00A1177D">
      <w:pPr>
        <w:rPr>
          <w:sz w:val="21"/>
          <w:szCs w:val="21"/>
        </w:rPr>
      </w:pPr>
      <w:r w:rsidRPr="004D1272">
        <w:rPr>
          <w:noProof/>
          <w:sz w:val="21"/>
          <w:szCs w:val="21"/>
          <w:lang w:val="en-AU" w:eastAsia="zh-CN"/>
        </w:rPr>
        <mc:AlternateContent>
          <mc:Choice Requires="wpg">
            <w:drawing>
              <wp:anchor distT="0" distB="0" distL="114300" distR="114300" simplePos="0" relativeHeight="251669504" behindDoc="0" locked="0" layoutInCell="1" allowOverlap="1" wp14:anchorId="7EA6954D" wp14:editId="57BAB91C">
                <wp:simplePos x="0" y="0"/>
                <wp:positionH relativeFrom="column">
                  <wp:posOffset>2794635</wp:posOffset>
                </wp:positionH>
                <wp:positionV relativeFrom="paragraph">
                  <wp:posOffset>98425</wp:posOffset>
                </wp:positionV>
                <wp:extent cx="915035" cy="685800"/>
                <wp:effectExtent l="12700" t="12700" r="0" b="0"/>
                <wp:wrapNone/>
                <wp:docPr id="75" name="Group 7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15035" cy="685800"/>
                          <a:chOff x="0" y="0"/>
                          <a:chExt cx="20000" cy="20000"/>
                        </a:xfrm>
                      </wpg:grpSpPr>
                      <wpg:grpSp>
                        <wpg:cNvPr id="76" name="Group 77"/>
                        <wpg:cNvGrpSpPr>
                          <a:grpSpLocks/>
                        </wpg:cNvGrpSpPr>
                        <wpg:grpSpPr bwMode="auto">
                          <a:xfrm>
                            <a:off x="0" y="0"/>
                            <a:ext cx="16988" cy="20000"/>
                            <a:chOff x="0" y="0"/>
                            <a:chExt cx="20000" cy="20000"/>
                          </a:xfrm>
                        </wpg:grpSpPr>
                        <wps:wsp>
                          <wps:cNvPr id="77" name="Oval 78"/>
                          <wps:cNvSpPr>
                            <a:spLocks/>
                          </wps:cNvSpPr>
                          <wps:spPr bwMode="auto">
                            <a:xfrm>
                              <a:off x="0" y="0"/>
                              <a:ext cx="17647" cy="20000"/>
                            </a:xfrm>
                            <a:prstGeom prst="ellipse">
                              <a:avLst/>
                            </a:prstGeom>
                            <a:noFill/>
                            <a:ln w="25400">
                              <a:solidFill>
                                <a:srgbClr val="000000"/>
                              </a:solidFill>
                              <a:round/>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s:wsp>
                          <wps:cNvPr id="78" name="Oval 79"/>
                          <wps:cNvSpPr>
                            <a:spLocks/>
                          </wps:cNvSpPr>
                          <wps:spPr bwMode="auto">
                            <a:xfrm>
                              <a:off x="2353" y="0"/>
                              <a:ext cx="17647" cy="20000"/>
                            </a:xfrm>
                            <a:prstGeom prst="ellipse">
                              <a:avLst/>
                            </a:prstGeom>
                            <a:noFill/>
                            <a:ln w="25400">
                              <a:solidFill>
                                <a:srgbClr val="000000"/>
                              </a:solidFill>
                              <a:round/>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g:grpSp>
                      <wps:wsp>
                        <wps:cNvPr id="79" name="Rectangle 80"/>
                        <wps:cNvSpPr>
                          <a:spLocks/>
                        </wps:cNvSpPr>
                        <wps:spPr bwMode="auto">
                          <a:xfrm>
                            <a:off x="0" y="2667"/>
                            <a:ext cx="20000" cy="10685"/>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2540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5DCFDFD8" w14:textId="77777777" w:rsidR="00A1177D" w:rsidRPr="00A53153" w:rsidRDefault="00A1177D" w:rsidP="00A1177D">
                              <w:pPr>
                                <w:ind w:left="709" w:hanging="709"/>
                                <w:rPr>
                                  <w:sz w:val="16"/>
                                  <w:szCs w:val="16"/>
                                </w:rPr>
                              </w:pPr>
                              <w:r>
                                <w:t xml:space="preserve">  </w:t>
                              </w:r>
                              <w:r>
                                <w:rPr>
                                  <w:sz w:val="16"/>
                                  <w:szCs w:val="16"/>
                                </w:rPr>
                                <w:t xml:space="preserve"> </w:t>
                              </w:r>
                              <w:r w:rsidRPr="00A53153">
                                <w:rPr>
                                  <w:sz w:val="16"/>
                                  <w:szCs w:val="16"/>
                                  <w:lang w:val="en-GB"/>
                                </w:rPr>
                                <w:t xml:space="preserve">You       Other </w:t>
                              </w:r>
                            </w:p>
                            <w:p w14:paraId="0ACB5144" w14:textId="77777777" w:rsidR="00A1177D" w:rsidRDefault="00A1177D" w:rsidP="00A1177D"/>
                          </w:txbxContent>
                        </wps:txbx>
                        <wps:bodyPr rot="0" vert="horz" wrap="square" lIns="12700" tIns="12700" rIns="12700" bIns="1270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EA6954D" id="Group 76" o:spid="_x0000_s1055" style="position:absolute;left:0;text-align:left;margin-left:220.05pt;margin-top:7.75pt;width:72.05pt;height:54pt;z-index:251669504" coordsize="20000,200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cb/8PgQAAMkRAAAOAAAAZHJzL2Uyb0RvYy54bWzsWFlv4zYQfi/Q/0DwXbFk60acRWJbQYG0&#13;&#10;u2ha9JmWqAOVRJWkI6dF/3uHpCQf2QK7OdoCjQwYHJEazsVvPunyw76p0QPlomLtEjsXNka0TVlW&#13;&#10;tcUS//xTYoUYCUnajNSspUv8SAX+cPXtN5d9F9M5K1mdUY5ASSvivlviUsouns1EWtKGiAvW0RYm&#13;&#10;c8YbIkHkxSzjpAftTT2b27Y/6xnPOs5SKgTcXZtJfKX15zlN5cc8F1SieonBNqn/uf7fqv/Z1SWJ&#13;&#10;C066skoHM8gzrGhI1cKmk6o1kQTtePVEVVOlnAmWy4uUNTOW51VKtQ/gjWOfeXPL2a7TvhRxX3RT&#13;&#10;mCC0Z3F6ttr0h4dPHFXZEgceRi1pIEd6WxT4Kjh9V8Sw5pZ3990nbjyE4R1LfxUwPTufV3JhFqNt&#13;&#10;/z3LQB/ZSaaDs895o1SA22ivc/A45YDuJUrhZuR49gJMSWHKD73QHnKUlpDIJ0+l5WZ4DooBlurH&#13;&#10;zFBZR2KzpTZzMMv4pIXJvTEE/lkIgn8lBI4fhXBsVAQmV0j8qgGAwyYO9SReVk/3JemoLlOhamUM&#13;&#10;ZjAG8+MDqVEQmljqJWMtieNCOprpOxELqLfnlZAT+C5sfhK/qRRI3HEhbylrkBosMa3rqhPKfhKT&#13;&#10;hzshTeGMq9TtliVVXcN9Etct6iEtngvFpmTB6ipTs1rgxXZVcwT+Ql3rSzkNe58sg1PdZlpbSUm2&#13;&#10;GcaSVLUZw/q6VfqoBjBjEkh7CUN9H2peg8sfkR1twk3oWu7c31iuvV5b18nKtfzECbz1Yr1arZ0/&#13;&#10;laGOG5dVltFW2ToCneN+WeIHyDUQNUHdiU/i2PVEX09dn52aoSMDXp26dJ14duAuQisIvIXlLja2&#13;&#10;dRMmK+t65fh+sLlZ3WzOXNroMInX8WqKubKK7STl92XWo6xStbLwormDQYAOMg9MghGpC2h9qeQY&#13;&#10;cSZ/qWSpD4RCNqXjJDKhrX5DZCbtJhBjspU0pWvw7RAqKI6xEADVzDFROCbiLcse4ciADWpr1ZRh&#13;&#10;UDL+O0Y9NLglFr/tCKcY1d+1cOIjx3VVR9SC6wVzEPjxzPZ4hrQpqFpiiZEZrqTporuOV0UJOzna&#13;&#10;25ZdA9rnlT5FB6vAfiUA6Bhb3x59AEBNNzPoE70F+swX3gKjpz3sHYDeAeiUx36Wn30eVt8BaISm&#13;&#10;twKgAxv8p8AoGsHoR3ghIW1RU2S6gAJFoEyvzIfm0CgV3ulWoVn1ETt2bKDVQwcaCflIdgZKxMFK&#13;&#10;jeZfwofUNhNB+n9Tl8iZu/bNPLISPwwsN3E9Kwrs0LKd6CbybTdy18kpG7urWvpy3vJyStpUQHRQ&#13;&#10;XTVLDG9ccJny+Tt+OtETZf+Bm5h6M8z0v0LjNP+e7P0KOiX3271+MZ6ow1cSLEcxxJFgDYIhWINg&#13;&#10;8G0QXpFgaXyD7wU6McO3DfVB4ljWhOzwBebqLwAAAP//AwBQSwMEFAAGAAgAAAAhADFWAwPkAAAA&#13;&#10;DwEAAA8AAABkcnMvZG93bnJldi54bWxMT8tqwzAQvBfyD2IDvTWyHasEx3II6eMUCkkKpTfF2tgm&#13;&#10;lmQsxXb+vttTe1nYndl55JvJtGzA3jfOSogXETC0pdONrSR8nt6eVsB8UFar1lmUcEcPm2L2kKtM&#13;&#10;u9EecDiGipGI9ZmSUIfQZZz7skaj/MJ1aAm7uN6oQGtfcd2rkcRNy5MoeuZGNZYcatXhrsbyerwZ&#13;&#10;Ce+jGrfL+HXYXy+7+/dJfHztY5TycT69rGls18ACTuHvA347UH4oKNjZ3az2rJWQplFMVAKEAEYE&#13;&#10;sUoTYGc6JEsBvMj5/x7FDwAAAP//AwBQSwECLQAUAAYACAAAACEAtoM4kv4AAADhAQAAEwAAAAAA&#13;&#10;AAAAAAAAAAAAAAAAW0NvbnRlbnRfVHlwZXNdLnhtbFBLAQItABQABgAIAAAAIQA4/SH/1gAAAJQB&#13;&#10;AAALAAAAAAAAAAAAAAAAAC8BAABfcmVscy8ucmVsc1BLAQItABQABgAIAAAAIQDocb/8PgQAAMkR&#13;&#10;AAAOAAAAAAAAAAAAAAAAAC4CAABkcnMvZTJvRG9jLnhtbFBLAQItABQABgAIAAAAIQAxVgMD5AAA&#13;&#10;AA8BAAAPAAAAAAAAAAAAAAAAAJgGAABkcnMvZG93bnJldi54bWxQSwUGAAAAAAQABADzAAAAqQcA&#13;&#10;AAAA&#13;&#10;">
                <v:group id="Group 77" o:spid="_x0000_s1056" style="position:absolute;width:16988;height:20000" coordsize="20000,200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pDHayAAAAOAAAAAPAAAAZHJzL2Rvd25yZXYueG1sRI9Ba8JA&#13;&#10;FITvgv9heYK3ukmlVqKriFXpQYSqIN4e2WcSzL4N2TWJ/75bKHgZGIb5hpkvO1OKhmpXWFYQjyIQ&#13;&#10;xKnVBWcKzqft2xSE88gaS8uk4EkOlot+b46Jti3/UHP0mQgQdgkqyL2vEildmpNBN7IVcchutjbo&#13;&#10;g60zqWtsA9yU8j2KJtJgwWEhx4rWOaX348Mo2LXYrsbxptnfb+vn9fRxuOxjUmo46L5mQVYzEJ46&#13;&#10;/2r8I761gs8J/B0KZ0AufgEAAP//AwBQSwECLQAUAAYACAAAACEA2+H2y+4AAACFAQAAEwAAAAAA&#13;&#10;AAAAAAAAAAAAAAAAW0NvbnRlbnRfVHlwZXNdLnhtbFBLAQItABQABgAIAAAAIQBa9CxbvwAAABUB&#13;&#10;AAALAAAAAAAAAAAAAAAAAB8BAABfcmVscy8ucmVsc1BLAQItABQABgAIAAAAIQBVpDHayAAAAOAA&#13;&#10;AAAPAAAAAAAAAAAAAAAAAAcCAABkcnMvZG93bnJldi54bWxQSwUGAAAAAAMAAwC3AAAA/AIAAAAA&#13;&#10;">
                  <v:oval id="Oval 78" o:spid="_x0000_s1057" style="position:absolute;width:17647;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5w5lZxwAAAOAAAAAPAAAAZHJzL2Rvd25yZXYueG1sRI9Ba8JA&#13;&#10;FITvBf/D8oRepG4sGmt0FbEUPOhBLfT6yD6TYPZt2F1N2l/vCkIvA8Mw3zCLVWdqcSPnK8sKRsME&#13;&#10;BHFudcWFgu/T19sHCB+QNdaWScEveVgtey8LzLRt+UC3YyhEhLDPUEEZQpNJ6fOSDPqhbYhjdrbO&#13;&#10;YIjWFVI7bCPc1PI9SVJpsOK4UGJDm5Lyy/FqFEz+9lsep/UOZ+2PvrixS+XAKfXa7z7nUdZzEIG6&#13;&#10;8N94IrZawXQKj0PxDMjlHQAA//8DAFBLAQItABQABgAIAAAAIQDb4fbL7gAAAIUBAAATAAAAAAAA&#13;&#10;AAAAAAAAAAAAAABbQ29udGVudF9UeXBlc10ueG1sUEsBAi0AFAAGAAgAAAAhAFr0LFu/AAAAFQEA&#13;&#10;AAsAAAAAAAAAAAAAAAAAHwEAAF9yZWxzLy5yZWxzUEsBAi0AFAAGAAgAAAAhADnDmVnHAAAA4AAA&#13;&#10;AA8AAAAAAAAAAAAAAAAABwIAAGRycy9kb3ducmV2LnhtbFBLBQYAAAAAAwADALcAAAD7AgAAAAA=&#13;&#10;" filled="f" strokeweight="2pt">
                    <v:path arrowok="t"/>
                  </v:oval>
                  <v:oval id="Oval 79" o:spid="_x0000_s1058" style="position:absolute;left:2353;width:17647;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XA0ryQAAAOAAAAAPAAAAZHJzL2Rvd25yZXYueG1sRI/BasJA&#13;&#10;EIbvhb7DMoVeim5abNToKtJS8KCHWsHrkJ0mwexs2F1N2qfvHIReBn6G/5v5luvBtepKITaeDTyP&#13;&#10;M1DEpbcNVwaOXx+jGaiYkC22nsnAD0VYr+7vllhY3/MnXQ+pUgLhWKCBOqWu0DqWNTmMY98Ry+7b&#13;&#10;B4dJYqi0DdgL3LX6Jcty7bBhuVBjR281lefDxRl4/d1veZK3O5z3J3sOk5Drp2DM48PwvpCxWYBK&#13;&#10;NKT/xg2xtQam8rEIiQzo1R8AAAD//wMAUEsBAi0AFAAGAAgAAAAhANvh9svuAAAAhQEAABMAAAAA&#13;&#10;AAAAAAAAAAAAAAAAAFtDb250ZW50X1R5cGVzXS54bWxQSwECLQAUAAYACAAAACEAWvQsW78AAAAV&#13;&#10;AQAACwAAAAAAAAAAAAAAAAAfAQAAX3JlbHMvLnJlbHNQSwECLQAUAAYACAAAACEASFwNK8kAAADg&#13;&#10;AAAADwAAAAAAAAAAAAAAAAAHAgAAZHJzL2Rvd25yZXYueG1sUEsFBgAAAAADAAMAtwAAAP0CAAAA&#13;&#10;AA==&#13;&#10;" filled="f" strokeweight="2pt">
                    <v:path arrowok="t"/>
                  </v:oval>
                </v:group>
                <v:rect id="Rectangle 80" o:spid="_x0000_s1059" style="position:absolute;top:2667;width:20000;height:106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D4W/xgAAAOAAAAAPAAAAZHJzL2Rvd25yZXYueG1sRI9BawIx&#13;&#10;FITvBf9DeIKXUrP1YOxqFK0IetQKe31sXne33bwsm2i2/74RCr0MDMN8w6w2g23FnXrfONbwOs1A&#13;&#10;EJfONFxpuH4cXhYgfEA22DomDT/kYbMePa0wNy7yme6XUIkEYZ+jhjqELpfSlzVZ9FPXEafs0/UW&#13;&#10;Q7J9JU2PMcFtK2dZNpcWG04LNXb0XlP5fblZDadZjKr4elbnhVJtzLDg667QejIe9ssk2yWIQEP4&#13;&#10;b/whjkaDeoPHoXQG5PoXAAD//wMAUEsBAi0AFAAGAAgAAAAhANvh9svuAAAAhQEAABMAAAAAAAAA&#13;&#10;AAAAAAAAAAAAAFtDb250ZW50X1R5cGVzXS54bWxQSwECLQAUAAYACAAAACEAWvQsW78AAAAVAQAA&#13;&#10;CwAAAAAAAAAAAAAAAAAfAQAAX3JlbHMvLnJlbHNQSwECLQAUAAYACAAAACEAJw+Fv8YAAADgAAAA&#13;&#10;DwAAAAAAAAAAAAAAAAAHAgAAZHJzL2Rvd25yZXYueG1sUEsFBgAAAAADAAMAtwAAAPoCAAAAAA==&#13;&#10;" filled="f" stroked="f" strokeweight="2pt">
                  <v:path arrowok="t"/>
                  <v:textbox inset="1pt,1pt,1pt,1pt">
                    <w:txbxContent>
                      <w:p w14:paraId="5DCFDFD8" w14:textId="77777777" w:rsidR="00A1177D" w:rsidRPr="00A53153" w:rsidRDefault="00A1177D" w:rsidP="00A1177D">
                        <w:pPr>
                          <w:ind w:left="709" w:hanging="709"/>
                          <w:rPr>
                            <w:sz w:val="16"/>
                            <w:szCs w:val="16"/>
                          </w:rPr>
                        </w:pPr>
                        <w:r>
                          <w:t xml:space="preserve">  </w:t>
                        </w:r>
                        <w:r>
                          <w:rPr>
                            <w:sz w:val="16"/>
                            <w:szCs w:val="16"/>
                          </w:rPr>
                          <w:t xml:space="preserve"> </w:t>
                        </w:r>
                        <w:r w:rsidRPr="00A53153">
                          <w:rPr>
                            <w:sz w:val="16"/>
                            <w:szCs w:val="16"/>
                            <w:lang w:val="en-GB"/>
                          </w:rPr>
                          <w:t xml:space="preserve">You       Other </w:t>
                        </w:r>
                      </w:p>
                      <w:p w14:paraId="0ACB5144" w14:textId="77777777" w:rsidR="00A1177D" w:rsidRDefault="00A1177D" w:rsidP="00A1177D"/>
                    </w:txbxContent>
                  </v:textbox>
                </v:rect>
              </v:group>
            </w:pict>
          </mc:Fallback>
        </mc:AlternateContent>
      </w:r>
    </w:p>
    <w:p w14:paraId="0C41869E" w14:textId="77777777" w:rsidR="00A1177D" w:rsidRPr="004D1272" w:rsidRDefault="00A1177D" w:rsidP="00A1177D">
      <w:pPr>
        <w:rPr>
          <w:sz w:val="21"/>
          <w:szCs w:val="21"/>
        </w:rPr>
      </w:pPr>
      <w:r w:rsidRPr="004D1272">
        <w:rPr>
          <w:sz w:val="21"/>
          <w:szCs w:val="21"/>
        </w:rPr>
        <w:t xml:space="preserve">                                                       G.</w:t>
      </w:r>
    </w:p>
    <w:p w14:paraId="48D6117F" w14:textId="77777777" w:rsidR="00A1177D" w:rsidRPr="004D1272" w:rsidRDefault="00A1177D" w:rsidP="00A1177D">
      <w:pPr>
        <w:rPr>
          <w:sz w:val="21"/>
          <w:szCs w:val="21"/>
        </w:rPr>
      </w:pPr>
      <w:r w:rsidRPr="004D1272">
        <w:rPr>
          <w:spacing w:val="5"/>
          <w:sz w:val="21"/>
          <w:szCs w:val="21"/>
        </w:rPr>
        <w:br w:type="page"/>
      </w:r>
      <w:r w:rsidRPr="004D1272">
        <w:rPr>
          <w:sz w:val="21"/>
          <w:szCs w:val="21"/>
        </w:rPr>
        <w:lastRenderedPageBreak/>
        <w:t xml:space="preserve">5. By circling the appropriate figures below, please indicate to what extent </w:t>
      </w:r>
      <w:r w:rsidRPr="004D1272">
        <w:rPr>
          <w:b/>
          <w:sz w:val="21"/>
          <w:szCs w:val="21"/>
        </w:rPr>
        <w:t xml:space="preserve">you feel towards the other members of </w:t>
      </w:r>
      <w:r w:rsidRPr="004D1272">
        <w:rPr>
          <w:b/>
          <w:sz w:val="21"/>
          <w:szCs w:val="21"/>
          <w:u w:val="single"/>
        </w:rPr>
        <w:t xml:space="preserve">the OTHER </w:t>
      </w:r>
      <w:r w:rsidRPr="004D1272">
        <w:rPr>
          <w:b/>
          <w:sz w:val="21"/>
          <w:szCs w:val="21"/>
        </w:rPr>
        <w:t>group</w:t>
      </w:r>
      <w:r w:rsidRPr="004D1272">
        <w:rPr>
          <w:sz w:val="21"/>
          <w:szCs w:val="21"/>
        </w:rPr>
        <w:t>.</w:t>
      </w:r>
    </w:p>
    <w:p w14:paraId="576A1485" w14:textId="77777777" w:rsidR="00A1177D" w:rsidRPr="004D1272" w:rsidRDefault="00A1177D" w:rsidP="00A1177D">
      <w:pPr>
        <w:rPr>
          <w:sz w:val="21"/>
          <w:szCs w:val="21"/>
        </w:rPr>
      </w:pPr>
      <w:r w:rsidRPr="004D1272">
        <w:rPr>
          <w:noProof/>
          <w:sz w:val="21"/>
          <w:szCs w:val="21"/>
          <w:lang w:val="en-AU" w:eastAsia="zh-CN"/>
        </w:rPr>
        <mc:AlternateContent>
          <mc:Choice Requires="wpg">
            <w:drawing>
              <wp:anchor distT="0" distB="0" distL="114300" distR="114300" simplePos="0" relativeHeight="251674624" behindDoc="0" locked="0" layoutInCell="0" allowOverlap="1" wp14:anchorId="315C570B" wp14:editId="3E83FBBE">
                <wp:simplePos x="0" y="0"/>
                <wp:positionH relativeFrom="column">
                  <wp:posOffset>4480560</wp:posOffset>
                </wp:positionH>
                <wp:positionV relativeFrom="paragraph">
                  <wp:posOffset>59690</wp:posOffset>
                </wp:positionV>
                <wp:extent cx="1143000" cy="685800"/>
                <wp:effectExtent l="12700" t="12700" r="0" b="0"/>
                <wp:wrapNone/>
                <wp:docPr id="69" name="Group 7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143000" cy="685800"/>
                          <a:chOff x="0" y="0"/>
                          <a:chExt cx="20000" cy="20000"/>
                        </a:xfrm>
                      </wpg:grpSpPr>
                      <wpg:grpSp>
                        <wpg:cNvPr id="70" name="Group 71"/>
                        <wpg:cNvGrpSpPr>
                          <a:grpSpLocks/>
                        </wpg:cNvGrpSpPr>
                        <wpg:grpSpPr bwMode="auto">
                          <a:xfrm>
                            <a:off x="0" y="0"/>
                            <a:ext cx="20000" cy="20000"/>
                            <a:chOff x="0" y="0"/>
                            <a:chExt cx="20000" cy="20000"/>
                          </a:xfrm>
                        </wpg:grpSpPr>
                        <wps:wsp>
                          <wps:cNvPr id="71" name="Oval 72"/>
                          <wps:cNvSpPr>
                            <a:spLocks/>
                          </wps:cNvSpPr>
                          <wps:spPr bwMode="auto">
                            <a:xfrm>
                              <a:off x="0" y="0"/>
                              <a:ext cx="12000" cy="20000"/>
                            </a:xfrm>
                            <a:prstGeom prst="ellipse">
                              <a:avLst/>
                            </a:prstGeom>
                            <a:noFill/>
                            <a:ln w="25400">
                              <a:solidFill>
                                <a:srgbClr val="000000"/>
                              </a:solidFill>
                              <a:round/>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s:wsp>
                          <wps:cNvPr id="72" name="Oval 73"/>
                          <wps:cNvSpPr>
                            <a:spLocks/>
                          </wps:cNvSpPr>
                          <wps:spPr bwMode="auto">
                            <a:xfrm>
                              <a:off x="8000" y="0"/>
                              <a:ext cx="12000" cy="20000"/>
                            </a:xfrm>
                            <a:prstGeom prst="ellipse">
                              <a:avLst/>
                            </a:prstGeom>
                            <a:noFill/>
                            <a:ln w="25400">
                              <a:solidFill>
                                <a:srgbClr val="000000"/>
                              </a:solidFill>
                              <a:round/>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g:grpSp>
                      <wps:wsp>
                        <wps:cNvPr id="73" name="Rectangle 74"/>
                        <wps:cNvSpPr>
                          <a:spLocks/>
                        </wps:cNvSpPr>
                        <wps:spPr bwMode="auto">
                          <a:xfrm>
                            <a:off x="1600" y="2667"/>
                            <a:ext cx="9611" cy="13352"/>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2540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5BB7A2DD" w14:textId="77777777" w:rsidR="00A1177D" w:rsidRPr="00A53153" w:rsidRDefault="00A1177D" w:rsidP="00A1177D">
                              <w:pPr>
                                <w:jc w:val="center"/>
                                <w:rPr>
                                  <w:sz w:val="16"/>
                                  <w:szCs w:val="16"/>
                                  <w:lang w:val="en-GB"/>
                                </w:rPr>
                              </w:pPr>
                              <w:r>
                                <w:t xml:space="preserve"> </w:t>
                              </w:r>
                              <w:r w:rsidRPr="00A53153">
                                <w:rPr>
                                  <w:sz w:val="16"/>
                                  <w:szCs w:val="16"/>
                                  <w:lang w:val="en-GB"/>
                                </w:rPr>
                                <w:t>you</w:t>
                              </w:r>
                            </w:p>
                            <w:p w14:paraId="2EEFE78E" w14:textId="77777777" w:rsidR="00A1177D" w:rsidRDefault="00A1177D" w:rsidP="00A1177D"/>
                          </w:txbxContent>
                        </wps:txbx>
                        <wps:bodyPr rot="0" vert="horz" wrap="square" lIns="12700" tIns="12700" rIns="12700" bIns="12700" anchor="t" anchorCtr="0" upright="1">
                          <a:noAutofit/>
                        </wps:bodyPr>
                      </wps:wsp>
                      <wps:wsp>
                        <wps:cNvPr id="74" name="Rectangle 75"/>
                        <wps:cNvSpPr>
                          <a:spLocks/>
                        </wps:cNvSpPr>
                        <wps:spPr bwMode="auto">
                          <a:xfrm>
                            <a:off x="9600" y="2667"/>
                            <a:ext cx="9611" cy="16018"/>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2540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56CC74BA" w14:textId="77777777" w:rsidR="00A1177D" w:rsidRDefault="00A1177D" w:rsidP="00A1177D">
                              <w:pPr>
                                <w:jc w:val="center"/>
                              </w:pPr>
                              <w:r>
                                <w:t xml:space="preserve">   </w:t>
                              </w:r>
                              <w:r w:rsidRPr="00A53153">
                                <w:rPr>
                                  <w:sz w:val="16"/>
                                  <w:szCs w:val="16"/>
                                </w:rPr>
                                <w:t xml:space="preserve">Other </w:t>
                              </w:r>
                            </w:p>
                            <w:p w14:paraId="7CA6F037" w14:textId="77777777" w:rsidR="00A1177D" w:rsidRDefault="00A1177D" w:rsidP="00A1177D"/>
                          </w:txbxContent>
                        </wps:txbx>
                        <wps:bodyPr rot="0" vert="horz" wrap="square" lIns="12700" tIns="12700" rIns="12700" bIns="1270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15C570B" id="Group 70" o:spid="_x0000_s1060" style="position:absolute;left:0;text-align:left;margin-left:352.8pt;margin-top:4.7pt;width:90pt;height:54pt;z-index:251674624" coordsize="20000,200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gqq8aAQAAKQWAAAOAAAAZHJzL2Uyb0RvYy54bWzsWNtu4zYQfS/QfyD0rliSZd0QZRHfggJp&#13;&#10;d9G06DMt0RJRSVRJOnK26L93SMqynRiL3WRddFvbgMER6eHM8PDwUNfvtnWFHgkXlDWp5V45FiJN&#13;&#10;xnLaFKn16y9LO7KQkLjJccUaklpPRFjvbr7/7rprE+KxklU54QicNCLp2tQqpWyT0UhkJamxuGIt&#13;&#10;aaBzzXiNJZi8GOUcd+C9rkae4wSjjvG85SwjQsDTuem0brT/9Zpk8v16LYhEVWpBbFL/cv27Ur+j&#13;&#10;m2ucFBy3Jc36MPAroqgxbWDSwdUcS4w2nL5wVdOMM8HW8ipj9Yit1zQjOgfIxnWeZXPH2abVuRRJ&#13;&#10;V7RDmaC0z+r0arfZT48fOKJ5agWxhRpcwxrpaVGoi9O1RQJj7nj70H7gJkNo3rPsdwG1Gz3vV3Zh&#13;&#10;BqNV9yPLwR/eSKaLs13zWrmAtNFWr8HTsAZkK1EGD13XHzsOLFUGfUE0iaCtFykrYSVf/C0rF/0f&#13;&#10;AQ27v5mmCg8nZk4dZx+XwkYfpGnuawA5H9fAVXM/z1Gt8llrcCoVnHzVAsBuE3tAibcB6qHELdE4&#13;&#10;FQosPaBCd1fM94+4QqFnaqmH7MAkDpF00NO1IhEAuFdiSBXQIOglFHDSciHvCKuRaqQWqSraChU/&#13;&#10;TvDjvZAGOLtR6nHDlrSqNAyrBnWp5U18mEF1CVbRXPVqgxerWcUR5AvA1h+VNMDwaBhs6ybX3kqC&#13;&#10;80XflphWpg3jq0b5I5rBTEhgbSU09XPAvGaXP2MnXkSLyLd9L1jYvjOf27fLmW8HSzeczMfz2Wzu&#13;&#10;/qUCdf2kpHlOGhXrjulc//MWvudcw1ED1x3lJA5TX+rPy9RHx2HoykBWxyndLidO6I8jOwwnY9sf&#13;&#10;Lxx7Gi1n9u3MDYJwMZ1NF89SWugyia+T1VBzFRXbSMIfyrxDOVVYGU9iD2CdUzhCvNAsMMJVAWdf&#13;&#10;JrmFOJO/UVnqDaGoTfk4qkzkqG9fmcG7KcRusZU1LFef275UAI4dEIDVzDZRHCWSFcufYMtADGpq&#13;&#10;dSpDo2T8o4U6OOFSS/yxwZxYqPqhgR0fu74Pw6Q2/EnogcEPe1aHPbjJwFVqSQuZ5kyaY3TTclqU&#13;&#10;MJOrs23YLdD9mupdtI8K4lcGkI6J9fzs4x2zz/gc7AOHExTtxCF2IaALAR0J2ZMC7TStXghoR03n&#13;&#10;IqC9GvynyGi8I6Of4UaCm6IiKPTPwUhu0DOSB2elmkCfFlpZx4ELR5eS1e54PNFqbNDHL0QRhzg1&#13;&#10;n3+OIlKzDBLp/y1eYtfznakX28sgCm1/6U/sOHQi23HjaRw4fuzPl8d67J425O3K5e2itKYgdVBF&#13;&#10;69RSxxrA6JMKdRAoKv69OjFwM9r03yLktAIf4v0CQSW3q62+G7v9XfiLNZarROJOY/WG0Vi9YSiu&#13;&#10;N745jeWfoLXJOWgNto4RWp+ktcBxIzX7hdZOXEffdCe70Brcufor93+I1vrXW98OrWnlBq9C9R7v&#13;&#10;X9uqd62HNrQPXy7f/A0AAP//AwBQSwMEFAAGAAgAAAAhAP1KkEvjAAAADgEAAA8AAABkcnMvZG93&#13;&#10;bnJldi54bWxMT8tqwzAQvBf6D2ILvTWy2zxcx3II6eMUCk0KpbeNtbFNLMlYiu38fTen9rIwzGNn&#13;&#10;stVoGtFT52tnFcSTCATZwunalgq+9m8PCQgf0GpsnCUFF/Kwym9vMky1G+wn9btQCg6xPkUFVQht&#13;&#10;KqUvKjLoJ64ly9zRdQYDw66UusOBw00jH6NoLg3Wlj9U2NKmouK0OxsF7wMO66f4td+ejpvLz372&#13;&#10;8b2NSan7u/FlyWe9BBFoDH8OuG7g/pBzsYM7W+1Fo2ARzeYsVfA8BcF8klzxgYXxYgoyz+T/Gfkv&#13;&#10;AAAA//8DAFBLAQItABQABgAIAAAAIQC2gziS/gAAAOEBAAATAAAAAAAAAAAAAAAAAAAAAABbQ29u&#13;&#10;dGVudF9UeXBlc10ueG1sUEsBAi0AFAAGAAgAAAAhADj9If/WAAAAlAEAAAsAAAAAAAAAAAAAAAAA&#13;&#10;LwEAAF9yZWxzLy5yZWxzUEsBAi0AFAAGAAgAAAAhAGWCqrxoBAAApBYAAA4AAAAAAAAAAAAAAAAA&#13;&#10;LgIAAGRycy9lMm9Eb2MueG1sUEsBAi0AFAAGAAgAAAAhAP1KkEvjAAAADgEAAA8AAAAAAAAAAAAA&#13;&#10;AAAAwgYAAGRycy9kb3ducmV2LnhtbFBLBQYAAAAABAAEAPMAAADSBwAAAAA=&#13;&#10;" o:allowincell="f">
                <v:group id="Group 71" o:spid="_x0000_s1061" style="position:absolute;width:20000;height:20000" coordsize="20000,200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1AQw1yQAAAOAAAAAPAAAAZHJzL2Rvd25yZXYueG1sRI9Na8JA&#13;&#10;EIbvQv/DMgVvdZOWthJdRewHPYhQFcTbkB2TYHY2ZNck/vvOoeBl4GV4n5dnvhxcrTpqQ+XZQDpJ&#13;&#10;QBHn3lZcGDjsv56moEJEtlh7JgM3CrBcPIzmmFnf8y91u1gogXDI0EAZY5NpHfKSHIaJb4jld/at&#13;&#10;wyixLbRtsRe4q/VzkrxphxXLQokNrUvKL7urM/DdY796ST+7zeW8vp32r9vjJiVjxo/Dx0zOagYq&#13;&#10;0hDvjX/EjzXwLgoiJDKgF38AAAD//wMAUEsBAi0AFAAGAAgAAAAhANvh9svuAAAAhQEAABMAAAAA&#13;&#10;AAAAAAAAAAAAAAAAAFtDb250ZW50X1R5cGVzXS54bWxQSwECLQAUAAYACAAAACEAWvQsW78AAAAV&#13;&#10;AQAACwAAAAAAAAAAAAAAAAAfAQAAX3JlbHMvLnJlbHNQSwECLQAUAAYACAAAACEAtQEMNckAAADg&#13;&#10;AAAADwAAAAAAAAAAAAAAAAAHAgAAZHJzL2Rvd25yZXYueG1sUEsFBgAAAAADAAMAtwAAAP0CAAAA&#13;&#10;AA==&#13;&#10;">
                  <v:oval id="Oval 72" o:spid="_x0000_s1062" style="position:absolute;width:12000;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ZqS2yAAAAOAAAAAPAAAAZHJzL2Rvd25yZXYueG1sRI9Pa8JA&#13;&#10;FMTvBb/D8gpeSt0ommp0FVEKHvTgH/D6yL4mwezbsLua2E/fLRR6GRiG+Q2zWHWmFg9yvrKsYDhI&#13;&#10;QBDnVldcKLicP9+nIHxA1lhbJgVP8rBa9l4WmGnb8pEep1CICGGfoYIyhCaT0uclGfQD2xDH7Ms6&#13;&#10;gyFaV0jtsI1wU8tRkqTSYMVxocSGNiXlt9PdKJh8H3Y8Tus9ztqrvrmxS+WbU6r/2m3nUdZzEIG6&#13;&#10;8N/4Q+y0go8h/B6KZ0AufwAAAP//AwBQSwECLQAUAAYACAAAACEA2+H2y+4AAACFAQAAEwAAAAAA&#13;&#10;AAAAAAAAAAAAAAAAW0NvbnRlbnRfVHlwZXNdLnhtbFBLAQItABQABgAIAAAAIQBa9CxbvwAAABUB&#13;&#10;AAALAAAAAAAAAAAAAAAAAB8BAABfcmVscy8ucmVsc1BLAQItABQABgAIAAAAIQDZZqS2yAAAAOAA&#13;&#10;AAAPAAAAAAAAAAAAAAAAAAcCAABkcnMvZG93bnJldi54bWxQSwUGAAAAAAMAAwC3AAAA/AIAAAAA&#13;&#10;" filled="f" strokeweight="2pt">
                    <v:path arrowok="t"/>
                  </v:oval>
                  <v:oval id="Oval 73" o:spid="_x0000_s1063" style="position:absolute;left:8000;width:12000;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tDrByAAAAOAAAAAPAAAAZHJzL2Rvd25yZXYueG1sRI9Ba8JA&#13;&#10;FITvBf/D8oReim4UGzXJKqWl4KEeagWvj+wzCWbfht2tSfvrXaHQy8AwzDdMsR1MK67kfGNZwWya&#13;&#10;gCAurW64UnD8ep+sQPiArLG1TAp+yMN2M3ooMNO250+6HkIlIoR9hgrqELpMSl/WZNBPbUccs7N1&#13;&#10;BkO0rpLaYR/hppXzJEmlwYbjQo0dvdZUXg7fRsHz737Hi7T9wHV/0he3cKl8cko9joe3PMpLDiLQ&#13;&#10;EP4bf4idVrCcw/1QPANycwMAAP//AwBQSwECLQAUAAYACAAAACEA2+H2y+4AAACFAQAAEwAAAAAA&#13;&#10;AAAAAAAAAAAAAAAAW0NvbnRlbnRfVHlwZXNdLnhtbFBLAQItABQABgAIAAAAIQBa9CxbvwAAABUB&#13;&#10;AAALAAAAAAAAAAAAAAAAAB8BAABfcmVscy8ucmVsc1BLAQItABQABgAIAAAAIQAptDrByAAAAOAA&#13;&#10;AAAPAAAAAAAAAAAAAAAAAAcCAABkcnMvZG93bnJldi54bWxQSwUGAAAAAAMAAwC3AAAA/AIAAAAA&#13;&#10;" filled="f" strokeweight="2pt">
                    <v:path arrowok="t"/>
                  </v:oval>
                </v:group>
                <v:rect id="Rectangle 74" o:spid="_x0000_s1064" style="position:absolute;left:1600;top:2667;width:9611;height:1335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57JVxwAAAOAAAAAPAAAAZHJzL2Rvd25yZXYueG1sRI9PawIx&#13;&#10;FMTvgt8hvIIX0WwVGlmNYiuFevQP7PWxed3ddvOybFKz/faNIPQyMAzzG2azG2wrbtT7xrGG53kG&#13;&#10;grh0puFKw/XyPluB8AHZYOuYNPySh912PNpgblzkE93OoRIJwj5HDXUIXS6lL2uy6OeuI07Zp+st&#13;&#10;hmT7SpoeY4LbVi6y7EVabDgt1NjRW03l9/nHajguYlTF11SdVkq1McOCr6+F1pOn4bBOsl+DCDSE&#13;&#10;/8YD8WE0qCXcD6UzILd/AAAA//8DAFBLAQItABQABgAIAAAAIQDb4fbL7gAAAIUBAAATAAAAAAAA&#13;&#10;AAAAAAAAAAAAAABbQ29udGVudF9UeXBlc10ueG1sUEsBAi0AFAAGAAgAAAAhAFr0LFu/AAAAFQEA&#13;&#10;AAsAAAAAAAAAAAAAAAAAHwEAAF9yZWxzLy5yZWxzUEsBAi0AFAAGAAgAAAAhAEbnslXHAAAA4AAA&#13;&#10;AA8AAAAAAAAAAAAAAAAABwIAAGRycy9kb3ducmV2LnhtbFBLBQYAAAAAAwADALcAAAD7AgAAAAA=&#13;&#10;" filled="f" stroked="f" strokeweight="2pt">
                  <v:path arrowok="t"/>
                  <v:textbox inset="1pt,1pt,1pt,1pt">
                    <w:txbxContent>
                      <w:p w14:paraId="5BB7A2DD" w14:textId="77777777" w:rsidR="00A1177D" w:rsidRPr="00A53153" w:rsidRDefault="00A1177D" w:rsidP="00A1177D">
                        <w:pPr>
                          <w:jc w:val="center"/>
                          <w:rPr>
                            <w:sz w:val="16"/>
                            <w:szCs w:val="16"/>
                            <w:lang w:val="en-GB"/>
                          </w:rPr>
                        </w:pPr>
                        <w:r>
                          <w:t xml:space="preserve"> </w:t>
                        </w:r>
                        <w:r w:rsidRPr="00A53153">
                          <w:rPr>
                            <w:sz w:val="16"/>
                            <w:szCs w:val="16"/>
                            <w:lang w:val="en-GB"/>
                          </w:rPr>
                          <w:t>you</w:t>
                        </w:r>
                      </w:p>
                      <w:p w14:paraId="2EEFE78E" w14:textId="77777777" w:rsidR="00A1177D" w:rsidRDefault="00A1177D" w:rsidP="00A1177D"/>
                    </w:txbxContent>
                  </v:textbox>
                </v:rect>
                <v:rect id="Rectangle 75" o:spid="_x0000_s1065" style="position:absolute;left:9600;top:2667;width:9611;height:1601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DiohxwAAAOAAAAAPAAAAZHJzL2Rvd25yZXYueG1sRI9PawIx&#13;&#10;FMTvgt8hvIIX0WxFGlmNYiuFevQP7PWxed3ddvOybFKz/faNIPQyMAzzG2azG2wrbtT7xrGG53kG&#13;&#10;grh0puFKw/XyPluB8AHZYOuYNPySh912PNpgblzkE93OoRIJwj5HDXUIXS6lL2uy6OeuI07Zp+st&#13;&#10;hmT7SpoeY4LbVi6y7EVabDgt1NjRW03l9/nHajguYlTF11SdVkq1McOCr6+F1pOn4bBOsl+DCDSE&#13;&#10;/8YD8WE0qCXcD6UzILd/AAAA//8DAFBLAQItABQABgAIAAAAIQDb4fbL7gAAAIUBAAATAAAAAAAA&#13;&#10;AAAAAAAAAAAAAABbQ29udGVudF9UeXBlc10ueG1sUEsBAi0AFAAGAAgAAAAhAFr0LFu/AAAAFQEA&#13;&#10;AAsAAAAAAAAAAAAAAAAAHwEAAF9yZWxzLy5yZWxzUEsBAi0AFAAGAAgAAAAhAMkOKiHHAAAA4AAA&#13;&#10;AA8AAAAAAAAAAAAAAAAABwIAAGRycy9kb3ducmV2LnhtbFBLBQYAAAAAAwADALcAAAD7AgAAAAA=&#13;&#10;" filled="f" stroked="f" strokeweight="2pt">
                  <v:path arrowok="t"/>
                  <v:textbox inset="1pt,1pt,1pt,1pt">
                    <w:txbxContent>
                      <w:p w14:paraId="56CC74BA" w14:textId="77777777" w:rsidR="00A1177D" w:rsidRDefault="00A1177D" w:rsidP="00A1177D">
                        <w:pPr>
                          <w:jc w:val="center"/>
                        </w:pPr>
                        <w:r>
                          <w:t xml:space="preserve">   </w:t>
                        </w:r>
                        <w:r w:rsidRPr="00A53153">
                          <w:rPr>
                            <w:sz w:val="16"/>
                            <w:szCs w:val="16"/>
                          </w:rPr>
                          <w:t xml:space="preserve">Other </w:t>
                        </w:r>
                      </w:p>
                      <w:p w14:paraId="7CA6F037" w14:textId="77777777" w:rsidR="00A1177D" w:rsidRDefault="00A1177D" w:rsidP="00A1177D"/>
                    </w:txbxContent>
                  </v:textbox>
                </v:rect>
              </v:group>
            </w:pict>
          </mc:Fallback>
        </mc:AlternateContent>
      </w:r>
      <w:r w:rsidRPr="004D1272">
        <w:rPr>
          <w:noProof/>
          <w:sz w:val="21"/>
          <w:szCs w:val="21"/>
          <w:lang w:val="en-AU" w:eastAsia="zh-CN"/>
        </w:rPr>
        <mc:AlternateContent>
          <mc:Choice Requires="wpg">
            <w:drawing>
              <wp:anchor distT="0" distB="0" distL="114300" distR="114300" simplePos="0" relativeHeight="251673600" behindDoc="0" locked="0" layoutInCell="0" allowOverlap="1" wp14:anchorId="685D6B15" wp14:editId="62E1F445">
                <wp:simplePos x="0" y="0"/>
                <wp:positionH relativeFrom="column">
                  <wp:posOffset>2560320</wp:posOffset>
                </wp:positionH>
                <wp:positionV relativeFrom="paragraph">
                  <wp:posOffset>59690</wp:posOffset>
                </wp:positionV>
                <wp:extent cx="1234440" cy="685800"/>
                <wp:effectExtent l="12700" t="12700" r="0" b="0"/>
                <wp:wrapNone/>
                <wp:docPr id="63" name="Group 6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34440" cy="685800"/>
                          <a:chOff x="0" y="0"/>
                          <a:chExt cx="20000" cy="20000"/>
                        </a:xfrm>
                      </wpg:grpSpPr>
                      <wpg:grpSp>
                        <wpg:cNvPr id="64" name="Group 65"/>
                        <wpg:cNvGrpSpPr>
                          <a:grpSpLocks/>
                        </wpg:cNvGrpSpPr>
                        <wpg:grpSpPr bwMode="auto">
                          <a:xfrm>
                            <a:off x="0" y="0"/>
                            <a:ext cx="20000" cy="20000"/>
                            <a:chOff x="0" y="0"/>
                            <a:chExt cx="20000" cy="20000"/>
                          </a:xfrm>
                        </wpg:grpSpPr>
                        <wps:wsp>
                          <wps:cNvPr id="65" name="Oval 66"/>
                          <wps:cNvSpPr>
                            <a:spLocks/>
                          </wps:cNvSpPr>
                          <wps:spPr bwMode="auto">
                            <a:xfrm>
                              <a:off x="0" y="0"/>
                              <a:ext cx="11111" cy="20000"/>
                            </a:xfrm>
                            <a:prstGeom prst="ellipse">
                              <a:avLst/>
                            </a:prstGeom>
                            <a:noFill/>
                            <a:ln w="25400">
                              <a:solidFill>
                                <a:srgbClr val="000000"/>
                              </a:solidFill>
                              <a:round/>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s:wsp>
                          <wps:cNvPr id="66" name="Oval 67"/>
                          <wps:cNvSpPr>
                            <a:spLocks/>
                          </wps:cNvSpPr>
                          <wps:spPr bwMode="auto">
                            <a:xfrm>
                              <a:off x="8889" y="0"/>
                              <a:ext cx="11111" cy="20000"/>
                            </a:xfrm>
                            <a:prstGeom prst="ellipse">
                              <a:avLst/>
                            </a:prstGeom>
                            <a:noFill/>
                            <a:ln w="25400">
                              <a:solidFill>
                                <a:srgbClr val="000000"/>
                              </a:solidFill>
                              <a:round/>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g:grpSp>
                      <wps:wsp>
                        <wps:cNvPr id="67" name="Rectangle 68"/>
                        <wps:cNvSpPr>
                          <a:spLocks/>
                        </wps:cNvSpPr>
                        <wps:spPr bwMode="auto">
                          <a:xfrm>
                            <a:off x="1481" y="2667"/>
                            <a:ext cx="8900" cy="13352"/>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2540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43AFBBF2" w14:textId="77777777" w:rsidR="00A1177D" w:rsidRPr="00A53153" w:rsidRDefault="00A1177D" w:rsidP="00A1177D">
                              <w:pPr>
                                <w:jc w:val="center"/>
                                <w:rPr>
                                  <w:sz w:val="16"/>
                                  <w:szCs w:val="16"/>
                                  <w:lang w:val="en-GB"/>
                                </w:rPr>
                              </w:pPr>
                              <w:r w:rsidRPr="00A53153">
                                <w:rPr>
                                  <w:sz w:val="16"/>
                                  <w:szCs w:val="16"/>
                                  <w:lang w:val="en-GB"/>
                                </w:rPr>
                                <w:t>you</w:t>
                              </w:r>
                            </w:p>
                            <w:p w14:paraId="47CA196A" w14:textId="77777777" w:rsidR="00A1177D" w:rsidRPr="00A53153" w:rsidRDefault="00A1177D" w:rsidP="00A1177D"/>
                          </w:txbxContent>
                        </wps:txbx>
                        <wps:bodyPr rot="0" vert="horz" wrap="square" lIns="12700" tIns="12700" rIns="12700" bIns="12700" anchor="t" anchorCtr="0" upright="1">
                          <a:noAutofit/>
                        </wps:bodyPr>
                      </wps:wsp>
                      <wps:wsp>
                        <wps:cNvPr id="68" name="Rectangle 69"/>
                        <wps:cNvSpPr>
                          <a:spLocks/>
                        </wps:cNvSpPr>
                        <wps:spPr bwMode="auto">
                          <a:xfrm>
                            <a:off x="10370" y="2667"/>
                            <a:ext cx="8900" cy="16018"/>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2540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745DF4EE" w14:textId="77777777" w:rsidR="00A1177D" w:rsidRPr="00A53153" w:rsidRDefault="00A1177D" w:rsidP="00A1177D">
                              <w:pPr>
                                <w:jc w:val="center"/>
                                <w:rPr>
                                  <w:sz w:val="16"/>
                                  <w:szCs w:val="16"/>
                                </w:rPr>
                              </w:pPr>
                              <w:r>
                                <w:t xml:space="preserve">  </w:t>
                              </w:r>
                              <w:r w:rsidRPr="00A53153">
                                <w:rPr>
                                  <w:sz w:val="16"/>
                                  <w:szCs w:val="16"/>
                                </w:rPr>
                                <w:t xml:space="preserve">Other </w:t>
                              </w:r>
                            </w:p>
                            <w:p w14:paraId="538A35A3" w14:textId="77777777" w:rsidR="00A1177D" w:rsidRDefault="00A1177D" w:rsidP="00A1177D"/>
                          </w:txbxContent>
                        </wps:txbx>
                        <wps:bodyPr rot="0" vert="horz" wrap="square" lIns="12700" tIns="12700" rIns="12700" bIns="1270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85D6B15" id="Group 64" o:spid="_x0000_s1066" style="position:absolute;left:0;text-align:left;margin-left:201.6pt;margin-top:4.7pt;width:97.2pt;height:54pt;z-index:251673600" coordsize="20000,200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ii6CcgQAAKUWAAAOAAAAZHJzL2Uyb0RvYy54bWzsWFlv4zYQfi/Q/0DoXbHuC1EWiY+gQNpd&#13;&#10;NC36TEu0JFQSVZKOnC363zskJflIFs0mm26PyIDBEanhzHD4zUeev9s1NbojjFe0TQ37zDIQaTOa&#13;&#10;V22RGj//tDIjA3GB2xzXtCWpcU+48e7i22/O+y4hDi1pnROGQEnLk75LjVKILpnNeFaSBvMz2pEW&#13;&#10;OjeUNViAyIpZznAP2pt65lhWMOspyztGM8I5vF3oTuNC6d9sSCbebzacCFSnBtgm1D9T/2v5P7s4&#13;&#10;x0nBcFdW2WAGfoYVDa5amHRStcACoy2rHqhqqoxRTjfiLKPNjG42VUaUD+CNbZ14c83otlO+FElf&#13;&#10;dFOYILQncXq22uyHuw8MVXlqBK6BWtzAGqlpUeDJ4PRdkcCYa9bddh+Y9hCaNzT7lUP37LRfyoUe&#13;&#10;jNb99zQHfXgrqArObsMaqQLcRju1BvfTGpCdQBm8tB3X8zxYqgz6gsiPrGGRshJW8sFnWbkcPoRs&#13;&#10;gKHqM92U5uFEz6nsHOzSTilh8m+MgXcSA/+rxOAxV3DyRQMAu43vE4q/LKFuS9wRladcJssYTH8M&#13;&#10;5vs7XKMg0LFUQ8Zk4oeZdNDTdzzhkHDPzCEbnk+lAk46xsU1oQ2SjdQgdV11XNqPE3x3w4VOnHGU&#13;&#10;fN3SVVXX8B4ndYv61HB8D5JNypzWVS57lcCK9bxmCPyFxFaPdBrS8GgYbOs2V9pKgvPl0Ba4qnUb&#13;&#10;xtet1EcUgmmTQNoJaKr3kPMKXX6PrXgZLSPP9JxgaXrWYmFeruaeGazs0F+4i/l8Yf8hDbW9pKzy&#13;&#10;nLTS1hHpbO9pCz9grsaoCeuOfOKHrq/U89D12bEZKjLg1bFLlyvfCj03MsPQd03PXVrmVbSam5dz&#13;&#10;OwjC5dX8anni0lKFiX8Zr6aYS6voVhB2W+Y9yiuZK64fO5BZeQUlxAn1AiNcF1D7MsEMxKj4pRKl&#13;&#10;2hAS2qSOo8hElvwNkZm060CMiy2labkG3/ahguQYEwFQTW8TiWM8WdP8HrYM2CCnllUZGiVlHw3U&#13;&#10;Q4VLDf7bFjNioPq7FnZ8bCucFUrw/NCBb9hhz/qwB7cZqEoNYSDdnAtdRrcdq4oSZrKVty29BLjf&#13;&#10;VGoX7a0C+6UAoKNtfX30CY7RJ3wN9ImiKDbQI0XsDYDeAOiIyD5K0B6H1TcAGqHptQBozwb/LjAK&#13;&#10;RzD6EU4kuC1qgoLoNRDJ9iKoT4BIDtRKOYGqFopZR/HIj23X9Z2hBo2cfKQ7AyliYKfC86cwIjnL&#13;&#10;RJH+3+Qlth3PunJicxVEoemtPN+MQysyLTu+igPLi73F6piP3VQteTlzeTkpbSqgOqiumtSAMxc8&#13;&#10;Ons+xVAngiLt37MTnW6am/5TiJxi4JO9n0GoxG69U2djW+2WPZt5MseyJUmEawfFpAZBc6xB0BA3&#13;&#10;CP86jgWXO/rK4ADW4leBNcsNIY5/hWuBZStUBQx6w7XTo8eLDmVvuAaHruHM/R/CNXfcrJ95dvxq&#13;&#10;uKaoG9yFqooz3NvKy9ZDWZ0197fLF38CAAD//wMAUEsDBBQABgAIAAAAIQCtFwWf5AAAAA4BAAAP&#13;&#10;AAAAZHJzL2Rvd25yZXYueG1sTE9Na8JAEL0X+h+WKfRWN9H4FbMRsR8nKVQL0tuYjEkwuxuyaxL/&#13;&#10;fcdTe3kwvDfvI1kPuhYdta6yRkE4CkCQyWxemULB9+H9ZQHCeTQ51taQghs5WKePDwnGue3NF3V7&#13;&#10;Xwg2MS5GBaX3TSyly0rS6Ea2IcPc2bYaPZ9tIfMWezbXtRwHwUxqrAwnlNjQtqTssr9qBR899ptJ&#13;&#10;+NbtLuft7ecw/TzuQlLq+Wl4XTFsViA8Df7vA+4buD+kXOxkryZ3olYQBZMxSxUsIxDMT5fzGYgT&#13;&#10;C8N5BDJN5P8Z6S8AAAD//wMAUEsBAi0AFAAGAAgAAAAhALaDOJL+AAAA4QEAABMAAAAAAAAAAAAA&#13;&#10;AAAAAAAAAFtDb250ZW50X1R5cGVzXS54bWxQSwECLQAUAAYACAAAACEAOP0h/9YAAACUAQAACwAA&#13;&#10;AAAAAAAAAAAAAAAvAQAAX3JlbHMvLnJlbHNQSwECLQAUAAYACAAAACEAzIougnIEAAClFgAADgAA&#13;&#10;AAAAAAAAAAAAAAAuAgAAZHJzL2Uyb0RvYy54bWxQSwECLQAUAAYACAAAACEArRcFn+QAAAAOAQAA&#13;&#10;DwAAAAAAAAAAAAAAAADMBgAAZHJzL2Rvd25yZXYueG1sUEsFBgAAAAAEAAQA8wAAAN0HAAAAAA==&#13;&#10;" o:allowincell="f">
                <v:group id="Group 65" o:spid="_x0000_s1067" style="position:absolute;width:20000;height:20000" coordsize="20000,200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45zryAAAAOAAAAAPAAAAZHJzL2Rvd25yZXYueG1sRI9Li8JA&#13;&#10;EITvC/6HoQVv6yS6ikRHEfeBBxF8gHhrMm0SzPSEzGwS/70jLOyloCjqK2qx6kwpGqpdYVlBPIxA&#13;&#10;EKdWF5wpOJ++32cgnEfWWFomBQ9ysFr23haYaNvygZqjz0SAsEtQQe59lUjp0pwMuqGtiEN2s7VB&#13;&#10;H2ydSV1jG+CmlKMomkqDBYeFHCva5JTej79GwU+L7XocfzW7+23zuJ4m+8suJqUG/e5zHmQ9B+Gp&#13;&#10;8/+NP8RWK5h+wOtQOANy+QQAAP//AwBQSwECLQAUAAYACAAAACEA2+H2y+4AAACFAQAAEwAAAAAA&#13;&#10;AAAAAAAAAAAAAAAAW0NvbnRlbnRfVHlwZXNdLnhtbFBLAQItABQABgAIAAAAIQBa9CxbvwAAABUB&#13;&#10;AAALAAAAAAAAAAAAAAAAAB8BAABfcmVscy8ucmVsc1BLAQItABQABgAIAAAAIQBP45zryAAAAOAA&#13;&#10;AAAPAAAAAAAAAAAAAAAAAAcCAABkcnMvZG93bnJldi54bWxQSwUGAAAAAAMAAwC3AAAA/AIAAAAA&#13;&#10;">
                  <v:oval id="Oval 66" o:spid="_x0000_s1068" style="position:absolute;width:11111;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hDRoxwAAAOAAAAAPAAAAZHJzL2Rvd25yZXYueG1sRI9Ba8JA&#13;&#10;FITvQv/D8gpeRDeKBhtdpVgKHvRgWuj1kX1Ngtm3YXdrUn+9KwheBoZhvmHW29404kLO15YVTCcJ&#13;&#10;COLC6ppLBd9fn+MlCB+QNTaWScE/edhuXgZrzLTt+ESXPJQiQthnqKAKoc2k9EVFBv3EtsQx+7XO&#13;&#10;YIjWlVI77CLcNHKWJKk0WHNcqLClXUXFOf8zChbX457naXPAt+5Hn93cpXLklBq+9h+rKO8rEIH6&#13;&#10;8Gw8EHutIF3A/VA8A3JzAwAA//8DAFBLAQItABQABgAIAAAAIQDb4fbL7gAAAIUBAAATAAAAAAAA&#13;&#10;AAAAAAAAAAAAAABbQ29udGVudF9UeXBlc10ueG1sUEsBAi0AFAAGAAgAAAAhAFr0LFu/AAAAFQEA&#13;&#10;AAsAAAAAAAAAAAAAAAAAHwEAAF9yZWxzLy5yZWxzUEsBAi0AFAAGAAgAAAAhACOENGjHAAAA4AAA&#13;&#10;AA8AAAAAAAAAAAAAAAAABwIAAGRycy9kb3ducmV2LnhtbFBLBQYAAAAAAwADALcAAAD7AgAAAAA=&#13;&#10;" filled="f" strokeweight="2pt">
                    <v:path arrowok="t"/>
                  </v:oval>
                  <v:oval id="Oval 67" o:spid="_x0000_s1069" style="position:absolute;left:8889;width:11111;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VqofyAAAAOAAAAAPAAAAZHJzL2Rvd25yZXYueG1sRI9PawIx&#13;&#10;FMTvhX6H8Aq9FM1abNDVKGIpeLAH/4DXx+a5u7h5WZLobvvpTaHgZWAY5jfMfNnbRtzIh9qxhtEw&#13;&#10;A0FcOFNzqeF4+BpMQISIbLBxTBp+KMBy8fw0x9y4jnd028dSJAiHHDVUMba5lKGoyGIYupY4ZWfn&#13;&#10;LcZkfSmNxy7BbSPfs0xJizWnhQpbWldUXPZXq+Hj93vDY9VscdqdzMWPvZJvXuvXl/5zlmQ1AxGp&#13;&#10;j4/GP2JjNCgFf4fSGZCLOwAAAP//AwBQSwECLQAUAAYACAAAACEA2+H2y+4AAACFAQAAEwAAAAAA&#13;&#10;AAAAAAAAAAAAAAAAW0NvbnRlbnRfVHlwZXNdLnhtbFBLAQItABQABgAIAAAAIQBa9CxbvwAAABUB&#13;&#10;AAALAAAAAAAAAAAAAAAAAB8BAABfcmVscy8ucmVsc1BLAQItABQABgAIAAAAIQDTVqofyAAAAOAA&#13;&#10;AAAPAAAAAAAAAAAAAAAAAAcCAABkcnMvZG93bnJldi54bWxQSwUGAAAAAAMAAwC3AAAA/AIAAAAA&#13;&#10;" filled="f" strokeweight="2pt">
                    <v:path arrowok="t"/>
                  </v:oval>
                </v:group>
                <v:rect id="Rectangle 68" o:spid="_x0000_s1070" style="position:absolute;left:1481;top:2667;width:8900;height:1335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8BSKLxgAAAOAAAAAPAAAAZHJzL2Rvd25yZXYueG1sRI9BawIx&#13;&#10;FITvBf9DeIKXUrP1YGQ1SlWEetQKe31sXne33bwsm9Ss/74RBC8DwzDfMKvNYFtxpd43jjW8TzMQ&#13;&#10;xKUzDVcaLl+HtwUIH5ANto5Jw408bNajlxXmxkU+0fUcKpEg7HPUUIfQ5VL6siaLfuo64pR9u95i&#13;&#10;SLavpOkxJrht5SzL5tJiw2mhxo52NZW/5z+r4TiLURU/r+q0UKqNGRZ82RZaT8bDfpnkYwki0BCe&#13;&#10;jQfi02iYK7gfSmdArv8BAAD//wMAUEsBAi0AFAAGAAgAAAAhANvh9svuAAAAhQEAABMAAAAAAAAA&#13;&#10;AAAAAAAAAAAAAFtDb250ZW50X1R5cGVzXS54bWxQSwECLQAUAAYACAAAACEAWvQsW78AAAAVAQAA&#13;&#10;CwAAAAAAAAAAAAAAAAAfAQAAX3JlbHMvLnJlbHNQSwECLQAUAAYACAAAACEAvAUii8YAAADgAAAA&#13;&#10;DwAAAAAAAAAAAAAAAAAHAgAAZHJzL2Rvd25yZXYueG1sUEsFBgAAAAADAAMAtwAAAPoCAAAAAA==&#13;&#10;" filled="f" stroked="f" strokeweight="2pt">
                  <v:path arrowok="t"/>
                  <v:textbox inset="1pt,1pt,1pt,1pt">
                    <w:txbxContent>
                      <w:p w14:paraId="43AFBBF2" w14:textId="77777777" w:rsidR="00A1177D" w:rsidRPr="00A53153" w:rsidRDefault="00A1177D" w:rsidP="00A1177D">
                        <w:pPr>
                          <w:jc w:val="center"/>
                          <w:rPr>
                            <w:sz w:val="16"/>
                            <w:szCs w:val="16"/>
                            <w:lang w:val="en-GB"/>
                          </w:rPr>
                        </w:pPr>
                        <w:r w:rsidRPr="00A53153">
                          <w:rPr>
                            <w:sz w:val="16"/>
                            <w:szCs w:val="16"/>
                            <w:lang w:val="en-GB"/>
                          </w:rPr>
                          <w:t>you</w:t>
                        </w:r>
                      </w:p>
                      <w:p w14:paraId="47CA196A" w14:textId="77777777" w:rsidR="00A1177D" w:rsidRPr="00A53153" w:rsidRDefault="00A1177D" w:rsidP="00A1177D"/>
                    </w:txbxContent>
                  </v:textbox>
                </v:rect>
                <v:rect id="Rectangle 69" o:spid="_x0000_s1071" style="position:absolute;left:10370;top:2667;width:8900;height:1601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mrb5xwAAAOAAAAAPAAAAZHJzL2Rvd25yZXYueG1sRI9Na8Mw&#13;&#10;DIbvhf0Ho8EupXXWQ1PSumUfDNZjPyBXEatJ2lgOsVdn/746DHYRvIj3kZ7NbnSdutMQWs8GXucZ&#13;&#10;KOLK25ZrA+fT12wFKkRki51nMvBLAXbbp8kGC+sTH+h+jLUSCIcCDTQx9oXWoWrIYZj7nlh2Fz84&#13;&#10;jBKHWtsBk8BdpxdZttQOW5YLDfb00VB1O/44A/tFSnl5neaHVZ53KcOSz++lMS/P4+daxtsaVKQx&#13;&#10;/jf+EN/WwFI+FiGRAb19AAAA//8DAFBLAQItABQABgAIAAAAIQDb4fbL7gAAAIUBAAATAAAAAAAA&#13;&#10;AAAAAAAAAAAAAABbQ29udGVudF9UeXBlc10ueG1sUEsBAi0AFAAGAAgAAAAhAFr0LFu/AAAAFQEA&#13;&#10;AAsAAAAAAAAAAAAAAAAAHwEAAF9yZWxzLy5yZWxzUEsBAi0AFAAGAAgAAAAhAM2atvnHAAAA4AAA&#13;&#10;AA8AAAAAAAAAAAAAAAAABwIAAGRycy9kb3ducmV2LnhtbFBLBQYAAAAAAwADALcAAAD7AgAAAAA=&#13;&#10;" filled="f" stroked="f" strokeweight="2pt">
                  <v:path arrowok="t"/>
                  <v:textbox inset="1pt,1pt,1pt,1pt">
                    <w:txbxContent>
                      <w:p w14:paraId="745DF4EE" w14:textId="77777777" w:rsidR="00A1177D" w:rsidRPr="00A53153" w:rsidRDefault="00A1177D" w:rsidP="00A1177D">
                        <w:pPr>
                          <w:jc w:val="center"/>
                          <w:rPr>
                            <w:sz w:val="16"/>
                            <w:szCs w:val="16"/>
                          </w:rPr>
                        </w:pPr>
                        <w:r>
                          <w:t xml:space="preserve">  </w:t>
                        </w:r>
                        <w:r w:rsidRPr="00A53153">
                          <w:rPr>
                            <w:sz w:val="16"/>
                            <w:szCs w:val="16"/>
                          </w:rPr>
                          <w:t xml:space="preserve">Other </w:t>
                        </w:r>
                      </w:p>
                      <w:p w14:paraId="538A35A3" w14:textId="77777777" w:rsidR="00A1177D" w:rsidRDefault="00A1177D" w:rsidP="00A1177D"/>
                    </w:txbxContent>
                  </v:textbox>
                </v:rect>
              </v:group>
            </w:pict>
          </mc:Fallback>
        </mc:AlternateContent>
      </w:r>
      <w:r w:rsidRPr="004D1272">
        <w:rPr>
          <w:noProof/>
          <w:sz w:val="21"/>
          <w:szCs w:val="21"/>
          <w:lang w:val="en-AU" w:eastAsia="zh-CN"/>
        </w:rPr>
        <mc:AlternateContent>
          <mc:Choice Requires="wps">
            <w:drawing>
              <wp:anchor distT="0" distB="0" distL="114300" distR="114300" simplePos="0" relativeHeight="251672576" behindDoc="0" locked="0" layoutInCell="0" allowOverlap="1" wp14:anchorId="1164EDA3" wp14:editId="67FD2F46">
                <wp:simplePos x="0" y="0"/>
                <wp:positionH relativeFrom="column">
                  <wp:posOffset>1188720</wp:posOffset>
                </wp:positionH>
                <wp:positionV relativeFrom="paragraph">
                  <wp:posOffset>151130</wp:posOffset>
                </wp:positionV>
                <wp:extent cx="549275" cy="457835"/>
                <wp:effectExtent l="0" t="0" r="0" b="0"/>
                <wp:wrapNone/>
                <wp:docPr id="62" name="Rectangle 6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49275" cy="457835"/>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2540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2C7A8ABE" w14:textId="77777777" w:rsidR="00A1177D" w:rsidRPr="00A53153" w:rsidRDefault="00A1177D" w:rsidP="00A1177D">
                            <w:pPr>
                              <w:jc w:val="center"/>
                              <w:rPr>
                                <w:sz w:val="16"/>
                                <w:szCs w:val="16"/>
                              </w:rPr>
                            </w:pPr>
                            <w:r w:rsidRPr="00A53153">
                              <w:rPr>
                                <w:sz w:val="16"/>
                                <w:szCs w:val="16"/>
                              </w:rPr>
                              <w:t xml:space="preserve">Other </w:t>
                            </w:r>
                          </w:p>
                        </w:txbxContent>
                      </wps:txbx>
                      <wps:bodyPr rot="0" vert="horz" wrap="square" lIns="12700" tIns="12700" rIns="12700" bIns="1270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164EDA3" id="Rectangle 63" o:spid="_x0000_s1072" style="position:absolute;left:0;text-align:left;margin-left:93.6pt;margin-top:11.9pt;width:43.25pt;height:36.0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h2ss3wIAAGQGAAAOAAAAZHJzL2Uyb0RvYy54bWysVdtu1DAQfUfiHyy/p7msc9moadW9BCEV&#13;&#10;qCh8gDdxNhaJHWy3uwXx74yd3W3a8oAoebA89njmnLnl/HLfd+ieKc2lKHB4FmDERCVrLrYF/vql&#13;&#10;9DKMtKGipp0UrMAPTOPLi7dvzndDziLZyq5mCoERofPdUODWmCH3fV21rKf6TA5MwGUjVU8NiGrr&#13;&#10;14ruwHrf+VEQJP5OqnpQsmJaw+lqvMQXzn7TsMp8ahrNDOoKDNiMW5VbN3b1L85pvlV0aHl1gEH/&#13;&#10;AUVPuQCnJ1Mraii6U/yFqZ5XSmrZmLNK9r5sGl4xxwHYhMEzNrctHZjjAsHRwylM+v+ZrT7e3yjE&#13;&#10;6wInEUaC9pCjzxA1KrYdQ8nMBmg36Bz0bocbZSnq4VpW3zRc+E9urKBBB212H2QNduidkS4o+0b1&#13;&#10;9iXQRXsX+4dT7NneoAoOYzKP0hijCq5InGaz2Lr2aX58PCht3jHZI7spsAKQzji9v9ZmVD2qWF9C&#13;&#10;lrzr4JzmnXhyADbHE+bqY3xNcwACW6tpIbnc/ZwH83W2zohHomTtkWC18q7KJfGSMkzj1Wy1XK7C&#13;&#10;XxZFSPKW1zUT1umxjkLyd3k6VPRYAadK0rLjtTVnIWm13Sw7he4p1HHpvkN4Jmr+UxguesDlGaUw&#13;&#10;IsEimntlkqUeKUnszdMg84JwvpgnAZmTVfmU0jUX7PWU0K7AUUyCwCVtgvoZucB9L8nRvOcGRkXH&#13;&#10;+wJnJyWat4zWa1G7TBvKu3E/iYXF/+dYXJVxkJJZ5qVpPPPIbB14i6xcelfLMEnS9WK5WD9L79qV&#13;&#10;jH59OFxSJvU3wXvw8QgZCvZYnK7jbJONXWn2m71r3pAcG3Uj6wfoQSWhR2DgwWiGTSvVD4x2MOYK&#13;&#10;rL/fUcUw6t4LmCNhlEJKkJkKaipspgIVFZgqsMFo3C7NOEvvBsW3LXgKXXqFvILeb7jrSzsXRlRA&#13;&#10;yQowyhy5w9i1s3IqO63Hn8PFbwAAAP//AwBQSwMEFAAGAAgAAAAhADr8RNfiAAAADgEAAA8AAABk&#13;&#10;cnMvZG93bnJldi54bWxMj8FOwzAQRO9I/IO1SFwQdXAFTtM4VQviwLGlUq5ubJJAvI5itw5/z3KC&#13;&#10;y0qjnZ2dV25mN7CLnULvUcHDIgNmsfGmx1bB8f31PgcWokajB49WwbcNsKmur0pdGJ9wby+H2DIK&#13;&#10;wVBoBV2MY8F5aDrrdFj40SLtPvzkdCQ5tdxMOlG4G7jIsifudI/0odOjfe5s83U4OwVvIiVZf97J&#13;&#10;fS7lkDJd43FXK3V7M7+saWzXwKKd498F/DJQf6io2Mmf0QQ2kM6lIKsCsSQOMgi5lMBOClaPK+BV&#13;&#10;yf9jVD8AAAD//wMAUEsBAi0AFAAGAAgAAAAhALaDOJL+AAAA4QEAABMAAAAAAAAAAAAAAAAAAAAA&#13;&#10;AFtDb250ZW50X1R5cGVzXS54bWxQSwECLQAUAAYACAAAACEAOP0h/9YAAACUAQAACwAAAAAAAAAA&#13;&#10;AAAAAAAvAQAAX3JlbHMvLnJlbHNQSwECLQAUAAYACAAAACEA0IdrLN8CAABkBgAADgAAAAAAAAAA&#13;&#10;AAAAAAAuAgAAZHJzL2Uyb0RvYy54bWxQSwECLQAUAAYACAAAACEAOvxE1+IAAAAOAQAADwAAAAAA&#13;&#10;AAAAAAAAAAA5BQAAZHJzL2Rvd25yZXYueG1sUEsFBgAAAAAEAAQA8wAAAEgGAAAAAA==&#13;&#10;" o:allowincell="f" filled="f" stroked="f" strokeweight="2pt">
                <v:path arrowok="t"/>
                <v:textbox inset="1pt,1pt,1pt,1pt">
                  <w:txbxContent>
                    <w:p w14:paraId="2C7A8ABE" w14:textId="77777777" w:rsidR="00A1177D" w:rsidRPr="00A53153" w:rsidRDefault="00A1177D" w:rsidP="00A1177D">
                      <w:pPr>
                        <w:jc w:val="center"/>
                        <w:rPr>
                          <w:sz w:val="16"/>
                          <w:szCs w:val="16"/>
                        </w:rPr>
                      </w:pPr>
                      <w:r w:rsidRPr="00A53153">
                        <w:rPr>
                          <w:sz w:val="16"/>
                          <w:szCs w:val="16"/>
                        </w:rPr>
                        <w:t xml:space="preserve">Other </w:t>
                      </w:r>
                    </w:p>
                  </w:txbxContent>
                </v:textbox>
              </v:rect>
            </w:pict>
          </mc:Fallback>
        </mc:AlternateContent>
      </w:r>
      <w:r w:rsidRPr="004D1272">
        <w:rPr>
          <w:noProof/>
          <w:sz w:val="21"/>
          <w:szCs w:val="21"/>
          <w:lang w:val="en-AU" w:eastAsia="zh-CN"/>
        </w:rPr>
        <mc:AlternateContent>
          <mc:Choice Requires="wps">
            <w:drawing>
              <wp:anchor distT="0" distB="0" distL="114300" distR="114300" simplePos="0" relativeHeight="251671552" behindDoc="0" locked="0" layoutInCell="0" allowOverlap="1" wp14:anchorId="770B7EF2" wp14:editId="0F12070C">
                <wp:simplePos x="0" y="0"/>
                <wp:positionH relativeFrom="column">
                  <wp:posOffset>365760</wp:posOffset>
                </wp:positionH>
                <wp:positionV relativeFrom="paragraph">
                  <wp:posOffset>151130</wp:posOffset>
                </wp:positionV>
                <wp:extent cx="457835" cy="366395"/>
                <wp:effectExtent l="0" t="0" r="0" b="0"/>
                <wp:wrapNone/>
                <wp:docPr id="61" name="Rectangle 6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57835" cy="366395"/>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2540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71984071" w14:textId="77777777" w:rsidR="00A1177D" w:rsidRPr="00A53153" w:rsidRDefault="00A1177D" w:rsidP="00A1177D">
                            <w:pPr>
                              <w:jc w:val="center"/>
                              <w:rPr>
                                <w:sz w:val="16"/>
                                <w:szCs w:val="16"/>
                                <w:lang w:val="en-GB"/>
                              </w:rPr>
                            </w:pPr>
                            <w:r w:rsidRPr="00A53153">
                              <w:rPr>
                                <w:sz w:val="16"/>
                                <w:szCs w:val="16"/>
                                <w:lang w:val="en-GB"/>
                              </w:rPr>
                              <w:t>you</w:t>
                            </w:r>
                          </w:p>
                        </w:txbxContent>
                      </wps:txbx>
                      <wps:bodyPr rot="0" vert="horz" wrap="square" lIns="12700" tIns="12700" rIns="12700" bIns="1270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70B7EF2" id="Rectangle 62" o:spid="_x0000_s1073" style="position:absolute;left:0;text-align:left;margin-left:28.8pt;margin-top:11.9pt;width:36.05pt;height:28.8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tzxf3QIAAGQGAAAOAAAAZHJzL2Uyb0RvYy54bWysVduO0zAQfUfiHyy/Z5O0aW7adNVbENIC&#13;&#10;KxY+wE2cxiKxg+1eFsS/M3babtrlAbHkwfLY45lz5pbbu0PboB2VigmeYf/Gw4jyQpSMbzL89Uvu&#13;&#10;xBgpTXhJGsFphp+ownfTt29u911KR6IWTUklAiNcpfsuw7XWXeq6qqhpS9SN6CiHy0rIlmgQ5cYt&#13;&#10;JdmD9bZxR54Xunshy06KgioFp8v+Ek+t/aqihf5UVYpq1GQYsGm7SruuzepOb0m6kaSrWXGEQf4B&#13;&#10;RUsYB6dnU0uiCdpK9sJUywoplKj0TSFaV1QVK6jlAGx874rNY006arlAcFR3DpP6f2aLj7sHiViZ&#13;&#10;4dDHiJMWcvQZokb4pqEoHJkA7TuVgt5j9yANRdXdi+Kbggv34sYICnTQev9BlGCHbLWwQTlUsjUv&#13;&#10;gS462Ng/nWNPDxoVcBhMong8waiAq3EYjpOJce2S9PS4k0q/o6JFZpNhCSCtcbK7V7pXPakYX1zk&#13;&#10;rGngnKQNvzgAm/0JtfXRvyYpAIGt0TSQbO5+Jl6yildx4ASjcOUE3nLpzPJF4IS5H02W4+VisfR/&#13;&#10;GRR+kNasLCk3Tk915Ad/l6djRfcVcK4kJRpWGnMGkpKb9aKRaEegjnP7HcMzUHMvYdjoAZcrSv4o&#13;&#10;8OajxMnDOHKCPJg4SeTFjucn8yT0giRY5peU7hmnr6eE9hkeTQLPs0kboL4i59nvJTmStkzDqGhY&#13;&#10;m+H4rETSmpJyxUubaU1Y0+8HsTD4/xyLWT7xomAcO1E0GTvBeOU58zhfOLOFH4bRar6Yr67Su7Il&#13;&#10;o14fDpuUQf0N8B59PEOGgj0Vp+0402R9V+rD+mCb17fdYjpwLcon6EEpoEdg4MFohk0t5A+M9jDm&#13;&#10;Mqy+b4mkGDXvOcwRfxRBSpAeCnIorIcC4QWYyrDGqN8udD9Lt51kmxo8+Ta9XMyg9ytm+/IZFVAy&#13;&#10;AowyS+44ds2sHMpW6/nnMP0NAAD//wMAUEsDBBQABgAIAAAAIQCqTZfm4gAAAA0BAAAPAAAAZHJz&#13;&#10;L2Rvd25yZXYueG1sTI/NTsMwEITvSLyDtUhcEHUa1DqkcSp+xIFjS6Vc3dgkAXsdxW4d3p7tCS4r&#13;&#10;rWZ2dr5qOzvLzmYKg0cJy0UGzGDr9YCdhMPH230BLESFWlmPRsKPCbCtr68qVWqfcGfO+9gxCsFQ&#13;&#10;Kgl9jGPJeWh741RY+NEgaZ9+cirSOnVcTypRuLM8z7I1d2pA+tCr0bz0pv3en5yE9zwl0XzdiV0h&#13;&#10;hE2ZavDw3Eh5ezO/bmg8bYBFM8e/C7gwUH+oqdjRn1AHZiWsxJqcEvIHwrjo+aMAdpRQLFfA64r/&#13;&#10;p6h/AQAA//8DAFBLAQItABQABgAIAAAAIQC2gziS/gAAAOEBAAATAAAAAAAAAAAAAAAAAAAAAABb&#13;&#10;Q29udGVudF9UeXBlc10ueG1sUEsBAi0AFAAGAAgAAAAhADj9If/WAAAAlAEAAAsAAAAAAAAAAAAA&#13;&#10;AAAALwEAAF9yZWxzLy5yZWxzUEsBAi0AFAAGAAgAAAAhAPO3PF/dAgAAZAYAAA4AAAAAAAAAAAAA&#13;&#10;AAAALgIAAGRycy9lMm9Eb2MueG1sUEsBAi0AFAAGAAgAAAAhAKpNl+biAAAADQEAAA8AAAAAAAAA&#13;&#10;AAAAAAAANwUAAGRycy9kb3ducmV2LnhtbFBLBQYAAAAABAAEAPMAAABGBgAAAAA=&#13;&#10;" o:allowincell="f" filled="f" stroked="f" strokeweight="2pt">
                <v:path arrowok="t"/>
                <v:textbox inset="1pt,1pt,1pt,1pt">
                  <w:txbxContent>
                    <w:p w14:paraId="71984071" w14:textId="77777777" w:rsidR="00A1177D" w:rsidRPr="00A53153" w:rsidRDefault="00A1177D" w:rsidP="00A1177D">
                      <w:pPr>
                        <w:jc w:val="center"/>
                        <w:rPr>
                          <w:sz w:val="16"/>
                          <w:szCs w:val="16"/>
                          <w:lang w:val="en-GB"/>
                        </w:rPr>
                      </w:pPr>
                      <w:r w:rsidRPr="00A53153">
                        <w:rPr>
                          <w:sz w:val="16"/>
                          <w:szCs w:val="16"/>
                          <w:lang w:val="en-GB"/>
                        </w:rPr>
                        <w:t>you</w:t>
                      </w:r>
                    </w:p>
                  </w:txbxContent>
                </v:textbox>
              </v:rect>
            </w:pict>
          </mc:Fallback>
        </mc:AlternateContent>
      </w:r>
      <w:r w:rsidRPr="004D1272">
        <w:rPr>
          <w:noProof/>
          <w:sz w:val="21"/>
          <w:szCs w:val="21"/>
          <w:lang w:val="en-AU" w:eastAsia="zh-CN"/>
        </w:rPr>
        <mc:AlternateContent>
          <mc:Choice Requires="wpg">
            <w:drawing>
              <wp:anchor distT="0" distB="0" distL="114300" distR="114300" simplePos="0" relativeHeight="251670528" behindDoc="0" locked="0" layoutInCell="0" allowOverlap="1" wp14:anchorId="41A51806" wp14:editId="75976EA6">
                <wp:simplePos x="0" y="0"/>
                <wp:positionH relativeFrom="column">
                  <wp:posOffset>274320</wp:posOffset>
                </wp:positionH>
                <wp:positionV relativeFrom="paragraph">
                  <wp:posOffset>59690</wp:posOffset>
                </wp:positionV>
                <wp:extent cx="1508760" cy="685800"/>
                <wp:effectExtent l="12700" t="12700" r="2540" b="0"/>
                <wp:wrapNone/>
                <wp:docPr id="58" name="Group 5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508760" cy="685800"/>
                          <a:chOff x="0" y="0"/>
                          <a:chExt cx="20000" cy="20000"/>
                        </a:xfrm>
                      </wpg:grpSpPr>
                      <wps:wsp>
                        <wps:cNvPr id="59" name="Oval 60"/>
                        <wps:cNvSpPr>
                          <a:spLocks/>
                        </wps:cNvSpPr>
                        <wps:spPr bwMode="auto">
                          <a:xfrm>
                            <a:off x="0" y="0"/>
                            <a:ext cx="9091" cy="20000"/>
                          </a:xfrm>
                          <a:prstGeom prst="ellipse">
                            <a:avLst/>
                          </a:prstGeom>
                          <a:noFill/>
                          <a:ln w="25400">
                            <a:solidFill>
                              <a:srgbClr val="000000"/>
                            </a:solidFill>
                            <a:round/>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s:wsp>
                        <wps:cNvPr id="60" name="Oval 61"/>
                        <wps:cNvSpPr>
                          <a:spLocks/>
                        </wps:cNvSpPr>
                        <wps:spPr bwMode="auto">
                          <a:xfrm>
                            <a:off x="10909" y="0"/>
                            <a:ext cx="9091" cy="20000"/>
                          </a:xfrm>
                          <a:prstGeom prst="ellipse">
                            <a:avLst/>
                          </a:prstGeom>
                          <a:noFill/>
                          <a:ln w="25400">
                            <a:solidFill>
                              <a:srgbClr val="000000"/>
                            </a:solidFill>
                            <a:round/>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AE58E0A" id="Group 59" o:spid="_x0000_s1026" style="position:absolute;margin-left:21.6pt;margin-top:4.7pt;width:118.8pt;height:54pt;z-index:251670528" coordsize="20000,200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l/spZgMAAOgLAAAOAAAAZHJzL2Uyb0RvYy54bWzsVsFu4zYQvRfoPxC8K5JsyZaFKIvEloMC&#13;&#10;2+4CadEzLVESUYpUSTpytui/d0jKjp1sgSLt9hQbEDgcajjvDeeJ1x8OPUePVGkmRYHjqwgjKipZ&#13;&#10;M9EW+Jeft0GGkTZE1IRLQQv8RDX+cPP9d9fjkNOZ7CSvqUIQROh8HArcGTPkYairjvZEX8mBCnA2&#13;&#10;UvXEgKnasFZkhOg9D2dRtAhHqepByYpqDbMb78Q3Ln7T0Mp8ahpNDeIFhtyMeyr33NlneHNN8laR&#13;&#10;oWPVlAZ5QxY9YQI2PYXaEEPQXrFXoXpWKallY64q2YeyaVhFHQZAE0cv0NwruR8cljYf2+FEE1D7&#13;&#10;gqc3h61+evysEKsLnEKlBOmhRm5blK4sOePQ5rDmXg0Pw2flEcLwo6x+0+AOX/qt3frFaDf+KGuI&#13;&#10;R/ZGOnIOjeptCICNDq4GT6ca0INBFUzGaZQtF1CqCnyLLM2iqUhVB5V89VrVldOLcBpgqXvND216&#13;&#10;JPd7ujynvCwoOGz6mU/97/h86MhAXZm05erI5+rI56dHwhFAcnS6JUcu9TmRZx6boAa+30bhKlrF&#13;&#10;f0cEyQelzT2VPbKDAlPO2aBt+iQnjx+18bQdV9lpIbeMc5gnORdoLPAsTYBqa2vJWW29zlDtbs0V&#13;&#10;ArhQVvezmKEIF8vgUIvaResoqctpbAjjfgzrubDxqOtfnxJYBwNDNw8Vd731ByAtszJLgmS2KIMk&#13;&#10;2myC2+06CRbbeJlu5pv1ehP/aRONk7xjdU2FzfXY53Hyz+o+KY7v0FOnX2DS59C37vcaeniZhmMG&#13;&#10;UF1Cut2m0TKZZ8Fymc6DZF5GwV22XQe363ixWJZ367vyBaTS0aT/G1Qnzm1Wcm+oeujqEdXMnpV5&#13;&#10;uprByaoZCOhs6QuMCG9B+SujMFLS/MpM5/rBNraNccFMFtn/xMwpuifiWGxrnco1YXumCg7H8SBA&#13;&#10;T/su8Q29k/UTdAzkYLe23yQYdFJ9wWgEfS+w/n1PFMWI/yCg4VdxktgPgjOSdDkDQ517duceIioI&#13;&#10;VWCDkR+ujf+I7AfF2g52ih1aIW9B7Brmusjm57OC/CfN+Z/ExwqoF3MvPvG3EJ84gv7D6LWGvwvQ&#13;&#10;uwBdXOO+ej35uqy+C9BRmr6VALm7EFwnnahOV197Xz23nWA9X9Bv/gIAAP//AwBQSwMEFAAGAAgA&#13;&#10;AAAhAIAKOh/kAAAADQEAAA8AAABkcnMvZG93bnJldi54bWxMj09Lw0AQxe+C32EZwZvdJI1a02xK&#13;&#10;qX9ORbAVxNs0O01Cs7shu03Sb+940svA8N68eb98NZlWDNT7xlkF8SwCQbZ0urGVgs/9690ChA9o&#13;&#10;NbbOkoILeVgV11c5ZtqN9oOGXagEh1ifoYI6hC6T0pc1GfQz15Fl7eh6g4HXvpK6x5HDTSuTKHqQ&#13;&#10;BhvLH2rsaFNTedqdjYK3Ecf1PH4Ztqfj5vK9v3//2sak1O3N9LzksV6CCDSFvwv4ZeD+UHCxgztb&#13;&#10;7UWrIJ0n7FTwlIJgOVlEjHNgX/yYgixy+Z+i+AEAAP//AwBQSwECLQAUAAYACAAAACEAtoM4kv4A&#13;&#10;AADhAQAAEwAAAAAAAAAAAAAAAAAAAAAAW0NvbnRlbnRfVHlwZXNdLnhtbFBLAQItABQABgAIAAAA&#13;&#10;IQA4/SH/1gAAAJQBAAALAAAAAAAAAAAAAAAAAC8BAABfcmVscy8ucmVsc1BLAQItABQABgAIAAAA&#13;&#10;IQDll/spZgMAAOgLAAAOAAAAAAAAAAAAAAAAAC4CAABkcnMvZTJvRG9jLnhtbFBLAQItABQABgAI&#13;&#10;AAAAIQCACjof5AAAAA0BAAAPAAAAAAAAAAAAAAAAAMAFAABkcnMvZG93bnJldi54bWxQSwUGAAAA&#13;&#10;AAQABADzAAAA0QYAAAAA&#13;&#10;" o:allowincell="f">
                <v:oval id="Oval 60" o:spid="_x0000_s1027" style="position:absolute;width:9091;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pfTQxgAAAOAAAAAPAAAAZHJzL2Rvd25yZXYueG1sRI9Ba8JA&#13;&#10;FITvgv9heYIX0U2LBo2uUiyCBz3UFnp9ZF+TYPZt2F1N9Ne7gtDLwDDMN8xq05laXMn5yrKCt0kC&#13;&#10;gji3uuJCwc/3bjwH4QOyxtoyKbiRh82631thpm3LX3Q9hUJECPsMFZQhNJmUPi/JoJ/Yhjhmf9YZ&#13;&#10;DNG6QmqHbYSbWr4nSSoNVhwXSmxoW1J+Pl2Mgtn9uOdpWh9w0f7qs5u6VI6cUsNB97mM8rEEEagL&#13;&#10;/40XYq9jeQHPQ/EMyPUDAAD//wMAUEsBAi0AFAAGAAgAAAAhANvh9svuAAAAhQEAABMAAAAAAAAA&#13;&#10;AAAAAAAAAAAAAFtDb250ZW50X1R5cGVzXS54bWxQSwECLQAUAAYACAAAACEAWvQsW78AAAAVAQAA&#13;&#10;CwAAAAAAAAAAAAAAAAAfAQAAX3JlbHMvLnJlbHNQSwECLQAUAAYACAAAACEAbKX00MYAAADgAAAA&#13;&#10;DwAAAAAAAAAAAAAAAAAHAgAAZHJzL2Rvd25yZXYueG1sUEsFBgAAAAADAAMAtwAAAPoCAAAAAA==&#13;&#10;" filled="f" strokeweight="2pt">
                  <v:path arrowok="t"/>
                </v:oval>
                <v:oval id="Oval 61" o:spid="_x0000_s1028" style="position:absolute;left:10909;width:9091;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85fwxwAAAOAAAAAPAAAAZHJzL2Rvd25yZXYueG1sRI9Ba8JA&#13;&#10;EIXvhf6HZQq9lLqxaGijq4il4EEPtYVeh+w0CWZnw+5qor/eOQheBh7D+x7ffDm4Vp0oxMazgfEo&#13;&#10;A0VcettwZeD35+v1HVRMyBZbz2TgTBGWi8eHORbW9/xNp32qlEA4FmigTqkrtI5lTQ7jyHfE8vv3&#13;&#10;wWGSGCptA/YCd61+y7JcO2xYFmrsaF1TedgfnYHpZbfhSd5u8aP/s4cwCbl+CcY8Pw2fMzmrGahE&#13;&#10;Q7o3boiNNZCLggiJDOjFFQAA//8DAFBLAQItABQABgAIAAAAIQDb4fbL7gAAAIUBAAATAAAAAAAA&#13;&#10;AAAAAAAAAAAAAABbQ29udGVudF9UeXBlc10ueG1sUEsBAi0AFAAGAAgAAAAhAFr0LFu/AAAAFQEA&#13;&#10;AAsAAAAAAAAAAAAAAAAAHwEAAF9yZWxzLy5yZWxzUEsBAi0AFAAGAAgAAAAhADPzl/DHAAAA4AAA&#13;&#10;AA8AAAAAAAAAAAAAAAAABwIAAGRycy9kb3ducmV2LnhtbFBLBQYAAAAAAwADALcAAAD7AgAAAAA=&#13;&#10;" filled="f" strokeweight="2pt">
                  <v:path arrowok="t"/>
                </v:oval>
              </v:group>
            </w:pict>
          </mc:Fallback>
        </mc:AlternateContent>
      </w:r>
    </w:p>
    <w:p w14:paraId="1BA214ED" w14:textId="77777777" w:rsidR="00A1177D" w:rsidRPr="004D1272" w:rsidRDefault="00A1177D" w:rsidP="00A1177D">
      <w:pPr>
        <w:rPr>
          <w:sz w:val="21"/>
          <w:szCs w:val="21"/>
        </w:rPr>
      </w:pPr>
    </w:p>
    <w:p w14:paraId="34097D13" w14:textId="77777777" w:rsidR="00A1177D" w:rsidRPr="004D1272" w:rsidRDefault="00A1177D" w:rsidP="00A1177D">
      <w:pPr>
        <w:rPr>
          <w:sz w:val="21"/>
          <w:szCs w:val="21"/>
        </w:rPr>
      </w:pPr>
      <w:r w:rsidRPr="004D1272">
        <w:rPr>
          <w:sz w:val="21"/>
          <w:szCs w:val="21"/>
        </w:rPr>
        <w:t xml:space="preserve"> A.</w:t>
      </w:r>
      <w:r w:rsidRPr="004D1272">
        <w:rPr>
          <w:sz w:val="21"/>
          <w:szCs w:val="21"/>
        </w:rPr>
        <w:tab/>
      </w:r>
      <w:r w:rsidRPr="004D1272">
        <w:rPr>
          <w:sz w:val="21"/>
          <w:szCs w:val="21"/>
        </w:rPr>
        <w:tab/>
      </w:r>
      <w:r w:rsidRPr="004D1272">
        <w:rPr>
          <w:sz w:val="21"/>
          <w:szCs w:val="21"/>
        </w:rPr>
        <w:tab/>
      </w:r>
      <w:r w:rsidRPr="004D1272">
        <w:rPr>
          <w:sz w:val="21"/>
          <w:szCs w:val="21"/>
        </w:rPr>
        <w:tab/>
      </w:r>
      <w:r w:rsidRPr="004D1272">
        <w:rPr>
          <w:sz w:val="21"/>
          <w:szCs w:val="21"/>
        </w:rPr>
        <w:tab/>
        <w:t>B.</w:t>
      </w:r>
      <w:r w:rsidRPr="004D1272">
        <w:rPr>
          <w:sz w:val="21"/>
          <w:szCs w:val="21"/>
        </w:rPr>
        <w:tab/>
      </w:r>
      <w:r w:rsidRPr="004D1272">
        <w:rPr>
          <w:sz w:val="21"/>
          <w:szCs w:val="21"/>
        </w:rPr>
        <w:tab/>
      </w:r>
      <w:r w:rsidRPr="004D1272">
        <w:rPr>
          <w:sz w:val="21"/>
          <w:szCs w:val="21"/>
        </w:rPr>
        <w:tab/>
      </w:r>
      <w:r w:rsidRPr="004D1272">
        <w:rPr>
          <w:sz w:val="21"/>
          <w:szCs w:val="21"/>
        </w:rPr>
        <w:tab/>
        <w:t>C</w:t>
      </w:r>
    </w:p>
    <w:p w14:paraId="6B10057C" w14:textId="77777777" w:rsidR="00A1177D" w:rsidRPr="004D1272" w:rsidRDefault="00A1177D" w:rsidP="00A1177D">
      <w:pPr>
        <w:tabs>
          <w:tab w:val="left" w:pos="5773"/>
        </w:tabs>
        <w:rPr>
          <w:sz w:val="21"/>
          <w:szCs w:val="21"/>
        </w:rPr>
      </w:pPr>
      <w:r w:rsidRPr="004D1272">
        <w:rPr>
          <w:noProof/>
          <w:sz w:val="21"/>
          <w:szCs w:val="21"/>
          <w:lang w:val="en-AU" w:eastAsia="zh-CN"/>
        </w:rPr>
        <mc:AlternateContent>
          <mc:Choice Requires="wpg">
            <w:drawing>
              <wp:anchor distT="0" distB="0" distL="114300" distR="114300" simplePos="0" relativeHeight="251677696" behindDoc="0" locked="0" layoutInCell="1" allowOverlap="1" wp14:anchorId="4D7CD9A7" wp14:editId="49B6C58B">
                <wp:simplePos x="0" y="0"/>
                <wp:positionH relativeFrom="column">
                  <wp:posOffset>4623435</wp:posOffset>
                </wp:positionH>
                <wp:positionV relativeFrom="paragraph">
                  <wp:posOffset>75565</wp:posOffset>
                </wp:positionV>
                <wp:extent cx="915035" cy="685800"/>
                <wp:effectExtent l="12700" t="12700" r="0" b="0"/>
                <wp:wrapNone/>
                <wp:docPr id="53" name="Group 5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15035" cy="685800"/>
                          <a:chOff x="0" y="0"/>
                          <a:chExt cx="20000" cy="20000"/>
                        </a:xfrm>
                      </wpg:grpSpPr>
                      <wpg:grpSp>
                        <wpg:cNvPr id="54" name="Group 55"/>
                        <wpg:cNvGrpSpPr>
                          <a:grpSpLocks/>
                        </wpg:cNvGrpSpPr>
                        <wpg:grpSpPr bwMode="auto">
                          <a:xfrm>
                            <a:off x="0" y="0"/>
                            <a:ext cx="18987" cy="20000"/>
                            <a:chOff x="0" y="0"/>
                            <a:chExt cx="20000" cy="20000"/>
                          </a:xfrm>
                        </wpg:grpSpPr>
                        <wps:wsp>
                          <wps:cNvPr id="55" name="Oval 56"/>
                          <wps:cNvSpPr>
                            <a:spLocks/>
                          </wps:cNvSpPr>
                          <wps:spPr bwMode="auto">
                            <a:xfrm>
                              <a:off x="0" y="0"/>
                              <a:ext cx="15790" cy="20000"/>
                            </a:xfrm>
                            <a:prstGeom prst="ellipse">
                              <a:avLst/>
                            </a:prstGeom>
                            <a:noFill/>
                            <a:ln w="25400">
                              <a:solidFill>
                                <a:srgbClr val="000000"/>
                              </a:solidFill>
                              <a:round/>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s:wsp>
                          <wps:cNvPr id="56" name="Oval 57"/>
                          <wps:cNvSpPr>
                            <a:spLocks/>
                          </wps:cNvSpPr>
                          <wps:spPr bwMode="auto">
                            <a:xfrm>
                              <a:off x="4210" y="0"/>
                              <a:ext cx="15790" cy="20000"/>
                            </a:xfrm>
                            <a:prstGeom prst="ellipse">
                              <a:avLst/>
                            </a:prstGeom>
                            <a:noFill/>
                            <a:ln w="25400">
                              <a:solidFill>
                                <a:srgbClr val="000000"/>
                              </a:solidFill>
                              <a:round/>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g:grpSp>
                      <wps:wsp>
                        <wps:cNvPr id="57" name="Rectangle 58"/>
                        <wps:cNvSpPr>
                          <a:spLocks/>
                        </wps:cNvSpPr>
                        <wps:spPr bwMode="auto">
                          <a:xfrm>
                            <a:off x="0" y="2667"/>
                            <a:ext cx="20000" cy="8018"/>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2540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3DEA25FB" w14:textId="77777777" w:rsidR="00A1177D" w:rsidRPr="00A53153" w:rsidRDefault="00A1177D" w:rsidP="00A1177D">
                              <w:pPr>
                                <w:ind w:left="709" w:hanging="709"/>
                                <w:rPr>
                                  <w:sz w:val="16"/>
                                  <w:szCs w:val="16"/>
                                </w:rPr>
                              </w:pPr>
                              <w:r>
                                <w:t xml:space="preserve">  </w:t>
                              </w:r>
                              <w:r w:rsidRPr="00A53153">
                                <w:rPr>
                                  <w:sz w:val="16"/>
                                  <w:szCs w:val="16"/>
                                </w:rPr>
                                <w:t xml:space="preserve">     </w:t>
                              </w:r>
                              <w:r w:rsidRPr="00A53153">
                                <w:rPr>
                                  <w:sz w:val="16"/>
                                  <w:szCs w:val="16"/>
                                  <w:lang w:val="en-GB"/>
                                </w:rPr>
                                <w:t xml:space="preserve">You       Other </w:t>
                              </w:r>
                            </w:p>
                            <w:p w14:paraId="5ABFEEEA" w14:textId="77777777" w:rsidR="00A1177D" w:rsidRDefault="00A1177D" w:rsidP="00A1177D"/>
                          </w:txbxContent>
                        </wps:txbx>
                        <wps:bodyPr rot="0" vert="horz" wrap="square" lIns="12700" tIns="12700" rIns="12700" bIns="1270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D7CD9A7" id="Group 54" o:spid="_x0000_s1074" style="position:absolute;left:0;text-align:left;margin-left:364.05pt;margin-top:5.95pt;width:72.05pt;height:54pt;z-index:251677696" coordsize="20000,200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6IUmIMwQAAMkRAAAOAAAAZHJzL2Uyb0RvYy54bWzsWFtvpDYUfq/U/2D5nQwwMFwUskrmElVK&#13;&#10;u6tNqz57wFxUwNT2hMlW/e97bDPMbVfazaWt1DDSyAeb43OOP3/+4PLdtqnRA+WiYm2CnQsbI9qm&#13;&#10;LKvaIsG//bqyQoyEJG1GatbSBD9Sgd9d/fjDZd/F1GUlqzPKEThpRdx3CS6l7OLJRKQlbYi4YB1t&#13;&#10;oTNnvCESTF5MMk568N7UE9e2Z5Oe8azjLKVCwN2F6cRX2n+e01S+z3NBJaoTDLFJ/c/1/1r9T64u&#13;&#10;SVxw0pVVOoRBnhBFQ6oWJh1dLYgkaMOrM1dNlXImWC4vUtZMWJ5XKdU5QDaOfZLNLWebTudSxH3R&#13;&#10;jWWC0p7U6clu018ePnBUZQn2pxi1pIE10tMi31PF6bsihjG3vLvvPnCTITTvWPqHgO7Jab+yCzMY&#13;&#10;rfufWQb+yEYyXZxtzhvlAtJGW70Gj+Ma0K1EKdyMHN+e+hil0DUL/dAe1igtYSHPnkrL5fAcgAGG&#13;&#10;6sdMU0VHYjOlDnMIy+SkjTG9XQm8kxL4/0oJnDAKg5NUSPyiBYDNJvZ4Es/D031JOqphKhRWdsWE&#13;&#10;RTR4ev9AauTPTC31kB2WxCGQDnr6TsQC8PY0CDl+EH0VCiTuuJC3lDVINRJM67rqhIqfxOThTkgD&#13;&#10;nN0odbtlq6qu4T6J6xb1CXZ9D8CmbMHqKlO92uDFel5zBPkCrvWlkgYYHg2DXd1m2ltJSbYc2pJU&#13;&#10;tWnD+LpV/qgmMBMSWFsJTX0fMK/J5a/IjpbhMvQsz50tLc9eLKzr1dyzZisn8BfTxXy+cP5WgTpe&#13;&#10;XFZZRlsV647oHO/bFn6gXENRI9Ud5SQOU1/p6zz1yXEYujKQ1XFK1yvfDrxpaAWBP7W86dK2bsLV&#13;&#10;3LqeO7NZsLyZ3yxPUlrqMomXyWqsuYqKbSTl92XWo6xSWJn6ketgMOAEcQOzwIjUBRx9qeQYcSZ/&#13;&#10;r2SpN4RiNuXjqDKhrX5DZUbvphC7xVbWuFxDbvtSATh2QABWM9tE8ZiI1yx7hC0DMaip1aEMjZLx&#13;&#10;Txj1cMAlWPy5IZxiVP/Uwo6PHM9TJ6I2PD9wweCHPevDHtKm4CrBEiPTnEtzim46XhUlzOTobFt2&#13;&#10;DWyfV3oX7aOC+JUBpGNifX32mR2zT/Aa7OO5DhTt/Ax7I6A3AjrWsV/UZ1+m1TcC2lHTaxHQXg3+&#13;&#10;U2QEas5IoY/wQkLaoqbID1+DkQwduXBQKu/6qNCq+kAdh7ajpx7F8Zki4hCkJvNvkUNqllEf/b+V&#13;&#10;S+S4nn3jRtZqFgaWt/J8Kwrs0LKd6Caa2V7kLVbHYuyuaunzZcvzFWlTgc5BddUkGF644DLo+Zo8&#13;&#10;HdWJin8vTQzcjDD9r6g4Lb/HeL9DTcnteqvfi53xxeU7BZajFOJOYA2GEViDYfhtMF5QYGl+g+8F&#13;&#10;emWGbxvqg8ShrQXZ/gvM1WcAAAD//wMAUEsDBBQABgAIAAAAIQDd0O3a4wAAAA8BAAAPAAAAZHJz&#13;&#10;L2Rvd25yZXYueG1sTE9NS8NAEL0L/odlBG92sxFtmmZTSv04FcFWEG/TZJqEZndDdpuk/97Ri14G&#13;&#10;Zt6b95GtJtOKgXrfOKtBzSIQZAtXNrbS8LF/uUtA+IC2xNZZ0nAhD6v8+irDtHSjfadhFyrBItan&#13;&#10;qKEOoUul9EVNBv3MdWQZO7reYOC1r2TZ48jippVxFD1Kg41lhxo72tRUnHZno+F1xHF9r56H7em4&#13;&#10;uXztH94+t4q0vr2ZnpY81ksQgabw9wE/HTg/5Bzs4M629KLVMI8TxVQG1AIEE5J5HIM4/B4WIPNM&#13;&#10;/u+RfwMAAP//AwBQSwECLQAUAAYACAAAACEAtoM4kv4AAADhAQAAEwAAAAAAAAAAAAAAAAAAAAAA&#13;&#10;W0NvbnRlbnRfVHlwZXNdLnhtbFBLAQItABQABgAIAAAAIQA4/SH/1gAAAJQBAAALAAAAAAAAAAAA&#13;&#10;AAAAAC8BAABfcmVscy8ucmVsc1BLAQItABQABgAIAAAAIQD6IUmIMwQAAMkRAAAOAAAAAAAAAAAA&#13;&#10;AAAAAC4CAABkcnMvZTJvRG9jLnhtbFBLAQItABQABgAIAAAAIQDd0O3a4wAAAA8BAAAPAAAAAAAA&#13;&#10;AAAAAAAAAI0GAABkcnMvZG93bnJldi54bWxQSwUGAAAAAAQABADzAAAAnQcAAAAA&#13;&#10;">
                <v:group id="Group 55" o:spid="_x0000_s1075" style="position:absolute;width:18987;height:20000" coordsize="20000,200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j1ZWyAAAAOAAAAAPAAAAZHJzL2Rvd25yZXYueG1sRI9Ba8JA&#13;&#10;FITvgv9heYK3ukmtRaKriFXpQYSqIN4e2WcSzL4N2TWJ/75bKHgZGIb5hpkvO1OKhmpXWFYQjyIQ&#13;&#10;xKnVBWcKzqft2xSE88gaS8uk4EkOlot+b46Jti3/UHP0mQgQdgkqyL2vEildmpNBN7IVcchutjbo&#13;&#10;g60zqWtsA9yU8j2KPqXBgsNCjhWtc0rvx4dRsGuxXY3jTbO/39bP62lyuOxjUmo46L5mQVYzEJ46&#13;&#10;/2r8I761gskH/B0KZ0AufgEAAP//AwBQSwECLQAUAAYACAAAACEA2+H2y+4AAACFAQAAEwAAAAAA&#13;&#10;AAAAAAAAAAAAAAAAW0NvbnRlbnRfVHlwZXNdLnhtbFBLAQItABQABgAIAAAAIQBa9CxbvwAAABUB&#13;&#10;AAALAAAAAAAAAAAAAAAAAB8BAABfcmVscy8ucmVsc1BLAQItABQABgAIAAAAIQCBj1ZWyAAAAOAA&#13;&#10;AAAPAAAAAAAAAAAAAAAAAAcCAABkcnMvZG93bnJldi54bWxQSwUGAAAAAAMAAwC3AAAA/AIAAAAA&#13;&#10;">
                  <v:oval id="Oval 56" o:spid="_x0000_s1076" style="position:absolute;width:15790;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6P7VxwAAAOAAAAAPAAAAZHJzL2Rvd25yZXYueG1sRI9Ba8JA&#13;&#10;FITvgv9heYVeRDctGmzMKlIRPNRDVej1kX1NQrJvw+5qYn99tyD0MjAM8w2TbwbTihs5X1tW8DJL&#13;&#10;QBAXVtdcKric99MlCB+QNbaWScGdPGzW41GOmbY9f9LtFEoRIewzVFCF0GVS+qIig35mO+KYfVtn&#13;&#10;METrSqkd9hFuWvmaJKk0WHNcqLCj94qK5nQ1ChY/xwPP0/YD3/ov3bi5S+XEKfX8NOxWUbYrEIGG&#13;&#10;8N94IA46lhfwdyieAbn+BQAA//8DAFBLAQItABQABgAIAAAAIQDb4fbL7gAAAIUBAAATAAAAAAAA&#13;&#10;AAAAAAAAAAAAAABbQ29udGVudF9UeXBlc10ueG1sUEsBAi0AFAAGAAgAAAAhAFr0LFu/AAAAFQEA&#13;&#10;AAsAAAAAAAAAAAAAAAAAHwEAAF9yZWxzLy5yZWxzUEsBAi0AFAAGAAgAAAAhAO3o/tXHAAAA4AAA&#13;&#10;AA8AAAAAAAAAAAAAAAAABwIAAGRycy9kb3ducmV2LnhtbFBLBQYAAAAAAwADALcAAAD7AgAAAAA=&#13;&#10;" filled="f" strokeweight="2pt">
                    <v:path arrowok="t"/>
                  </v:oval>
                  <v:oval id="Oval 57" o:spid="_x0000_s1077" style="position:absolute;left:4210;width:15790;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OmCixgAAAOAAAAAPAAAAZHJzL2Rvd25yZXYueG1sRI9Ba8JA&#13;&#10;FITvBf/D8oReim4sGtroKmIpeNCDWvD6yL4mwezbsLua6K93BcHLwDDMN8xs0ZlaXMj5yrKC0TAB&#13;&#10;QZxbXXGh4O/wO/gC4QOyxtoyKbiSh8W89zbDTNuWd3TZh0JECPsMFZQhNJmUPi/JoB/ahjhm/9YZ&#13;&#10;DNG6QmqHbYSbWn4mSSoNVhwXSmxoVVJ+2p+Ngsltu+ZxWm/wuz3qkxu7VH44pd773c80ynIKIlAX&#13;&#10;Xo0nYq1jOYXHoXgG5PwOAAD//wMAUEsBAi0AFAAGAAgAAAAhANvh9svuAAAAhQEAABMAAAAAAAAA&#13;&#10;AAAAAAAAAAAAAFtDb250ZW50X1R5cGVzXS54bWxQSwECLQAUAAYACAAAACEAWvQsW78AAAAVAQAA&#13;&#10;CwAAAAAAAAAAAAAAAAAfAQAAX3JlbHMvLnJlbHNQSwECLQAUAAYACAAAACEAHTpgosYAAADgAAAA&#13;&#10;DwAAAAAAAAAAAAAAAAAHAgAAZHJzL2Rvd25yZXYueG1sUEsFBgAAAAADAAMAtwAAAPoCAAAAAA==&#13;&#10;" filled="f" strokeweight="2pt">
                    <v:path arrowok="t"/>
                  </v:oval>
                </v:group>
                <v:rect id="Rectangle 58" o:spid="_x0000_s1078" style="position:absolute;top:2667;width:20000;height:801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aeg2xwAAAOAAAAAPAAAAZHJzL2Rvd25yZXYueG1sRI9PawIx&#13;&#10;FMTvgt8hvIIX0WwFG1mNYiuFevQP7PWxed3ddvOybFKz/faNIPQyMAzzG2azG2wrbtT7xrGG53kG&#13;&#10;grh0puFKw/XyPluB8AHZYOuYNPySh912PNpgblzkE93OoRIJwj5HDXUIXS6lL2uy6OeuI07Zp+st&#13;&#10;hmT7SpoeY4LbVi6y7EVabDgt1NjRW03l9/nHajguYlTF11SdVkq1McOCr6+F1pOn4bBOsl+DCDSE&#13;&#10;/8YD8WE0LBXcD6UzILd/AAAA//8DAFBLAQItABQABgAIAAAAIQDb4fbL7gAAAIUBAAATAAAAAAAA&#13;&#10;AAAAAAAAAAAAAABbQ29udGVudF9UeXBlc10ueG1sUEsBAi0AFAAGAAgAAAAhAFr0LFu/AAAAFQEA&#13;&#10;AAsAAAAAAAAAAAAAAAAAHwEAAF9yZWxzLy5yZWxzUEsBAi0AFAAGAAgAAAAhAHJp6DbHAAAA4AAA&#13;&#10;AA8AAAAAAAAAAAAAAAAABwIAAGRycy9kb3ducmV2LnhtbFBLBQYAAAAAAwADALcAAAD7AgAAAAA=&#13;&#10;" filled="f" stroked="f" strokeweight="2pt">
                  <v:path arrowok="t"/>
                  <v:textbox inset="1pt,1pt,1pt,1pt">
                    <w:txbxContent>
                      <w:p w14:paraId="3DEA25FB" w14:textId="77777777" w:rsidR="00A1177D" w:rsidRPr="00A53153" w:rsidRDefault="00A1177D" w:rsidP="00A1177D">
                        <w:pPr>
                          <w:ind w:left="709" w:hanging="709"/>
                          <w:rPr>
                            <w:sz w:val="16"/>
                            <w:szCs w:val="16"/>
                          </w:rPr>
                        </w:pPr>
                        <w:r>
                          <w:t xml:space="preserve">  </w:t>
                        </w:r>
                        <w:r w:rsidRPr="00A53153">
                          <w:rPr>
                            <w:sz w:val="16"/>
                            <w:szCs w:val="16"/>
                          </w:rPr>
                          <w:t xml:space="preserve">     </w:t>
                        </w:r>
                        <w:r w:rsidRPr="00A53153">
                          <w:rPr>
                            <w:sz w:val="16"/>
                            <w:szCs w:val="16"/>
                            <w:lang w:val="en-GB"/>
                          </w:rPr>
                          <w:t xml:space="preserve">You       Other </w:t>
                        </w:r>
                      </w:p>
                      <w:p w14:paraId="5ABFEEEA" w14:textId="77777777" w:rsidR="00A1177D" w:rsidRDefault="00A1177D" w:rsidP="00A1177D"/>
                    </w:txbxContent>
                  </v:textbox>
                </v:rect>
              </v:group>
            </w:pict>
          </mc:Fallback>
        </mc:AlternateContent>
      </w:r>
      <w:r w:rsidRPr="004D1272">
        <w:rPr>
          <w:noProof/>
          <w:sz w:val="21"/>
          <w:szCs w:val="21"/>
          <w:lang w:val="en-AU" w:eastAsia="zh-CN"/>
        </w:rPr>
        <mc:AlternateContent>
          <mc:Choice Requires="wpg">
            <w:drawing>
              <wp:anchor distT="0" distB="0" distL="114300" distR="114300" simplePos="0" relativeHeight="251676672" behindDoc="0" locked="0" layoutInCell="1" allowOverlap="1" wp14:anchorId="03C5323A" wp14:editId="3F248E8C">
                <wp:simplePos x="0" y="0"/>
                <wp:positionH relativeFrom="column">
                  <wp:posOffset>2680335</wp:posOffset>
                </wp:positionH>
                <wp:positionV relativeFrom="paragraph">
                  <wp:posOffset>75565</wp:posOffset>
                </wp:positionV>
                <wp:extent cx="1097915" cy="685800"/>
                <wp:effectExtent l="12700" t="12700" r="0" b="0"/>
                <wp:wrapNone/>
                <wp:docPr id="48" name="Group 4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7915" cy="685800"/>
                          <a:chOff x="0" y="0"/>
                          <a:chExt cx="20000" cy="20000"/>
                        </a:xfrm>
                      </wpg:grpSpPr>
                      <wpg:grpSp>
                        <wpg:cNvPr id="49" name="Group 50"/>
                        <wpg:cNvGrpSpPr>
                          <a:grpSpLocks/>
                        </wpg:cNvGrpSpPr>
                        <wpg:grpSpPr bwMode="auto">
                          <a:xfrm>
                            <a:off x="0" y="0"/>
                            <a:ext cx="17490" cy="20000"/>
                            <a:chOff x="0" y="0"/>
                            <a:chExt cx="20000" cy="20000"/>
                          </a:xfrm>
                        </wpg:grpSpPr>
                        <wps:wsp>
                          <wps:cNvPr id="50" name="Oval 51"/>
                          <wps:cNvSpPr>
                            <a:spLocks/>
                          </wps:cNvSpPr>
                          <wps:spPr bwMode="auto">
                            <a:xfrm>
                              <a:off x="0" y="0"/>
                              <a:ext cx="14286" cy="20000"/>
                            </a:xfrm>
                            <a:prstGeom prst="ellipse">
                              <a:avLst/>
                            </a:prstGeom>
                            <a:noFill/>
                            <a:ln w="25400">
                              <a:solidFill>
                                <a:srgbClr val="000000"/>
                              </a:solidFill>
                              <a:round/>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s:wsp>
                          <wps:cNvPr id="51" name="Oval 52"/>
                          <wps:cNvSpPr>
                            <a:spLocks/>
                          </wps:cNvSpPr>
                          <wps:spPr bwMode="auto">
                            <a:xfrm>
                              <a:off x="5714" y="0"/>
                              <a:ext cx="14286" cy="20000"/>
                            </a:xfrm>
                            <a:prstGeom prst="ellipse">
                              <a:avLst/>
                            </a:prstGeom>
                            <a:noFill/>
                            <a:ln w="25400">
                              <a:solidFill>
                                <a:srgbClr val="000000"/>
                              </a:solidFill>
                              <a:round/>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g:grpSp>
                      <wps:wsp>
                        <wps:cNvPr id="52" name="Rectangle 53"/>
                        <wps:cNvSpPr>
                          <a:spLocks/>
                        </wps:cNvSpPr>
                        <wps:spPr bwMode="auto">
                          <a:xfrm>
                            <a:off x="0" y="2667"/>
                            <a:ext cx="20000" cy="8018"/>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2540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20963587" w14:textId="77777777" w:rsidR="00A1177D" w:rsidRPr="00A53153" w:rsidRDefault="00A1177D" w:rsidP="00A1177D">
                              <w:pPr>
                                <w:ind w:left="709" w:hanging="709"/>
                                <w:rPr>
                                  <w:sz w:val="16"/>
                                  <w:szCs w:val="16"/>
                                </w:rPr>
                              </w:pPr>
                              <w:r w:rsidRPr="00A53153">
                                <w:rPr>
                                  <w:sz w:val="16"/>
                                  <w:szCs w:val="16"/>
                                </w:rPr>
                                <w:t xml:space="preserve">     </w:t>
                              </w:r>
                              <w:r w:rsidRPr="00A53153">
                                <w:rPr>
                                  <w:sz w:val="16"/>
                                  <w:szCs w:val="16"/>
                                  <w:lang w:val="en-GB"/>
                                </w:rPr>
                                <w:t xml:space="preserve">You       Other </w:t>
                              </w:r>
                            </w:p>
                          </w:txbxContent>
                        </wps:txbx>
                        <wps:bodyPr rot="0" vert="horz" wrap="square" lIns="12700" tIns="12700" rIns="12700" bIns="1270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3C5323A" id="Group 49" o:spid="_x0000_s1079" style="position:absolute;left:0;text-align:left;margin-left:211.05pt;margin-top:5.95pt;width:86.45pt;height:54pt;z-index:251676672" coordsize="20000,200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xvspPwQAAMoRAAAOAAAAZHJzL2Uyb0RvYy54bWzsWFtvpDYUfq/U/2D5nQwwMFwUskrmElVK&#13;&#10;u6umVZ894AFUwNT2hMlW/e89toG5JCulSaaq1DDSyAeb43Pzdz64/LSrK/RAuShZk2DnwsaINinL&#13;&#10;yiZP8K+/rKwQIyFJk5GKNTTBj1TgT1fff3fZtTF1WcGqjHIEShoRd22CCynbeDIRaUFrIi5YSxuY&#13;&#10;3DBeEwkizycZJx1or6uJa9uzScd41nKWUiHg7sJM4iutf7Ohqfy82QgqUZVgsE3qf67/1+p/cnVJ&#13;&#10;4pyTtijT3gzyCitqUjaw6ahqQSRBW14+UVWXKWeCbeRFyuoJ22zKlGofwBvHPvHmlrNtq33J4y5v&#13;&#10;xzBBaE/i9Gq16U8PXzgqswR7kKmG1JAjvS3yIhWcrs1jWHPL2/v2CzcewvCOpb8LmJ6czis5N4vR&#13;&#10;uvuRZaCPbCXTwdlteK1UgNtop3PwOOaA7iRK4aZjR0Hk+BilMDcL/dDuk5QWkMknj6XFsn8QqgGW&#13;&#10;6sfMUJlHYrOntrO3yzilhdG/IQbRcQx8vfepjyrL541B4EWnrpD4XQMAp03sC0q8raDuC9JSXadC&#13;&#10;FUsfTAheX1CfH0iFfMfUk14yFJM4rKSDma4VsYCCe2UNeW44+1YpkLjlQt5SViM1SDCtqrIVyn4S&#13;&#10;k4c7IU3hDKvU7YatyqqC+ySuGtQl2PU9KDYlC1aVmZrVAs/X84oj8BcKW1/KaSjDo2VwrJtMayso&#13;&#10;yZb9WJKyMmNYXzVKH9UIZkwCaSdhqO9DzWt0+TOyo2W4DD3Lc2dLy7MXC+t6Nfes2coJ/MV0MZ8v&#13;&#10;nL+UoY4XF2WW0UbZOiCd470s8T3mGowase7IJ3Ho+kpfT12fHJuhIwNeHbt0vfLtwJuGVhD4U8ub&#13;&#10;Lm3rJlzNreu5M5sFy5v5zfLEpaUOk3gfr8aYK6vYVlJ+X2QdykpVK1M/ch0MArQQNzAJRqTKofel&#13;&#10;kmPEmfytlIU+EAralI6jyIS2+vWRGbWbQAzJVtKYrt63faigOIZCAFQzx0ThmIjXLHuEIwM2qK1V&#13;&#10;V4ZBwfhXjDrocAkWf2wJpxhVPzRw4iPH82CZ1ILnBy4I/HBmfThDmhRUJVhiZIZzadrotuVlXsBO&#13;&#10;jva2YdcA95tSn6K9VWC/EgB0jK3nRx9Ik2lnBn3cc6CPHzgeRs80sQ8A+gCgIyL7LEF7HlY/AGiA&#13;&#10;pnMB0J4N/ltg5A5g9DO8kZAmryjyp+dAJMBwgCMXGqXSrluFptUH7Di0nbBvQAMhH7hOz4g4GKnB&#13;&#10;/CV0SO0y8qP/N3OJHNezb9zIWs3CwPJWnm9FgR1athPdRDPbi7zF6piM3ZUNfTtteTsjrUvgOagq&#13;&#10;6wTDCxdcpnq+RU9HdqLs31MTU26GmP5XWJym36O9/4BNyd16p1+MHX2U9lTmxQTLUQxxIFi9YAhW&#13;&#10;Lxh864V3JFga3+CDgc5M/3FDfZE4lDUh23+CufobAAD//wMAUEsDBBQABgAIAAAAIQAuqHwp4wAA&#13;&#10;AA8BAAAPAAAAZHJzL2Rvd25yZXYueG1sTE/LasMwELwX+g9iC701sty61I7lENLHKQSaFEJuirWx&#13;&#10;TSzJWIrt/H23vbSXhd2ZnUe+mEzLBux946wEMYuAoS2dbmwl4Wv3/vACzAdltWqdRQlX9LAobm9y&#13;&#10;lWk32k8ctqFiJGJ9piTUIXQZ576s0Sg/cx1awk6uNyrQ2ldc92okcdPyOIqeuVGNJYdadbiqsTxv&#13;&#10;L0bCx6jG5aN4G9bn0+p62CWb/VqglPd30+ucxnIOLOAU/j7gpwPlh4KCHd3Fas9aCU9xLIhKgEiB&#13;&#10;ESFJE2p4/D2kwIuc/+9RfAMAAP//AwBQSwECLQAUAAYACAAAACEAtoM4kv4AAADhAQAAEwAAAAAA&#13;&#10;AAAAAAAAAAAAAAAAW0NvbnRlbnRfVHlwZXNdLnhtbFBLAQItABQABgAIAAAAIQA4/SH/1gAAAJQB&#13;&#10;AAALAAAAAAAAAAAAAAAAAC8BAABfcmVscy8ucmVsc1BLAQItABQABgAIAAAAIQAJxvspPwQAAMoR&#13;&#10;AAAOAAAAAAAAAAAAAAAAAC4CAABkcnMvZTJvRG9jLnhtbFBLAQItABQABgAIAAAAIQAuqHwp4wAA&#13;&#10;AA8BAAAPAAAAAAAAAAAAAAAAAJkGAABkcnMvZG93bnJldi54bWxQSwUGAAAAAAQABADzAAAAqQcA&#13;&#10;AAAA&#13;&#10;">
                <v:group id="Group 50" o:spid="_x0000_s1080" style="position:absolute;width:17490;height:20000" coordsize="20000,200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V28VyQAAAOAAAAAPAAAAZHJzL2Rvd25yZXYueG1sRI9Li8JA&#13;&#10;EITvC/6HoYW9rZO4DzQ6iuiueJAFHyDemkybBDM9ITObxH/vCMJeCoqivqKm886UoqHaFZYVxIMI&#13;&#10;BHFqdcGZguPh520EwnlkjaVlUnAjB/NZ72WKibYt76jZ+0wECLsEFeTeV4mULs3JoBvYijhkF1sb&#13;&#10;9MHWmdQ1tgFuSjmMoi9psOCwkGNFy5zS6/7PKFi32C7e4+9me70sb+fD5+9pG5NSr/1uNQmymIDw&#13;&#10;1Pn/xhOx0Qo+xvA4FM6AnN0BAAD//wMAUEsBAi0AFAAGAAgAAAAhANvh9svuAAAAhQEAABMAAAAA&#13;&#10;AAAAAAAAAAAAAAAAAFtDb250ZW50X1R5cGVzXS54bWxQSwECLQAUAAYACAAAACEAWvQsW78AAAAV&#13;&#10;AQAACwAAAAAAAAAAAAAAAAAfAQAAX3JlbHMvLnJlbHNQSwECLQAUAAYACAAAACEA6ldvFckAAADg&#13;&#10;AAAADwAAAAAAAAAAAAAAAAAHAgAAZHJzL2Rvd25yZXYueG1sUEsFBgAAAAADAAMAtwAAAP0CAAAA&#13;&#10;AA==&#13;&#10;">
                  <v:oval id="Oval 51" o:spid="_x0000_s1081" style="position:absolute;width:14286;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9n11NxwAAAOAAAAAPAAAAZHJzL2Rvd25yZXYueG1sRI9Ba8JA&#13;&#10;EIXvhf6HZQq9lLqxaGijq4il4EEPtYVeh+w0CWZnw+5qor/eOQheBh7D+x7ffDm4Vp0oxMazgfEo&#13;&#10;A0VcettwZeD35+v1HVRMyBZbz2TgTBGWi8eHORbW9/xNp32qlEA4FmigTqkrtI5lTQ7jyHfE8vv3&#13;&#10;wWGSGCptA/YCd61+y7JcO2xYFmrsaF1TedgfnYHpZbfhSd5u8aP/s4cwCbl+CcY8Pw2fMzmrGahE&#13;&#10;Q7o3boiNlbIoiJDIgF5cAQAA//8DAFBLAQItABQABgAIAAAAIQDb4fbL7gAAAIUBAAATAAAAAAAA&#13;&#10;AAAAAAAAAAAAAABbQ29udGVudF9UeXBlc10ueG1sUEsBAi0AFAAGAAgAAAAhAFr0LFu/AAAAFQEA&#13;&#10;AAsAAAAAAAAAAAAAAAAAHwEAAF9yZWxzLy5yZWxzUEsBAi0AFAAGAAgAAAAhAP2fXU3HAAAA4AAA&#13;&#10;AA8AAAAAAAAAAAAAAAAABwIAAGRycy9kb3ducmV2LnhtbFBLBQYAAAAAAwADALcAAAD7AgAAAAA=&#13;&#10;" filled="f" strokeweight="2pt">
                    <v:path arrowok="t"/>
                  </v:oval>
                  <v:oval id="Oval 52" o:spid="_x0000_s1082" style="position:absolute;left:5714;width:14286;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0/jWyAAAAOAAAAAPAAAAZHJzL2Rvd25yZXYueG1sRI9Ba8JA&#13;&#10;FITvQv/D8gq9iG4sGmzMKsVS8FAPpoVeH9nXJCT7NuyuJu2v7wqCl4FhmG+YfDeaTlzI+caygsU8&#13;&#10;AUFcWt1wpeDr8322BuEDssbOMin4JQ+77cMkx0zbgU90KUIlIoR9hgrqEPpMSl/WZNDPbU8csx/r&#13;&#10;DIZoXSW1wyHCTSefkySVBhuOCzX2tK+pbIuzUbD6Ox54mXYf+DJ869YtXSqnTqmnx/FtE+V1AyLQ&#13;&#10;GO6NG+KgY3kB10PxDMjtPwAAAP//AwBQSwECLQAUAAYACAAAACEA2+H2y+4AAACFAQAAEwAAAAAA&#13;&#10;AAAAAAAAAAAAAAAAW0NvbnRlbnRfVHlwZXNdLnhtbFBLAQItABQABgAIAAAAIQBa9CxbvwAAABUB&#13;&#10;AAALAAAAAAAAAAAAAAAAAB8BAABfcmVscy8ucmVsc1BLAQItABQABgAIAAAAIQCS0/jWyAAAAOAA&#13;&#10;AAAPAAAAAAAAAAAAAAAAAAcCAABkcnMvZG93bnJldi54bWxQSwUGAAAAAAMAAwC3AAAA/AIAAAAA&#13;&#10;" filled="f" strokeweight="2pt">
                    <v:path arrowok="t"/>
                  </v:oval>
                </v:group>
                <v:rect id="Rectangle 53" o:spid="_x0000_s1083" style="position:absolute;top:2667;width:20000;height:801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HkuuxgAAAOAAAAAPAAAAZHJzL2Rvd25yZXYueG1sRI9Ba8JA&#13;&#10;FITvBf/D8gQvpW4asJHoKlYp1KNWyPWRfSbR7NuQXd3033cFoZeBYZhvmOV6MK24U+8aywrepwkI&#13;&#10;4tLqhisFp5+vtzkI55E1tpZJwS85WK9GL0vMtQ18oPvRVyJC2OWooPa+y6V0ZU0G3dR2xDE7296g&#13;&#10;j7avpO4xRLhpZZokH9Jgw3Ghxo62NZXX480o2KchZMXlNTvMs6wNCRZ8+iyUmoyH3SLKZgHC0+D/&#13;&#10;G0/Et1YwS+FxKJ4BufoDAAD//wMAUEsBAi0AFAAGAAgAAAAhANvh9svuAAAAhQEAABMAAAAAAAAA&#13;&#10;AAAAAAAAAAAAAFtDb250ZW50X1R5cGVzXS54bWxQSwECLQAUAAYACAAAACEAWvQsW78AAAAVAQAA&#13;&#10;CwAAAAAAAAAAAAAAAAAfAQAAX3JlbHMvLnJlbHNQSwECLQAUAAYACAAAACEAYh5LrsYAAADgAAAA&#13;&#10;DwAAAAAAAAAAAAAAAAAHAgAAZHJzL2Rvd25yZXYueG1sUEsFBgAAAAADAAMAtwAAAPoCAAAAAA==&#13;&#10;" filled="f" stroked="f" strokeweight="2pt">
                  <v:path arrowok="t"/>
                  <v:textbox inset="1pt,1pt,1pt,1pt">
                    <w:txbxContent>
                      <w:p w14:paraId="20963587" w14:textId="77777777" w:rsidR="00A1177D" w:rsidRPr="00A53153" w:rsidRDefault="00A1177D" w:rsidP="00A1177D">
                        <w:pPr>
                          <w:ind w:left="709" w:hanging="709"/>
                          <w:rPr>
                            <w:sz w:val="16"/>
                            <w:szCs w:val="16"/>
                          </w:rPr>
                        </w:pPr>
                        <w:r w:rsidRPr="00A53153">
                          <w:rPr>
                            <w:sz w:val="16"/>
                            <w:szCs w:val="16"/>
                          </w:rPr>
                          <w:t xml:space="preserve">     </w:t>
                        </w:r>
                        <w:r w:rsidRPr="00A53153">
                          <w:rPr>
                            <w:sz w:val="16"/>
                            <w:szCs w:val="16"/>
                            <w:lang w:val="en-GB"/>
                          </w:rPr>
                          <w:t xml:space="preserve">You       Other </w:t>
                        </w:r>
                      </w:p>
                    </w:txbxContent>
                  </v:textbox>
                </v:rect>
              </v:group>
            </w:pict>
          </mc:Fallback>
        </mc:AlternateContent>
      </w:r>
      <w:r w:rsidRPr="004D1272">
        <w:rPr>
          <w:noProof/>
          <w:sz w:val="21"/>
          <w:szCs w:val="21"/>
          <w:lang w:val="en-AU" w:eastAsia="zh-CN"/>
        </w:rPr>
        <mc:AlternateContent>
          <mc:Choice Requires="wpg">
            <w:drawing>
              <wp:anchor distT="0" distB="0" distL="114300" distR="114300" simplePos="0" relativeHeight="251675648" behindDoc="0" locked="0" layoutInCell="1" allowOverlap="1" wp14:anchorId="787D6287" wp14:editId="7D39D4CB">
                <wp:simplePos x="0" y="0"/>
                <wp:positionH relativeFrom="column">
                  <wp:posOffset>280035</wp:posOffset>
                </wp:positionH>
                <wp:positionV relativeFrom="paragraph">
                  <wp:posOffset>75565</wp:posOffset>
                </wp:positionV>
                <wp:extent cx="1280795" cy="685800"/>
                <wp:effectExtent l="0" t="12700" r="0" b="0"/>
                <wp:wrapNone/>
                <wp:docPr id="43" name="Group 4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80795" cy="685800"/>
                          <a:chOff x="0" y="0"/>
                          <a:chExt cx="20000" cy="20000"/>
                        </a:xfrm>
                      </wpg:grpSpPr>
                      <wpg:grpSp>
                        <wpg:cNvPr id="44" name="Group 45"/>
                        <wpg:cNvGrpSpPr>
                          <a:grpSpLocks/>
                        </wpg:cNvGrpSpPr>
                        <wpg:grpSpPr bwMode="auto">
                          <a:xfrm>
                            <a:off x="1428" y="0"/>
                            <a:ext cx="16420" cy="20000"/>
                            <a:chOff x="0" y="0"/>
                            <a:chExt cx="20000" cy="20000"/>
                          </a:xfrm>
                        </wpg:grpSpPr>
                        <wps:wsp>
                          <wps:cNvPr id="45" name="Oval 46"/>
                          <wps:cNvSpPr>
                            <a:spLocks/>
                          </wps:cNvSpPr>
                          <wps:spPr bwMode="auto">
                            <a:xfrm>
                              <a:off x="0" y="0"/>
                              <a:ext cx="13044" cy="20000"/>
                            </a:xfrm>
                            <a:prstGeom prst="ellipse">
                              <a:avLst/>
                            </a:prstGeom>
                            <a:noFill/>
                            <a:ln w="25400">
                              <a:solidFill>
                                <a:srgbClr val="000000"/>
                              </a:solidFill>
                              <a:round/>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s:wsp>
                          <wps:cNvPr id="46" name="Oval 47"/>
                          <wps:cNvSpPr>
                            <a:spLocks/>
                          </wps:cNvSpPr>
                          <wps:spPr bwMode="auto">
                            <a:xfrm>
                              <a:off x="6956" y="0"/>
                              <a:ext cx="13044" cy="20000"/>
                            </a:xfrm>
                            <a:prstGeom prst="ellipse">
                              <a:avLst/>
                            </a:prstGeom>
                            <a:noFill/>
                            <a:ln w="25400">
                              <a:solidFill>
                                <a:srgbClr val="000000"/>
                              </a:solidFill>
                              <a:round/>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g:grpSp>
                      <wps:wsp>
                        <wps:cNvPr id="47" name="Rectangle 48"/>
                        <wps:cNvSpPr>
                          <a:spLocks/>
                        </wps:cNvSpPr>
                        <wps:spPr bwMode="auto">
                          <a:xfrm>
                            <a:off x="0" y="2667"/>
                            <a:ext cx="20000" cy="10685"/>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2540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62E88B8B" w14:textId="77777777" w:rsidR="00A1177D" w:rsidRPr="00A53153" w:rsidRDefault="00A1177D" w:rsidP="00A1177D">
                              <w:pPr>
                                <w:ind w:left="1134" w:hanging="1134"/>
                                <w:rPr>
                                  <w:sz w:val="16"/>
                                  <w:szCs w:val="16"/>
                                  <w:lang w:val="en-GB"/>
                                </w:rPr>
                              </w:pPr>
                              <w:r>
                                <w:rPr>
                                  <w:sz w:val="16"/>
                                  <w:szCs w:val="16"/>
                                  <w:lang w:val="en-GB"/>
                                </w:rPr>
                                <w:t xml:space="preserve">         </w:t>
                              </w:r>
                              <w:r w:rsidRPr="00A53153">
                                <w:rPr>
                                  <w:sz w:val="16"/>
                                  <w:szCs w:val="16"/>
                                  <w:lang w:val="en-GB"/>
                                </w:rPr>
                                <w:t>You</w:t>
                              </w:r>
                              <w:r>
                                <w:rPr>
                                  <w:sz w:val="16"/>
                                  <w:szCs w:val="16"/>
                                  <w:lang w:val="en-GB"/>
                                </w:rPr>
                                <w:t xml:space="preserve">              Other </w:t>
                              </w:r>
                            </w:p>
                            <w:p w14:paraId="0E3E35F5" w14:textId="77777777" w:rsidR="00A1177D" w:rsidRDefault="00A1177D" w:rsidP="00A1177D"/>
                          </w:txbxContent>
                        </wps:txbx>
                        <wps:bodyPr rot="0" vert="horz" wrap="square" lIns="12700" tIns="12700" rIns="12700" bIns="1270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87D6287" id="Group 44" o:spid="_x0000_s1084" style="position:absolute;left:0;text-align:left;margin-left:22.05pt;margin-top:5.95pt;width:100.85pt;height:54pt;z-index:251675648" coordsize="20000,200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6f6EaPAQAAM4RAAAOAAAAZHJzL2Uyb0RvYy54bWzsWFtvpDYUfq/U/2D5nQww5qqQVTKXqNK2&#13;&#10;u2pa9dkDHkAFTG0mTFr1v/fYBuaSrLSbS1WpYaSRDzbH5xx//vzB5Yd9XaF7JmTJmwQ7FzZGrEl5&#13;&#10;VjZ5gn/9ZW2FGMmONhmteMMS/MAk/nD1/XeXfRszlxe8yphA4KSRcd8muOi6Np7NZFqwmsoL3rIG&#13;&#10;Ordc1LQDU+SzTNAevNfVzLVtf9ZzkbWCp0xKuLs0nfhK+99uWdp92m4l61CVYIit0/9C/2/U/+zq&#13;&#10;ksa5oG1RpkMY9BlR1LRsYNLJ1ZJ2FO1E+chVXaaCS77tLlJez/h2W6ZM5wDZOPZZNreC71qdSx73&#13;&#10;eTuVCUp7Vqdnu01/uv8sUJklmMwxamgNa6SnRYSo4vRtHsOYW9HetZ+FyRCaH3n6u4Tu2Xm/snMz&#13;&#10;GG36H3kG/uiu47o4+62olQtIG+31GjxMa8D2HUrhpuOGdhB5GKXQ54deaA+LlBawko8eS4vV8CCg&#13;&#10;AYbqx0xThUdjM6eOc4jLJKWNKb+xBuSsBt5b18AhLuyQJ8rgE/c8Gxq/ag1gw8kDpuTLMHVX0JZp&#13;&#10;qEqFl7GesI4GU5/uaYWIb8qph4x4ksdgOurpWxlLwNwzYTS3AcBfQAONWyG7W8ZrpBoJZlVVtlLF&#13;&#10;T2N6/1F2BjvjKHW74euyquA+jasG9Ql2PQJ4U7bkVZmpXm2IfLOoBIJ8Adv6UkkDEk+Gwc5uMu2t&#13;&#10;YDRbDe2OlpVpw/iqUf6YJjETElj7Dpr6PsBeE8xfkR2twlVILOL6K4vYy6V1vV4Qy187gbecLxeL&#13;&#10;pfO3CtQhcVFmGWtUrCPZOeTrFn6gXUNTE92d5CSPU1/r63Hqs9MwdGUgq9OUrteeHZB5aAWBN7fI&#13;&#10;fGVbN+F6YV0vHN8PVjeLm9VZSitdJvk6WU01V1HxXcfEXZH1KCsVVuZe5DoYDDhF3MAsMKJVDsdf&#13;&#10;2gmMBO9+K7tCbwjFbsrHSWVCW/2GykzeTSHGxVbWtFxDbodSAThGIACxmW2iqEzGG549wJaBGNTU&#13;&#10;6mCGRsHFnxj1cMglWP6xo4JhVP3QwI6PHELUqagN4gWKcsRxz+a4hzYpuEpwh5FpLjpzku5aUeYF&#13;&#10;zOTobBt+DYy/LfUuOkQF8SsDSMfE+vbs45+yT/AW7ONHHkzzBIG/E9A7AZ1o2Sc12tO0+k5AIzW9&#13;&#10;FQEdBOG/RUbBSEY/w0sJbfKKIRK+BSMBhwMduXBQKu/6qNDK+kggOzYo6+EEGkX5KHYGSSQgSs3m&#13;&#10;X6OH1DSTQPp/S5fIcYl940bW2g8Di6yJZ0WBHVq2E91Evk0islyfqrGPZcNerlteLknrEoQOqso6&#13;&#10;wfDSBZeBz5f06SRPVPwHbWLwZpTpf0XGaf09xfsNcqrbb/b65diZduo3KixHScRRYQ2GUViDYQhu&#13;&#10;MF5RYWmCg48GemWGDxzqq8SxrRXZ4TPM1T8AAAD//wMAUEsDBBQABgAIAAAAIQAWx3WJ4gAAAA4B&#13;&#10;AAAPAAAAZHJzL2Rvd25yZXYueG1sTE9Na8JAEL0X+h+WEXqrm9hYasxGxH6cpFAtFG9rdkyC2dmQ&#13;&#10;XZP47zvtpb0MzHsz7yNbjbYRPXa+dqQgnkYgkApnaioVfO5f759A+KDJ6MYRKriih1V+e5Pp1LiB&#13;&#10;PrDfhVKwCPlUK6hCaFMpfVGh1X7qWiTmTq6zOvDaldJ0emBx28hZFD1Kq2tih0q3uKmwOO8uVsHb&#13;&#10;oIf1Q/zSb8+nzfWwn79/bWNU6m4yPi95rJcgAo7h7wN+OnB+yDnY0V3IeNEoSJKYLxmPFyCYnyVz&#13;&#10;7nP8BRYg80z+r5F/AwAA//8DAFBLAQItABQABgAIAAAAIQC2gziS/gAAAOEBAAATAAAAAAAAAAAA&#13;&#10;AAAAAAAAAABbQ29udGVudF9UeXBlc10ueG1sUEsBAi0AFAAGAAgAAAAhADj9If/WAAAAlAEAAAsA&#13;&#10;AAAAAAAAAAAAAAAALwEAAF9yZWxzLy5yZWxzUEsBAi0AFAAGAAgAAAAhAHp/oRo8BAAAzhEAAA4A&#13;&#10;AAAAAAAAAAAAAAAALgIAAGRycy9lMm9Eb2MueG1sUEsBAi0AFAAGAAgAAAAhABbHdYniAAAADgEA&#13;&#10;AA8AAAAAAAAAAAAAAAAAlgYAAGRycy9kb3ducmV2LnhtbFBLBQYAAAAABAAEAPMAAAClBwAAAAA=&#13;&#10;">
                <v:group id="Group 45" o:spid="_x0000_s1085" style="position:absolute;left:1428;width:16420;height:20000" coordsize="20000,200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VsCLyAAAAOAAAAAPAAAAZHJzL2Rvd25yZXYueG1sRI9Ba8JA&#13;&#10;FITvBf/D8gRvukm1RaKriFXpQYSqIN4e2WcSzL4N2TWJ/75bEHoZGIb5hpkvO1OKhmpXWFYQjyIQ&#13;&#10;xKnVBWcKzqftcArCeWSNpWVS8CQHy0XvbY6Jti3/UHP0mQgQdgkqyL2vEildmpNBN7IVcchutjbo&#13;&#10;g60zqWtsA9yU8j2KPqXBgsNCjhWtc0rvx4dRsGuxXY3jTbO/39bP6+njcNnHpNSg333NgqxmIDx1&#13;&#10;/r/xQnxrBZMJ/B0KZ0AufgEAAP//AwBQSwECLQAUAAYACAAAACEA2+H2y+4AAACFAQAAEwAAAAAA&#13;&#10;AAAAAAAAAAAAAAAAW0NvbnRlbnRfVHlwZXNdLnhtbFBLAQItABQABgAIAAAAIQBa9CxbvwAAABUB&#13;&#10;AAALAAAAAAAAAAAAAAAAAB8BAABfcmVscy8ucmVsc1BLAQItABQABgAIAAAAIQAEVsCLyAAAAOAA&#13;&#10;AAAPAAAAAAAAAAAAAAAAAAcCAABkcnMvZG93bnJldi54bWxQSwUGAAAAAAMAAwC3AAAA/AIAAAAA&#13;&#10;">
                  <v:oval id="Oval 46" o:spid="_x0000_s1086" style="position:absolute;width:13044;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MWgIyAAAAOAAAAAPAAAAZHJzL2Rvd25yZXYueG1sRI9Ba8JA&#13;&#10;FITvQv/D8gpepG4qMbRJViktgod60BZ6fWRfk2D2bdjdmuivdwuCl4FhmG+Ycj2aTpzI+daygud5&#13;&#10;AoK4srrlWsH31+bpBYQPyBo7y6TgTB7Wq4dJibm2A+/pdAi1iBD2OSpoQuhzKX3VkEE/tz1xzH6t&#13;&#10;MxiidbXUDocIN51cJEkmDbYcFxrs6b2h6nj4MwqWl92W06z7xNfhRx9d6jI5c0pNH8ePIspbASLQ&#13;&#10;GO6NG2KrFaRL+D8Uz4BcXQEAAP//AwBQSwECLQAUAAYACAAAACEA2+H2y+4AAACFAQAAEwAAAAAA&#13;&#10;AAAAAAAAAAAAAAAAW0NvbnRlbnRfVHlwZXNdLnhtbFBLAQItABQABgAIAAAAIQBa9CxbvwAAABUB&#13;&#10;AAALAAAAAAAAAAAAAAAAAB8BAABfcmVscy8ucmVsc1BLAQItABQABgAIAAAAIQBoMWgIyAAAAOAA&#13;&#10;AAAPAAAAAAAAAAAAAAAAAAcCAABkcnMvZG93bnJldi54bWxQSwUGAAAAAAMAAwC3AAAA/AIAAAAA&#13;&#10;" filled="f" strokeweight="2pt">
                    <v:path arrowok="t"/>
                  </v:oval>
                  <v:oval id="Oval 47" o:spid="_x0000_s1087" style="position:absolute;left:6956;width:13044;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4/Z/yAAAAOAAAAAPAAAAZHJzL2Rvd25yZXYueG1sRI9Ba8JA&#13;&#10;FITvgv9heUIvopuWGDTJKqWl4KEeagWvj+wzCWbfht2tSfvru4WCl4FhmG+YcjeaTtzI+daygsdl&#13;&#10;AoK4srrlWsHp822xBuEDssbOMin4Jg+77XRSYq7twB90O4ZaRAj7HBU0IfS5lL5qyKBf2p44Zhfr&#13;&#10;DIZoXS21wyHCTSefkiSTBluOCw329NJQdT1+GQWrn8Oe06x7x81w1leXukzOnVIPs/G1iPJcgAg0&#13;&#10;hnvjH7HXCtIM/g7FMyC3vwAAAP//AwBQSwECLQAUAAYACAAAACEA2+H2y+4AAACFAQAAEwAAAAAA&#13;&#10;AAAAAAAAAAAAAAAAW0NvbnRlbnRfVHlwZXNdLnhtbFBLAQItABQABgAIAAAAIQBa9CxbvwAAABUB&#13;&#10;AAALAAAAAAAAAAAAAAAAAB8BAABfcmVscy8ucmVsc1BLAQItABQABgAIAAAAIQCY4/Z/yAAAAOAA&#13;&#10;AAAPAAAAAAAAAAAAAAAAAAcCAABkcnMvZG93bnJldi54bWxQSwUGAAAAAAMAAwC3AAAA/AIAAAAA&#13;&#10;" filled="f" strokeweight="2pt">
                    <v:path arrowok="t"/>
                  </v:oval>
                </v:group>
                <v:rect id="Rectangle 48" o:spid="_x0000_s1088" style="position:absolute;top:2667;width:20000;height:106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3sH7rxwAAAOAAAAAPAAAAZHJzL2Rvd25yZXYueG1sRI9PawIx&#13;&#10;FMTvgt8hvIIX0WxFGlmNYiuFevQP7PWxed3ddvOybFKz/faNIPQyMAzzG2azG2wrbtT7xrGG53kG&#13;&#10;grh0puFKw/XyPluB8AHZYOuYNPySh912PNpgblzkE93OoRIJwj5HDXUIXS6lL2uy6OeuI07Zp+st&#13;&#10;hmT7SpoeY4LbVi6y7EVabDgt1NjRW03l9/nHajguYlTF11SdVkq1McOCr6+F1pOn4bBOsl+DCDSE&#13;&#10;/8YD8WE0LBXcD6UzILd/AAAA//8DAFBLAQItABQABgAIAAAAIQDb4fbL7gAAAIUBAAATAAAAAAAA&#13;&#10;AAAAAAAAAAAAAABbQ29udGVudF9UeXBlc10ueG1sUEsBAi0AFAAGAAgAAAAhAFr0LFu/AAAAFQEA&#13;&#10;AAsAAAAAAAAAAAAAAAAAHwEAAF9yZWxzLy5yZWxzUEsBAi0AFAAGAAgAAAAhAPewfuvHAAAA4AAA&#13;&#10;AA8AAAAAAAAAAAAAAAAABwIAAGRycy9kb3ducmV2LnhtbFBLBQYAAAAAAwADALcAAAD7AgAAAAA=&#13;&#10;" filled="f" stroked="f" strokeweight="2pt">
                  <v:path arrowok="t"/>
                  <v:textbox inset="1pt,1pt,1pt,1pt">
                    <w:txbxContent>
                      <w:p w14:paraId="62E88B8B" w14:textId="77777777" w:rsidR="00A1177D" w:rsidRPr="00A53153" w:rsidRDefault="00A1177D" w:rsidP="00A1177D">
                        <w:pPr>
                          <w:ind w:left="1134" w:hanging="1134"/>
                          <w:rPr>
                            <w:sz w:val="16"/>
                            <w:szCs w:val="16"/>
                            <w:lang w:val="en-GB"/>
                          </w:rPr>
                        </w:pPr>
                        <w:r>
                          <w:rPr>
                            <w:sz w:val="16"/>
                            <w:szCs w:val="16"/>
                            <w:lang w:val="en-GB"/>
                          </w:rPr>
                          <w:t xml:space="preserve">         </w:t>
                        </w:r>
                        <w:r w:rsidRPr="00A53153">
                          <w:rPr>
                            <w:sz w:val="16"/>
                            <w:szCs w:val="16"/>
                            <w:lang w:val="en-GB"/>
                          </w:rPr>
                          <w:t>You</w:t>
                        </w:r>
                        <w:r>
                          <w:rPr>
                            <w:sz w:val="16"/>
                            <w:szCs w:val="16"/>
                            <w:lang w:val="en-GB"/>
                          </w:rPr>
                          <w:t xml:space="preserve">              Other </w:t>
                        </w:r>
                      </w:p>
                      <w:p w14:paraId="0E3E35F5" w14:textId="77777777" w:rsidR="00A1177D" w:rsidRDefault="00A1177D" w:rsidP="00A1177D"/>
                    </w:txbxContent>
                  </v:textbox>
                </v:rect>
              </v:group>
            </w:pict>
          </mc:Fallback>
        </mc:AlternateContent>
      </w:r>
      <w:r w:rsidRPr="004D1272">
        <w:rPr>
          <w:sz w:val="21"/>
          <w:szCs w:val="21"/>
        </w:rPr>
        <w:tab/>
      </w:r>
    </w:p>
    <w:p w14:paraId="60AF601A" w14:textId="77777777" w:rsidR="00A1177D" w:rsidRPr="004D1272" w:rsidRDefault="00A1177D" w:rsidP="00A1177D">
      <w:pPr>
        <w:rPr>
          <w:sz w:val="21"/>
          <w:szCs w:val="21"/>
        </w:rPr>
      </w:pPr>
    </w:p>
    <w:p w14:paraId="4306C19A" w14:textId="77777777" w:rsidR="00A1177D" w:rsidRPr="004D1272" w:rsidRDefault="00A1177D" w:rsidP="00A1177D">
      <w:pPr>
        <w:rPr>
          <w:sz w:val="21"/>
          <w:szCs w:val="21"/>
        </w:rPr>
      </w:pPr>
      <w:r w:rsidRPr="004D1272">
        <w:rPr>
          <w:sz w:val="21"/>
          <w:szCs w:val="21"/>
        </w:rPr>
        <w:t xml:space="preserve"> D.</w:t>
      </w:r>
      <w:r w:rsidRPr="004D1272">
        <w:rPr>
          <w:sz w:val="21"/>
          <w:szCs w:val="21"/>
        </w:rPr>
        <w:tab/>
      </w:r>
      <w:r w:rsidRPr="004D1272">
        <w:rPr>
          <w:sz w:val="21"/>
          <w:szCs w:val="21"/>
        </w:rPr>
        <w:tab/>
      </w:r>
      <w:r w:rsidRPr="004D1272">
        <w:rPr>
          <w:sz w:val="21"/>
          <w:szCs w:val="21"/>
        </w:rPr>
        <w:tab/>
      </w:r>
      <w:r w:rsidRPr="004D1272">
        <w:rPr>
          <w:sz w:val="21"/>
          <w:szCs w:val="21"/>
        </w:rPr>
        <w:tab/>
      </w:r>
      <w:r w:rsidRPr="004D1272">
        <w:rPr>
          <w:sz w:val="21"/>
          <w:szCs w:val="21"/>
        </w:rPr>
        <w:tab/>
        <w:t>E.</w:t>
      </w:r>
      <w:r w:rsidRPr="004D1272">
        <w:rPr>
          <w:sz w:val="21"/>
          <w:szCs w:val="21"/>
        </w:rPr>
        <w:tab/>
      </w:r>
      <w:r w:rsidRPr="004D1272">
        <w:rPr>
          <w:sz w:val="21"/>
          <w:szCs w:val="21"/>
        </w:rPr>
        <w:tab/>
      </w:r>
      <w:r w:rsidRPr="004D1272">
        <w:rPr>
          <w:sz w:val="21"/>
          <w:szCs w:val="21"/>
        </w:rPr>
        <w:tab/>
      </w:r>
      <w:r w:rsidRPr="004D1272">
        <w:rPr>
          <w:sz w:val="21"/>
          <w:szCs w:val="21"/>
        </w:rPr>
        <w:tab/>
        <w:t>F</w:t>
      </w:r>
    </w:p>
    <w:p w14:paraId="753E09F5" w14:textId="77777777" w:rsidR="00A1177D" w:rsidRDefault="00A1177D" w:rsidP="00A1177D">
      <w:pPr>
        <w:rPr>
          <w:sz w:val="21"/>
          <w:szCs w:val="21"/>
        </w:rPr>
      </w:pPr>
    </w:p>
    <w:p w14:paraId="6810F41D" w14:textId="77777777" w:rsidR="00A1177D" w:rsidRPr="004D1272" w:rsidRDefault="00A1177D" w:rsidP="00A1177D">
      <w:pPr>
        <w:rPr>
          <w:sz w:val="21"/>
          <w:szCs w:val="21"/>
        </w:rPr>
      </w:pPr>
      <w:r w:rsidRPr="004D1272">
        <w:rPr>
          <w:noProof/>
          <w:sz w:val="21"/>
          <w:szCs w:val="21"/>
          <w:lang w:val="en-AU" w:eastAsia="zh-CN"/>
        </w:rPr>
        <mc:AlternateContent>
          <mc:Choice Requires="wpg">
            <w:drawing>
              <wp:anchor distT="0" distB="0" distL="114300" distR="114300" simplePos="0" relativeHeight="251678720" behindDoc="0" locked="0" layoutInCell="1" allowOverlap="1" wp14:anchorId="2EA56469" wp14:editId="1A09E2F1">
                <wp:simplePos x="0" y="0"/>
                <wp:positionH relativeFrom="column">
                  <wp:posOffset>2794635</wp:posOffset>
                </wp:positionH>
                <wp:positionV relativeFrom="paragraph">
                  <wp:posOffset>98425</wp:posOffset>
                </wp:positionV>
                <wp:extent cx="915035" cy="685800"/>
                <wp:effectExtent l="12700" t="12700" r="0" b="0"/>
                <wp:wrapNone/>
                <wp:docPr id="38" name="Group 3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15035" cy="685800"/>
                          <a:chOff x="0" y="0"/>
                          <a:chExt cx="20000" cy="20000"/>
                        </a:xfrm>
                      </wpg:grpSpPr>
                      <wpg:grpSp>
                        <wpg:cNvPr id="39" name="Group 40"/>
                        <wpg:cNvGrpSpPr>
                          <a:grpSpLocks/>
                        </wpg:cNvGrpSpPr>
                        <wpg:grpSpPr bwMode="auto">
                          <a:xfrm>
                            <a:off x="0" y="0"/>
                            <a:ext cx="16988" cy="20000"/>
                            <a:chOff x="0" y="0"/>
                            <a:chExt cx="20000" cy="20000"/>
                          </a:xfrm>
                        </wpg:grpSpPr>
                        <wps:wsp>
                          <wps:cNvPr id="40" name="Oval 41"/>
                          <wps:cNvSpPr>
                            <a:spLocks/>
                          </wps:cNvSpPr>
                          <wps:spPr bwMode="auto">
                            <a:xfrm>
                              <a:off x="0" y="0"/>
                              <a:ext cx="17647" cy="20000"/>
                            </a:xfrm>
                            <a:prstGeom prst="ellipse">
                              <a:avLst/>
                            </a:prstGeom>
                            <a:noFill/>
                            <a:ln w="25400">
                              <a:solidFill>
                                <a:srgbClr val="000000"/>
                              </a:solidFill>
                              <a:round/>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s:wsp>
                          <wps:cNvPr id="41" name="Oval 42"/>
                          <wps:cNvSpPr>
                            <a:spLocks/>
                          </wps:cNvSpPr>
                          <wps:spPr bwMode="auto">
                            <a:xfrm>
                              <a:off x="2353" y="0"/>
                              <a:ext cx="17647" cy="20000"/>
                            </a:xfrm>
                            <a:prstGeom prst="ellipse">
                              <a:avLst/>
                            </a:prstGeom>
                            <a:noFill/>
                            <a:ln w="25400">
                              <a:solidFill>
                                <a:srgbClr val="000000"/>
                              </a:solidFill>
                              <a:round/>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g:grpSp>
                      <wps:wsp>
                        <wps:cNvPr id="42" name="Rectangle 43"/>
                        <wps:cNvSpPr>
                          <a:spLocks/>
                        </wps:cNvSpPr>
                        <wps:spPr bwMode="auto">
                          <a:xfrm>
                            <a:off x="0" y="2667"/>
                            <a:ext cx="20000" cy="10685"/>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2540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76EA34D2" w14:textId="77777777" w:rsidR="00A1177D" w:rsidRPr="00A53153" w:rsidRDefault="00A1177D" w:rsidP="00A1177D">
                              <w:pPr>
                                <w:ind w:left="709" w:hanging="709"/>
                                <w:rPr>
                                  <w:sz w:val="16"/>
                                  <w:szCs w:val="16"/>
                                </w:rPr>
                              </w:pPr>
                              <w:r>
                                <w:t xml:space="preserve">  </w:t>
                              </w:r>
                              <w:r>
                                <w:rPr>
                                  <w:sz w:val="16"/>
                                  <w:szCs w:val="16"/>
                                </w:rPr>
                                <w:t xml:space="preserve"> </w:t>
                              </w:r>
                              <w:r w:rsidRPr="00A53153">
                                <w:rPr>
                                  <w:sz w:val="16"/>
                                  <w:szCs w:val="16"/>
                                  <w:lang w:val="en-GB"/>
                                </w:rPr>
                                <w:t xml:space="preserve">You       Other </w:t>
                              </w:r>
                            </w:p>
                            <w:p w14:paraId="11F9559A" w14:textId="77777777" w:rsidR="00A1177D" w:rsidRDefault="00A1177D" w:rsidP="00A1177D"/>
                          </w:txbxContent>
                        </wps:txbx>
                        <wps:bodyPr rot="0" vert="horz" wrap="square" lIns="12700" tIns="12700" rIns="12700" bIns="1270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EA56469" id="Group 39" o:spid="_x0000_s1089" style="position:absolute;left:0;text-align:left;margin-left:220.05pt;margin-top:7.75pt;width:72.05pt;height:54pt;z-index:251678720" coordsize="20000,200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9H0wuQwQAAMoRAAAOAAAAZHJzL2Uyb0RvYy54bWzsWFlv4zYQfi/Q/0DwXbFO60CcRXwFBdLu&#13;&#10;omnRZ1qiJaGSqJJ05GzR/94hKclHtsBuEhcFGhkwOCI1nIvffNL1h31doUfKRcmaGXaubIxok7Ks&#13;&#10;bPIZ/vWXtRVhJCRpMlKxhs7wExX4w8333113bUJdVrAqoxyBkkYkXTvDhZRtMpmItKA1EVespQ1M&#13;&#10;bhmviQSR55OMkw6019XEte3ppGM8azlLqRBwd2km8Y3Wv93SVH7cbgWVqJphsE3qf67/N+p/cnNN&#13;&#10;kpyTtijT3gzyAitqUjaw6ahqSSRBO14+U1WXKWeCbeVVyuoJ227LlGofwBvHPvPmjrNdq33Jky5v&#13;&#10;xzBBaM/i9GK16U+Pnzgqsxn2IFMNqSFHelvkxSo4XZsnsOaOtw/tJ248hOE9S38XMD05n1dybhaj&#13;&#10;Tfcjy0Af2Ummg7Pf8lqpALfRXufgacwB3UuUws3YCWwvwCiFqWkURHafo7SARD57Ki1W/XNQDLBU&#13;&#10;P2aGyjqSmC21mb1ZxictjO4NIYhPQ+Drvc9dVEm+aAicaRxBMlQERldI8qYBgMMmDvUkXldPDwVp&#13;&#10;qS5ToWqlDyYEr6+nj4+kQr5jykkvGWpJHBfS0UzXikRAvb2shJxw6odn8RtLgSQtF/KOshqpwQzT&#13;&#10;qipboewnCXm8F9IUzrBK3W7YuqwquE+SqkEdpCXwodiULFhVZmpWCzzfLCqOwF+oa30pp2Hvk2Vw&#13;&#10;qptMaysoyVb9WJKyMmNYXzVKH9UAZkwCaS9hqO9DzWtw+TO241W0inzLd6cry7eXS+t2vfCt6doJ&#13;&#10;g6W3XCyWzl/KUMdPijLLaKNsHYDO8b8u8T3kGogaoe7EJ3Hs+lpfz12fnJqhIwNenbp0uw7s0Pci&#13;&#10;KwwDz/K9lW3No/XCul0402m4mi/mqzOXVjpM4m28GmOurGI7SflDkXUoK1WteEHsOhgE6CBuaBKM&#13;&#10;SJVD60slx4gz+VspC30gFLIpHSeRiWz16yMzajeBGJKtpDFdvW+HUEFxDIUAqGaOicIxkWxY9gRH&#13;&#10;BmxQW6umDIOC8c8YddDgZlj8sSOcYlT90MCJjx1fHVGpBT8IXRD48czmeIY0KaiaYYmRGS6k6aK7&#13;&#10;lpd5ATs52tuG3QLab0t9ig5Wgf1KANAxtl4efSBNppsZ9HEvgT6uF3gYPe9h7wD0DkCnPPaL/OzL&#13;&#10;sPoOQAM0XQqADmzw3wIjdwCjn+GFhDR5RZHvXQKRAMMVa4RGqbTrVqFZ9RE7dmyg1X0HGgj5QHZ6&#13;&#10;SsTBSo3mX8OH1DYjQfp/U5fYcX177sbWehqFlr/2AysO7ciynXgeT20/9pfrUzZ2Xzb09bzl9ZS0&#13;&#10;LoHooKqsZxjeuOAy5fNP/HSkJ8r+Azcx9WaY6X+Fxmn+Pdr7DXRK7jd7/WLs9C/C38ywHEURB4bV&#13;&#10;C4Zh9YIBuF54Q4alAQ4+GOjM9B831BeJY1kzssMnmJu/AQAA//8DAFBLAwQUAAYACAAAACEAMVYD&#13;&#10;A+QAAAAPAQAADwAAAGRycy9kb3ducmV2LnhtbExPy2rDMBC8F/IPYgO9NbIdqwTHcgjp4xQKSQql&#13;&#10;N8Xa2CaWZCzFdv6+21N7Wdid2Xnkm8m0bMDeN85KiBcRMLSl042tJHye3p5WwHxQVqvWWZRwRw+b&#13;&#10;YvaQq0y70R5wOIaKkYj1mZJQh9BlnPuyRqP8wnVoCbu43qhAa19x3auRxE3Lkyh65kY1lhxq1eGu&#13;&#10;xvJ6vBkJ76Mat8v4ddhfL7v790l8fO1jlPJxPr2saWzXwAJO4e8DfjtQfigo2NndrPaslZCmUUxU&#13;&#10;AoQARgSxShNgZzokSwG8yPn/HsUPAAAA//8DAFBLAQItABQABgAIAAAAIQC2gziS/gAAAOEBAAAT&#13;&#10;AAAAAAAAAAAAAAAAAAAAAABbQ29udGVudF9UeXBlc10ueG1sUEsBAi0AFAAGAAgAAAAhADj9If/W&#13;&#10;AAAAlAEAAAsAAAAAAAAAAAAAAAAALwEAAF9yZWxzLy5yZWxzUEsBAi0AFAAGAAgAAAAhAD0fTC5D&#13;&#10;BAAAyhEAAA4AAAAAAAAAAAAAAAAALgIAAGRycy9lMm9Eb2MueG1sUEsBAi0AFAAGAAgAAAAhADFW&#13;&#10;AwPkAAAADwEAAA8AAAAAAAAAAAAAAAAAnQYAAGRycy9kb3ducmV2LnhtbFBLBQYAAAAABAAEAPMA&#13;&#10;AACuBwAAAAA=&#13;&#10;">
                <v:group id="Group 40" o:spid="_x0000_s1090" style="position:absolute;width:16988;height:20000" coordsize="20000,200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URxoyAAAAOAAAAAPAAAAZHJzL2Rvd25yZXYueG1sRI9Pa8JA&#13;&#10;FMTvBb/D8oTedBOlRaOriNbSgwj+AfH2yD6TYPZtyK5J/PbdgtDLwDDMb5j5sjOlaKh2hWUF8TAC&#13;&#10;QZxaXXCm4HzaDiYgnEfWWFomBU9ysFz03uaYaNvygZqjz0SAsEtQQe59lUjp0pwMuqGtiEN2s7VB&#13;&#10;H2ydSV1jG+CmlKMo+pQGCw4LOVa0zim9Hx9GwXeL7WocfzW7+239vJ4+9pddTEq997vNLMhqBsJT&#13;&#10;5/8bL8SPVjCewt+hcAbk4hcAAP//AwBQSwECLQAUAAYACAAAACEA2+H2y+4AAACFAQAAEwAAAAAA&#13;&#10;AAAAAAAAAAAAAAAAW0NvbnRlbnRfVHlwZXNdLnhtbFBLAQItABQABgAIAAAAIQBa9CxbvwAAABUB&#13;&#10;AAALAAAAAAAAAAAAAAAAAB8BAABfcmVscy8ucmVsc1BLAQItABQABgAIAAAAIQCyURxoyAAAAOAA&#13;&#10;AAAPAAAAAAAAAAAAAAAAAAcCAABkcnMvZG93bnJldi54bWxQSwUGAAAAAAMAAwC3AAAA/AIAAAAA&#13;&#10;">
                  <v:oval id="Oval 41" o:spid="_x0000_s1091" style="position:absolute;width:17647;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4RsuQyAAAAOAAAAAPAAAAZHJzL2Rvd25yZXYueG1sRI9Ba8JA&#13;&#10;EIXvBf/DMoKXopuWNNToKqVF8NAeagteh+yYBLOzYXdror++cyj0MvAY3vf41tvRdepCIbaeDTws&#13;&#10;MlDElbct1wa+v3bzZ1AxIVvsPJOBK0XYbiZ3ayytH/iTLodUK4FwLNFAk1Jfah2rhhzGhe+J5Xfy&#13;&#10;wWGSGGptAw4Cd51+zLJCO2xZFhrs6bWh6nz4cQaebh97zovuHZfD0Z5DHgp9H4yZTce3lZyXFahE&#13;&#10;Y/pv/CH21kAuCiIkMqA3vwAAAP//AwBQSwECLQAUAAYACAAAACEA2+H2y+4AAACFAQAAEwAAAAAA&#13;&#10;AAAAAAAAAAAAAAAAW0NvbnRlbnRfVHlwZXNdLnhtbFBLAQItABQABgAIAAAAIQBa9CxbvwAAABUB&#13;&#10;AAALAAAAAAAAAAAAAAAAAB8BAABfcmVscy8ucmVsc1BLAQItABQABgAIAAAAIQB4RsuQyAAAAOAA&#13;&#10;AAAPAAAAAAAAAAAAAAAAAAcCAABkcnMvZG93bnJldi54bWxQSwUGAAAAAAMAAwC3AAAA/AIAAAAA&#13;&#10;" filled="f" strokeweight="2pt">
                    <v:path arrowok="t"/>
                  </v:oval>
                  <v:oval id="Oval 42" o:spid="_x0000_s1092" style="position:absolute;left:2353;width:17647;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Cm4LyAAAAOAAAAAPAAAAZHJzL2Rvd25yZXYueG1sRI9Pa8JA&#13;&#10;FMTvgt9heQUvUjdKGmp0FVEED+3BP+D1kX1Ngtm3YXc1aT99t1DwMjAM8xtmue5NIx7kfG1ZwXSS&#13;&#10;gCAurK65VHA571/fQfiArLGxTAq+ycN6NRwsMde24yM9TqEUEcI+RwVVCG0upS8qMugntiWO2Zd1&#13;&#10;BkO0rpTaYRfhppGzJMmkwZrjQoUtbSsqbqe7UfD283ngNGs+cN5d9c2lLpNjp9Topd8tomwWIAL1&#13;&#10;4dn4Rxy0gnQKf4fiGZCrXwAAAP//AwBQSwECLQAUAAYACAAAACEA2+H2y+4AAACFAQAAEwAAAAAA&#13;&#10;AAAAAAAAAAAAAAAAW0NvbnRlbnRfVHlwZXNdLnhtbFBLAQItABQABgAIAAAAIQBa9CxbvwAAABUB&#13;&#10;AAALAAAAAAAAAAAAAAAAAB8BAABfcmVscy8ucmVsc1BLAQItABQABgAIAAAAIQAXCm4LyAAAAOAA&#13;&#10;AAAPAAAAAAAAAAAAAAAAAAcCAABkcnMvZG93bnJldi54bWxQSwUGAAAAAAMAAwC3AAAA/AIAAAAA&#13;&#10;" filled="f" strokeweight="2pt">
                    <v:path arrowok="t"/>
                  </v:oval>
                </v:group>
                <v:rect id="Rectangle 43" o:spid="_x0000_s1093" style="position:absolute;top:2667;width:20000;height:106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x91zxgAAAOAAAAAPAAAAZHJzL2Rvd25yZXYueG1sRI9Ba8JA&#13;&#10;FITvBf/D8gQvpW4apJHoKlYp1KNWyPWRfSbR7NuQXd3033cFoZeBYZhvmOV6MK24U+8aywrepwkI&#13;&#10;4tLqhisFp5+vtzkI55E1tpZJwS85WK9GL0vMtQ18oPvRVyJC2OWooPa+y6V0ZU0G3dR2xDE7296g&#13;&#10;j7avpO4xRLhpZZokH9Jgw3Ghxo62NZXX480o2KchZMXlNTvMs6wNCRZ8+iyUmoyH3SLKZgHC0+D/&#13;&#10;G0/Et1YwS+FxKJ4BufoDAAD//wMAUEsBAi0AFAAGAAgAAAAhANvh9svuAAAAhQEAABMAAAAAAAAA&#13;&#10;AAAAAAAAAAAAAFtDb250ZW50X1R5cGVzXS54bWxQSwECLQAUAAYACAAAACEAWvQsW78AAAAVAQAA&#13;&#10;CwAAAAAAAAAAAAAAAAAfAQAAX3JlbHMvLnJlbHNQSwECLQAUAAYACAAAACEA58fdc8YAAADgAAAA&#13;&#10;DwAAAAAAAAAAAAAAAAAHAgAAZHJzL2Rvd25yZXYueG1sUEsFBgAAAAADAAMAtwAAAPoCAAAAAA==&#13;&#10;" filled="f" stroked="f" strokeweight="2pt">
                  <v:path arrowok="t"/>
                  <v:textbox inset="1pt,1pt,1pt,1pt">
                    <w:txbxContent>
                      <w:p w14:paraId="76EA34D2" w14:textId="77777777" w:rsidR="00A1177D" w:rsidRPr="00A53153" w:rsidRDefault="00A1177D" w:rsidP="00A1177D">
                        <w:pPr>
                          <w:ind w:left="709" w:hanging="709"/>
                          <w:rPr>
                            <w:sz w:val="16"/>
                            <w:szCs w:val="16"/>
                          </w:rPr>
                        </w:pPr>
                        <w:r>
                          <w:t xml:space="preserve">  </w:t>
                        </w:r>
                        <w:r>
                          <w:rPr>
                            <w:sz w:val="16"/>
                            <w:szCs w:val="16"/>
                          </w:rPr>
                          <w:t xml:space="preserve"> </w:t>
                        </w:r>
                        <w:r w:rsidRPr="00A53153">
                          <w:rPr>
                            <w:sz w:val="16"/>
                            <w:szCs w:val="16"/>
                            <w:lang w:val="en-GB"/>
                          </w:rPr>
                          <w:t xml:space="preserve">You       Other </w:t>
                        </w:r>
                      </w:p>
                      <w:p w14:paraId="11F9559A" w14:textId="77777777" w:rsidR="00A1177D" w:rsidRDefault="00A1177D" w:rsidP="00A1177D"/>
                    </w:txbxContent>
                  </v:textbox>
                </v:rect>
              </v:group>
            </w:pict>
          </mc:Fallback>
        </mc:AlternateContent>
      </w:r>
    </w:p>
    <w:p w14:paraId="6D71DCF7" w14:textId="77777777" w:rsidR="00A1177D" w:rsidRPr="004D1272" w:rsidRDefault="00A1177D" w:rsidP="00A1177D">
      <w:pPr>
        <w:ind w:left="2880" w:firstLine="720"/>
        <w:rPr>
          <w:sz w:val="21"/>
          <w:szCs w:val="21"/>
        </w:rPr>
      </w:pPr>
      <w:r w:rsidRPr="004D1272">
        <w:rPr>
          <w:sz w:val="21"/>
          <w:szCs w:val="21"/>
        </w:rPr>
        <w:t>G.</w:t>
      </w:r>
    </w:p>
    <w:p w14:paraId="4436E72B" w14:textId="77777777" w:rsidR="00A1177D" w:rsidRPr="004D1272" w:rsidRDefault="00A1177D" w:rsidP="00A1177D">
      <w:pPr>
        <w:rPr>
          <w:lang w:val="en-US" w:eastAsia="en-US" w:bidi="en-US"/>
        </w:rPr>
      </w:pPr>
    </w:p>
    <w:p w14:paraId="094F24C8" w14:textId="77777777" w:rsidR="00A1177D" w:rsidRPr="004D1272" w:rsidRDefault="00A1177D" w:rsidP="00A1177D">
      <w:pPr>
        <w:rPr>
          <w:lang w:val="en-US" w:eastAsia="en-US" w:bidi="en-US"/>
        </w:rPr>
      </w:pPr>
    </w:p>
    <w:p w14:paraId="3C42BD0F" w14:textId="77777777" w:rsidR="00A1177D" w:rsidRDefault="00A1177D" w:rsidP="00A1177D">
      <w:pPr>
        <w:rPr>
          <w:lang w:val="en-US" w:eastAsia="en-US" w:bidi="en-US"/>
        </w:rPr>
      </w:pPr>
    </w:p>
    <w:p w14:paraId="675BCF53" w14:textId="77777777" w:rsidR="00A1177D" w:rsidRPr="004D1272" w:rsidRDefault="00A1177D" w:rsidP="00A1177D">
      <w:pPr>
        <w:rPr>
          <w:lang w:val="en-US" w:eastAsia="en-US" w:bidi="en-US"/>
        </w:rPr>
      </w:pPr>
    </w:p>
    <w:p w14:paraId="482D8C0D" w14:textId="77777777" w:rsidR="00A1177D" w:rsidRPr="004D1272" w:rsidRDefault="00A1177D" w:rsidP="00A1177D">
      <w:pPr>
        <w:rPr>
          <w:sz w:val="21"/>
          <w:szCs w:val="21"/>
        </w:rPr>
      </w:pPr>
      <w:r w:rsidRPr="004D1272">
        <w:rPr>
          <w:sz w:val="21"/>
          <w:szCs w:val="21"/>
        </w:rPr>
        <w:t xml:space="preserve">5. By circling the appropriate figures below, please indicate to what extent </w:t>
      </w:r>
      <w:r w:rsidRPr="004D1272">
        <w:rPr>
          <w:b/>
          <w:sz w:val="21"/>
          <w:szCs w:val="21"/>
        </w:rPr>
        <w:t xml:space="preserve">you feel towards the participants who belong to </w:t>
      </w:r>
      <w:r w:rsidRPr="004D1272">
        <w:rPr>
          <w:b/>
          <w:sz w:val="21"/>
          <w:szCs w:val="21"/>
          <w:u w:val="single"/>
        </w:rPr>
        <w:t>NO group</w:t>
      </w:r>
      <w:r w:rsidRPr="004D1272">
        <w:rPr>
          <w:sz w:val="21"/>
          <w:szCs w:val="21"/>
        </w:rPr>
        <w:t>.</w:t>
      </w:r>
    </w:p>
    <w:p w14:paraId="1662B3F4" w14:textId="77777777" w:rsidR="00A1177D" w:rsidRPr="004D1272" w:rsidRDefault="00A1177D" w:rsidP="00A1177D">
      <w:pPr>
        <w:rPr>
          <w:sz w:val="21"/>
          <w:szCs w:val="21"/>
        </w:rPr>
      </w:pPr>
      <w:r w:rsidRPr="004D1272">
        <w:rPr>
          <w:noProof/>
          <w:sz w:val="21"/>
          <w:szCs w:val="21"/>
          <w:lang w:val="en-AU" w:eastAsia="zh-CN"/>
        </w:rPr>
        <mc:AlternateContent>
          <mc:Choice Requires="wpg">
            <w:drawing>
              <wp:anchor distT="0" distB="0" distL="114300" distR="114300" simplePos="0" relativeHeight="251683840" behindDoc="0" locked="0" layoutInCell="0" allowOverlap="1" wp14:anchorId="08540661" wp14:editId="1A856E03">
                <wp:simplePos x="0" y="0"/>
                <wp:positionH relativeFrom="column">
                  <wp:posOffset>4480560</wp:posOffset>
                </wp:positionH>
                <wp:positionV relativeFrom="paragraph">
                  <wp:posOffset>59690</wp:posOffset>
                </wp:positionV>
                <wp:extent cx="1143000" cy="685800"/>
                <wp:effectExtent l="12700" t="12700" r="0" b="0"/>
                <wp:wrapNone/>
                <wp:docPr id="32" name="Group 3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143000" cy="685800"/>
                          <a:chOff x="0" y="0"/>
                          <a:chExt cx="20000" cy="20000"/>
                        </a:xfrm>
                      </wpg:grpSpPr>
                      <wpg:grpSp>
                        <wpg:cNvPr id="33" name="Group 34"/>
                        <wpg:cNvGrpSpPr>
                          <a:grpSpLocks/>
                        </wpg:cNvGrpSpPr>
                        <wpg:grpSpPr bwMode="auto">
                          <a:xfrm>
                            <a:off x="0" y="0"/>
                            <a:ext cx="20000" cy="20000"/>
                            <a:chOff x="0" y="0"/>
                            <a:chExt cx="20000" cy="20000"/>
                          </a:xfrm>
                        </wpg:grpSpPr>
                        <wps:wsp>
                          <wps:cNvPr id="34" name="Oval 35"/>
                          <wps:cNvSpPr>
                            <a:spLocks/>
                          </wps:cNvSpPr>
                          <wps:spPr bwMode="auto">
                            <a:xfrm>
                              <a:off x="0" y="0"/>
                              <a:ext cx="12000" cy="20000"/>
                            </a:xfrm>
                            <a:prstGeom prst="ellipse">
                              <a:avLst/>
                            </a:prstGeom>
                            <a:noFill/>
                            <a:ln w="25400">
                              <a:solidFill>
                                <a:srgbClr val="000000"/>
                              </a:solidFill>
                              <a:round/>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s:wsp>
                          <wps:cNvPr id="35" name="Oval 36"/>
                          <wps:cNvSpPr>
                            <a:spLocks/>
                          </wps:cNvSpPr>
                          <wps:spPr bwMode="auto">
                            <a:xfrm>
                              <a:off x="8000" y="0"/>
                              <a:ext cx="12000" cy="20000"/>
                            </a:xfrm>
                            <a:prstGeom prst="ellipse">
                              <a:avLst/>
                            </a:prstGeom>
                            <a:noFill/>
                            <a:ln w="25400">
                              <a:solidFill>
                                <a:srgbClr val="000000"/>
                              </a:solidFill>
                              <a:round/>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g:grpSp>
                      <wps:wsp>
                        <wps:cNvPr id="36" name="Rectangle 37"/>
                        <wps:cNvSpPr>
                          <a:spLocks/>
                        </wps:cNvSpPr>
                        <wps:spPr bwMode="auto">
                          <a:xfrm>
                            <a:off x="1600" y="2667"/>
                            <a:ext cx="9611" cy="13352"/>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2540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629E03BB" w14:textId="77777777" w:rsidR="00A1177D" w:rsidRPr="00A53153" w:rsidRDefault="00A1177D" w:rsidP="00A1177D">
                              <w:pPr>
                                <w:jc w:val="center"/>
                                <w:rPr>
                                  <w:sz w:val="16"/>
                                  <w:szCs w:val="16"/>
                                  <w:lang w:val="en-GB"/>
                                </w:rPr>
                              </w:pPr>
                              <w:r>
                                <w:t xml:space="preserve"> </w:t>
                              </w:r>
                              <w:r w:rsidRPr="00A53153">
                                <w:rPr>
                                  <w:sz w:val="16"/>
                                  <w:szCs w:val="16"/>
                                  <w:lang w:val="en-GB"/>
                                </w:rPr>
                                <w:t>you</w:t>
                              </w:r>
                            </w:p>
                            <w:p w14:paraId="6302114C" w14:textId="77777777" w:rsidR="00A1177D" w:rsidRDefault="00A1177D" w:rsidP="00A1177D"/>
                          </w:txbxContent>
                        </wps:txbx>
                        <wps:bodyPr rot="0" vert="horz" wrap="square" lIns="12700" tIns="12700" rIns="12700" bIns="12700" anchor="t" anchorCtr="0" upright="1">
                          <a:noAutofit/>
                        </wps:bodyPr>
                      </wps:wsp>
                      <wps:wsp>
                        <wps:cNvPr id="37" name="Rectangle 38"/>
                        <wps:cNvSpPr>
                          <a:spLocks/>
                        </wps:cNvSpPr>
                        <wps:spPr bwMode="auto">
                          <a:xfrm>
                            <a:off x="9600" y="2667"/>
                            <a:ext cx="9611" cy="16018"/>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2540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7EA7E9A0" w14:textId="77777777" w:rsidR="00A1177D" w:rsidRDefault="00A1177D" w:rsidP="00A1177D">
                              <w:pPr>
                                <w:jc w:val="center"/>
                              </w:pPr>
                              <w:r>
                                <w:t xml:space="preserve">   </w:t>
                              </w:r>
                              <w:r w:rsidRPr="00A53153">
                                <w:rPr>
                                  <w:sz w:val="16"/>
                                  <w:szCs w:val="16"/>
                                </w:rPr>
                                <w:t xml:space="preserve">Other </w:t>
                              </w:r>
                            </w:p>
                            <w:p w14:paraId="0ABAA540" w14:textId="77777777" w:rsidR="00A1177D" w:rsidRDefault="00A1177D" w:rsidP="00A1177D"/>
                          </w:txbxContent>
                        </wps:txbx>
                        <wps:bodyPr rot="0" vert="horz" wrap="square" lIns="12700" tIns="12700" rIns="12700" bIns="1270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8540661" id="Group 33" o:spid="_x0000_s1094" style="position:absolute;left:0;text-align:left;margin-left:352.8pt;margin-top:4.7pt;width:90pt;height:54pt;z-index:251683840" coordsize="20000,200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oDpRbgQAAKQWAAAOAAAAZHJzL2Uyb0RvYy54bWzsWFlv4zYQfi/Q/0DoXbHuC1EWiY+gQNpd&#13;&#10;NC36TEu0JFQSVZKOnBb97x2SknwkWGRzdHvEBgSOSA1nhsNvPvL8w66p0R1hvKJtathnloFIm9G8&#13;&#10;aovU+PmnlRkZiAvc5rimLUmNe8KNDxfffnPedwlxaEnrnDAESlqe9F1qlEJ0yWzGs5I0mJ/RjrTQ&#13;&#10;uaGswQJEVsxyhnvQ3tQzx7KCWU9Z3jGaEc7h7UJ3GhdK/2ZDMvFxs+FEoDo1wDahnkw91/I5uzjH&#13;&#10;ScFwV1bZYAZ+hhUNrlqYdFK1wAKjLaseqGqqjFFON+Iso82MbjZVRpQP4I1tnXhzzei2U74USV90&#13;&#10;U5ggtCdxerba7Ie7TwxVeWq4joFa3MAaqWmR68rg9F2RwJhr1t12n5j2EJo3NPuVQ/fstF/KhR6M&#13;&#10;1v33NAd9eCuoCs5uwxqpAtxGO7UG99MakJ1AGby0bc+1LFiqDPqCyI+grRYpK2ElH3yWlcvhQ8iG&#13;&#10;8TPdlObhRM+p7Bzs0k4pYfJvjIF7EgPvq8TgMVdw8qoBgN3G9wnFX5ZQtyXuiMpTLpNlDKY3BvPj&#13;&#10;Ha6R6+tYqiFjMvHDTDro6TuecEi4Z+aQDKDOoIepgJOOcXFNaINkIzVIXVcdl/bjBN/dcKETZxwl&#13;&#10;X7d0VdW1SsO6RX1qOL4HM8guTusql71KYMV6XjME/kJiq590GtLwaBhs6zZX2kqC8+XQFriqdRvG&#13;&#10;163URxSCaZNA2gloqveQ8wpd/oiteBktI8/0nGBpetZiYV6u5p4ZrOzQX7iL+Xxh/ykNtb2krPKc&#13;&#10;tNLWEels72kLP2CuxqgJ64584oeur9TvoeuzYzNUZMCrY5cuV74Vem5khqHvmp67tMyraDU3L+d2&#13;&#10;EITLq/nV8sSlpQoTfx2vpphLq+hWEHZb5j3KK5krrh87tgEClBAn1AuMcF1A7csEMxCj4pdKlGpD&#13;&#10;SGiTOo4iE1nyP0Rm0q4DMS62lKblGnzbhwqSY0wEQDW9TSSO8WRN83vYMmCDnFpWZWiUlP1uoB4q&#13;&#10;XGrw37aYEQPV37Ww42Pb82RJVILnhw4I7LBnfdiD2wxUpYYwkG7OhS6j245VRQkz2crbll4C3G8q&#13;&#10;tYv2VoH9UgDQ0ba+Pfr4x+gTvAX6QHGCoD1SxN4B6B2AjojsowTtcVh9B6ARmt4KgPZs8O8Co2AE&#13;&#10;ox/hRILboibIDd8CkexgQCQHaqWcQFULxazjwIbSJWm17bq+M9SgkZOPdGcgRQzsVHj+FEYkZ5ko&#13;&#10;0v+bvMS241lXTmyugig0vZXnm3FoRaZlx1dxYHmxt1gd87GbqiUvZy4vJ6VNBVQH1VWTGrKsQRp9&#13;&#10;lqFOBEXav2cnOt00N/2nEDnFwCd7v4BQid16p87GQI1AyZ7NPJlj2ZIkjhxrEDTHGgQNcYPwr+NY&#13;&#10;4SOwFo2hgpPgqx3zYOtoovVZWAssW80OEPQOa6cnjxedyd5hDc5cw5H7PwRr9rhXv/Do+NVgTTE3&#13;&#10;uApVBWe4tpV3rYeyOmruL5cv/gIAAP//AwBQSwMEFAAGAAgAAAAhAP1KkEvjAAAADgEAAA8AAABk&#13;&#10;cnMvZG93bnJldi54bWxMT8tqwzAQvBf6D2ILvTWy2zxcx3II6eMUCk0KpbeNtbFNLMlYiu38fTen&#13;&#10;9rIwzGNnstVoGtFT52tnFcSTCATZwunalgq+9m8PCQgf0GpsnCUFF/Kwym9vMky1G+wn9btQCg6x&#13;&#10;PkUFVQhtKqUvKjLoJ64ly9zRdQYDw66UusOBw00jH6NoLg3Wlj9U2NKmouK0OxsF7wMO66f4td+e&#13;&#10;jpvLz3728b2NSan7u/FlyWe9BBFoDH8OuG7g/pBzsYM7W+1Fo2ARzeYsVfA8BcF8klzxgYXxYgoy&#13;&#10;z+T/GfkvAAAA//8DAFBLAQItABQABgAIAAAAIQC2gziS/gAAAOEBAAATAAAAAAAAAAAAAAAAAAAA&#13;&#10;AABbQ29udGVudF9UeXBlc10ueG1sUEsBAi0AFAAGAAgAAAAhADj9If/WAAAAlAEAAAsAAAAAAAAA&#13;&#10;AAAAAAAALwEAAF9yZWxzLy5yZWxzUEsBAi0AFAAGAAgAAAAhANGgOlFuBAAApBYAAA4AAAAAAAAA&#13;&#10;AAAAAAAALgIAAGRycy9lMm9Eb2MueG1sUEsBAi0AFAAGAAgAAAAhAP1KkEvjAAAADgEAAA8AAAAA&#13;&#10;AAAAAAAAAAAAyAYAAGRycy9kb3ducmV2LnhtbFBLBQYAAAAABAAEAPMAAADYBwAAAAA=&#13;&#10;" o:allowincell="f">
                <v:group id="Group 34" o:spid="_x0000_s1095" style="position:absolute;width:20000;height:20000" coordsize="20000,200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uSuCyAAAAOAAAAAPAAAAZHJzL2Rvd25yZXYueG1sRI9Ba8JA&#13;&#10;FITvBf/D8gRvdZMGS4muIlrFgwhVQbw9ss8kmH0bsmsS/323IPQyMAzzDTNb9KYSLTWutKwgHkcg&#13;&#10;iDOrS84VnE+b9y8QziNrrCyTgic5WMwHbzNMte34h9qjz0WAsEtRQeF9nUrpsoIMurGtiUN2s41B&#13;&#10;H2yTS91gF+Cmkh9R9CkNlhwWCqxpVVB2Pz6Mgm2H3TKJv9v9/bZ6Xk+Tw2Ufk1KjYb+eBllOQXjq&#13;&#10;/X/jhdhpBUkCf4fCGZDzXwAAAP//AwBQSwECLQAUAAYACAAAACEA2+H2y+4AAACFAQAAEwAAAAAA&#13;&#10;AAAAAAAAAAAAAAAAW0NvbnRlbnRfVHlwZXNdLnhtbFBLAQItABQABgAIAAAAIQBa9CxbvwAAABUB&#13;&#10;AAALAAAAAAAAAAAAAAAAAB8BAABfcmVscy8ucmVsc1BLAQItABQABgAIAAAAIQDTuSuCyAAAAOAA&#13;&#10;AAAPAAAAAAAAAAAAAAAAAAcCAABkcnMvZG93bnJldi54bWxQSwUGAAAAAAMAAwC3AAAA/AIAAAAA&#13;&#10;">
                  <v:oval id="Oval 35" o:spid="_x0000_s1096" style="position:absolute;width:12000;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e77uyAAAAOAAAAAPAAAAZHJzL2Rvd25yZXYueG1sRI9Ba8JA&#13;&#10;FITvhf6H5RW8lLrRxlCjq4hS8FAPxkKvj+wzCWbfht3VxP76bqHQy8AwzDfMcj2YVtzI+caygsk4&#13;&#10;AUFcWt1wpeDz9P7yBsIHZI2tZVJwJw/r1ePDEnNtez7SrQiViBD2OSqoQ+hyKX1Zk0E/th1xzM7W&#13;&#10;GQzRukpqh32Em1ZOkySTBhuOCzV2tK2pvBRXo2D2fdhzmrUfOO+/9MWlLpPPTqnR07BbRNksQAQa&#13;&#10;wn/jD7HXCl5T+D0Uz4Bc/QAAAP//AwBQSwECLQAUAAYACAAAACEA2+H2y+4AAACFAQAAEwAAAAAA&#13;&#10;AAAAAAAAAAAAAAAAW0NvbnRlbnRfVHlwZXNdLnhtbFBLAQItABQABgAIAAAAIQBa9CxbvwAAABUB&#13;&#10;AAALAAAAAAAAAAAAAAAAAB8BAABfcmVscy8ucmVsc1BLAQItABQABgAIAAAAIQBfe77uyAAAAOAA&#13;&#10;AAAPAAAAAAAAAAAAAAAAAAcCAABkcnMvZG93bnJldi54bWxQSwUGAAAAAAMAAwC3AAAA/AIAAAAA&#13;&#10;" filled="f" strokeweight="2pt">
                    <v:path arrowok="t"/>
                  </v:oval>
                  <v:oval id="Oval 36" o:spid="_x0000_s1097" style="position:absolute;left:8000;width:12000;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Nxt1yAAAAOAAAAAPAAAAZHJzL2Rvd25yZXYueG1sRI9Pa8JA&#13;&#10;FMTvgt9heYIXqRv/hRpdRVoED3qoLfT6yD6TYPZt2N2atJ++KwheBoZhfsOst52pxY2crywrmIwT&#13;&#10;EMS51RUXCr4+9y+vIHxA1lhbJgW/5GG76ffWmGnb8gfdzqEQEcI+QwVlCE0mpc9LMujHtiGO2cU6&#13;&#10;gyFaV0jtsI1wU8tpkqTSYMVxocSG3krKr+cfo2DxdzrwPK2PuGy/9dXNXSpHTqnhoHtfRdmtQATq&#13;&#10;wrPxQBy0gtkC7ofiGZCbfwAAAP//AwBQSwECLQAUAAYACAAAACEA2+H2y+4AAACFAQAAEwAAAAAA&#13;&#10;AAAAAAAAAAAAAAAAW0NvbnRlbnRfVHlwZXNdLnhtbFBLAQItABQABgAIAAAAIQBa9CxbvwAAABUB&#13;&#10;AAALAAAAAAAAAAAAAAAAAB8BAABfcmVscy8ucmVsc1BLAQItABQABgAIAAAAIQAwNxt1yAAAAOAA&#13;&#10;AAAPAAAAAAAAAAAAAAAAAAcCAABkcnMvZG93bnJldi54bWxQSwUGAAAAAAMAAwC3AAAA/AIAAAAA&#13;&#10;" filled="f" strokeweight="2pt">
                    <v:path arrowok="t"/>
                  </v:oval>
                </v:group>
                <v:rect id="Rectangle 37" o:spid="_x0000_s1098" style="position:absolute;left:1600;top:2667;width:9611;height:1335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qgNxwAAAOAAAAAPAAAAZHJzL2Rvd25yZXYueG1sRI9bi8Iw&#13;&#10;FITfF/wP4Qi+LJrqgpVqFC8Iu49eoK+H5thWm5PSRNP995uFhX0ZGIb5hlltetOIF3WutqxgOklA&#13;&#10;EBdW11wquF6O4wUI55E1NpZJwTc52KwHbyvMtA18otfZlyJC2GWooPK+zaR0RUUG3cS2xDG72c6g&#13;&#10;j7Yrpe4wRLhp5CxJ5tJgzXGhwpb2FRWP89Mo+JqFkOb39/S0SNMmJJjzdZcrNRr2h2WU7RKEp97/&#13;&#10;N/4Qn1rBxxx+D8UzINc/AAAA//8DAFBLAQItABQABgAIAAAAIQDb4fbL7gAAAIUBAAATAAAAAAAA&#13;&#10;AAAAAAAAAAAAAABbQ29udGVudF9UeXBlc10ueG1sUEsBAi0AFAAGAAgAAAAhAFr0LFu/AAAAFQEA&#13;&#10;AAsAAAAAAAAAAAAAAAAAHwEAAF9yZWxzLy5yZWxzUEsBAi0AFAAGAAgAAAAhAMD6qA3HAAAA4AAA&#13;&#10;AA8AAAAAAAAAAAAAAAAABwIAAGRycy9kb3ducmV2LnhtbFBLBQYAAAAAAwADALcAAAD7AgAAAAA=&#13;&#10;" filled="f" stroked="f" strokeweight="2pt">
                  <v:path arrowok="t"/>
                  <v:textbox inset="1pt,1pt,1pt,1pt">
                    <w:txbxContent>
                      <w:p w14:paraId="629E03BB" w14:textId="77777777" w:rsidR="00A1177D" w:rsidRPr="00A53153" w:rsidRDefault="00A1177D" w:rsidP="00A1177D">
                        <w:pPr>
                          <w:jc w:val="center"/>
                          <w:rPr>
                            <w:sz w:val="16"/>
                            <w:szCs w:val="16"/>
                            <w:lang w:val="en-GB"/>
                          </w:rPr>
                        </w:pPr>
                        <w:r>
                          <w:t xml:space="preserve"> </w:t>
                        </w:r>
                        <w:r w:rsidRPr="00A53153">
                          <w:rPr>
                            <w:sz w:val="16"/>
                            <w:szCs w:val="16"/>
                            <w:lang w:val="en-GB"/>
                          </w:rPr>
                          <w:t>you</w:t>
                        </w:r>
                      </w:p>
                      <w:p w14:paraId="6302114C" w14:textId="77777777" w:rsidR="00A1177D" w:rsidRDefault="00A1177D" w:rsidP="00A1177D"/>
                    </w:txbxContent>
                  </v:textbox>
                </v:rect>
                <v:rect id="Rectangle 38" o:spid="_x0000_s1099" style="position:absolute;left:9600;top:2667;width:9611;height:1601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tg2WxwAAAOAAAAAPAAAAZHJzL2Rvd25yZXYueG1sRI9PawIx&#13;&#10;FMTvgt8hvIIX0WwVGlmNYiuFevQP7PWxed3ddvOybFKz/faNIPQyMAzzG2azG2wrbtT7xrGG53kG&#13;&#10;grh0puFKw/XyPluB8AHZYOuYNPySh912PNpgblzkE93OoRIJwj5HDXUIXS6lL2uy6OeuI07Zp+st&#13;&#10;hmT7SpoeY4LbVi6y7EVabDgt1NjRW03l9/nHajguYlTF11SdVkq1McOCr6+F1pOn4bBOsl+DCDSE&#13;&#10;/8YD8WE0LBXcD6UzILd/AAAA//8DAFBLAQItABQABgAIAAAAIQDb4fbL7gAAAIUBAAATAAAAAAAA&#13;&#10;AAAAAAAAAAAAAABbQ29udGVudF9UeXBlc10ueG1sUEsBAi0AFAAGAAgAAAAhAFr0LFu/AAAAFQEA&#13;&#10;AAsAAAAAAAAAAAAAAAAAHwEAAF9yZWxzLy5yZWxzUEsBAi0AFAAGAAgAAAAhAK+2DZbHAAAA4AAA&#13;&#10;AA8AAAAAAAAAAAAAAAAABwIAAGRycy9kb3ducmV2LnhtbFBLBQYAAAAAAwADALcAAAD7AgAAAAA=&#13;&#10;" filled="f" stroked="f" strokeweight="2pt">
                  <v:path arrowok="t"/>
                  <v:textbox inset="1pt,1pt,1pt,1pt">
                    <w:txbxContent>
                      <w:p w14:paraId="7EA7E9A0" w14:textId="77777777" w:rsidR="00A1177D" w:rsidRDefault="00A1177D" w:rsidP="00A1177D">
                        <w:pPr>
                          <w:jc w:val="center"/>
                        </w:pPr>
                        <w:r>
                          <w:t xml:space="preserve">   </w:t>
                        </w:r>
                        <w:r w:rsidRPr="00A53153">
                          <w:rPr>
                            <w:sz w:val="16"/>
                            <w:szCs w:val="16"/>
                          </w:rPr>
                          <w:t xml:space="preserve">Other </w:t>
                        </w:r>
                      </w:p>
                      <w:p w14:paraId="0ABAA540" w14:textId="77777777" w:rsidR="00A1177D" w:rsidRDefault="00A1177D" w:rsidP="00A1177D"/>
                    </w:txbxContent>
                  </v:textbox>
                </v:rect>
              </v:group>
            </w:pict>
          </mc:Fallback>
        </mc:AlternateContent>
      </w:r>
      <w:r w:rsidRPr="004D1272">
        <w:rPr>
          <w:noProof/>
          <w:sz w:val="21"/>
          <w:szCs w:val="21"/>
          <w:lang w:val="en-AU" w:eastAsia="zh-CN"/>
        </w:rPr>
        <mc:AlternateContent>
          <mc:Choice Requires="wpg">
            <w:drawing>
              <wp:anchor distT="0" distB="0" distL="114300" distR="114300" simplePos="0" relativeHeight="251682816" behindDoc="0" locked="0" layoutInCell="0" allowOverlap="1" wp14:anchorId="0BDA3A77" wp14:editId="4E01A4BF">
                <wp:simplePos x="0" y="0"/>
                <wp:positionH relativeFrom="column">
                  <wp:posOffset>2560320</wp:posOffset>
                </wp:positionH>
                <wp:positionV relativeFrom="paragraph">
                  <wp:posOffset>59690</wp:posOffset>
                </wp:positionV>
                <wp:extent cx="1234440" cy="685800"/>
                <wp:effectExtent l="12700" t="12700" r="0" b="0"/>
                <wp:wrapNone/>
                <wp:docPr id="26" name="Group 2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34440" cy="685800"/>
                          <a:chOff x="0" y="0"/>
                          <a:chExt cx="20000" cy="20000"/>
                        </a:xfrm>
                      </wpg:grpSpPr>
                      <wpg:grpSp>
                        <wpg:cNvPr id="27" name="Group 28"/>
                        <wpg:cNvGrpSpPr>
                          <a:grpSpLocks/>
                        </wpg:cNvGrpSpPr>
                        <wpg:grpSpPr bwMode="auto">
                          <a:xfrm>
                            <a:off x="0" y="0"/>
                            <a:ext cx="20000" cy="20000"/>
                            <a:chOff x="0" y="0"/>
                            <a:chExt cx="20000" cy="20000"/>
                          </a:xfrm>
                        </wpg:grpSpPr>
                        <wps:wsp>
                          <wps:cNvPr id="28" name="Oval 29"/>
                          <wps:cNvSpPr>
                            <a:spLocks/>
                          </wps:cNvSpPr>
                          <wps:spPr bwMode="auto">
                            <a:xfrm>
                              <a:off x="0" y="0"/>
                              <a:ext cx="11111" cy="20000"/>
                            </a:xfrm>
                            <a:prstGeom prst="ellipse">
                              <a:avLst/>
                            </a:prstGeom>
                            <a:noFill/>
                            <a:ln w="25400">
                              <a:solidFill>
                                <a:srgbClr val="000000"/>
                              </a:solidFill>
                              <a:round/>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s:wsp>
                          <wps:cNvPr id="29" name="Oval 30"/>
                          <wps:cNvSpPr>
                            <a:spLocks/>
                          </wps:cNvSpPr>
                          <wps:spPr bwMode="auto">
                            <a:xfrm>
                              <a:off x="8889" y="0"/>
                              <a:ext cx="11111" cy="20000"/>
                            </a:xfrm>
                            <a:prstGeom prst="ellipse">
                              <a:avLst/>
                            </a:prstGeom>
                            <a:noFill/>
                            <a:ln w="25400">
                              <a:solidFill>
                                <a:srgbClr val="000000"/>
                              </a:solidFill>
                              <a:round/>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g:grpSp>
                      <wps:wsp>
                        <wps:cNvPr id="30" name="Rectangle 31"/>
                        <wps:cNvSpPr>
                          <a:spLocks/>
                        </wps:cNvSpPr>
                        <wps:spPr bwMode="auto">
                          <a:xfrm>
                            <a:off x="1481" y="2667"/>
                            <a:ext cx="8900" cy="13352"/>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2540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156916EF" w14:textId="77777777" w:rsidR="00A1177D" w:rsidRPr="00A53153" w:rsidRDefault="00A1177D" w:rsidP="00A1177D">
                              <w:pPr>
                                <w:jc w:val="center"/>
                                <w:rPr>
                                  <w:sz w:val="16"/>
                                  <w:szCs w:val="16"/>
                                  <w:lang w:val="en-GB"/>
                                </w:rPr>
                              </w:pPr>
                              <w:r w:rsidRPr="00A53153">
                                <w:rPr>
                                  <w:sz w:val="16"/>
                                  <w:szCs w:val="16"/>
                                  <w:lang w:val="en-GB"/>
                                </w:rPr>
                                <w:t>you</w:t>
                              </w:r>
                            </w:p>
                            <w:p w14:paraId="7BA18C0A" w14:textId="77777777" w:rsidR="00A1177D" w:rsidRPr="00A53153" w:rsidRDefault="00A1177D" w:rsidP="00A1177D"/>
                          </w:txbxContent>
                        </wps:txbx>
                        <wps:bodyPr rot="0" vert="horz" wrap="square" lIns="12700" tIns="12700" rIns="12700" bIns="12700" anchor="t" anchorCtr="0" upright="1">
                          <a:noAutofit/>
                        </wps:bodyPr>
                      </wps:wsp>
                      <wps:wsp>
                        <wps:cNvPr id="31" name="Rectangle 32"/>
                        <wps:cNvSpPr>
                          <a:spLocks/>
                        </wps:cNvSpPr>
                        <wps:spPr bwMode="auto">
                          <a:xfrm>
                            <a:off x="10370" y="2667"/>
                            <a:ext cx="8900" cy="16018"/>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2540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5D0B7A1E" w14:textId="77777777" w:rsidR="00A1177D" w:rsidRPr="00A53153" w:rsidRDefault="00A1177D" w:rsidP="00A1177D">
                              <w:pPr>
                                <w:jc w:val="center"/>
                                <w:rPr>
                                  <w:sz w:val="16"/>
                                  <w:szCs w:val="16"/>
                                </w:rPr>
                              </w:pPr>
                              <w:r>
                                <w:t xml:space="preserve">  </w:t>
                              </w:r>
                              <w:r w:rsidRPr="00A53153">
                                <w:rPr>
                                  <w:sz w:val="16"/>
                                  <w:szCs w:val="16"/>
                                </w:rPr>
                                <w:t xml:space="preserve">Other </w:t>
                              </w:r>
                            </w:p>
                            <w:p w14:paraId="1C58A98B" w14:textId="77777777" w:rsidR="00A1177D" w:rsidRDefault="00A1177D" w:rsidP="00A1177D"/>
                          </w:txbxContent>
                        </wps:txbx>
                        <wps:bodyPr rot="0" vert="horz" wrap="square" lIns="12700" tIns="12700" rIns="12700" bIns="1270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BDA3A77" id="Group 27" o:spid="_x0000_s1100" style="position:absolute;left:0;text-align:left;margin-left:201.6pt;margin-top:4.7pt;width:97.2pt;height:54pt;z-index:251682816" coordsize="20000,200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mp9uegQAAKUWAAAOAAAAZHJzL2Uyb0RvYy54bWzsWFlv4zYQfi/Q/0DoXbEuWwfiLBIfQYG0&#13;&#10;u9i06DMt0RJRSVRJOnK26H/fISnJR7JoNke3h2XA4IjUcGY4/OYjz99tqxLdES4oq6eWe+ZYiNQp&#13;&#10;y2idT61ffl7akYWExHWGS1aTqXVPhPXu4vvvztsmIR4rWJkRjkBJLZK2mVqFlE0yGom0IBUWZ6wh&#13;&#10;NXSuGa+wBJHno4zjFrRX5chznMmoZTxrOEuJEPB2bjqtC61/vSapfL9eCyJRObXANqn/uf5fqf/R&#13;&#10;xTlOco6bgqadGfgZVlSY1jDpoGqOJUYbTh+oqmjKmWBreZayasTWa5oS7QN44zpH3lxztmm0L3nS&#13;&#10;5s0QJgjtUZyerTb96e4DRzSbWt7EQjWuYI30tMgLVXDaJk9gzDVvbpsP3HgIzRuW/iage3Tcr+Tc&#13;&#10;DEar9keWgT68kUwHZ7vmlVIBbqOtXoP7YQ3IVqIUXrqeHwQBLFUKfZNoHDndIqUFrOSDz9Ji0X0I&#13;&#10;2QBD9WemqczDiZlT29nZZZzSwuBfH4PwKAbRN4nBY67g5FUDALtN7BJKvCyhbgvcEJ2nQiVLH0zY&#13;&#10;+iah3t/hEnmxiaUe0ieT2M+kvZ62EYmAhHtmDrnwfCkVcNJwIa8Jq5BqTC1SlrQRyn6c4LsbIU3i&#13;&#10;9KPU65otaVnCe5yUNWphs4wDSDYlC1bSTPVqgeerWckR+AuJrR/lNKThwTDY1nWmtRUEZ4uuLTEt&#13;&#10;TRvGl7XSRzSCGZNA2kpo6veQ8xpd/oideBEtosAOvMnCDpz53L5czgJ7snTD8dyfz2Zz909lqBsk&#13;&#10;Bc0yUitbe6Rzg6ctfIe5BqMGrDvwSey7vtTPQ9dHh2boyIBXhy5dLsdOGPiRHYZj3w78hWNfRcuZ&#13;&#10;fTlzJ5NwcTW7Why5tNBhEq/j1RBzZRXbSMJvi6xFGVW54o9jDzIro1BCvNAsMMJlDrUvldxCnMlf&#13;&#10;qSz0hlDQpnQcRCZy1K+LzKDdBKJfbCUNy9X5tgsVJEefCIBqZpsoHBPJimX3sGXABjW1qsrQKBj/&#13;&#10;ZKEWKtzUEr9vMCcWKn+oYcfHrsZZqYVgHHrwDd/vWe334DoFVVNLWsg0Z9KU0U3DaV7ATK72tmaX&#13;&#10;APdrqnfRziqwXwkAOsbWt0ef+AB9fB1zZQIA1KuhTxRFMM0jRewEQCcAOiCyjxK0x2H1BEA9NL0V&#13;&#10;AO3Y4N8ERoA+HRX6CCcSXOclQb77FnzIDSKoT4BIHtRKNYGuFppZR3HPj13fH3tdDeo5eU93OlLE&#13;&#10;wU6N509hRGqWgSL9v8lL7HqBc+XF9nIShXawDMZ2HDqR7bjxVTxxgjiYLw/52A2tycuZy8tJaUWB&#13;&#10;6qCSVlMLzlzwmOz5EkMdCIqyf8dOTLoZbvpPIXKagQ/2fgWhktvV1pyN9W7ZsZkncyxXkUS4dtBM&#13;&#10;qhMMx+oEA3Gd8G/jWABhD2FtCNVrEi3X8UOI41/h2sRx9YkdMOiEa8dHjxcdyk64Boeu7sz9H8I1&#13;&#10;v+cgX3l2/Ga4pqkb3IXqitPd26rL1n1ZnzV3t8sXnwEAAP//AwBQSwMEFAAGAAgAAAAhAK0XBZ/k&#13;&#10;AAAADgEAAA8AAABkcnMvZG93bnJldi54bWxMT01rwkAQvRf6H5Yp9FY30fgVsxGxHycpVAvS25iM&#13;&#10;STC7G7JrEv99x1N7eTC8N+8jWQ+6Fh21rrJGQTgKQJDJbF6ZQsH34f1lAcJ5NDnW1pCCGzlYp48P&#13;&#10;Cca57c0XdXtfCDYxLkYFpfdNLKXLStLoRrYhw9zZtho9n20h8xZ7Nte1HAfBTGqsDCeU2NC2pOyy&#13;&#10;v2oFHz32m0n41u0u5+3t5zD9PO5CUur5aXhdMWxWIDwN/u8D7hu4P6Rc7GSvJneiVhAFkzFLFSwj&#13;&#10;EMxPl/MZiBMLw3kEMk3k/xnpLwAAAP//AwBQSwECLQAUAAYACAAAACEAtoM4kv4AAADhAQAAEwAA&#13;&#10;AAAAAAAAAAAAAAAAAAAAW0NvbnRlbnRfVHlwZXNdLnhtbFBLAQItABQABgAIAAAAIQA4/SH/1gAA&#13;&#10;AJQBAAALAAAAAAAAAAAAAAAAAC8BAABfcmVscy8ucmVsc1BLAQItABQABgAIAAAAIQBSmp9uegQA&#13;&#10;AKUWAAAOAAAAAAAAAAAAAAAAAC4CAABkcnMvZTJvRG9jLnhtbFBLAQItABQABgAIAAAAIQCtFwWf&#13;&#10;5AAAAA4BAAAPAAAAAAAAAAAAAAAAANQGAABkcnMvZG93bnJldi54bWxQSwUGAAAAAAQABADzAAAA&#13;&#10;5QcAAAAA&#13;&#10;" o:allowincell="f">
                <v:group id="Group 28" o:spid="_x0000_s1101" style="position:absolute;width:20000;height:20000" coordsize="20000,200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W7tcyQAAAOAAAAAPAAAAZHJzL2Rvd25yZXYueG1sRI9ba8JA&#13;&#10;FITfC/6H5Qi+1U2UVomuIl5KH0TwAuLbIXtMgtmzIbsm8d93C4W+DAzDfMPMl50pRUO1KywriIcR&#13;&#10;COLU6oIzBZfz7n0KwnlkjaVlUvAiB8tF722OibYtH6k5+UwECLsEFeTeV4mULs3JoBvaijhkd1sb&#13;&#10;9MHWmdQ1tgFuSjmKok9psOCwkGNF65zSx+lpFHy12K7G8bbZP+7r1+38cbjuY1Jq0O82syCrGQhP&#13;&#10;nf9v/CG+tYLRBH4PhTMgFz8AAAD//wMAUEsBAi0AFAAGAAgAAAAhANvh9svuAAAAhQEAABMAAAAA&#13;&#10;AAAAAAAAAAAAAAAAAFtDb250ZW50X1R5cGVzXS54bWxQSwECLQAUAAYACAAAACEAWvQsW78AAAAV&#13;&#10;AQAACwAAAAAAAAAAAAAAAAAfAQAAX3JlbHMvLnJlbHNQSwECLQAUAAYACAAAACEAKVu7XMkAAADg&#13;&#10;AAAADwAAAAAAAAAAAAAAAAAHAgAAZHJzL2Rvd25yZXYueG1sUEsFBgAAAAADAAMAtwAAAP0CAAAA&#13;&#10;AA==&#13;&#10;">
                  <v:oval id="Oval 29" o:spid="_x0000_s1102" style="position:absolute;width:11111;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7yI2yAAAAOAAAAAPAAAAZHJzL2Rvd25yZXYueG1sRI/BasJA&#13;&#10;EIbvhb7DMkIvRTeKDRpdpVgKHtqDtuB1yI5JMDsbdrcm7dN3DoKXgZ/h/2a+9XZwrbpSiI1nA9NJ&#13;&#10;Boq49LbhysD31/t4ASomZIutZzLwSxG2m8eHNRbW93yg6zFVSiAcCzRQp9QVWseyJodx4jti2Z19&#13;&#10;cJgkhkrbgL3AXatnWZZrhw3LhRo72tVUXo4/zsDL3+ee53n7gcv+ZC9hHnL9HIx5Gg1vKxmvK1CJ&#13;&#10;hnRv3BB7a2AmH4uQyIDe/AMAAP//AwBQSwECLQAUAAYACAAAACEA2+H2y+4AAACFAQAAEwAAAAAA&#13;&#10;AAAAAAAAAAAAAAAAW0NvbnRlbnRfVHlwZXNdLnhtbFBLAQItABQABgAIAAAAIQBa9CxbvwAAABUB&#13;&#10;AAALAAAAAAAAAAAAAAAAAB8BAABfcmVscy8ucmVsc1BLAQItABQABgAIAAAAIQBb7yI2yAAAAOAA&#13;&#10;AAAPAAAAAAAAAAAAAAAAAAcCAABkcnMvZG93bnJldi54bWxQSwUGAAAAAAMAAwC3AAAA/AIAAAAA&#13;&#10;" filled="f" strokeweight="2pt">
                    <v:path arrowok="t"/>
                  </v:oval>
                  <v:oval id="Oval 30" o:spid="_x0000_s1103" style="position:absolute;left:8889;width:11111;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0o4etyAAAAOAAAAAPAAAAZHJzL2Rvd25yZXYueG1sRI9Ba8JA&#13;&#10;FITvhf6H5RV6KbpRNGiSVYpS8KCHWsHrI/uaBLNvw+5q0v56t1DwMjAM8w1TrAfTihs531hWMBkn&#13;&#10;IIhLqxuuFJy+PkYLED4ga2wtk4If8rBePT8VmGnb8yfdjqESEcI+QwV1CF0mpS9rMujHtiOO2bd1&#13;&#10;BkO0rpLaYR/hppXTJEmlwYbjQo0dbWoqL8erUTD/Pex4lrZ7XPZnfXEzl8o3p9Try7DNo7znIAIN&#13;&#10;4dH4R+y0gukS/g7FMyBXdwAAAP//AwBQSwECLQAUAAYACAAAACEA2+H2y+4AAACFAQAAEwAAAAAA&#13;&#10;AAAAAAAAAAAAAAAAW0NvbnRlbnRfVHlwZXNdLnhtbFBLAQItABQABgAIAAAAIQBa9CxbvwAAABUB&#13;&#10;AAALAAAAAAAAAAAAAAAAAB8BAABfcmVscy8ucmVsc1BLAQItABQABgAIAAAAIQA0o4etyAAAAOAA&#13;&#10;AAAPAAAAAAAAAAAAAAAAAAcCAABkcnMvZG93bnJldi54bWxQSwUGAAAAAAMAAwC3AAAA/AIAAAAA&#13;&#10;" filled="f" strokeweight="2pt">
                    <v:path arrowok="t"/>
                  </v:oval>
                </v:group>
                <v:rect id="Rectangle 31" o:spid="_x0000_s1104" style="position:absolute;left:1481;top:2667;width:8900;height:1335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X5XixwAAAOAAAAAPAAAAZHJzL2Rvd25yZXYueG1sRI/LasMw&#13;&#10;EEX3hf6DmEI3pZGTQBycKKFNKSTLPMDbwZrabq2RsdTI/fvOIpDNwGW453LW29F16kpDaD0bmE4y&#13;&#10;UMSVty3XBi7nz9clqBCRLXaeycAfBdhuHh/WWFif+EjXU6yVQDgUaKCJsS+0DlVDDsPE98Ty+/KD&#13;&#10;wyhxqLUdMAncdXqWZQvtsGVZaLCnXUPVz+nXGTjMUsrL75f8uMzzLmVY8uW9NOb5afxYyXlbgYo0&#13;&#10;xnvjhthbA3NRECGRAb35BwAA//8DAFBLAQItABQABgAIAAAAIQDb4fbL7gAAAIUBAAATAAAAAAAA&#13;&#10;AAAAAAAAAAAAAABbQ29udGVudF9UeXBlc10ueG1sUEsBAi0AFAAGAAgAAAAhAFr0LFu/AAAAFQEA&#13;&#10;AAsAAAAAAAAAAAAAAAAAHwEAAF9yZWxzLy5yZWxzUEsBAi0AFAAGAAgAAAAhACBfleLHAAAA4AAA&#13;&#10;AA8AAAAAAAAAAAAAAAAABwIAAGRycy9kb3ducmV2LnhtbFBLBQYAAAAAAwADALcAAAD7AgAAAAA=&#13;&#10;" filled="f" stroked="f" strokeweight="2pt">
                  <v:path arrowok="t"/>
                  <v:textbox inset="1pt,1pt,1pt,1pt">
                    <w:txbxContent>
                      <w:p w14:paraId="156916EF" w14:textId="77777777" w:rsidR="00A1177D" w:rsidRPr="00A53153" w:rsidRDefault="00A1177D" w:rsidP="00A1177D">
                        <w:pPr>
                          <w:jc w:val="center"/>
                          <w:rPr>
                            <w:sz w:val="16"/>
                            <w:szCs w:val="16"/>
                            <w:lang w:val="en-GB"/>
                          </w:rPr>
                        </w:pPr>
                        <w:r w:rsidRPr="00A53153">
                          <w:rPr>
                            <w:sz w:val="16"/>
                            <w:szCs w:val="16"/>
                            <w:lang w:val="en-GB"/>
                          </w:rPr>
                          <w:t>you</w:t>
                        </w:r>
                      </w:p>
                      <w:p w14:paraId="7BA18C0A" w14:textId="77777777" w:rsidR="00A1177D" w:rsidRPr="00A53153" w:rsidRDefault="00A1177D" w:rsidP="00A1177D"/>
                    </w:txbxContent>
                  </v:textbox>
                </v:rect>
                <v:rect id="Rectangle 32" o:spid="_x0000_s1105" style="position:absolute;left:10370;top:2667;width:8900;height:1601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EzB5xwAAAOAAAAAPAAAAZHJzL2Rvd25yZXYueG1sRI9bi8Iw&#13;&#10;FITfF/wP4Qi+LJrqwlaqUbwg7D56gb4emmNbbU5KE03995uFhX0ZGIb5hlmue9OIJ3WutqxgOklA&#13;&#10;EBdW11wquJwP4zkI55E1NpZJwYscrFeDtyVm2gY+0vPkSxEh7DJUUHnfZlK6oiKDbmJb4phdbWfQ&#13;&#10;R9uVUncYItw0cpYkn9JgzXGhwpZ2FRX308Mo+J6FkOa39/Q4T9MmJJjzZZsrNRr2+0WUzQKEp97/&#13;&#10;N/4QX1rBxxR+D8UzIFc/AAAA//8DAFBLAQItABQABgAIAAAAIQDb4fbL7gAAAIUBAAATAAAAAAAA&#13;&#10;AAAAAAAAAAAAAABbQ29udGVudF9UeXBlc10ueG1sUEsBAi0AFAAGAAgAAAAhAFr0LFu/AAAAFQEA&#13;&#10;AAsAAAAAAAAAAAAAAAAAHwEAAF9yZWxzLy5yZWxzUEsBAi0AFAAGAAgAAAAhAE8TMHnHAAAA4AAA&#13;&#10;AA8AAAAAAAAAAAAAAAAABwIAAGRycy9kb3ducmV2LnhtbFBLBQYAAAAAAwADALcAAAD7AgAAAAA=&#13;&#10;" filled="f" stroked="f" strokeweight="2pt">
                  <v:path arrowok="t"/>
                  <v:textbox inset="1pt,1pt,1pt,1pt">
                    <w:txbxContent>
                      <w:p w14:paraId="5D0B7A1E" w14:textId="77777777" w:rsidR="00A1177D" w:rsidRPr="00A53153" w:rsidRDefault="00A1177D" w:rsidP="00A1177D">
                        <w:pPr>
                          <w:jc w:val="center"/>
                          <w:rPr>
                            <w:sz w:val="16"/>
                            <w:szCs w:val="16"/>
                          </w:rPr>
                        </w:pPr>
                        <w:r>
                          <w:t xml:space="preserve">  </w:t>
                        </w:r>
                        <w:r w:rsidRPr="00A53153">
                          <w:rPr>
                            <w:sz w:val="16"/>
                            <w:szCs w:val="16"/>
                          </w:rPr>
                          <w:t xml:space="preserve">Other </w:t>
                        </w:r>
                      </w:p>
                      <w:p w14:paraId="1C58A98B" w14:textId="77777777" w:rsidR="00A1177D" w:rsidRDefault="00A1177D" w:rsidP="00A1177D"/>
                    </w:txbxContent>
                  </v:textbox>
                </v:rect>
              </v:group>
            </w:pict>
          </mc:Fallback>
        </mc:AlternateContent>
      </w:r>
      <w:r w:rsidRPr="004D1272">
        <w:rPr>
          <w:noProof/>
          <w:sz w:val="21"/>
          <w:szCs w:val="21"/>
          <w:lang w:val="en-AU" w:eastAsia="zh-CN"/>
        </w:rPr>
        <mc:AlternateContent>
          <mc:Choice Requires="wps">
            <w:drawing>
              <wp:anchor distT="0" distB="0" distL="114300" distR="114300" simplePos="0" relativeHeight="251681792" behindDoc="0" locked="0" layoutInCell="0" allowOverlap="1" wp14:anchorId="301A1219" wp14:editId="73351355">
                <wp:simplePos x="0" y="0"/>
                <wp:positionH relativeFrom="column">
                  <wp:posOffset>1188720</wp:posOffset>
                </wp:positionH>
                <wp:positionV relativeFrom="paragraph">
                  <wp:posOffset>151130</wp:posOffset>
                </wp:positionV>
                <wp:extent cx="549275" cy="457835"/>
                <wp:effectExtent l="0" t="0" r="0" b="0"/>
                <wp:wrapNone/>
                <wp:docPr id="25"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49275" cy="457835"/>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2540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3D1C8605" w14:textId="77777777" w:rsidR="00A1177D" w:rsidRPr="00A53153" w:rsidRDefault="00A1177D" w:rsidP="00A1177D">
                            <w:pPr>
                              <w:jc w:val="center"/>
                              <w:rPr>
                                <w:sz w:val="16"/>
                                <w:szCs w:val="16"/>
                              </w:rPr>
                            </w:pPr>
                            <w:r w:rsidRPr="00A53153">
                              <w:rPr>
                                <w:sz w:val="16"/>
                                <w:szCs w:val="16"/>
                              </w:rPr>
                              <w:t xml:space="preserve">Other </w:t>
                            </w:r>
                          </w:p>
                        </w:txbxContent>
                      </wps:txbx>
                      <wps:bodyPr rot="0" vert="horz" wrap="square" lIns="12700" tIns="12700" rIns="12700" bIns="1270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01A1219" id="Rectangle 26" o:spid="_x0000_s1106" style="position:absolute;left:0;text-align:left;margin-left:93.6pt;margin-top:11.9pt;width:43.25pt;height:36.0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UPn13QIAAGQGAAAOAAAAZHJzL2Uyb0RvYy54bWysVVtv0zAUfkfiP1h+z3Kp21y0bFovQUgD&#13;&#10;JgY/wE2cxiKxg+2tHYj/zrHTdmnHA2LkwfKxj8/5vnPL5fWua9EjU5pLkePwIsCIiVJWXGxy/PVL&#13;&#10;4SUYaUNFRVspWI6fmMbXV2/fXG77jEWykW3FFAIjQmfbPseNMX3m+7psWEf1heyZgMtaqo4aENXG&#13;&#10;rxTdgvWu9aMgmPlbqapeyZJpDafL4RJfOft1zUrzqa41M6jNMWAzblVuXdvVv7qk2UbRvuHlHgb9&#13;&#10;BxQd5QKcHk0tqaHoQfEXpjpeKqllbS5K2fmyrnnJHAdgEwZnbO4b2jPHBYKj+2OY9P8zW358vFOI&#13;&#10;VzmOphgJ2kGOPkPUqNi0DEUzG6BtrzPQu+/vlKWo+1tZftNw4Z/cWEGDDlpvP8gK7NAHI11QdrXq&#13;&#10;7Eugi3Yu9k/H2LOdQSUcTkkaxQChhCsyjZPJ1Lr2aXZ43Ctt3jHZIbvJsQKQzjh9vNVmUD2oWF9C&#13;&#10;Frxt4ZxmrTg5AJvDCXP1MbymGQCBrdW0kFzufqZBukpWCfFINFt5JFguvZtiQbxZEcbT5WS5WCzD&#13;&#10;XxZFSLKGVxUT1umhjkLyd3naV/RQAcdK0rLllTVnIWm1WS9ahR4p1HHhvn14Rmr+KQwXPeByRimM&#13;&#10;SDCPUq+YJbFHCjL10jhIvCBM5+ksIClZFqeUbrlgr6eEtrbESBC4pI1Qn5EL3PeSHM06bmBUtLzL&#13;&#10;cXJUolnDaLUSlcu0obwd9qNYWPx/jsVNMQ1iMkm8OJ5OPDJZBd48KRbezSKczeLVfDFfnaV35UpG&#13;&#10;vz4cLimj+hvh3ft4hgwFeyhO13G2yYauNLv1bmhecmjUtayeoAeVhB6BgQejGTaNVD8w2sKYy7H+&#13;&#10;/kAVw6h9L2COhFEMKUFmLKixsB4LVJRgKscGo2G7MMMsfegV3zTgKXTpFfIGer/mri/tXBhQASUr&#13;&#10;wChz5PZj187Ksey0nn8OV78BAAD//wMAUEsDBBQABgAIAAAAIQA6/ETX4gAAAA4BAAAPAAAAZHJz&#13;&#10;L2Rvd25yZXYueG1sTI/BTsMwEETvSPyDtUhcEHVwBU7TOFUL4sCxpVKubmySQLyOYrcOf89ygstK&#13;&#10;o52dnVduZjewi51C71HBwyIDZrHxpsdWwfH99T4HFqJGowePVsG3DbCprq9KXRifcG8vh9gyCsFQ&#13;&#10;aAVdjGPBeWg663RY+NEi7T785HQkObXcTDpRuBu4yLIn7nSP9KHTo33ubPN1ODsFbyIlWX/eyX0u&#13;&#10;5ZAyXeNxVyt1ezO/rGls18CinePfBfwyUH+oqNjJn9EENpDOpSCrArEkDjIIuZTATgpWjyvgVcn/&#13;&#10;Y1Q/AAAA//8DAFBLAQItABQABgAIAAAAIQC2gziS/gAAAOEBAAATAAAAAAAAAAAAAAAAAAAAAABb&#13;&#10;Q29udGVudF9UeXBlc10ueG1sUEsBAi0AFAAGAAgAAAAhADj9If/WAAAAlAEAAAsAAAAAAAAAAAAA&#13;&#10;AAAALwEAAF9yZWxzLy5yZWxzUEsBAi0AFAAGAAgAAAAhAIlQ+fXdAgAAZAYAAA4AAAAAAAAAAAAA&#13;&#10;AAAALgIAAGRycy9lMm9Eb2MueG1sUEsBAi0AFAAGAAgAAAAhADr8RNfiAAAADgEAAA8AAAAAAAAA&#13;&#10;AAAAAAAANwUAAGRycy9kb3ducmV2LnhtbFBLBQYAAAAABAAEAPMAAABGBgAAAAA=&#13;&#10;" o:allowincell="f" filled="f" stroked="f" strokeweight="2pt">
                <v:path arrowok="t"/>
                <v:textbox inset="1pt,1pt,1pt,1pt">
                  <w:txbxContent>
                    <w:p w14:paraId="3D1C8605" w14:textId="77777777" w:rsidR="00A1177D" w:rsidRPr="00A53153" w:rsidRDefault="00A1177D" w:rsidP="00A1177D">
                      <w:pPr>
                        <w:jc w:val="center"/>
                        <w:rPr>
                          <w:sz w:val="16"/>
                          <w:szCs w:val="16"/>
                        </w:rPr>
                      </w:pPr>
                      <w:r w:rsidRPr="00A53153">
                        <w:rPr>
                          <w:sz w:val="16"/>
                          <w:szCs w:val="16"/>
                        </w:rPr>
                        <w:t xml:space="preserve">Other </w:t>
                      </w:r>
                    </w:p>
                  </w:txbxContent>
                </v:textbox>
              </v:rect>
            </w:pict>
          </mc:Fallback>
        </mc:AlternateContent>
      </w:r>
      <w:r w:rsidRPr="004D1272">
        <w:rPr>
          <w:noProof/>
          <w:sz w:val="21"/>
          <w:szCs w:val="21"/>
          <w:lang w:val="en-AU" w:eastAsia="zh-CN"/>
        </w:rPr>
        <mc:AlternateContent>
          <mc:Choice Requires="wps">
            <w:drawing>
              <wp:anchor distT="0" distB="0" distL="114300" distR="114300" simplePos="0" relativeHeight="251680768" behindDoc="0" locked="0" layoutInCell="0" allowOverlap="1" wp14:anchorId="5633A44E" wp14:editId="16332B11">
                <wp:simplePos x="0" y="0"/>
                <wp:positionH relativeFrom="column">
                  <wp:posOffset>365760</wp:posOffset>
                </wp:positionH>
                <wp:positionV relativeFrom="paragraph">
                  <wp:posOffset>151130</wp:posOffset>
                </wp:positionV>
                <wp:extent cx="457835" cy="366395"/>
                <wp:effectExtent l="0" t="0" r="0" b="0"/>
                <wp:wrapNone/>
                <wp:docPr id="24"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57835" cy="366395"/>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2540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757C4817" w14:textId="77777777" w:rsidR="00A1177D" w:rsidRPr="00A53153" w:rsidRDefault="00A1177D" w:rsidP="00A1177D">
                            <w:pPr>
                              <w:jc w:val="center"/>
                              <w:rPr>
                                <w:sz w:val="16"/>
                                <w:szCs w:val="16"/>
                                <w:lang w:val="en-GB"/>
                              </w:rPr>
                            </w:pPr>
                            <w:r w:rsidRPr="00A53153">
                              <w:rPr>
                                <w:sz w:val="16"/>
                                <w:szCs w:val="16"/>
                                <w:lang w:val="en-GB"/>
                              </w:rPr>
                              <w:t>you</w:t>
                            </w:r>
                          </w:p>
                        </w:txbxContent>
                      </wps:txbx>
                      <wps:bodyPr rot="0" vert="horz" wrap="square" lIns="12700" tIns="12700" rIns="12700" bIns="1270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633A44E" id="Rectangle 25" o:spid="_x0000_s1107" style="position:absolute;left:0;text-align:left;margin-left:28.8pt;margin-top:11.9pt;width:36.05pt;height:28.8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K6H63QIAAGQGAAAOAAAAZHJzL2Uyb0RvYy54bWysVduO0zAQfUfiHyy/Z5O0aW7adNVbENIC&#13;&#10;KxY+wE2cxiKxg+1eFsS/M3babtrlAbHkwfLY45lz5pbbu0PboB2VigmeYf/Gw4jyQpSMbzL89Uvu&#13;&#10;xBgpTXhJGsFphp+ownfTt29u911KR6IWTUklAiNcpfsuw7XWXeq6qqhpS9SN6CiHy0rIlmgQ5cYt&#13;&#10;JdmD9bZxR54Xunshy06KgioFp8v+Ek+t/aqihf5UVYpq1GQYsGm7SruuzepOb0m6kaSrWXGEQf4B&#13;&#10;RUsYB6dnU0uiCdpK9sJUywoplKj0TSFaV1QVK6jlAGx874rNY006arlAcFR3DpP6f2aLj7sHiViZ&#13;&#10;4VGAESct5OgzRI3wTUPRaGICtO9UCnqP3YM0FFV3L4pvCi7cixsjKNBB6/0HUYIdstXCBuVQyda8&#13;&#10;BLroYGP/dI49PWhUwGEwieLxBKMCrsZhOE6sa5ekp8edVPodFS0ymwxLAGmNk9290gYMSU8qxhcX&#13;&#10;OWsam96GXxyAYn9CbX30r0kKQGBrNA0km7ufiZes4lUcOMEoXDmBt1w6s3wROGHuR5PleLlYLP1f&#13;&#10;BoUfpDUrS8qN01Md+cHf5elY0X0FnCtJiYaVxpyBpORmvWgk2hGo49x+JjNAZaDmXsKw18DlipI/&#13;&#10;Crz5KHHyMI6cIA8mThJ5seP5yTwJvSAJlvklpXvG6espoT2U2CTwPJu0Aeorcp79XpIjacs0jIqG&#13;&#10;tRmOz0okrSkpV7y0mdaENf1+EAuD/8+xmOUTLwrGsRNFk7ETjFeeM4/zhTNb+GEYreaL+eoqvStb&#13;&#10;Mur14bBJGdTfAO/RxzNkyPKpOG3HmSbru1If1oe+ec+NuhblE/SgFNAjMPBgNMOmFvIHRnsYcxlW&#13;&#10;37dEUoya9xzmiD+KICVIDwU5FNZDgfACTGVYY9RvF7qfpdtOsk0NnnybXi5m0PsVs31p5kKPCigZ&#13;&#10;AUaZJXccu2ZWDmWr9fxzmP4GAAD//wMAUEsDBBQABgAIAAAAIQCqTZfm4gAAAA0BAAAPAAAAZHJz&#13;&#10;L2Rvd25yZXYueG1sTI/NTsMwEITvSLyDtUhcEHUa1DqkcSp+xIFjS6Vc3dgkAXsdxW4d3p7tCS4r&#13;&#10;rWZ2dr5qOzvLzmYKg0cJy0UGzGDr9YCdhMPH230BLESFWlmPRsKPCbCtr68qVWqfcGfO+9gxCsFQ&#13;&#10;Kgl9jGPJeWh741RY+NEgaZ9+cirSOnVcTypRuLM8z7I1d2pA+tCr0bz0pv3en5yE9zwl0XzdiV0h&#13;&#10;hE2ZavDw3Eh5ezO/bmg8bYBFM8e/C7gwUH+oqdjRn1AHZiWsxJqcEvIHwrjo+aMAdpRQLFfA64r/&#13;&#10;p6h/AQAA//8DAFBLAQItABQABgAIAAAAIQC2gziS/gAAAOEBAAATAAAAAAAAAAAAAAAAAAAAAABb&#13;&#10;Q29udGVudF9UeXBlc10ueG1sUEsBAi0AFAAGAAgAAAAhADj9If/WAAAAlAEAAAsAAAAAAAAAAAAA&#13;&#10;AAAALwEAAF9yZWxzLy5yZWxzUEsBAi0AFAAGAAgAAAAhAKsrofrdAgAAZAYAAA4AAAAAAAAAAAAA&#13;&#10;AAAALgIAAGRycy9lMm9Eb2MueG1sUEsBAi0AFAAGAAgAAAAhAKpNl+biAAAADQEAAA8AAAAAAAAA&#13;&#10;AAAAAAAANwUAAGRycy9kb3ducmV2LnhtbFBLBQYAAAAABAAEAPMAAABGBgAAAAA=&#13;&#10;" o:allowincell="f" filled="f" stroked="f" strokeweight="2pt">
                <v:path arrowok="t"/>
                <v:textbox inset="1pt,1pt,1pt,1pt">
                  <w:txbxContent>
                    <w:p w14:paraId="757C4817" w14:textId="77777777" w:rsidR="00A1177D" w:rsidRPr="00A53153" w:rsidRDefault="00A1177D" w:rsidP="00A1177D">
                      <w:pPr>
                        <w:jc w:val="center"/>
                        <w:rPr>
                          <w:sz w:val="16"/>
                          <w:szCs w:val="16"/>
                          <w:lang w:val="en-GB"/>
                        </w:rPr>
                      </w:pPr>
                      <w:r w:rsidRPr="00A53153">
                        <w:rPr>
                          <w:sz w:val="16"/>
                          <w:szCs w:val="16"/>
                          <w:lang w:val="en-GB"/>
                        </w:rPr>
                        <w:t>you</w:t>
                      </w:r>
                    </w:p>
                  </w:txbxContent>
                </v:textbox>
              </v:rect>
            </w:pict>
          </mc:Fallback>
        </mc:AlternateContent>
      </w:r>
      <w:r w:rsidRPr="004D1272">
        <w:rPr>
          <w:noProof/>
          <w:sz w:val="21"/>
          <w:szCs w:val="21"/>
          <w:lang w:val="en-AU" w:eastAsia="zh-CN"/>
        </w:rPr>
        <mc:AlternateContent>
          <mc:Choice Requires="wpg">
            <w:drawing>
              <wp:anchor distT="0" distB="0" distL="114300" distR="114300" simplePos="0" relativeHeight="251679744" behindDoc="0" locked="0" layoutInCell="0" allowOverlap="1" wp14:anchorId="4407DFC7" wp14:editId="7D209C66">
                <wp:simplePos x="0" y="0"/>
                <wp:positionH relativeFrom="column">
                  <wp:posOffset>274320</wp:posOffset>
                </wp:positionH>
                <wp:positionV relativeFrom="paragraph">
                  <wp:posOffset>59690</wp:posOffset>
                </wp:positionV>
                <wp:extent cx="1508760" cy="685800"/>
                <wp:effectExtent l="12700" t="12700" r="2540" b="0"/>
                <wp:wrapNone/>
                <wp:docPr id="21" name="Group 2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508760" cy="685800"/>
                          <a:chOff x="0" y="0"/>
                          <a:chExt cx="20000" cy="20000"/>
                        </a:xfrm>
                      </wpg:grpSpPr>
                      <wps:wsp>
                        <wps:cNvPr id="22" name="Oval 23"/>
                        <wps:cNvSpPr>
                          <a:spLocks/>
                        </wps:cNvSpPr>
                        <wps:spPr bwMode="auto">
                          <a:xfrm>
                            <a:off x="0" y="0"/>
                            <a:ext cx="9091" cy="20000"/>
                          </a:xfrm>
                          <a:prstGeom prst="ellipse">
                            <a:avLst/>
                          </a:prstGeom>
                          <a:noFill/>
                          <a:ln w="25400">
                            <a:solidFill>
                              <a:srgbClr val="000000"/>
                            </a:solidFill>
                            <a:round/>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s:wsp>
                        <wps:cNvPr id="23" name="Oval 24"/>
                        <wps:cNvSpPr>
                          <a:spLocks/>
                        </wps:cNvSpPr>
                        <wps:spPr bwMode="auto">
                          <a:xfrm>
                            <a:off x="10909" y="0"/>
                            <a:ext cx="9091" cy="20000"/>
                          </a:xfrm>
                          <a:prstGeom prst="ellipse">
                            <a:avLst/>
                          </a:prstGeom>
                          <a:noFill/>
                          <a:ln w="25400">
                            <a:solidFill>
                              <a:srgbClr val="000000"/>
                            </a:solidFill>
                            <a:round/>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28F8C72" id="Group 22" o:spid="_x0000_s1026" style="position:absolute;margin-left:21.6pt;margin-top:4.7pt;width:118.8pt;height:54pt;z-index:251679744" coordsize="20000,200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cjMdZAMAAOgLAAAOAAAAZHJzL2Uyb0RvYy54bWzsVk1v4zYQvRfofyB4V/Rh2VaEKIvEloMC&#13;&#10;2+4C2UXPtERJRClSJenIadH/3iEpO3a8hyLt9hQbEDgcajjvDeeJNx/2PUdPVGkmRYHjqwgjKipZ&#13;&#10;M9EW+OuXTZBhpA0RNeFS0AI/U40/3P74w8045DSRneQ1VQiCCJ2PQ4E7Y4Y8DHXV0Z7oKzlQAc5G&#13;&#10;qp4YMFUb1oqMEL3nYRJFi3CUqh6UrKjWMLv2Tnzr4jcNrcynptHUIF5gyM24p3LPrX2GtzckbxUZ&#13;&#10;OlZNaZA3ZNETJmDTY6g1MQTtFLsI1bNKSS0bc1XJPpRNwyrqMACaOHqF5kHJ3eCwtPnYDkeagNpX&#13;&#10;PL05bPXL02eFWF3gJMZIkB5q5LZFSWLJGYc2hzUPangcPiuPEIYfZfWbBnf42m/t1i9G2/FnWUM8&#13;&#10;sjPSkbNvVG9DAGy0dzV4PtaA7g2qYDKeR9lyAaWqwLfI5lk0FanqoJIXr1VdOb0IpwGWutf80KZH&#13;&#10;cr+ny3PKy4KCw6Zf+NT/js/HjgzUlUlbrg58Jgc+Pz0RjpKZp9MtOXCpT4k88dgENfD9Ngqvo2uo&#13;&#10;peXvkgiSD0qbByp7ZAcFppyzQdv0SU6ePmrjaTusstNCbhjnME9yLtAIYecpUG1tLTmrrdcZqt2u&#13;&#10;uEIAF8rqfhYzFOFsGRxqUbtoHSV1OY0NYdyPYT0XNh51/etTAmtvYOjmoeKut/4EpGVWZmmQJosy&#13;&#10;SKP1OrjbrNJgsYmX8/VsvVqt479sonGad6yuqbC5Hvo8Tv9Z3SfF8R167PQzTPoU+sb9LqGH52k4&#13;&#10;ZgDVOaS7zTxaprMsWC7nsyCdlVFwn21Wwd0qXiyW5f3qvnwFqXQ06f8G1ZFzm5XcGaoeu3pENbNn&#13;&#10;ZTa/tipRMxDQZOkLjAhvQfkrozBS0vzKTOf6wTa2jXHGTBbZ/8TMMbon4lBsax3LNWF7oQoOx+Eg&#13;&#10;QE/7LvENvZX1M3QM5GC3tt8kGHRS/YHRCPpeYP37jiiKEf9JQMNfx2lqPwjOSOfLBAx16tmeeoio&#13;&#10;IFSBDUZ+uDL+I7IbFGs72Cl2aIW8A7FrmOsim5/PCvKfNOf/Ep/Zufik30N84gj6D6NLDX8XoHcB&#13;&#10;OrvGffN68m1ZfReggzR9LwFydyG4TjpRna6+9r56ajvBermg3/4NAAD//wMAUEsDBBQABgAIAAAA&#13;&#10;IQCACjof5AAAAA0BAAAPAAAAZHJzL2Rvd25yZXYueG1sTI9PS8NAEMXvgt9hGcGb3SSNWtNsSql/&#13;&#10;TkWwFcTbNDtNQrO7IbtN0m/veNLLwPDevHm/fDWZVgzU+8ZZBfEsAkG2dLqxlYLP/evdAoQPaDW2&#13;&#10;zpKCC3lYFddXOWbajfaDhl2oBIdYn6GCOoQuk9KXNRn0M9eRZe3oeoOB176SuseRw00rkyh6kAYb&#13;&#10;yx9q7GhTU3nanY2CtxHH9Tx+Gban4+byvb9//9rGpNTtzfS85LFeggg0hb8L+GXg/lBwsYM7W+1F&#13;&#10;qyCdJ+xU8JSCYDlZRIxzYF/8mIIscvmfovgBAAD//wMAUEsBAi0AFAAGAAgAAAAhALaDOJL+AAAA&#13;&#10;4QEAABMAAAAAAAAAAAAAAAAAAAAAAFtDb250ZW50X1R5cGVzXS54bWxQSwECLQAUAAYACAAAACEA&#13;&#10;OP0h/9YAAACUAQAACwAAAAAAAAAAAAAAAAAvAQAAX3JlbHMvLnJlbHNQSwECLQAUAAYACAAAACEA&#13;&#10;8XIzHWQDAADoCwAADgAAAAAAAAAAAAAAAAAuAgAAZHJzL2Uyb0RvYy54bWxQSwECLQAUAAYACAAA&#13;&#10;ACEAgAo6H+QAAAANAQAADwAAAAAAAAAAAAAAAAC+BQAAZHJzL2Rvd25yZXYueG1sUEsFBgAAAAAE&#13;&#10;AAQA8wAAAM8GAAAAAA==&#13;&#10;" o:allowincell="f">
                <v:oval id="Oval 23" o:spid="_x0000_s1027" style="position:absolute;width:9091;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6BxXcyAAAAOAAAAAPAAAAZHJzL2Rvd25yZXYueG1sRI9Pa8JA&#13;&#10;FMTvQr/D8gq9SN0YNNToKsVS8KAH/4DXR/Y1CWbfht2tiX56t1DwMjAM8xtmsepNI67kfG1ZwXiU&#13;&#10;gCAurK65VHA6fr9/gPABWWNjmRTcyMNq+TJYYK5tx3u6HkIpIoR9jgqqENpcSl9UZNCPbEscsx/r&#13;&#10;DIZoXSm1wy7CTSPTJMmkwZrjQoUtrSsqLodfo2B63214kjVbnHVnfXETl8mhU+rttf+aR/mcgwjU&#13;&#10;h2fjH7HRCtIU/g7FMyCXDwAAAP//AwBQSwECLQAUAAYACAAAACEA2+H2y+4AAACFAQAAEwAAAAAA&#13;&#10;AAAAAAAAAAAAAAAAW0NvbnRlbnRfVHlwZXNdLnhtbFBLAQItABQABgAIAAAAIQBa9CxbvwAAABUB&#13;&#10;AAALAAAAAAAAAAAAAAAAAB8BAABfcmVscy8ucmVsc1BLAQItABQABgAIAAAAIQA6BxXcyAAAAOAA&#13;&#10;AAAPAAAAAAAAAAAAAAAAAAcCAABkcnMvZG93bnJldi54bWxQSwUGAAAAAAMAAwC3AAAA/AIAAAAA&#13;&#10;" filled="f" strokeweight="2pt">
                  <v:path arrowok="t"/>
                </v:oval>
                <v:oval id="Oval 24" o:spid="_x0000_s1028" style="position:absolute;left:10909;width:9091;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S7BHxwAAAOAAAAAPAAAAZHJzL2Rvd25yZXYueG1sRI9Ba8JA&#13;&#10;FITvBf/D8gQvohuthja6SrEUPOhBLfT6yD6TYPZt2N2a1F/vCkIvA8Mw3zDLdWdqcSXnK8sKJuME&#13;&#10;BHFudcWFgu/T1+gNhA/IGmvLpOCPPKxXvZclZtq2fKDrMRQiQthnqKAMocmk9HlJBv3YNsQxO1tn&#13;&#10;METrCqkdthFuajlNklQarDgulNjQpqT8cvw1Cua3/ZZnab3D9/ZHX9zMpXLolBr0u89FlI8FiEBd&#13;&#10;+G88EVutYPoKj0PxDMjVHQAA//8DAFBLAQItABQABgAIAAAAIQDb4fbL7gAAAIUBAAATAAAAAAAA&#13;&#10;AAAAAAAAAAAAAABbQ29udGVudF9UeXBlc10ueG1sUEsBAi0AFAAGAAgAAAAhAFr0LFu/AAAAFQEA&#13;&#10;AAsAAAAAAAAAAAAAAAAAHwEAAF9yZWxzLy5yZWxzUEsBAi0AFAAGAAgAAAAhAFVLsEfHAAAA4AAA&#13;&#10;AA8AAAAAAAAAAAAAAAAABwIAAGRycy9kb3ducmV2LnhtbFBLBQYAAAAAAwADALcAAAD7AgAAAAA=&#13;&#10;" filled="f" strokeweight="2pt">
                  <v:path arrowok="t"/>
                </v:oval>
              </v:group>
            </w:pict>
          </mc:Fallback>
        </mc:AlternateContent>
      </w:r>
    </w:p>
    <w:p w14:paraId="639E5A53" w14:textId="77777777" w:rsidR="00A1177D" w:rsidRPr="004D1272" w:rsidRDefault="00A1177D" w:rsidP="00A1177D">
      <w:pPr>
        <w:rPr>
          <w:sz w:val="21"/>
          <w:szCs w:val="21"/>
        </w:rPr>
      </w:pPr>
    </w:p>
    <w:p w14:paraId="4CFC1551" w14:textId="77777777" w:rsidR="00A1177D" w:rsidRPr="004D1272" w:rsidRDefault="00A1177D" w:rsidP="00A1177D">
      <w:pPr>
        <w:rPr>
          <w:sz w:val="21"/>
          <w:szCs w:val="21"/>
        </w:rPr>
      </w:pPr>
      <w:r w:rsidRPr="004D1272">
        <w:rPr>
          <w:sz w:val="21"/>
          <w:szCs w:val="21"/>
        </w:rPr>
        <w:t xml:space="preserve"> A.</w:t>
      </w:r>
      <w:r w:rsidRPr="004D1272">
        <w:rPr>
          <w:sz w:val="21"/>
          <w:szCs w:val="21"/>
        </w:rPr>
        <w:tab/>
      </w:r>
      <w:r w:rsidRPr="004D1272">
        <w:rPr>
          <w:sz w:val="21"/>
          <w:szCs w:val="21"/>
        </w:rPr>
        <w:tab/>
      </w:r>
      <w:r w:rsidRPr="004D1272">
        <w:rPr>
          <w:sz w:val="21"/>
          <w:szCs w:val="21"/>
        </w:rPr>
        <w:tab/>
      </w:r>
      <w:r w:rsidRPr="004D1272">
        <w:rPr>
          <w:sz w:val="21"/>
          <w:szCs w:val="21"/>
        </w:rPr>
        <w:tab/>
      </w:r>
      <w:r w:rsidRPr="004D1272">
        <w:rPr>
          <w:sz w:val="21"/>
          <w:szCs w:val="21"/>
        </w:rPr>
        <w:tab/>
        <w:t>B.</w:t>
      </w:r>
      <w:r w:rsidRPr="004D1272">
        <w:rPr>
          <w:sz w:val="21"/>
          <w:szCs w:val="21"/>
        </w:rPr>
        <w:tab/>
      </w:r>
      <w:r w:rsidRPr="004D1272">
        <w:rPr>
          <w:sz w:val="21"/>
          <w:szCs w:val="21"/>
        </w:rPr>
        <w:tab/>
      </w:r>
      <w:r w:rsidRPr="004D1272">
        <w:rPr>
          <w:sz w:val="21"/>
          <w:szCs w:val="21"/>
        </w:rPr>
        <w:tab/>
      </w:r>
      <w:r w:rsidRPr="004D1272">
        <w:rPr>
          <w:sz w:val="21"/>
          <w:szCs w:val="21"/>
        </w:rPr>
        <w:tab/>
        <w:t>C</w:t>
      </w:r>
    </w:p>
    <w:p w14:paraId="7DCAA53B" w14:textId="77777777" w:rsidR="00A1177D" w:rsidRPr="004D1272" w:rsidRDefault="00A1177D" w:rsidP="00A1177D">
      <w:pPr>
        <w:tabs>
          <w:tab w:val="left" w:pos="5773"/>
        </w:tabs>
        <w:rPr>
          <w:sz w:val="21"/>
          <w:szCs w:val="21"/>
        </w:rPr>
      </w:pPr>
      <w:r w:rsidRPr="004D1272">
        <w:rPr>
          <w:noProof/>
          <w:sz w:val="21"/>
          <w:szCs w:val="21"/>
          <w:lang w:val="en-AU" w:eastAsia="zh-CN"/>
        </w:rPr>
        <mc:AlternateContent>
          <mc:Choice Requires="wpg">
            <w:drawing>
              <wp:anchor distT="0" distB="0" distL="114300" distR="114300" simplePos="0" relativeHeight="251686912" behindDoc="0" locked="0" layoutInCell="1" allowOverlap="1" wp14:anchorId="671CDD5A" wp14:editId="5964BFE7">
                <wp:simplePos x="0" y="0"/>
                <wp:positionH relativeFrom="column">
                  <wp:posOffset>4623435</wp:posOffset>
                </wp:positionH>
                <wp:positionV relativeFrom="paragraph">
                  <wp:posOffset>75565</wp:posOffset>
                </wp:positionV>
                <wp:extent cx="915035" cy="685800"/>
                <wp:effectExtent l="12700" t="12700" r="0" b="0"/>
                <wp:wrapNone/>
                <wp:docPr id="16" name="Group 1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15035" cy="685800"/>
                          <a:chOff x="0" y="0"/>
                          <a:chExt cx="20000" cy="20000"/>
                        </a:xfrm>
                      </wpg:grpSpPr>
                      <wpg:grpSp>
                        <wpg:cNvPr id="17" name="Group 18"/>
                        <wpg:cNvGrpSpPr>
                          <a:grpSpLocks/>
                        </wpg:cNvGrpSpPr>
                        <wpg:grpSpPr bwMode="auto">
                          <a:xfrm>
                            <a:off x="0" y="0"/>
                            <a:ext cx="18987" cy="20000"/>
                            <a:chOff x="0" y="0"/>
                            <a:chExt cx="20000" cy="20000"/>
                          </a:xfrm>
                        </wpg:grpSpPr>
                        <wps:wsp>
                          <wps:cNvPr id="18" name="Oval 19"/>
                          <wps:cNvSpPr>
                            <a:spLocks/>
                          </wps:cNvSpPr>
                          <wps:spPr bwMode="auto">
                            <a:xfrm>
                              <a:off x="0" y="0"/>
                              <a:ext cx="15790" cy="20000"/>
                            </a:xfrm>
                            <a:prstGeom prst="ellipse">
                              <a:avLst/>
                            </a:prstGeom>
                            <a:noFill/>
                            <a:ln w="25400">
                              <a:solidFill>
                                <a:srgbClr val="000000"/>
                              </a:solidFill>
                              <a:round/>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s:wsp>
                          <wps:cNvPr id="19" name="Oval 20"/>
                          <wps:cNvSpPr>
                            <a:spLocks/>
                          </wps:cNvSpPr>
                          <wps:spPr bwMode="auto">
                            <a:xfrm>
                              <a:off x="4210" y="0"/>
                              <a:ext cx="15790" cy="20000"/>
                            </a:xfrm>
                            <a:prstGeom prst="ellipse">
                              <a:avLst/>
                            </a:prstGeom>
                            <a:noFill/>
                            <a:ln w="25400">
                              <a:solidFill>
                                <a:srgbClr val="000000"/>
                              </a:solidFill>
                              <a:round/>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g:grpSp>
                      <wps:wsp>
                        <wps:cNvPr id="20" name="Rectangle 21"/>
                        <wps:cNvSpPr>
                          <a:spLocks/>
                        </wps:cNvSpPr>
                        <wps:spPr bwMode="auto">
                          <a:xfrm>
                            <a:off x="0" y="2667"/>
                            <a:ext cx="20000" cy="8018"/>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2540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1A1A4262" w14:textId="77777777" w:rsidR="00A1177D" w:rsidRPr="00A53153" w:rsidRDefault="00A1177D" w:rsidP="00A1177D">
                              <w:pPr>
                                <w:ind w:left="709" w:hanging="709"/>
                                <w:rPr>
                                  <w:sz w:val="16"/>
                                  <w:szCs w:val="16"/>
                                </w:rPr>
                              </w:pPr>
                              <w:r>
                                <w:t xml:space="preserve">  </w:t>
                              </w:r>
                              <w:r w:rsidRPr="00A53153">
                                <w:rPr>
                                  <w:sz w:val="16"/>
                                  <w:szCs w:val="16"/>
                                </w:rPr>
                                <w:t xml:space="preserve">     </w:t>
                              </w:r>
                              <w:r w:rsidRPr="00A53153">
                                <w:rPr>
                                  <w:sz w:val="16"/>
                                  <w:szCs w:val="16"/>
                                  <w:lang w:val="en-GB"/>
                                </w:rPr>
                                <w:t xml:space="preserve">You       Other </w:t>
                              </w:r>
                            </w:p>
                            <w:p w14:paraId="7C7172E1" w14:textId="77777777" w:rsidR="00A1177D" w:rsidRDefault="00A1177D" w:rsidP="00A1177D"/>
                          </w:txbxContent>
                        </wps:txbx>
                        <wps:bodyPr rot="0" vert="horz" wrap="square" lIns="12700" tIns="12700" rIns="12700" bIns="1270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71CDD5A" id="Group 17" o:spid="_x0000_s1108" style="position:absolute;left:0;text-align:left;margin-left:364.05pt;margin-top:5.95pt;width:72.05pt;height:54pt;z-index:251686912" coordsize="20000,200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iURxNwQAAMkRAAAOAAAAZHJzL2Uyb0RvYy54bWzsWFtvpDYUfq/U/2DxTgYY7spklbkQVUq7&#13;&#10;q6ZVnz1gLipganvCpFX/e49tYG670jaXtlLDSCMfbI7P9fMH1x/2TY0eCeMVbReGfWUZiLQpzaq2&#13;&#10;WBg//5SYoYG4wG2Ga9qShfFEuPHh5ttvrvsuJg4taZ0RhkBJy+O+WxilEF08m/G0JA3mV7QjLUzm&#13;&#10;lDVYgMiKWcZwD9qbeuZYlj/rKcs6RlPCOdxd60njRunPc5KKj3nOiUD1wgDbhPpn6n8r/2c31zgu&#13;&#10;GO7KKh3MwM+wosFVC5tOqtZYYLRj1YWqpkoZ5TQXVyltZjTPq5QoH8Ab2zrz5o7RXad8KeK+6KYw&#13;&#10;QWjP4vRstekPj58YqjLInW+gFjeQI7UtsgMZnL4rYlhzx7qH7hPTHsLwnqa/cpienc9LudCL0bb/&#13;&#10;nmagD+8EVcHZ56yRKsBttFc5eJpyQPYCpXAzsj1r7hkohSk/9EJryFFaQiIvnkrLzfAcFAMsVY/p&#13;&#10;obQOx3pLZeZglvZJCZN7YwiCsxCE/0oI7DAKwRIZgckVHL9qAKDZ+KGe+Mvq6aHEHVFlymWtjMGE&#13;&#10;ztf19PER18iOdCzVkrGW+HEhHc30HY851NvzSsj2guiLpYDjjnFxR2iD5GBhkLquOi7txzF+vOdC&#13;&#10;F864St5uaVLVNdzHcd2iHtLiuVBsUua0rjI5qwRWbFc1Q+Av1LW6pNNQhifLoKvbTGkrCc42w1jg&#13;&#10;qtZjWF+3Uh9RAKZNAmkvYKjuQ80rcPkjsqJNuAld03X8jela67V5m6xc00/swFvP16vV2v5TGmq7&#13;&#10;cVllGWmlrSPQ2e7XJX6AXA1RE9Sd+MSPXU/Uden67NQMFRnw6tSl28SzAncemkHgzU13vrHMZZis&#13;&#10;zNuV7fvBZrlabs5c2qgw8dfxaoq5tIruBGEPZdajrJK1MvcixzZAgBPECXSCEa4LOPpSwQzEqPil&#13;&#10;EqVqCIlsUsdJZEJL/obITNp1IMZkS2lK1+DbIVRQHGMhAKrpNpE4xuMtzZ6gZcAGubU8lGFQUva7&#13;&#10;gXo44BYG/22HGTFQ/V0LHR/ZritPRCW4XuCAwI5ntsczuE1B1cIQBtLDldCn6K5jVVHCTrbytqW3&#13;&#10;gPZ5pbroYBXYLwUAHW3r26NPdII+4Bw0nDQBAOrV0Md1bAja5Rn2DkDvAHTKYz/Lzz4Pq+8ANELT&#13;&#10;WwHQgQ3+Q2AkoVVToR/hhQS3RU0QnCNvgEgajhw4KKV2dVQoVn3EjkPLVrR2IscXjIiBkQrMv4YO&#13;&#10;yV0mfvT/Zi6R7bjW0onMxA8D001cz4wCKzQtO1pGvuVG7jo5JWP3VUteTltezkibCngOqqtmYcAL&#13;&#10;F1y6er5ETyd2Iu0/UBNdbpqY/ldYHHTB89iU2G/36r3Y8cdG/ZsEy5YMcSRYg6AJ1iBofBuEVyRY&#13;&#10;Ct/ge4HKzPBtQ36QOJZhfPwF5uYvAAAA//8DAFBLAwQUAAYACAAAACEA3dDt2uMAAAAPAQAADwAA&#13;&#10;AGRycy9kb3ducmV2LnhtbExPTUvDQBC9C/6HZQRvdrMRbZpmU0r9OBXBVhBv02SahGZ3Q3abpP/e&#13;&#10;0YteBmbem/eRrSbTioF63zirQc0iEGQLVza20vCxf7lLQPiAtsTWWdJwIQ+r/Poqw7R0o32nYRcq&#13;&#10;wSLWp6ihDqFLpfRFTQb9zHVkGTu63mDgta9k2ePI4qaVcRQ9SoONZYcaO9rUVJx2Z6PhdcRxfa+e&#13;&#10;h+3puLl87R/ePreKtL69mZ6WPNZLEIGm8PcBPx04P+Qc7ODOtvSi1TCPE8VUBtQCBBOSeRyDOPwe&#13;&#10;FiDzTP7vkX8DAAD//wMAUEsBAi0AFAAGAAgAAAAhALaDOJL+AAAA4QEAABMAAAAAAAAAAAAAAAAA&#13;&#10;AAAAAFtDb250ZW50X1R5cGVzXS54bWxQSwECLQAUAAYACAAAACEAOP0h/9YAAACUAQAACwAAAAAA&#13;&#10;AAAAAAAAAAAvAQAAX3JlbHMvLnJlbHNQSwECLQAUAAYACAAAACEAYYlEcTcEAADJEQAADgAAAAAA&#13;&#10;AAAAAAAAAAAuAgAAZHJzL2Uyb0RvYy54bWxQSwECLQAUAAYACAAAACEA3dDt2uMAAAAPAQAADwAA&#13;&#10;AAAAAAAAAAAAAACRBgAAZHJzL2Rvd25yZXYueG1sUEsFBgAAAAAEAAQA8wAAAKEHAAAAAA==&#13;&#10;">
                <v:group id="Group 18" o:spid="_x0000_s1109" style="position:absolute;width:18987;height:20000" coordsize="20000,200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N3HhyAAAAOAAAAAPAAAAZHJzL2Rvd25yZXYueG1sRI/BasJA&#13;&#10;EIbvQt9hmUJvukmLtkRXEbXiQQRjofQ2ZMckmJ0N2W0S394VBC/DDD//N3yzRW8q0VLjSssK4lEE&#13;&#10;gjizuuRcwc/pe/gFwnlkjZVlUnAlB4v5y2CGibYdH6lNfS4ChF2CCgrv60RKlxVk0I1sTRyys20M&#13;&#10;+nA2udQNdgFuKvkeRRNpsOTwocCaVgVll/TfKNh22C0/4k27v5xX17/T+PC7j0mpt9d+PQ1jOQXh&#13;&#10;qffPxgOx08HhE+5CYQE5vwEAAP//AwBQSwECLQAUAAYACAAAACEA2+H2y+4AAACFAQAAEwAAAAAA&#13;&#10;AAAAAAAAAAAAAAAAW0NvbnRlbnRfVHlwZXNdLnhtbFBLAQItABQABgAIAAAAIQBa9CxbvwAAABUB&#13;&#10;AAALAAAAAAAAAAAAAAAAAB8BAABfcmVscy8ucmVsc1BLAQItABQABgAIAAAAIQDnN3HhyAAAAOAA&#13;&#10;AAAPAAAAAAAAAAAAAAAAAAcCAABkcnMvZG93bnJldi54bWxQSwUGAAAAAAMAAwC3AAAA/AIAAAAA&#13;&#10;">
                  <v:oval id="Oval 19" o:spid="_x0000_s1110" style="position:absolute;width:15790;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g+iLyAAAAOAAAAAPAAAAZHJzL2Rvd25yZXYueG1sRI9Ba8JA&#13;&#10;EIXvhf6HZQq9lLqxaGijq4il4EEPtYVeh+w0CWZnw+5qor/eOQheHvN4zDfz5svBtepEITaeDYxH&#13;&#10;GSji0tuGKwO/P1+v76BiQrbYeiYDZ4qwXDw+zLGwvudvOu1TpQTCsUADdUpdoXUsa3IYR74jluzf&#13;&#10;B4dJbKi0DdgL3LX6Lcty7bBhuVBjR+uaysP+6AxML7sNT/J2ix/9nz2EScj1SzDm+Wn4nImsZqAS&#13;&#10;Dem+cUNsrHSQj6WQDKAXVwAAAP//AwBQSwECLQAUAAYACAAAACEA2+H2y+4AAACFAQAAEwAAAAAA&#13;&#10;AAAAAAAAAAAAAAAAW0NvbnRlbnRfVHlwZXNdLnhtbFBLAQItABQABgAIAAAAIQBa9CxbvwAAABUB&#13;&#10;AAALAAAAAAAAAAAAAAAAAB8BAABfcmVscy8ucmVsc1BLAQItABQABgAIAAAAIQCVg+iLyAAAAOAA&#13;&#10;AAAPAAAAAAAAAAAAAAAAAAcCAABkcnMvZG93bnJldi54bWxQSwUGAAAAAAMAAwC3AAAA/AIAAAAA&#13;&#10;" filled="f" strokeweight="2pt">
                    <v:path arrowok="t"/>
                  </v:oval>
                  <v:oval id="Oval 20" o:spid="_x0000_s1111" style="position:absolute;left:4210;width:15790;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6z00QxwAAAOAAAAAPAAAAZHJzL2Rvd25yZXYueG1sRI/BasJA&#13;&#10;EIbvgu+wjOBFdNOiQaOrFIvgQQ+1hV6H7DQJZmfD7mqiT+8KQi/DDD//N3yrTWdqcSXnK8sK3iYJ&#13;&#10;COLc6ooLBT/fu/EchA/IGmvLpOBGHjbrfm+FmbYtf9H1FAoRIewzVFCG0GRS+rwkg35iG+KY/Vln&#13;&#10;MMTTFVI7bCPc1PI9SVJpsOL4ocSGtiXl59PFKJjdj3uepvUBF+2vPrupS+XIKTUcdJ/LOD6WIAJ1&#13;&#10;4b/xQux1dFjAUyguINcPAAAA//8DAFBLAQItABQABgAIAAAAIQDb4fbL7gAAAIUBAAATAAAAAAAA&#13;&#10;AAAAAAAAAAAAAABbQ29udGVudF9UeXBlc10ueG1sUEsBAi0AFAAGAAgAAAAhAFr0LFu/AAAAFQEA&#13;&#10;AAsAAAAAAAAAAAAAAAAAHwEAAF9yZWxzLy5yZWxzUEsBAi0AFAAGAAgAAAAhAPrPTRDHAAAA4AAA&#13;&#10;AA8AAAAAAAAAAAAAAAAABwIAAGRycy9kb3ducmV2LnhtbFBLBQYAAAAAAwADALcAAAD7AgAAAAA=&#13;&#10;" filled="f" strokeweight="2pt">
                    <v:path arrowok="t"/>
                  </v:oval>
                </v:group>
                <v:rect id="Rectangle 21" o:spid="_x0000_s1112" style="position:absolute;top:2667;width:20000;height:801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hgM/xgAAAOAAAAAPAAAAZHJzL2Rvd25yZXYueG1sRI9Ba8JA&#13;&#10;EIXvhf6HZQpeSt2YQyPRVWxLoT1qhVyH7JhEs7Mhu7rx33cOhV4GHsP7Ht96O7le3WgMnWcDi3kG&#13;&#10;irj2tuPGwPHn82UJKkRki71nMnCnANvN48MaS+sT7+l2iI0SCIcSDbQxDqXWoW7JYZj7gVh+Jz86&#13;&#10;jBLHRtsRk8Bdr/Mse9UOO5aFFgd6b6m+HK7OwHeeUlGdn4v9sij6lGHFx7fKmNnT9LGSs1uBijTF&#13;&#10;/8Yf4ssayEVBhEQG9OYXAAD//wMAUEsBAi0AFAAGAAgAAAAhANvh9svuAAAAhQEAABMAAAAAAAAA&#13;&#10;AAAAAAAAAAAAAFtDb250ZW50X1R5cGVzXS54bWxQSwECLQAUAAYACAAAACEAWvQsW78AAAAVAQAA&#13;&#10;CwAAAAAAAAAAAAAAAAAfAQAAX3JlbHMvLnJlbHNQSwECLQAUAAYACAAAACEApYYDP8YAAADgAAAA&#13;&#10;DwAAAAAAAAAAAAAAAAAHAgAAZHJzL2Rvd25yZXYueG1sUEsFBgAAAAADAAMAtwAAAPoCAAAAAA==&#13;&#10;" filled="f" stroked="f" strokeweight="2pt">
                  <v:path arrowok="t"/>
                  <v:textbox inset="1pt,1pt,1pt,1pt">
                    <w:txbxContent>
                      <w:p w14:paraId="1A1A4262" w14:textId="77777777" w:rsidR="00A1177D" w:rsidRPr="00A53153" w:rsidRDefault="00A1177D" w:rsidP="00A1177D">
                        <w:pPr>
                          <w:ind w:left="709" w:hanging="709"/>
                          <w:rPr>
                            <w:sz w:val="16"/>
                            <w:szCs w:val="16"/>
                          </w:rPr>
                        </w:pPr>
                        <w:r>
                          <w:t xml:space="preserve">  </w:t>
                        </w:r>
                        <w:r w:rsidRPr="00A53153">
                          <w:rPr>
                            <w:sz w:val="16"/>
                            <w:szCs w:val="16"/>
                          </w:rPr>
                          <w:t xml:space="preserve">     </w:t>
                        </w:r>
                        <w:r w:rsidRPr="00A53153">
                          <w:rPr>
                            <w:sz w:val="16"/>
                            <w:szCs w:val="16"/>
                            <w:lang w:val="en-GB"/>
                          </w:rPr>
                          <w:t xml:space="preserve">You       Other </w:t>
                        </w:r>
                      </w:p>
                      <w:p w14:paraId="7C7172E1" w14:textId="77777777" w:rsidR="00A1177D" w:rsidRDefault="00A1177D" w:rsidP="00A1177D"/>
                    </w:txbxContent>
                  </v:textbox>
                </v:rect>
              </v:group>
            </w:pict>
          </mc:Fallback>
        </mc:AlternateContent>
      </w:r>
      <w:r w:rsidRPr="004D1272">
        <w:rPr>
          <w:noProof/>
          <w:sz w:val="21"/>
          <w:szCs w:val="21"/>
          <w:lang w:val="en-AU" w:eastAsia="zh-CN"/>
        </w:rPr>
        <mc:AlternateContent>
          <mc:Choice Requires="wpg">
            <w:drawing>
              <wp:anchor distT="0" distB="0" distL="114300" distR="114300" simplePos="0" relativeHeight="251685888" behindDoc="0" locked="0" layoutInCell="1" allowOverlap="1" wp14:anchorId="0922E494" wp14:editId="1AA7A536">
                <wp:simplePos x="0" y="0"/>
                <wp:positionH relativeFrom="column">
                  <wp:posOffset>2680335</wp:posOffset>
                </wp:positionH>
                <wp:positionV relativeFrom="paragraph">
                  <wp:posOffset>75565</wp:posOffset>
                </wp:positionV>
                <wp:extent cx="1097915" cy="685800"/>
                <wp:effectExtent l="12700" t="12700" r="0" b="0"/>
                <wp:wrapNone/>
                <wp:docPr id="129" name="Group 1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97915" cy="685800"/>
                          <a:chOff x="0" y="0"/>
                          <a:chExt cx="20000" cy="20000"/>
                        </a:xfrm>
                      </wpg:grpSpPr>
                      <wpg:grpSp>
                        <wpg:cNvPr id="130" name="Group 13"/>
                        <wpg:cNvGrpSpPr>
                          <a:grpSpLocks/>
                        </wpg:cNvGrpSpPr>
                        <wpg:grpSpPr bwMode="auto">
                          <a:xfrm>
                            <a:off x="0" y="0"/>
                            <a:ext cx="17490" cy="20000"/>
                            <a:chOff x="0" y="0"/>
                            <a:chExt cx="20000" cy="20000"/>
                          </a:xfrm>
                        </wpg:grpSpPr>
                        <wps:wsp>
                          <wps:cNvPr id="131" name="Oval 14"/>
                          <wps:cNvSpPr>
                            <a:spLocks/>
                          </wps:cNvSpPr>
                          <wps:spPr bwMode="auto">
                            <a:xfrm>
                              <a:off x="0" y="0"/>
                              <a:ext cx="14286" cy="20000"/>
                            </a:xfrm>
                            <a:prstGeom prst="ellipse">
                              <a:avLst/>
                            </a:prstGeom>
                            <a:noFill/>
                            <a:ln w="25400">
                              <a:solidFill>
                                <a:srgbClr val="000000"/>
                              </a:solidFill>
                              <a:round/>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s:wsp>
                          <wps:cNvPr id="132" name="Oval 15"/>
                          <wps:cNvSpPr>
                            <a:spLocks/>
                          </wps:cNvSpPr>
                          <wps:spPr bwMode="auto">
                            <a:xfrm>
                              <a:off x="5714" y="0"/>
                              <a:ext cx="14286" cy="20000"/>
                            </a:xfrm>
                            <a:prstGeom prst="ellipse">
                              <a:avLst/>
                            </a:prstGeom>
                            <a:noFill/>
                            <a:ln w="25400">
                              <a:solidFill>
                                <a:srgbClr val="000000"/>
                              </a:solidFill>
                              <a:round/>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g:grpSp>
                      <wps:wsp>
                        <wps:cNvPr id="133" name="Rectangle 16"/>
                        <wps:cNvSpPr>
                          <a:spLocks/>
                        </wps:cNvSpPr>
                        <wps:spPr bwMode="auto">
                          <a:xfrm>
                            <a:off x="0" y="2667"/>
                            <a:ext cx="20000" cy="8018"/>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2540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6C84C3D5" w14:textId="77777777" w:rsidR="00A1177D" w:rsidRPr="00A53153" w:rsidRDefault="00A1177D" w:rsidP="00A1177D">
                              <w:pPr>
                                <w:ind w:left="709" w:hanging="709"/>
                                <w:rPr>
                                  <w:sz w:val="16"/>
                                  <w:szCs w:val="16"/>
                                </w:rPr>
                              </w:pPr>
                              <w:r w:rsidRPr="00A53153">
                                <w:rPr>
                                  <w:sz w:val="16"/>
                                  <w:szCs w:val="16"/>
                                </w:rPr>
                                <w:t xml:space="preserve">     </w:t>
                              </w:r>
                              <w:r w:rsidRPr="00A53153">
                                <w:rPr>
                                  <w:sz w:val="16"/>
                                  <w:szCs w:val="16"/>
                                  <w:lang w:val="en-GB"/>
                                </w:rPr>
                                <w:t xml:space="preserve">You       Other </w:t>
                              </w:r>
                            </w:p>
                          </w:txbxContent>
                        </wps:txbx>
                        <wps:bodyPr rot="0" vert="horz" wrap="square" lIns="12700" tIns="12700" rIns="12700" bIns="1270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922E494" id="Group 12" o:spid="_x0000_s1113" style="position:absolute;left:0;text-align:left;margin-left:211.05pt;margin-top:5.95pt;width:86.45pt;height:54pt;z-index:251685888" coordsize="20000,200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jPqBOgQAAM8RAAAOAAAAZHJzL2Uyb0RvYy54bWzsWFtvpDYUfq/U/2DxTgYYGC4KWSVziSql&#13;&#10;3dWmVZ894AGrgKntCZOt+t/32AbmkqyU5rKt1DDSyAeb43OOP3/+4PzDrq7QHeGCsia13DPHQqTJ&#13;&#10;WE6bIrV++3VlRxYSEjc5rlhDUuueCOvDxY8/nHdtQjxWsionHIGTRiRdm1qllG0ymYisJDUWZ6wl&#13;&#10;DXRuGK+xBJMXk5zjDrzX1cRznNmkYzxvOcuIEHB3YTqtC+1/syGZ/LjZCCJRlVoQm9T/XP+v1f/k&#13;&#10;4hwnBcdtSbM+DPyMKGpMG5h0dLXAEqMtpw9c1TTjTLCNPMtYPWGbDc2IzgGycZ2TbK4527Y6lyLp&#13;&#10;inYsE5T2pE7Pdpv9cveJI5rD2nmxhRpcwyLpeZHrqep0bZHAoGve3rafuEkRmjcs+0NA9+S0X9mF&#13;&#10;GYzW3c8sB394K5muzm7Da+UC8kY7vQj34yKQnUQZ3HSdOIzdwEIZ9M2iIHL6VcpKWMoHj2Xlsn8Q&#13;&#10;4ABD9WOmqcLDiZlTx9nHZZLSxpjfUIQpeDgqwvTfKULox6e54ORVKwD7TewhJV4GqdsSt0QjVSi0&#13;&#10;jNV0h2p+vMMVcn1TTD1mgJM4xNJBT9eKRADknoki34tm3wIDTlou5DVhNVKN1CJVRVuhEsAJvrsR&#13;&#10;0kBnGKVuN2xFqwru46RqUJdaXuAD3JQtWEVz1asNXqznFUeQL0BbXyppAOLRMNjZTa69lQTny74t&#13;&#10;Ma1MG8ZXjfJHNImZkMDaSWjq+4B6TTB/xU68jJaRb/vebGn7zmJhX67mvj1buWGwmC7m84X7twrU&#13;&#10;9ZOS5jlpVKwD2bn+01a+p11DUyPdHeUkDlNf6eth6pPjMHRlIKvjlC5XgRP608gOw2Bq+9OlY19F&#13;&#10;q7l9OXdns3B5Nb9anqS01GUSr5PVWHMVFdtKwm/LvEM5VViZBrEHsM4pnCJeaBYY4aqA4y+T3EKc&#13;&#10;yd+pLPWOUOSmfBxVJnLUr6/M6N0UYlhsZY3L1ee2LxWAYwAC8JrZJorJRLJm+T1sGYhBTa0OZmiU&#13;&#10;jH+xUAeHXGqJP7eYEwtVPzWw5WPX92GY1IYfhB4Y/LBnfdiDmwxcpZa0kGnOpTlJty2nRQkzuTrb&#13;&#10;hl0C4W+o3kX7qCB+ZQDrmFi/A/14x/QTvAX9BCHQGnrkHHtnoHcGOhKzj4q0x3n1nYEGbnorBtoL&#13;&#10;wu/GRtOBjT7Dawluioogd/YWlAQsDnzkwVGpvOvDQkvrA4UcOW7UH0GDKB/UTq+JOASp6fwpgkjN&#13;&#10;Miqk/7d2iV3Pd6682F7NotD2V35gx6ET2Y4bX8Uzx4/9xepYjt3QhrxcuLxck9YUlA6qaJ1a8NIF&#13;&#10;l0HPtwTqqE9U/HtxYuBmpOl/RcdpAT7G+w/0lNytd/rt2NNbaS9mniyxXKURB4nVG0Zi9YYhuN54&#13;&#10;RYmlCQ6+GuiV6b9wqM8Sh7aWZPvvMBdfAQAA//8DAFBLAwQUAAYACAAAACEALqh8KeMAAAAPAQAA&#13;&#10;DwAAAGRycy9kb3ducmV2LnhtbExPy2rDMBC8F/oPYgu9NbLcutSO5RDSxykEmhRCboq1sU0syViK&#13;&#10;7fx9t720l4XdmZ1HvphMywbsfeOsBDGLgKEtnW5sJeFr9/7wAswHZbVqnUUJV/SwKG5vcpVpN9pP&#13;&#10;HLahYiRifaYk1CF0Gee+rNEoP3MdWsJOrjcq0NpXXPdqJHHT8jiKnrlRjSWHWnW4qrE8by9Gwseo&#13;&#10;xuWjeBvW59Pqetglm/1aoJT3d9PrnMZyDizgFP4+4KcD5YeCgh3dxWrPWglPcSyISoBIgREhSRNq&#13;&#10;ePw9pMCLnP/vUXwDAAD//wMAUEsBAi0AFAAGAAgAAAAhALaDOJL+AAAA4QEAABMAAAAAAAAAAAAA&#13;&#10;AAAAAAAAAFtDb250ZW50X1R5cGVzXS54bWxQSwECLQAUAAYACAAAACEAOP0h/9YAAACUAQAACwAA&#13;&#10;AAAAAAAAAAAAAAAvAQAAX3JlbHMvLnJlbHNQSwECLQAUAAYACAAAACEAw4z6gToEAADPEQAADgAA&#13;&#10;AAAAAAAAAAAAAAAuAgAAZHJzL2Uyb0RvYy54bWxQSwECLQAUAAYACAAAACEALqh8KeMAAAAPAQAA&#13;&#10;DwAAAAAAAAAAAAAAAACUBgAAZHJzL2Rvd25yZXYueG1sUEsFBgAAAAAEAAQA8wAAAKQHAAAAAA==&#13;&#10;">
                <v:group id="Group 13" o:spid="_x0000_s1114" style="position:absolute;width:17490;height:20000" coordsize="20000,200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9A18yAAAAOEAAAAPAAAAZHJzL2Rvd25yZXYueG1sRI/BasJA&#13;&#10;EIbvQt9hmUJvukmlUqKriLWlBxHUQultyI5JMDsbsmsS375zELwM/zDM9/MtVoOrVUdtqDwbSCcJ&#13;&#10;KOLc24oLAz+nz/E7qBCRLdaeycCNAqyWT6MFZtb3fKDuGAslEA4ZGihjbDKtQ16SwzDxDbHczr51&#13;&#10;GGVtC21b7AXuav2aJDPtsGJpKLGhTUn55Xh1Br567NfTdNvtLufN7e/0tv/dpWTMy/PwMZexnoOK&#13;&#10;NMTHxx3xbcVhKg5iJAn08h8AAP//AwBQSwECLQAUAAYACAAAACEA2+H2y+4AAACFAQAAEwAAAAAA&#13;&#10;AAAAAAAAAAAAAAAAW0NvbnRlbnRfVHlwZXNdLnhtbFBLAQItABQABgAIAAAAIQBa9CxbvwAAABUB&#13;&#10;AAALAAAAAAAAAAAAAAAAAB8BAABfcmVscy8ucmVsc1BLAQItABQABgAIAAAAIQDJ9A18yAAAAOEA&#13;&#10;AAAPAAAAAAAAAAAAAAAAAAcCAABkcnMvZG93bnJldi54bWxQSwUGAAAAAAMAAwC3AAAA/AIAAAAA&#13;&#10;">
                  <v:oval id="Oval 14" o:spid="_x0000_s1115" style="position:absolute;width:14286;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35Ll+yQAAAOEAAAAPAAAAZHJzL2Rvd25yZXYueG1sRI/BasJA&#13;&#10;EIbvQt9hGaGXohurDW2SVYpF8FAP1UKvQ3ZMgtnZsLua1Kd3CwUvwww//zd8xWowrbiQ841lBbNp&#13;&#10;AoK4tLrhSsH3YTN5BeEDssbWMin4JQ+r5cOowEzbnr/osg+ViBD2GSqoQ+gyKX1Zk0E/tR1xzI7W&#13;&#10;GQzxdJXUDvsIN618TpJUGmw4fqixo3VN5Wl/NgperrstL9L2E9/6H31yC5fKJ6fU43j4yON4z0EE&#13;&#10;GsK98Y/Y6ugwn8GfUdxALm8AAAD//wMAUEsBAi0AFAAGAAgAAAAhANvh9svuAAAAhQEAABMAAAAA&#13;&#10;AAAAAAAAAAAAAAAAAFtDb250ZW50X1R5cGVzXS54bWxQSwECLQAUAAYACAAAACEAWvQsW78AAAAV&#13;&#10;AQAACwAAAAAAAAAAAAAAAAAfAQAAX3JlbHMvLnJlbHNQSwECLQAUAAYACAAAACEAN+S5fskAAADh&#13;&#10;AAAADwAAAAAAAAAAAAAAAAAHAgAAZHJzL2Rvd25yZXYueG1sUEsFBgAAAAADAAMAtwAAAP0CAAAA&#13;&#10;AA==&#13;&#10;" filled="f" strokeweight="2pt">
                    <v:path arrowok="t"/>
                  </v:oval>
                  <v:oval id="Oval 15" o:spid="_x0000_s1116" style="position:absolute;left:5714;width:14286;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NicJyAAAAOEAAAAPAAAAZHJzL2Rvd25yZXYueG1sRI/BasJA&#13;&#10;EIbvBd9hGcGL6EaroY2uUiwFD3pQC70O2TEJZmfD7takPr0rCL0MM/z83/At152pxZWcrywrmIwT&#13;&#10;EMS51RUXCr5PX6M3ED4ga6wtk4I/8rBe9V6WmGnb8oGux1CICGGfoYIyhCaT0uclGfRj2xDH7Gyd&#13;&#10;wRBPV0jtsI1wU8tpkqTSYMXxQ4kNbUrKL8dfo2B+2295ltY7fG9/9MXNXCqHTqlBv/tcxPGxABGo&#13;&#10;C/+NJ2Kro8PrFB5GcQO5ugMAAP//AwBQSwECLQAUAAYACAAAACEA2+H2y+4AAACFAQAAEwAAAAAA&#13;&#10;AAAAAAAAAAAAAAAAW0NvbnRlbnRfVHlwZXNdLnhtbFBLAQItABQABgAIAAAAIQBa9CxbvwAAABUB&#13;&#10;AAALAAAAAAAAAAAAAAAAAB8BAABfcmVscy8ucmVsc1BLAQItABQABgAIAAAAIQDHNicJyAAAAOEA&#13;&#10;AAAPAAAAAAAAAAAAAAAAAAcCAABkcnMvZG93bnJldi54bWxQSwUGAAAAAAMAAwC3AAAA/AIAAAAA&#13;&#10;" filled="f" strokeweight="2pt">
                    <v:path arrowok="t"/>
                  </v:oval>
                </v:group>
                <v:rect id="Rectangle 16" o:spid="_x0000_s1117" style="position:absolute;top:2667;width:20000;height:801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3V42SxwAAAOEAAAAPAAAAZHJzL2Rvd25yZXYueG1sRI9Na8JA&#13;&#10;EIbvBf/DMoKXohsVGomu4gdCe/QDch2yYxLNzobs6qb/vlso9DLM8PI+w7Pa9KYRL+pcbVnBdJKA&#13;&#10;IC6srrlUcL0cxwsQziNrbCyTgm9ysFkP3laYaRv4RK+zL0WEsMtQQeV9m0npiooMuoltiWN2s51B&#13;&#10;H8+ulLrDEOGmkbMk+ZAGa44fKmxpX1HxOD+Ngq9ZCGl+f09PizRtQoI5X3e5UqNhf1jGsV2C8NT7&#13;&#10;/8Yf4lNHh/kcfo3iBnL9AwAA//8DAFBLAQItABQABgAIAAAAIQDb4fbL7gAAAIUBAAATAAAAAAAA&#13;&#10;AAAAAAAAAAAAAABbQ29udGVudF9UeXBlc10ueG1sUEsBAi0AFAAGAAgAAAAhAFr0LFu/AAAAFQEA&#13;&#10;AAsAAAAAAAAAAAAAAAAAHwEAAF9yZWxzLy5yZWxzUEsBAi0AFAAGAAgAAAAhALdXjZLHAAAA4QAA&#13;&#10;AA8AAAAAAAAAAAAAAAAABwIAAGRycy9kb3ducmV2LnhtbFBLBQYAAAAAAwADALcAAAD7AgAAAAA=&#13;&#10;" filled="f" stroked="f" strokeweight="2pt">
                  <v:path arrowok="t"/>
                  <v:textbox inset="1pt,1pt,1pt,1pt">
                    <w:txbxContent>
                      <w:p w14:paraId="6C84C3D5" w14:textId="77777777" w:rsidR="00A1177D" w:rsidRPr="00A53153" w:rsidRDefault="00A1177D" w:rsidP="00A1177D">
                        <w:pPr>
                          <w:ind w:left="709" w:hanging="709"/>
                          <w:rPr>
                            <w:sz w:val="16"/>
                            <w:szCs w:val="16"/>
                          </w:rPr>
                        </w:pPr>
                        <w:r w:rsidRPr="00A53153">
                          <w:rPr>
                            <w:sz w:val="16"/>
                            <w:szCs w:val="16"/>
                          </w:rPr>
                          <w:t xml:space="preserve">     </w:t>
                        </w:r>
                        <w:r w:rsidRPr="00A53153">
                          <w:rPr>
                            <w:sz w:val="16"/>
                            <w:szCs w:val="16"/>
                            <w:lang w:val="en-GB"/>
                          </w:rPr>
                          <w:t xml:space="preserve">You       Other </w:t>
                        </w:r>
                      </w:p>
                    </w:txbxContent>
                  </v:textbox>
                </v:rect>
              </v:group>
            </w:pict>
          </mc:Fallback>
        </mc:AlternateContent>
      </w:r>
      <w:r w:rsidRPr="004D1272">
        <w:rPr>
          <w:noProof/>
          <w:sz w:val="21"/>
          <w:szCs w:val="21"/>
          <w:lang w:val="en-AU" w:eastAsia="zh-CN"/>
        </w:rPr>
        <mc:AlternateContent>
          <mc:Choice Requires="wpg">
            <w:drawing>
              <wp:anchor distT="0" distB="0" distL="114300" distR="114300" simplePos="0" relativeHeight="251684864" behindDoc="0" locked="0" layoutInCell="1" allowOverlap="1" wp14:anchorId="2C79B8DF" wp14:editId="54B61BF3">
                <wp:simplePos x="0" y="0"/>
                <wp:positionH relativeFrom="column">
                  <wp:posOffset>280035</wp:posOffset>
                </wp:positionH>
                <wp:positionV relativeFrom="paragraph">
                  <wp:posOffset>75565</wp:posOffset>
                </wp:positionV>
                <wp:extent cx="1280795" cy="685800"/>
                <wp:effectExtent l="0" t="12700" r="0" b="0"/>
                <wp:wrapNone/>
                <wp:docPr id="134" name="Group 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80795" cy="685800"/>
                          <a:chOff x="0" y="0"/>
                          <a:chExt cx="20000" cy="20000"/>
                        </a:xfrm>
                      </wpg:grpSpPr>
                      <wpg:grpSp>
                        <wpg:cNvPr id="135" name="Group 8"/>
                        <wpg:cNvGrpSpPr>
                          <a:grpSpLocks/>
                        </wpg:cNvGrpSpPr>
                        <wpg:grpSpPr bwMode="auto">
                          <a:xfrm>
                            <a:off x="1428" y="0"/>
                            <a:ext cx="16420" cy="20000"/>
                            <a:chOff x="0" y="0"/>
                            <a:chExt cx="20000" cy="20000"/>
                          </a:xfrm>
                        </wpg:grpSpPr>
                        <wps:wsp>
                          <wps:cNvPr id="136" name="Oval 9"/>
                          <wps:cNvSpPr>
                            <a:spLocks/>
                          </wps:cNvSpPr>
                          <wps:spPr bwMode="auto">
                            <a:xfrm>
                              <a:off x="0" y="0"/>
                              <a:ext cx="13044" cy="20000"/>
                            </a:xfrm>
                            <a:prstGeom prst="ellipse">
                              <a:avLst/>
                            </a:prstGeom>
                            <a:noFill/>
                            <a:ln w="25400">
                              <a:solidFill>
                                <a:srgbClr val="000000"/>
                              </a:solidFill>
                              <a:round/>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s:wsp>
                          <wps:cNvPr id="137" name="Oval 10"/>
                          <wps:cNvSpPr>
                            <a:spLocks/>
                          </wps:cNvSpPr>
                          <wps:spPr bwMode="auto">
                            <a:xfrm>
                              <a:off x="6956" y="0"/>
                              <a:ext cx="13044" cy="20000"/>
                            </a:xfrm>
                            <a:prstGeom prst="ellipse">
                              <a:avLst/>
                            </a:prstGeom>
                            <a:noFill/>
                            <a:ln w="25400">
                              <a:solidFill>
                                <a:srgbClr val="000000"/>
                              </a:solidFill>
                              <a:round/>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g:grpSp>
                      <wps:wsp>
                        <wps:cNvPr id="138" name="Rectangle 11"/>
                        <wps:cNvSpPr>
                          <a:spLocks/>
                        </wps:cNvSpPr>
                        <wps:spPr bwMode="auto">
                          <a:xfrm>
                            <a:off x="0" y="2667"/>
                            <a:ext cx="20000" cy="10685"/>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2540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58EF924B" w14:textId="77777777" w:rsidR="00A1177D" w:rsidRPr="00A53153" w:rsidRDefault="00A1177D" w:rsidP="00A1177D">
                              <w:pPr>
                                <w:ind w:left="1134" w:hanging="1134"/>
                                <w:rPr>
                                  <w:sz w:val="16"/>
                                  <w:szCs w:val="16"/>
                                  <w:lang w:val="en-GB"/>
                                </w:rPr>
                              </w:pPr>
                              <w:r>
                                <w:rPr>
                                  <w:sz w:val="16"/>
                                  <w:szCs w:val="16"/>
                                  <w:lang w:val="en-GB"/>
                                </w:rPr>
                                <w:t xml:space="preserve">         </w:t>
                              </w:r>
                              <w:r w:rsidRPr="00A53153">
                                <w:rPr>
                                  <w:sz w:val="16"/>
                                  <w:szCs w:val="16"/>
                                  <w:lang w:val="en-GB"/>
                                </w:rPr>
                                <w:t>You</w:t>
                              </w:r>
                              <w:r>
                                <w:rPr>
                                  <w:sz w:val="16"/>
                                  <w:szCs w:val="16"/>
                                  <w:lang w:val="en-GB"/>
                                </w:rPr>
                                <w:t xml:space="preserve">              Other </w:t>
                              </w:r>
                            </w:p>
                            <w:p w14:paraId="79CC2E7E" w14:textId="77777777" w:rsidR="00A1177D" w:rsidRDefault="00A1177D" w:rsidP="00A1177D"/>
                          </w:txbxContent>
                        </wps:txbx>
                        <wps:bodyPr rot="0" vert="horz" wrap="square" lIns="12700" tIns="12700" rIns="12700" bIns="1270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C79B8DF" id="Group 7" o:spid="_x0000_s1118" style="position:absolute;left:0;text-align:left;margin-left:22.05pt;margin-top:5.95pt;width:100.85pt;height:54pt;z-index:251684864" coordsize="20000,200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5F33ARAQAANARAAAOAAAAZHJzL2Uyb0RvYy54bWzsWFtvrDYQfq/U/2DxThZYc1U2R9lbVCnt&#13;&#10;OWpa9dkLXkAFTG1v2Jyq/71jG9hLUinN5ahSw0orDzbjmfHnzx9cftrXFbqnXJSsmVnuhWMh2qQs&#13;&#10;K5t8Zv36y9qOLCQkaTJSsYbOrAcqrE9X33932bUJ9VjBqoxyBE4akXTtzCqkbJPJRKQFrYm4YC1t&#13;&#10;oHPLeE0kmDyfZJx04L2uJp7jBJOO8azlLKVCwN2l6bSutP/tlqby83YrqETVzILYpP7n+n+j/idX&#13;&#10;lyTJOWmLMu3DIC+IoiZlA5OOrpZEErTj5SNXdZlyJthWXqSsnrDttkypzgGycZ2zbG4427U6lzzp&#13;&#10;8nYsE5T2rE4vdpv+dP+FozKDtZtiCzWkhkXS86JQFadr8wTG3PD2rv3CTYbQvGXp7wK6J+f9ys7N&#13;&#10;YLTpfmQZuCM7yXRx9lteKxeQNtrrNXgY14DuJUrhputFThj7FkqhL4j8yOkXKS1gJR89lhar/kFA&#13;&#10;AwzVj5mmCo8kZk4dZx+XSUobY35jDWDi4xpE710DF3uwQ54oQ4C982xI8qY1gA0nDpgSr8PUXUFa&#13;&#10;qqEqFF7GegZDPT/fkwrFppx6yIAncQymo56uFYkAzL0QRlMHA54ViB6jgSQtF/KGshqpxsyiVVW2&#13;&#10;QsVPEnJ/K6TBzjBK3W7YuqwquE+SqkEduPUx4E3ZglVlpnq1wfPNouII0gVs60slDUg8GQY7u8m0&#13;&#10;t4KSbNW3JSkr04bxVaP8UU1iJiSw9hKa+j7AXhPMn7ETr6JVhG3sBSsbO8ulfb1eYDtYu6G/nC4X&#13;&#10;i6X7lwrUxUlRZhltVKwD2bn4eQvf066hqZHuTnISx6mv9fU49clpGLoykNVpStdr3wnxNLLD0J/a&#13;&#10;eLpy7Hm0XtjXCzcIwtV8MV+dpbTSZRJvk9VYcxUV20nK74qsQ1mpsDL1Y8+1wIBTxAvNAiNS5XD8&#13;&#10;pZJbiDP5WykLvSEUuykfJ5WJHPXrKzN6N4UYFltZ43L1uR1KBeAYgADEZraJojKRbFj2AFsGYlBT&#13;&#10;q4MZGgXjXy3UwSE3s8QfO8KphaofGtjxsYuxOhW1gf1QUQ4/7tkc95AmBVczS1rINBfSnKS7lpd5&#13;&#10;ATO5OtuGXQPjb0u9iw5RQfzKANIxsX4D9glP2MfVRVcxAEO9Gf0EsQ8k9wSDfzDQBwOdiNknRdrT&#13;&#10;vPrBQAM3vRcDHRThN2MjEHpGW/4MryWkySuKXPf9FJEHR6Xyrg8Lra2PJLLrgLbuz6BBlg9ypxdF&#13;&#10;HKLUfP4cRaSmGSXS/1u8xK6HnbkX2+sgCm28xr4dh05kO248jwMHx3i5PtVjt2VDX69cXi9K6xKk&#13;&#10;DqrKembBaxdcBj7/pFBHgaLiP6gTgzejTf8rQk4r8DHefyGo5H6z16/H8JoGTg5q5tkay1UicdBY&#13;&#10;vWE0Vm8YhuuNN9RYmuHgs4Femf4Th/oucWxrTXb4EHP1NwAAAP//AwBQSwMEFAAGAAgAAAAhABbH&#13;&#10;dYniAAAADgEAAA8AAABkcnMvZG93bnJldi54bWxMT01rwkAQvRf6H5YRequb2FhqzEbEfpykUC0U&#13;&#10;b2t2TILZ2ZBdk/jvO+2lvQzMezPvI1uNthE9dr52pCCeRiCQCmdqKhV87l/vn0D4oMnoxhEquKKH&#13;&#10;VX57k+nUuIE+sN+FUrAI+VQrqEJoUyl9UaHVfupaJOZOrrM68NqV0nR6YHHbyFkUPUqra2KHSre4&#13;&#10;qbA47y5Wwdugh/VD/NJvz6fN9bCfv39tY1TqbjI+L3mslyACjuHvA346cH7IOdjRXch40ShIkpgv&#13;&#10;GY8XIJifJXPuc/wFFiDzTP6vkX8DAAD//wMAUEsBAi0AFAAGAAgAAAAhALaDOJL+AAAA4QEAABMA&#13;&#10;AAAAAAAAAAAAAAAAAAAAAFtDb250ZW50X1R5cGVzXS54bWxQSwECLQAUAAYACAAAACEAOP0h/9YA&#13;&#10;AACUAQAACwAAAAAAAAAAAAAAAAAvAQAAX3JlbHMvLnJlbHNQSwECLQAUAAYACAAAACEAeRd9wEQE&#13;&#10;AADQEQAADgAAAAAAAAAAAAAAAAAuAgAAZHJzL2Uyb0RvYy54bWxQSwECLQAUAAYACAAAACEAFsd1&#13;&#10;ieIAAAAOAQAADwAAAAAAAAAAAAAAAACeBgAAZHJzL2Rvd25yZXYueG1sUEsFBgAAAAAEAAQA8wAA&#13;&#10;AK0HAAAAAA==&#13;&#10;">
                <v:group id="Group 8" o:spid="_x0000_s1119" style="position:absolute;left:1428;width:16420;height:20000" coordsize="20000,200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g67kyAAAAOEAAAAPAAAAZHJzL2Rvd25yZXYueG1sRI9Ni8Iw&#13;&#10;EIbvC/6HMII3TasoUo0iui57EMEPEG9DM7bFZlKabFv//WZB2Msww8v7DM9y3ZlSNFS7wrKCeBSB&#13;&#10;IE6tLjhTcL3sh3MQziNrLC2Tghc5WK96H0tMtG35RM3ZZyJA2CWoIPe+SqR0aU4G3chWxCF72Nqg&#13;&#10;D2edSV1jG+CmlOMomkmDBYcPOVa0zSl9nn+Mgq8W280k/mwOz8f2db9Mj7dDTEoN+t1uEcZmAcJT&#13;&#10;5/8bb8S3Dg6TKfwZhQ3k6hcAAP//AwBQSwECLQAUAAYACAAAACEA2+H2y+4AAACFAQAAEwAAAAAA&#13;&#10;AAAAAAAAAAAAAAAAW0NvbnRlbnRfVHlwZXNdLnhtbFBLAQItABQABgAIAAAAIQBa9CxbvwAAABUB&#13;&#10;AAALAAAAAAAAAAAAAAAAAB8BAABfcmVscy8ucmVsc1BLAQItABQABgAIAAAAIQDZg67kyAAAAOEA&#13;&#10;AAAPAAAAAAAAAAAAAAAAAAcCAABkcnMvZG93bnJldi54bWxQSwUGAAAAAAMAAwC3AAAA/AIAAAAA&#13;&#10;">
                  <v:oval id="Oval 9" o:spid="_x0000_s1120" style="position:absolute;width:13044;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4DSEKyAAAAOEAAAAPAAAAZHJzL2Rvd25yZXYueG1sRI/BasJA&#13;&#10;EIbvBd9hGcGL6EarwUZXkUrBgz1UBa9DdpoEs7Nhd2tin74rCL0MM/z83/CtNp2pxY2crywrmIwT&#13;&#10;EMS51RUXCs6nj9EChA/IGmvLpOBOHjbr3ssKM21b/qLbMRQiQthnqKAMocmk9HlJBv3YNsQx+7bO&#13;&#10;YIinK6R22Ea4qeU0SVJpsOL4ocSG3kvKr8cfo2D++7nnWVof8K296KubuVQOnVKDfrdbxrFdggjU&#13;&#10;hf/GE7HX0eE1hYdR3ECu/wAAAP//AwBQSwECLQAUAAYACAAAACEA2+H2y+4AAACFAQAAEwAAAAAA&#13;&#10;AAAAAAAAAAAAAAAAW0NvbnRlbnRfVHlwZXNdLnhtbFBLAQItABQABgAIAAAAIQBa9CxbvwAAABUB&#13;&#10;AAALAAAAAAAAAAAAAAAAAB8BAABfcmVscy8ucmVsc1BLAQItABQABgAIAAAAIQC4DSEKyAAAAOEA&#13;&#10;AAAPAAAAAAAAAAAAAAAAAAcCAABkcnMvZG93bnJldi54bWxQSwUGAAAAAAMAAwC3AAAA/AIAAAAA&#13;&#10;" filled="f" strokeweight="2pt">
                    <v:path arrowok="t"/>
                  </v:oval>
                  <v:oval id="Oval 10" o:spid="_x0000_s1121" style="position:absolute;left:6956;width:13044;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QYSRyQAAAOEAAAAPAAAAZHJzL2Rvd25yZXYueG1sRI/BasJA&#13;&#10;EIbvgu+wjNBLqRtbjRpdpSgFD3qoCl6H7JgEs7Nhd2vSPn23UPAyzPDzf8O3XHemFndyvrKsYDRM&#13;&#10;QBDnVldcKDifPl5mIHxA1lhbJgXf5GG96veWmGnb8ifdj6EQEcI+QwVlCE0mpc9LMuiHtiGO2dU6&#13;&#10;gyGerpDaYRvhppavSZJKgxXHDyU2tCkpvx2/jILJz2HH47Te47y96Jsbu1Q+O6WeBt12Ecf7AkSg&#13;&#10;Ljwa/4idjg5vU/gzihvI1S8AAAD//wMAUEsBAi0AFAAGAAgAAAAhANvh9svuAAAAhQEAABMAAAAA&#13;&#10;AAAAAAAAAAAAAAAAAFtDb250ZW50X1R5cGVzXS54bWxQSwECLQAUAAYACAAAACEAWvQsW78AAAAV&#13;&#10;AQAACwAAAAAAAAAAAAAAAAAfAQAAX3JlbHMvLnJlbHNQSwECLQAUAAYACAAAACEA10GEkckAAADh&#13;&#10;AAAADwAAAAAAAAAAAAAAAAAHAgAAZHJzL2Rvd25yZXYueG1sUEsFBgAAAAADAAMAtwAAAP0CAAAA&#13;&#10;AA==&#13;&#10;" filled="f" strokeweight="2pt">
                    <v:path arrowok="t"/>
                  </v:oval>
                </v:group>
                <v:rect id="Rectangle 11" o:spid="_x0000_s1122" style="position:absolute;top:2667;width:20000;height:106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58x/jyAAAAOEAAAAPAAAAZHJzL2Rvd25yZXYueG1sRI9Pa8Mw&#13;&#10;DMXvg30Ho8EuY3XaQlPSumXrGLTH/oFcRawl2WI5xF6dffvpUOjlocdDP+mtt6Pr1JWG0Ho2MJ1k&#13;&#10;oIgrb1uuDVzOn69LUCEiW+w8k4E/CrDdPD6ssbA+8ZGup1grgXAo0EATY19oHaqGHIaJ74kl+/KD&#13;&#10;wyh2qLUdMAncdXqWZQvtsGW50GBPu4aqn9OvM3CYpZSX3y/5cZnnXcqw5Mt7aczz0/ixEnlbgYo0&#13;&#10;xvvGDbG30mEuL0sjmUBv/gEAAP//AwBQSwECLQAUAAYACAAAACEA2+H2y+4AAACFAQAAEwAAAAAA&#13;&#10;AAAAAAAAAAAAAAAAW0NvbnRlbnRfVHlwZXNdLnhtbFBLAQItABQABgAIAAAAIQBa9CxbvwAAABUB&#13;&#10;AAALAAAAAAAAAAAAAAAAAB8BAABfcmVscy8ucmVsc1BLAQItABQABgAIAAAAIQC58x/jyAAAAOEA&#13;&#10;AAAPAAAAAAAAAAAAAAAAAAcCAABkcnMvZG93bnJldi54bWxQSwUGAAAAAAMAAwC3AAAA/AIAAAAA&#13;&#10;" filled="f" stroked="f" strokeweight="2pt">
                  <v:path arrowok="t"/>
                  <v:textbox inset="1pt,1pt,1pt,1pt">
                    <w:txbxContent>
                      <w:p w14:paraId="58EF924B" w14:textId="77777777" w:rsidR="00A1177D" w:rsidRPr="00A53153" w:rsidRDefault="00A1177D" w:rsidP="00A1177D">
                        <w:pPr>
                          <w:ind w:left="1134" w:hanging="1134"/>
                          <w:rPr>
                            <w:sz w:val="16"/>
                            <w:szCs w:val="16"/>
                            <w:lang w:val="en-GB"/>
                          </w:rPr>
                        </w:pPr>
                        <w:r>
                          <w:rPr>
                            <w:sz w:val="16"/>
                            <w:szCs w:val="16"/>
                            <w:lang w:val="en-GB"/>
                          </w:rPr>
                          <w:t xml:space="preserve">         </w:t>
                        </w:r>
                        <w:r w:rsidRPr="00A53153">
                          <w:rPr>
                            <w:sz w:val="16"/>
                            <w:szCs w:val="16"/>
                            <w:lang w:val="en-GB"/>
                          </w:rPr>
                          <w:t>You</w:t>
                        </w:r>
                        <w:r>
                          <w:rPr>
                            <w:sz w:val="16"/>
                            <w:szCs w:val="16"/>
                            <w:lang w:val="en-GB"/>
                          </w:rPr>
                          <w:t xml:space="preserve">              Other </w:t>
                        </w:r>
                      </w:p>
                      <w:p w14:paraId="79CC2E7E" w14:textId="77777777" w:rsidR="00A1177D" w:rsidRDefault="00A1177D" w:rsidP="00A1177D"/>
                    </w:txbxContent>
                  </v:textbox>
                </v:rect>
              </v:group>
            </w:pict>
          </mc:Fallback>
        </mc:AlternateContent>
      </w:r>
      <w:r w:rsidRPr="004D1272">
        <w:rPr>
          <w:sz w:val="21"/>
          <w:szCs w:val="21"/>
        </w:rPr>
        <w:tab/>
      </w:r>
    </w:p>
    <w:p w14:paraId="6231BC59" w14:textId="77777777" w:rsidR="00A1177D" w:rsidRPr="004D1272" w:rsidRDefault="00A1177D" w:rsidP="00A1177D">
      <w:pPr>
        <w:rPr>
          <w:sz w:val="21"/>
          <w:szCs w:val="21"/>
        </w:rPr>
      </w:pPr>
    </w:p>
    <w:p w14:paraId="29137C2C" w14:textId="77777777" w:rsidR="00A1177D" w:rsidRPr="004D1272" w:rsidRDefault="00A1177D" w:rsidP="00A1177D">
      <w:pPr>
        <w:rPr>
          <w:sz w:val="21"/>
          <w:szCs w:val="21"/>
        </w:rPr>
      </w:pPr>
      <w:r w:rsidRPr="004D1272">
        <w:rPr>
          <w:sz w:val="21"/>
          <w:szCs w:val="21"/>
        </w:rPr>
        <w:t xml:space="preserve"> D.</w:t>
      </w:r>
      <w:r w:rsidRPr="004D1272">
        <w:rPr>
          <w:sz w:val="21"/>
          <w:szCs w:val="21"/>
        </w:rPr>
        <w:tab/>
      </w:r>
      <w:r w:rsidRPr="004D1272">
        <w:rPr>
          <w:sz w:val="21"/>
          <w:szCs w:val="21"/>
        </w:rPr>
        <w:tab/>
      </w:r>
      <w:r w:rsidRPr="004D1272">
        <w:rPr>
          <w:sz w:val="21"/>
          <w:szCs w:val="21"/>
        </w:rPr>
        <w:tab/>
      </w:r>
      <w:r w:rsidRPr="004D1272">
        <w:rPr>
          <w:sz w:val="21"/>
          <w:szCs w:val="21"/>
        </w:rPr>
        <w:tab/>
      </w:r>
      <w:r w:rsidRPr="004D1272">
        <w:rPr>
          <w:sz w:val="21"/>
          <w:szCs w:val="21"/>
        </w:rPr>
        <w:tab/>
        <w:t>E.</w:t>
      </w:r>
      <w:r w:rsidRPr="004D1272">
        <w:rPr>
          <w:sz w:val="21"/>
          <w:szCs w:val="21"/>
        </w:rPr>
        <w:tab/>
      </w:r>
      <w:r w:rsidRPr="004D1272">
        <w:rPr>
          <w:sz w:val="21"/>
          <w:szCs w:val="21"/>
        </w:rPr>
        <w:tab/>
      </w:r>
      <w:r w:rsidRPr="004D1272">
        <w:rPr>
          <w:sz w:val="21"/>
          <w:szCs w:val="21"/>
        </w:rPr>
        <w:tab/>
      </w:r>
      <w:r w:rsidRPr="004D1272">
        <w:rPr>
          <w:sz w:val="21"/>
          <w:szCs w:val="21"/>
        </w:rPr>
        <w:tab/>
        <w:t>F</w:t>
      </w:r>
    </w:p>
    <w:p w14:paraId="6B8F75A7" w14:textId="77777777" w:rsidR="00A1177D" w:rsidRPr="004D1272" w:rsidRDefault="00A1177D" w:rsidP="00A1177D">
      <w:pPr>
        <w:rPr>
          <w:sz w:val="21"/>
          <w:szCs w:val="21"/>
        </w:rPr>
      </w:pPr>
      <w:r w:rsidRPr="004D1272">
        <w:rPr>
          <w:sz w:val="21"/>
          <w:szCs w:val="21"/>
        </w:rPr>
        <w:tab/>
      </w:r>
      <w:r w:rsidRPr="004D1272">
        <w:rPr>
          <w:sz w:val="21"/>
          <w:szCs w:val="21"/>
        </w:rPr>
        <w:tab/>
      </w:r>
      <w:r w:rsidRPr="004D1272">
        <w:rPr>
          <w:sz w:val="21"/>
          <w:szCs w:val="21"/>
        </w:rPr>
        <w:tab/>
      </w:r>
      <w:r w:rsidRPr="004D1272">
        <w:rPr>
          <w:sz w:val="21"/>
          <w:szCs w:val="21"/>
        </w:rPr>
        <w:tab/>
      </w:r>
      <w:r w:rsidRPr="004D1272">
        <w:rPr>
          <w:sz w:val="21"/>
          <w:szCs w:val="21"/>
        </w:rPr>
        <w:tab/>
      </w:r>
    </w:p>
    <w:p w14:paraId="79A1876B" w14:textId="77777777" w:rsidR="00A1177D" w:rsidRPr="004D1272" w:rsidRDefault="00A1177D" w:rsidP="00A1177D">
      <w:pPr>
        <w:rPr>
          <w:sz w:val="21"/>
          <w:szCs w:val="21"/>
        </w:rPr>
      </w:pPr>
      <w:r w:rsidRPr="004D1272">
        <w:rPr>
          <w:noProof/>
          <w:sz w:val="21"/>
          <w:szCs w:val="21"/>
          <w:lang w:val="en-AU" w:eastAsia="zh-CN"/>
        </w:rPr>
        <mc:AlternateContent>
          <mc:Choice Requires="wpg">
            <w:drawing>
              <wp:anchor distT="0" distB="0" distL="114300" distR="114300" simplePos="0" relativeHeight="251687936" behindDoc="0" locked="0" layoutInCell="1" allowOverlap="1" wp14:anchorId="695B2A6B" wp14:editId="69772F59">
                <wp:simplePos x="0" y="0"/>
                <wp:positionH relativeFrom="column">
                  <wp:posOffset>2794635</wp:posOffset>
                </wp:positionH>
                <wp:positionV relativeFrom="paragraph">
                  <wp:posOffset>98425</wp:posOffset>
                </wp:positionV>
                <wp:extent cx="915035" cy="685800"/>
                <wp:effectExtent l="12700" t="12700" r="0" b="0"/>
                <wp:wrapNone/>
                <wp:docPr id="139"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15035" cy="685800"/>
                          <a:chOff x="0" y="0"/>
                          <a:chExt cx="20000" cy="20000"/>
                        </a:xfrm>
                      </wpg:grpSpPr>
                      <wpg:grpSp>
                        <wpg:cNvPr id="140" name="Group 3"/>
                        <wpg:cNvGrpSpPr>
                          <a:grpSpLocks/>
                        </wpg:cNvGrpSpPr>
                        <wpg:grpSpPr bwMode="auto">
                          <a:xfrm>
                            <a:off x="0" y="0"/>
                            <a:ext cx="16988" cy="20000"/>
                            <a:chOff x="0" y="0"/>
                            <a:chExt cx="20000" cy="20000"/>
                          </a:xfrm>
                        </wpg:grpSpPr>
                        <wps:wsp>
                          <wps:cNvPr id="141" name="Oval 4"/>
                          <wps:cNvSpPr>
                            <a:spLocks/>
                          </wps:cNvSpPr>
                          <wps:spPr bwMode="auto">
                            <a:xfrm>
                              <a:off x="0" y="0"/>
                              <a:ext cx="17647" cy="20000"/>
                            </a:xfrm>
                            <a:prstGeom prst="ellipse">
                              <a:avLst/>
                            </a:prstGeom>
                            <a:noFill/>
                            <a:ln w="25400">
                              <a:solidFill>
                                <a:srgbClr val="000000"/>
                              </a:solidFill>
                              <a:round/>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s:wsp>
                          <wps:cNvPr id="142" name="Oval 5"/>
                          <wps:cNvSpPr>
                            <a:spLocks/>
                          </wps:cNvSpPr>
                          <wps:spPr bwMode="auto">
                            <a:xfrm>
                              <a:off x="2353" y="0"/>
                              <a:ext cx="17647" cy="20000"/>
                            </a:xfrm>
                            <a:prstGeom prst="ellipse">
                              <a:avLst/>
                            </a:prstGeom>
                            <a:noFill/>
                            <a:ln w="25400">
                              <a:solidFill>
                                <a:srgbClr val="000000"/>
                              </a:solidFill>
                              <a:round/>
                              <a:headEnd/>
                              <a:tailEnd/>
                            </a:ln>
                            <a:effectLst/>
                            <a:extLst>
                              <a:ext uri="{909E8E84-426E-40DD-AFC4-6F175D3DCCD1}">
                                <a14:hiddenFill xmlns:a14="http://schemas.microsoft.com/office/drawing/2010/main">
                                  <a:solidFill>
                                    <a:srgbClr val="FFFFFF"/>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g:grpSp>
                      <wps:wsp>
                        <wps:cNvPr id="143" name="Rectangle 6"/>
                        <wps:cNvSpPr>
                          <a:spLocks/>
                        </wps:cNvSpPr>
                        <wps:spPr bwMode="auto">
                          <a:xfrm>
                            <a:off x="0" y="2667"/>
                            <a:ext cx="20000" cy="10685"/>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2540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642DCFA6" w14:textId="77777777" w:rsidR="00A1177D" w:rsidRPr="00A53153" w:rsidRDefault="00A1177D" w:rsidP="00A1177D">
                              <w:pPr>
                                <w:ind w:left="709" w:hanging="709"/>
                                <w:rPr>
                                  <w:sz w:val="16"/>
                                  <w:szCs w:val="16"/>
                                </w:rPr>
                              </w:pPr>
                              <w:r>
                                <w:t xml:space="preserve">  </w:t>
                              </w:r>
                              <w:r>
                                <w:rPr>
                                  <w:sz w:val="16"/>
                                  <w:szCs w:val="16"/>
                                </w:rPr>
                                <w:t xml:space="preserve"> </w:t>
                              </w:r>
                              <w:r w:rsidRPr="00A53153">
                                <w:rPr>
                                  <w:sz w:val="16"/>
                                  <w:szCs w:val="16"/>
                                  <w:lang w:val="en-GB"/>
                                </w:rPr>
                                <w:t xml:space="preserve">You       Other </w:t>
                              </w:r>
                            </w:p>
                            <w:p w14:paraId="4C840532" w14:textId="77777777" w:rsidR="00A1177D" w:rsidRDefault="00A1177D" w:rsidP="00A1177D"/>
                          </w:txbxContent>
                        </wps:txbx>
                        <wps:bodyPr rot="0" vert="horz" wrap="square" lIns="12700" tIns="12700" rIns="12700" bIns="1270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95B2A6B" id="Group 2" o:spid="_x0000_s1123" style="position:absolute;left:0;text-align:left;margin-left:220.05pt;margin-top:7.75pt;width:72.05pt;height:54pt;z-index:251687936" coordsize="20000,200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8wxm0OwQAAMoRAAAOAAAAZHJzL2Uyb0RvYy54bWzsWFtvpDYUfq/U/2DxTgYY7spklblFldLu&#13;&#10;atOqzx7wgFXA1PaEyVb973tsA3PJVtrNZVupAQn52Ob43Pz5g8t3+7pC94QLypqZ5V44FiJNxnLa&#13;&#10;FDPrt1/XdmwhIXGT44o1ZGY9EGG9u/rxh8uuTYnHSlblhCNQ0oi0a2dWKWWbTiYiK0mNxQVrSQOD&#13;&#10;W8ZrLEHkxSTnuAPtdTXxHCecdIznLWcZEQJ6l2bQutL6t1uSyffbrSASVTMLbJP6yfVzo56Tq0uc&#13;&#10;Fhy3Jc16M/ATrKgxbWDRUdUSS4x2nD5SVdOMM8G28iJj9YRttzQj2gfwxnXOvLnhbNdqX4q0K9ox&#13;&#10;TBDaszg9WW32y/0HjmgOuZsmFmpwDUnS6yJPBadrixTm3PD2rv3AjYfQvGXZHwKGJ+fjSi7MZLTp&#13;&#10;fmY5qMM7yXRw9lteKxXgNtrrHDyMOSB7iTLoTNzAmQYWymAojIPY6XOUlZDIR29l5ap/D4oBpurX&#13;&#10;TFNZh1OzpDazN8v4pIXRvSEEPmg4DsH0XwmBGyYxbBsVgdEVnL5oAGCziUM9iefV012JW6LLVKha&#13;&#10;GYPpDsF8f48r5JtY6ilDLYnjQjoa6VqRCqi3p5WQG4V+dBa/sRRw2nIhbwirkWrMLFJVtBXKfpzi&#13;&#10;+1shTeEMs1R3w9a0qqAfp1WDOkhL4EOxKVmwiuZqVAu82CwqjsBdqGt9Kadh7ZNpsKubXGsrCc5X&#13;&#10;fVtiWpk2zK8apY9oADMmgbSX0NT9UPMaXP5KnGQVr2Lf9r1wZfvOcmlfrxe+Ha7dKFhOl4vF0v1b&#13;&#10;Ger6aUnznDTK1gHoXP/rEt9DroGoEepOfBLHrq/19dj1yakZOjLg1alL1+vAifxpbEdRMLX96cqx&#13;&#10;5/F6YV8v3DCMVvPFfHXm0kqHSbyMV2PMlVVsJwm/K/MO5VTVyjRIPKjqnMIJ4kUmwQhXBRx9meQW&#13;&#10;4kz+TmWpN4RCNqXjJDKxo+4+MqN2E4gh2Uoa09X7dggVFMdQCIBqZpsoHBPphuUPsGXABrW0OpSh&#13;&#10;UTL+yUIdHHAzS/y5w5xYqPqpgR2fuL6CO6kFP4g8EPjxyOZ4BDcZqJpZ0kKmuZDmFN21nBYlrORq&#13;&#10;bxt2DWi/pXoXHawC+5UAoGNs/Q7o452gT/Aa6ONNg6mFHp9hbwD0BkCnPPaL/OzLsPoGQAM0vRYA&#13;&#10;HdjgdwMjgAnDKz/CFwluioqg8DUQCTBcsUY4KJV2fVRoVn3Ejl0HaHV/Ag2EfCA7PSXiYKRG86/h&#13;&#10;Q2qZkSD9v6lL4nq+M/cSex3Gke2v/cBOIie2HTeZJ6HjJ/5yfcrGbmlDns9bnk9JawpEB1W0nlnw&#13;&#10;xQWXKZ9/4qcjPVH2H7iJqTfDTP8rNE7z79Heb6BTcr/Z6w9jLxl26jcyLFdRxIFh9YJhWL1gAK4X&#13;&#10;XpBhaYCDHwY6M/3PDfVH4ljWjOzwC+bqMwAAAP//AwBQSwMEFAAGAAgAAAAhADFWAwPkAAAADwEA&#13;&#10;AA8AAABkcnMvZG93bnJldi54bWxMT8tqwzAQvBfyD2IDvTWyHasEx3II6eMUCkkKpTfF2tgmlmQs&#13;&#10;xXb+vttTe1nYndl55JvJtGzA3jfOSogXETC0pdONrSR8nt6eVsB8UFar1lmUcEcPm2L2kKtMu9Ee&#13;&#10;cDiGipGI9ZmSUIfQZZz7skaj/MJ1aAm7uN6oQGtfcd2rkcRNy5MoeuZGNZYcatXhrsbyerwZCe+j&#13;&#10;GrfL+HXYXy+7+/dJfHztY5TycT69rGls18ACTuHvA347UH4oKNjZ3az2rJWQplFMVAKEAEYEsUoT&#13;&#10;YGc6JEsBvMj5/x7FDwAAAP//AwBQSwECLQAUAAYACAAAACEAtoM4kv4AAADhAQAAEwAAAAAAAAAA&#13;&#10;AAAAAAAAAAAAW0NvbnRlbnRfVHlwZXNdLnhtbFBLAQItABQABgAIAAAAIQA4/SH/1gAAAJQBAAAL&#13;&#10;AAAAAAAAAAAAAAAAAC8BAABfcmVscy8ucmVsc1BLAQItABQABgAIAAAAIQB8wxm0OwQAAMoRAAAO&#13;&#10;AAAAAAAAAAAAAAAAAC4CAABkcnMvZTJvRG9jLnhtbFBLAQItABQABgAIAAAAIQAxVgMD5AAAAA8B&#13;&#10;AAAPAAAAAAAAAAAAAAAAAJUGAABkcnMvZG93bnJldi54bWxQSwUGAAAAAAQABADzAAAApgcAAAAA&#13;&#10;">
                <v:group id="Group 3" o:spid="_x0000_s1124" style="position:absolute;width:16988;height:20000" coordsize="20000,200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8n4ByQAAAOEAAAAPAAAAZHJzL2Rvd25yZXYueG1sRI9Na8JA&#13;&#10;EIbvQv/DMgVvdZN+IdFVxH7QgwhVQbwN2TEJZmdDdk3iv+8cCl6GdxjmeXnmy8HVqqM2VJ4NpJME&#13;&#10;FHHubcWFgcP+62kKKkRki7VnMnCjAMvFw2iOmfU9/1K3i4USCIcMDZQxNpnWIS/JYZj4hlhuZ986&#13;&#10;jLK2hbYt9gJ3tX5OknftsGJpKLGhdUn5ZXd1Br577Fcv6We3uZzXt9P+bXvcpGTM+HH4mMlYzUBF&#13;&#10;GuL94x/xY8XhVRzESBLoxR8AAAD//wMAUEsBAi0AFAAGAAgAAAAhANvh9svuAAAAhQEAABMAAAAA&#13;&#10;AAAAAAAAAAAAAAAAAFtDb250ZW50X1R5cGVzXS54bWxQSwECLQAUAAYACAAAACEAWvQsW78AAAAV&#13;&#10;AQAACwAAAAAAAAAAAAAAAAAfAQAAX3JlbHMvLnJlbHNQSwECLQAUAAYACAAAACEAkfJ+AckAAADh&#13;&#10;AAAADwAAAAAAAAAAAAAAAAAHAgAAZHJzL2Rvd25yZXYueG1sUEsFBgAAAAADAAMAtwAAAP0CAAAA&#13;&#10;AA==&#13;&#10;">
                  <v:oval id="Oval 4" o:spid="_x0000_s1125" style="position:absolute;width:17647;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4soDyAAAAOEAAAAPAAAAZHJzL2Rvd25yZXYueG1sRI9Na8JA&#13;&#10;EIbvgv9hmYIXqRslDTW6iiiCh/bgB3gdstMkmJ0Nu6tJ++u7hYKXYYaX9xme5bo3jXiQ87VlBdNJ&#13;&#10;AoK4sLrmUsHlvH99B+EDssbGMin4Jg/r1XCwxFzbjo/0OIVSRAj7HBVUIbS5lL6oyKCf2JY4Zl/W&#13;&#10;GQzxdKXUDrsIN42cJUkmDdYcP1TY0rai4na6GwVvP58HTrPmA+fdVd9c6jI5dkqNXvrdIo7NAkSg&#13;&#10;Pjwb/4iDjg7pFP6M4gZy9QsAAP//AwBQSwECLQAUAAYACAAAACEA2+H2y+4AAACFAQAAEwAAAAAA&#13;&#10;AAAAAAAAAAAAAAAAW0NvbnRlbnRfVHlwZXNdLnhtbFBLAQItABQABgAIAAAAIQBa9CxbvwAAABUB&#13;&#10;AAALAAAAAAAAAAAAAAAAAB8BAABfcmVscy8ucmVsc1BLAQItABQABgAIAAAAIQBv4soDyAAAAOEA&#13;&#10;AAAPAAAAAAAAAAAAAAAAAAcCAABkcnMvZG93bnJldi54bWxQSwUGAAAAAAMAAwC3AAAA/AIAAAAA&#13;&#10;" filled="f" strokeweight="2pt">
                    <v:path arrowok="t"/>
                  </v:oval>
                  <v:oval id="Oval 5" o:spid="_x0000_s1126" style="position:absolute;left:2353;width:17647;height:20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MFR0yQAAAOEAAAAPAAAAZHJzL2Rvd25yZXYueG1sRI/BasJA&#13;&#10;EIbvhb7DMoKXoptKGjTJKqVF8NAetAWvQ3ZMgtnZsLs1aZ++Kwhehhl+/m/4ys1oOnEh51vLCp7n&#13;&#10;CQjiyuqWawXfX9vZEoQPyBo7y6Tglzxs1o8PJebaDrynyyHUIkLY56igCaHPpfRVQwb93PbEMTtZ&#13;&#10;ZzDE09VSOxwi3HRykSSZNNhy/NBgT28NVefDj1Hw8ve54zTrPnA1HPXZpS6TT06p6WR8L+J4LUAE&#13;&#10;GsO9cUPsdHRIF3A1ihvI9T8AAAD//wMAUEsBAi0AFAAGAAgAAAAhANvh9svuAAAAhQEAABMAAAAA&#13;&#10;AAAAAAAAAAAAAAAAAFtDb250ZW50X1R5cGVzXS54bWxQSwECLQAUAAYACAAAACEAWvQsW78AAAAV&#13;&#10;AQAACwAAAAAAAAAAAAAAAAAfAQAAX3JlbHMvLnJlbHNQSwECLQAUAAYACAAAACEAnzBUdMkAAADh&#13;&#10;AAAADwAAAAAAAAAAAAAAAAAHAgAAZHJzL2Rvd25yZXYueG1sUEsFBgAAAAADAAMAtwAAAP0CAAAA&#13;&#10;AA==&#13;&#10;" filled="f" strokeweight="2pt">
                    <v:path arrowok="t"/>
                  </v:oval>
                </v:group>
                <v:rect id="Rectangle 6" o:spid="_x0000_s1127" style="position:absolute;top:2667;width:20000;height:106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Uf7vyAAAAOEAAAAPAAAAZHJzL2Rvd25yZXYueG1sRI9Na8JA&#13;&#10;EIbvBf/DMoKXohttMRJdxSqF9ugH5DpkxySanQ3ZrRv/fbdQ8DLM8PI+w7Pa9KYRd+pcbVnBdJKA&#13;&#10;IC6srrlUcD59jhcgnEfW2FgmBQ9ysFkPXlaYaRv4QPejL0WEsMtQQeV9m0npiooMuoltiWN2sZ1B&#13;&#10;H8+ulLrDEOGmkbMkmUuDNccPFba0q6i4HX+Mgu9ZCGl+fU0PizRtQoI5nz9ypUbDfr+MY7sE4an3&#13;&#10;z8Y/4ktHh/c3+DOKG8j1LwAAAP//AwBQSwECLQAUAAYACAAAACEA2+H2y+4AAACFAQAAEwAAAAAA&#13;&#10;AAAAAAAAAAAAAAAAW0NvbnRlbnRfVHlwZXNdLnhtbFBLAQItABQABgAIAAAAIQBa9CxbvwAAABUB&#13;&#10;AAALAAAAAAAAAAAAAAAAAB8BAABfcmVscy8ucmVsc1BLAQItABQABgAIAAAAIQDvUf7vyAAAAOEA&#13;&#10;AAAPAAAAAAAAAAAAAAAAAAcCAABkcnMvZG93bnJldi54bWxQSwUGAAAAAAMAAwC3AAAA/AIAAAAA&#13;&#10;" filled="f" stroked="f" strokeweight="2pt">
                  <v:path arrowok="t"/>
                  <v:textbox inset="1pt,1pt,1pt,1pt">
                    <w:txbxContent>
                      <w:p w14:paraId="642DCFA6" w14:textId="77777777" w:rsidR="00A1177D" w:rsidRPr="00A53153" w:rsidRDefault="00A1177D" w:rsidP="00A1177D">
                        <w:pPr>
                          <w:ind w:left="709" w:hanging="709"/>
                          <w:rPr>
                            <w:sz w:val="16"/>
                            <w:szCs w:val="16"/>
                          </w:rPr>
                        </w:pPr>
                        <w:r>
                          <w:t xml:space="preserve">  </w:t>
                        </w:r>
                        <w:r>
                          <w:rPr>
                            <w:sz w:val="16"/>
                            <w:szCs w:val="16"/>
                          </w:rPr>
                          <w:t xml:space="preserve"> </w:t>
                        </w:r>
                        <w:r w:rsidRPr="00A53153">
                          <w:rPr>
                            <w:sz w:val="16"/>
                            <w:szCs w:val="16"/>
                            <w:lang w:val="en-GB"/>
                          </w:rPr>
                          <w:t xml:space="preserve">You       Other </w:t>
                        </w:r>
                      </w:p>
                      <w:p w14:paraId="4C840532" w14:textId="77777777" w:rsidR="00A1177D" w:rsidRDefault="00A1177D" w:rsidP="00A1177D"/>
                    </w:txbxContent>
                  </v:textbox>
                </v:rect>
              </v:group>
            </w:pict>
          </mc:Fallback>
        </mc:AlternateContent>
      </w:r>
    </w:p>
    <w:p w14:paraId="44D50889" w14:textId="77777777" w:rsidR="00A1177D" w:rsidRPr="004D1272" w:rsidRDefault="00A1177D" w:rsidP="00A1177D">
      <w:pPr>
        <w:ind w:left="2880" w:firstLine="720"/>
        <w:rPr>
          <w:sz w:val="21"/>
          <w:szCs w:val="21"/>
        </w:rPr>
      </w:pPr>
      <w:r w:rsidRPr="004D1272">
        <w:rPr>
          <w:sz w:val="21"/>
          <w:szCs w:val="21"/>
        </w:rPr>
        <w:t>G.</w:t>
      </w:r>
    </w:p>
    <w:p w14:paraId="3BB54291" w14:textId="77777777" w:rsidR="00A1177D" w:rsidRPr="004D1272" w:rsidRDefault="00A1177D" w:rsidP="00A1177D">
      <w:pPr>
        <w:spacing w:after="0"/>
        <w:rPr>
          <w:sz w:val="21"/>
          <w:szCs w:val="21"/>
          <w:lang w:bidi="th-TH"/>
        </w:rPr>
      </w:pPr>
    </w:p>
    <w:p w14:paraId="33C78380" w14:textId="77777777" w:rsidR="00A1177D" w:rsidRPr="004D1272" w:rsidRDefault="00A1177D" w:rsidP="00A1177D">
      <w:pPr>
        <w:spacing w:after="0"/>
        <w:rPr>
          <w:sz w:val="21"/>
          <w:szCs w:val="21"/>
          <w:lang w:bidi="th-TH"/>
        </w:rPr>
      </w:pPr>
    </w:p>
    <w:p w14:paraId="080CA2A4" w14:textId="77777777" w:rsidR="00A1177D" w:rsidRDefault="00A1177D" w:rsidP="00A1177D">
      <w:pPr>
        <w:jc w:val="center"/>
        <w:rPr>
          <w:sz w:val="21"/>
          <w:szCs w:val="21"/>
        </w:rPr>
      </w:pPr>
    </w:p>
    <w:p w14:paraId="67C81896" w14:textId="77777777" w:rsidR="00A1177D" w:rsidRDefault="00A1177D" w:rsidP="00A1177D">
      <w:pPr>
        <w:jc w:val="center"/>
        <w:rPr>
          <w:sz w:val="21"/>
          <w:szCs w:val="21"/>
        </w:rPr>
      </w:pPr>
    </w:p>
    <w:p w14:paraId="02641660" w14:textId="77777777" w:rsidR="00A1177D" w:rsidRDefault="00A1177D" w:rsidP="00A1177D">
      <w:pPr>
        <w:jc w:val="center"/>
        <w:rPr>
          <w:sz w:val="21"/>
          <w:szCs w:val="21"/>
        </w:rPr>
      </w:pPr>
    </w:p>
    <w:p w14:paraId="54BB1938" w14:textId="77777777" w:rsidR="00A1177D" w:rsidRDefault="00A1177D" w:rsidP="00A1177D">
      <w:pPr>
        <w:jc w:val="center"/>
        <w:rPr>
          <w:sz w:val="21"/>
          <w:szCs w:val="21"/>
        </w:rPr>
      </w:pPr>
    </w:p>
    <w:p w14:paraId="28C369F7" w14:textId="77777777" w:rsidR="00A1177D" w:rsidRDefault="00A1177D" w:rsidP="00A1177D">
      <w:pPr>
        <w:jc w:val="center"/>
        <w:rPr>
          <w:sz w:val="21"/>
          <w:szCs w:val="21"/>
        </w:rPr>
      </w:pPr>
    </w:p>
    <w:p w14:paraId="6BC4F36E" w14:textId="77777777" w:rsidR="00A1177D" w:rsidRDefault="00A1177D" w:rsidP="00A1177D">
      <w:pPr>
        <w:jc w:val="center"/>
        <w:rPr>
          <w:sz w:val="21"/>
          <w:szCs w:val="21"/>
        </w:rPr>
      </w:pPr>
    </w:p>
    <w:p w14:paraId="7DBBC6D5" w14:textId="77777777" w:rsidR="00A1177D" w:rsidRDefault="00A1177D" w:rsidP="00A1177D">
      <w:pPr>
        <w:jc w:val="center"/>
        <w:rPr>
          <w:sz w:val="21"/>
          <w:szCs w:val="21"/>
        </w:rPr>
      </w:pPr>
    </w:p>
    <w:p w14:paraId="27C7CD98" w14:textId="77777777" w:rsidR="00A1177D" w:rsidRDefault="00A1177D" w:rsidP="00A1177D">
      <w:pPr>
        <w:jc w:val="center"/>
        <w:rPr>
          <w:sz w:val="21"/>
          <w:szCs w:val="21"/>
        </w:rPr>
      </w:pPr>
    </w:p>
    <w:p w14:paraId="37270F92" w14:textId="77777777" w:rsidR="00A1177D" w:rsidRDefault="00A1177D" w:rsidP="00A1177D">
      <w:pPr>
        <w:jc w:val="center"/>
        <w:rPr>
          <w:sz w:val="21"/>
          <w:szCs w:val="21"/>
        </w:rPr>
      </w:pPr>
    </w:p>
    <w:p w14:paraId="708D1539" w14:textId="77777777" w:rsidR="00A1177D" w:rsidRPr="00A64308" w:rsidRDefault="00A1177D" w:rsidP="00A1177D">
      <w:pPr>
        <w:numPr>
          <w:ilvl w:val="0"/>
          <w:numId w:val="1"/>
        </w:numPr>
        <w:spacing w:after="0"/>
        <w:contextualSpacing/>
        <w:jc w:val="left"/>
        <w:rPr>
          <w:sz w:val="20"/>
          <w:lang w:bidi="th-TH"/>
        </w:rPr>
      </w:pPr>
      <w:r w:rsidRPr="00A64308">
        <w:rPr>
          <w:sz w:val="20"/>
          <w:lang w:bidi="th-TH"/>
        </w:rPr>
        <w:lastRenderedPageBreak/>
        <w:t xml:space="preserve">What proportion (on average) do you think the other members in </w:t>
      </w:r>
      <w:r w:rsidRPr="00A64308">
        <w:rPr>
          <w:b/>
          <w:sz w:val="20"/>
          <w:lang w:bidi="th-TH"/>
        </w:rPr>
        <w:t>YOUR group</w:t>
      </w:r>
      <w:r w:rsidRPr="00A64308">
        <w:rPr>
          <w:sz w:val="20"/>
          <w:lang w:bidi="th-TH"/>
        </w:rPr>
        <w:t xml:space="preserve"> allocate to </w:t>
      </w:r>
      <w:r w:rsidRPr="00A64308">
        <w:rPr>
          <w:b/>
          <w:sz w:val="20"/>
          <w:lang w:bidi="th-TH"/>
        </w:rPr>
        <w:t>themselves</w:t>
      </w:r>
      <w:r w:rsidRPr="00A64308">
        <w:rPr>
          <w:sz w:val="20"/>
          <w:lang w:bidi="th-TH"/>
        </w:rPr>
        <w:t>? (please answer in percentage) _______________________</w:t>
      </w:r>
    </w:p>
    <w:p w14:paraId="6F742CF5" w14:textId="77777777" w:rsidR="00A1177D" w:rsidRPr="00A64308" w:rsidRDefault="00A1177D" w:rsidP="00A1177D">
      <w:pPr>
        <w:rPr>
          <w:sz w:val="20"/>
          <w:lang w:bidi="th-TH"/>
        </w:rPr>
      </w:pPr>
    </w:p>
    <w:p w14:paraId="56ED9994" w14:textId="77777777" w:rsidR="00A1177D" w:rsidRPr="00A64308" w:rsidRDefault="00A1177D" w:rsidP="00A1177D">
      <w:pPr>
        <w:numPr>
          <w:ilvl w:val="0"/>
          <w:numId w:val="1"/>
        </w:numPr>
        <w:spacing w:after="0"/>
        <w:contextualSpacing/>
        <w:jc w:val="left"/>
        <w:rPr>
          <w:sz w:val="20"/>
          <w:lang w:bidi="th-TH"/>
        </w:rPr>
      </w:pPr>
      <w:r w:rsidRPr="00A64308">
        <w:rPr>
          <w:sz w:val="20"/>
          <w:lang w:bidi="th-TH"/>
        </w:rPr>
        <w:t xml:space="preserve">What proportion (on average) do you think the other members in </w:t>
      </w:r>
      <w:r w:rsidRPr="00A64308">
        <w:rPr>
          <w:b/>
          <w:sz w:val="20"/>
          <w:lang w:bidi="th-TH"/>
        </w:rPr>
        <w:t>YOUR group</w:t>
      </w:r>
      <w:r w:rsidRPr="00A64308">
        <w:rPr>
          <w:sz w:val="20"/>
          <w:lang w:bidi="th-TH"/>
        </w:rPr>
        <w:t xml:space="preserve"> allocate to </w:t>
      </w:r>
      <w:r w:rsidRPr="00A64308">
        <w:rPr>
          <w:b/>
          <w:sz w:val="20"/>
          <w:lang w:bidi="th-TH"/>
        </w:rPr>
        <w:t>the other IN-GROUP members</w:t>
      </w:r>
      <w:r w:rsidRPr="00A64308">
        <w:rPr>
          <w:sz w:val="20"/>
          <w:lang w:bidi="th-TH"/>
        </w:rPr>
        <w:t xml:space="preserve">? (please answer in percentage) </w:t>
      </w:r>
    </w:p>
    <w:p w14:paraId="7429B63A" w14:textId="77777777" w:rsidR="00A1177D" w:rsidRPr="00A64308" w:rsidRDefault="00A1177D" w:rsidP="00A1177D">
      <w:pPr>
        <w:spacing w:after="0"/>
        <w:rPr>
          <w:sz w:val="20"/>
          <w:lang w:bidi="th-TH"/>
        </w:rPr>
      </w:pPr>
      <w:r w:rsidRPr="00A64308">
        <w:rPr>
          <w:sz w:val="20"/>
          <w:lang w:bidi="th-TH"/>
        </w:rPr>
        <w:tab/>
        <w:t>_______________________</w:t>
      </w:r>
    </w:p>
    <w:p w14:paraId="7F40CBBF" w14:textId="77777777" w:rsidR="00A1177D" w:rsidRPr="00A64308" w:rsidRDefault="00A1177D" w:rsidP="00A1177D">
      <w:pPr>
        <w:spacing w:after="0"/>
        <w:rPr>
          <w:sz w:val="20"/>
          <w:lang w:bidi="th-TH"/>
        </w:rPr>
      </w:pPr>
    </w:p>
    <w:p w14:paraId="73D5682D" w14:textId="77777777" w:rsidR="00A1177D" w:rsidRPr="00A64308" w:rsidRDefault="00A1177D" w:rsidP="00A1177D">
      <w:pPr>
        <w:numPr>
          <w:ilvl w:val="0"/>
          <w:numId w:val="1"/>
        </w:numPr>
        <w:spacing w:after="0"/>
        <w:contextualSpacing/>
        <w:jc w:val="left"/>
        <w:rPr>
          <w:sz w:val="20"/>
          <w:lang w:bidi="th-TH"/>
        </w:rPr>
      </w:pPr>
      <w:r w:rsidRPr="00A64308">
        <w:rPr>
          <w:sz w:val="20"/>
          <w:lang w:bidi="th-TH"/>
        </w:rPr>
        <w:t xml:space="preserve">What proportion (on average) do you think the other members in </w:t>
      </w:r>
      <w:r w:rsidRPr="00A64308">
        <w:rPr>
          <w:b/>
          <w:sz w:val="20"/>
          <w:lang w:bidi="th-TH"/>
        </w:rPr>
        <w:t>YOUR group</w:t>
      </w:r>
      <w:r w:rsidRPr="00A64308">
        <w:rPr>
          <w:sz w:val="20"/>
          <w:lang w:bidi="th-TH"/>
        </w:rPr>
        <w:t xml:space="preserve"> allocate to the members of </w:t>
      </w:r>
      <w:r w:rsidRPr="00A64308">
        <w:rPr>
          <w:b/>
          <w:sz w:val="20"/>
          <w:lang w:bidi="th-TH"/>
        </w:rPr>
        <w:t>the OTHER GROUP</w:t>
      </w:r>
      <w:r w:rsidRPr="00A64308">
        <w:rPr>
          <w:sz w:val="20"/>
          <w:lang w:bidi="th-TH"/>
        </w:rPr>
        <w:t>? (please answer in percentage) _______________________</w:t>
      </w:r>
    </w:p>
    <w:p w14:paraId="5D0A880C" w14:textId="77777777" w:rsidR="00A1177D" w:rsidRPr="00A64308" w:rsidRDefault="00A1177D" w:rsidP="00A1177D">
      <w:pPr>
        <w:spacing w:after="0"/>
        <w:rPr>
          <w:sz w:val="20"/>
          <w:lang w:bidi="th-TH"/>
        </w:rPr>
      </w:pPr>
    </w:p>
    <w:p w14:paraId="78121E61" w14:textId="77777777" w:rsidR="00A1177D" w:rsidRPr="00A64308" w:rsidRDefault="00A1177D" w:rsidP="00A1177D">
      <w:pPr>
        <w:numPr>
          <w:ilvl w:val="0"/>
          <w:numId w:val="1"/>
        </w:numPr>
        <w:spacing w:after="0"/>
        <w:contextualSpacing/>
        <w:jc w:val="left"/>
        <w:rPr>
          <w:sz w:val="20"/>
          <w:lang w:bidi="th-TH"/>
        </w:rPr>
      </w:pPr>
      <w:r w:rsidRPr="00A64308">
        <w:rPr>
          <w:sz w:val="20"/>
          <w:lang w:bidi="th-TH"/>
        </w:rPr>
        <w:t xml:space="preserve">What proportion (on average) do you think the other members in </w:t>
      </w:r>
      <w:r w:rsidRPr="00A64308">
        <w:rPr>
          <w:b/>
          <w:sz w:val="20"/>
          <w:lang w:bidi="th-TH"/>
        </w:rPr>
        <w:t>YOUR group</w:t>
      </w:r>
      <w:r w:rsidRPr="00A64308">
        <w:rPr>
          <w:sz w:val="20"/>
          <w:lang w:bidi="th-TH"/>
        </w:rPr>
        <w:t xml:space="preserve"> allocate to participants who belong to </w:t>
      </w:r>
      <w:r w:rsidRPr="00A64308">
        <w:rPr>
          <w:b/>
          <w:sz w:val="20"/>
          <w:lang w:bidi="th-TH"/>
        </w:rPr>
        <w:t>NO GROUP</w:t>
      </w:r>
      <w:r w:rsidRPr="00A64308">
        <w:rPr>
          <w:sz w:val="20"/>
          <w:lang w:bidi="th-TH"/>
        </w:rPr>
        <w:t>? (please answer in percentage) _______________________</w:t>
      </w:r>
    </w:p>
    <w:p w14:paraId="6A247043" w14:textId="77777777" w:rsidR="00A1177D" w:rsidRPr="00A64308" w:rsidRDefault="00A1177D" w:rsidP="00A1177D">
      <w:pPr>
        <w:spacing w:after="0"/>
        <w:rPr>
          <w:sz w:val="20"/>
          <w:lang w:bidi="th-TH"/>
        </w:rPr>
      </w:pPr>
    </w:p>
    <w:p w14:paraId="12F3B274" w14:textId="77777777" w:rsidR="00A1177D" w:rsidRPr="00A64308" w:rsidRDefault="00A1177D" w:rsidP="00A1177D">
      <w:pPr>
        <w:numPr>
          <w:ilvl w:val="0"/>
          <w:numId w:val="1"/>
        </w:numPr>
        <w:spacing w:after="0"/>
        <w:contextualSpacing/>
        <w:jc w:val="left"/>
        <w:rPr>
          <w:sz w:val="20"/>
          <w:lang w:bidi="th-TH"/>
        </w:rPr>
      </w:pPr>
      <w:r w:rsidRPr="00A64308">
        <w:rPr>
          <w:sz w:val="20"/>
          <w:lang w:bidi="th-TH"/>
        </w:rPr>
        <w:t xml:space="preserve">What proportion (on average) do you think the members in the </w:t>
      </w:r>
      <w:r w:rsidRPr="00A64308">
        <w:rPr>
          <w:b/>
          <w:sz w:val="20"/>
          <w:lang w:bidi="th-TH"/>
        </w:rPr>
        <w:t xml:space="preserve">OTHER GROUP </w:t>
      </w:r>
      <w:r w:rsidRPr="00A64308">
        <w:rPr>
          <w:sz w:val="20"/>
          <w:lang w:bidi="th-TH"/>
        </w:rPr>
        <w:t xml:space="preserve">allocate to </w:t>
      </w:r>
      <w:r w:rsidRPr="00A64308">
        <w:rPr>
          <w:b/>
          <w:sz w:val="20"/>
          <w:lang w:bidi="th-TH"/>
        </w:rPr>
        <w:t>themselves</w:t>
      </w:r>
      <w:r w:rsidRPr="00A64308">
        <w:rPr>
          <w:sz w:val="20"/>
          <w:lang w:bidi="th-TH"/>
        </w:rPr>
        <w:t>? (please answer in percentage) _______________________</w:t>
      </w:r>
    </w:p>
    <w:p w14:paraId="2A11C623" w14:textId="77777777" w:rsidR="00A1177D" w:rsidRPr="00A64308" w:rsidRDefault="00A1177D" w:rsidP="00A1177D">
      <w:pPr>
        <w:rPr>
          <w:sz w:val="20"/>
          <w:cs/>
          <w:lang w:bidi="th-TH"/>
        </w:rPr>
      </w:pPr>
    </w:p>
    <w:p w14:paraId="06EAF6D3" w14:textId="77777777" w:rsidR="00A1177D" w:rsidRPr="00A64308" w:rsidRDefault="00A1177D" w:rsidP="00A1177D">
      <w:pPr>
        <w:numPr>
          <w:ilvl w:val="0"/>
          <w:numId w:val="1"/>
        </w:numPr>
        <w:spacing w:after="0"/>
        <w:contextualSpacing/>
        <w:jc w:val="left"/>
        <w:rPr>
          <w:sz w:val="20"/>
          <w:lang w:bidi="th-TH"/>
        </w:rPr>
      </w:pPr>
      <w:r w:rsidRPr="00A64308">
        <w:rPr>
          <w:sz w:val="20"/>
          <w:lang w:bidi="th-TH"/>
        </w:rPr>
        <w:t xml:space="preserve">What proportion (on average) do you think the members in </w:t>
      </w:r>
      <w:r w:rsidRPr="00A64308">
        <w:rPr>
          <w:b/>
          <w:sz w:val="20"/>
          <w:lang w:bidi="th-TH"/>
        </w:rPr>
        <w:t xml:space="preserve">OTHER GROUP </w:t>
      </w:r>
      <w:r w:rsidRPr="00A64308">
        <w:rPr>
          <w:sz w:val="20"/>
          <w:lang w:bidi="th-TH"/>
        </w:rPr>
        <w:t xml:space="preserve">allocate to the members of </w:t>
      </w:r>
      <w:r w:rsidRPr="00A64308">
        <w:rPr>
          <w:b/>
          <w:sz w:val="20"/>
          <w:lang w:bidi="th-TH"/>
        </w:rPr>
        <w:t>YOUR GROUP</w:t>
      </w:r>
      <w:r w:rsidRPr="00A64308">
        <w:rPr>
          <w:sz w:val="20"/>
          <w:lang w:bidi="th-TH"/>
        </w:rPr>
        <w:t>? (please answer in percentage) _______________________</w:t>
      </w:r>
    </w:p>
    <w:p w14:paraId="7F0BA26A" w14:textId="77777777" w:rsidR="00A1177D" w:rsidRPr="00A64308" w:rsidRDefault="00A1177D" w:rsidP="00A1177D">
      <w:pPr>
        <w:rPr>
          <w:sz w:val="20"/>
          <w:lang w:bidi="th-TH"/>
        </w:rPr>
      </w:pPr>
    </w:p>
    <w:p w14:paraId="7C62AB53" w14:textId="77777777" w:rsidR="00A1177D" w:rsidRPr="00A64308" w:rsidRDefault="00A1177D" w:rsidP="00A1177D">
      <w:pPr>
        <w:numPr>
          <w:ilvl w:val="0"/>
          <w:numId w:val="1"/>
        </w:numPr>
        <w:spacing w:after="0"/>
        <w:contextualSpacing/>
        <w:jc w:val="left"/>
        <w:rPr>
          <w:sz w:val="20"/>
          <w:lang w:bidi="th-TH"/>
        </w:rPr>
      </w:pPr>
      <w:r w:rsidRPr="00A64308">
        <w:rPr>
          <w:sz w:val="20"/>
          <w:lang w:bidi="th-TH"/>
        </w:rPr>
        <w:t xml:space="preserve">What proportion (on average) do you think the other members in </w:t>
      </w:r>
      <w:r w:rsidRPr="00A64308">
        <w:rPr>
          <w:b/>
          <w:sz w:val="20"/>
          <w:lang w:bidi="th-TH"/>
        </w:rPr>
        <w:t xml:space="preserve">OTHER GROUP </w:t>
      </w:r>
      <w:r w:rsidRPr="00A64308">
        <w:rPr>
          <w:sz w:val="20"/>
          <w:lang w:bidi="th-TH"/>
        </w:rPr>
        <w:t xml:space="preserve">allocate to the participants who belong to </w:t>
      </w:r>
      <w:r w:rsidRPr="00A64308">
        <w:rPr>
          <w:b/>
          <w:sz w:val="20"/>
          <w:lang w:bidi="th-TH"/>
        </w:rPr>
        <w:t>NO GROUP</w:t>
      </w:r>
      <w:r w:rsidRPr="00A64308">
        <w:rPr>
          <w:sz w:val="20"/>
          <w:lang w:bidi="th-TH"/>
        </w:rPr>
        <w:t>? (please answer in percentage)</w:t>
      </w:r>
    </w:p>
    <w:p w14:paraId="705381DD" w14:textId="77777777" w:rsidR="00A1177D" w:rsidRPr="00A64308" w:rsidRDefault="00A1177D" w:rsidP="00A1177D">
      <w:pPr>
        <w:rPr>
          <w:sz w:val="20"/>
          <w:lang w:bidi="th-TH"/>
        </w:rPr>
      </w:pPr>
      <w:r>
        <w:rPr>
          <w:sz w:val="20"/>
          <w:lang w:bidi="th-TH"/>
        </w:rPr>
        <w:t xml:space="preserve">               </w:t>
      </w:r>
      <w:r w:rsidRPr="00A64308">
        <w:rPr>
          <w:sz w:val="20"/>
          <w:lang w:bidi="th-TH"/>
        </w:rPr>
        <w:t>_______________________</w:t>
      </w:r>
    </w:p>
    <w:p w14:paraId="4EA9FF15" w14:textId="77777777" w:rsidR="00A1177D" w:rsidRPr="00A64308" w:rsidRDefault="00A1177D" w:rsidP="00A1177D">
      <w:pPr>
        <w:spacing w:after="0"/>
        <w:rPr>
          <w:sz w:val="20"/>
          <w:lang w:bidi="th-TH"/>
        </w:rPr>
      </w:pPr>
    </w:p>
    <w:p w14:paraId="6AABB5F2" w14:textId="77777777" w:rsidR="00A1177D" w:rsidRPr="00A64308" w:rsidRDefault="00A1177D" w:rsidP="00A1177D">
      <w:pPr>
        <w:numPr>
          <w:ilvl w:val="0"/>
          <w:numId w:val="1"/>
        </w:numPr>
        <w:spacing w:after="0"/>
        <w:contextualSpacing/>
        <w:jc w:val="left"/>
        <w:rPr>
          <w:sz w:val="20"/>
          <w:lang w:bidi="th-TH"/>
        </w:rPr>
      </w:pPr>
      <w:r w:rsidRPr="00A64308">
        <w:rPr>
          <w:sz w:val="20"/>
          <w:lang w:bidi="th-TH"/>
        </w:rPr>
        <w:t xml:space="preserve">What proportion (on average) do you think the participants who belong to </w:t>
      </w:r>
      <w:r w:rsidRPr="00A64308">
        <w:rPr>
          <w:b/>
          <w:sz w:val="20"/>
          <w:lang w:bidi="th-TH"/>
        </w:rPr>
        <w:t xml:space="preserve">NO GROUP </w:t>
      </w:r>
      <w:r w:rsidRPr="00A64308">
        <w:rPr>
          <w:sz w:val="20"/>
          <w:lang w:bidi="th-TH"/>
        </w:rPr>
        <w:t xml:space="preserve">allocate to </w:t>
      </w:r>
      <w:r w:rsidRPr="00A64308">
        <w:rPr>
          <w:b/>
          <w:sz w:val="20"/>
          <w:lang w:bidi="th-TH"/>
        </w:rPr>
        <w:t>themselves</w:t>
      </w:r>
      <w:r w:rsidRPr="00A64308">
        <w:rPr>
          <w:sz w:val="20"/>
          <w:lang w:bidi="th-TH"/>
        </w:rPr>
        <w:t>? (please answer in percentage) _______________________</w:t>
      </w:r>
    </w:p>
    <w:p w14:paraId="587005A4" w14:textId="77777777" w:rsidR="00A1177D" w:rsidRPr="00A64308" w:rsidRDefault="00A1177D" w:rsidP="00A1177D">
      <w:pPr>
        <w:rPr>
          <w:sz w:val="20"/>
          <w:cs/>
          <w:lang w:bidi="th-TH"/>
        </w:rPr>
      </w:pPr>
    </w:p>
    <w:p w14:paraId="5C9540AA" w14:textId="77777777" w:rsidR="00A1177D" w:rsidRPr="00A64308" w:rsidRDefault="00A1177D" w:rsidP="00A1177D">
      <w:pPr>
        <w:numPr>
          <w:ilvl w:val="0"/>
          <w:numId w:val="1"/>
        </w:numPr>
        <w:spacing w:after="0"/>
        <w:contextualSpacing/>
        <w:jc w:val="left"/>
        <w:rPr>
          <w:sz w:val="20"/>
          <w:lang w:bidi="th-TH"/>
        </w:rPr>
      </w:pPr>
      <w:r w:rsidRPr="00A64308">
        <w:rPr>
          <w:sz w:val="20"/>
          <w:lang w:bidi="th-TH"/>
        </w:rPr>
        <w:t xml:space="preserve">What proportion (on average) do you think the participants who belong to </w:t>
      </w:r>
      <w:r w:rsidRPr="00A64308">
        <w:rPr>
          <w:b/>
          <w:sz w:val="20"/>
          <w:lang w:bidi="th-TH"/>
        </w:rPr>
        <w:t>NO GROUP</w:t>
      </w:r>
      <w:r w:rsidRPr="00A64308">
        <w:rPr>
          <w:sz w:val="20"/>
          <w:lang w:bidi="th-TH"/>
        </w:rPr>
        <w:t xml:space="preserve"> allocate to the members of </w:t>
      </w:r>
      <w:r w:rsidRPr="00A64308">
        <w:rPr>
          <w:b/>
          <w:sz w:val="20"/>
          <w:lang w:bidi="th-TH"/>
        </w:rPr>
        <w:t>YOUR GROUP</w:t>
      </w:r>
      <w:r w:rsidRPr="00A64308">
        <w:rPr>
          <w:sz w:val="20"/>
          <w:lang w:bidi="th-TH"/>
        </w:rPr>
        <w:t>? (please answer in percentage) _______________________</w:t>
      </w:r>
    </w:p>
    <w:p w14:paraId="64DE9CA9" w14:textId="77777777" w:rsidR="00A1177D" w:rsidRPr="00A64308" w:rsidRDefault="00A1177D" w:rsidP="00A1177D">
      <w:pPr>
        <w:numPr>
          <w:ilvl w:val="0"/>
          <w:numId w:val="1"/>
        </w:numPr>
        <w:spacing w:after="0"/>
        <w:contextualSpacing/>
        <w:jc w:val="left"/>
        <w:rPr>
          <w:sz w:val="20"/>
          <w:lang w:bidi="th-TH"/>
        </w:rPr>
      </w:pPr>
      <w:r w:rsidRPr="00A64308">
        <w:rPr>
          <w:sz w:val="20"/>
          <w:lang w:bidi="th-TH"/>
        </w:rPr>
        <w:t xml:space="preserve">What proportion (on average) do you think the participants who belong to </w:t>
      </w:r>
      <w:r w:rsidRPr="00A64308">
        <w:rPr>
          <w:b/>
          <w:sz w:val="20"/>
          <w:lang w:bidi="th-TH"/>
        </w:rPr>
        <w:t>NO GROUP</w:t>
      </w:r>
      <w:r w:rsidRPr="00A64308">
        <w:rPr>
          <w:sz w:val="20"/>
          <w:lang w:bidi="th-TH"/>
        </w:rPr>
        <w:t xml:space="preserve"> allocate to other participants who belong to </w:t>
      </w:r>
      <w:r w:rsidRPr="00A64308">
        <w:rPr>
          <w:b/>
          <w:sz w:val="20"/>
          <w:lang w:bidi="th-TH"/>
        </w:rPr>
        <w:t>NO GROUP</w:t>
      </w:r>
      <w:r w:rsidRPr="00A64308">
        <w:rPr>
          <w:sz w:val="20"/>
          <w:lang w:bidi="th-TH"/>
        </w:rPr>
        <w:t>? (please answer in percentage)</w:t>
      </w:r>
    </w:p>
    <w:p w14:paraId="4B2CF69B" w14:textId="77777777" w:rsidR="00A1177D" w:rsidRPr="00A64308" w:rsidRDefault="00A1177D" w:rsidP="00A1177D">
      <w:pPr>
        <w:rPr>
          <w:sz w:val="20"/>
          <w:lang w:bidi="th-TH"/>
        </w:rPr>
      </w:pPr>
      <w:r>
        <w:rPr>
          <w:sz w:val="20"/>
          <w:lang w:bidi="th-TH"/>
        </w:rPr>
        <w:t xml:space="preserve">              </w:t>
      </w:r>
      <w:r w:rsidRPr="00A64308">
        <w:rPr>
          <w:sz w:val="20"/>
          <w:lang w:bidi="th-TH"/>
        </w:rPr>
        <w:t>_______________________</w:t>
      </w:r>
    </w:p>
    <w:p w14:paraId="16FD71C7" w14:textId="77777777" w:rsidR="00A1177D" w:rsidRPr="00A64308" w:rsidRDefault="00A1177D" w:rsidP="00A1177D">
      <w:pPr>
        <w:spacing w:after="0"/>
        <w:rPr>
          <w:sz w:val="20"/>
          <w:lang w:bidi="th-TH"/>
        </w:rPr>
      </w:pPr>
    </w:p>
    <w:p w14:paraId="14028E20" w14:textId="77777777" w:rsidR="00A1177D" w:rsidRPr="00A64308" w:rsidRDefault="00A1177D" w:rsidP="00A1177D">
      <w:pPr>
        <w:pStyle w:val="BodyText"/>
        <w:numPr>
          <w:ilvl w:val="0"/>
          <w:numId w:val="1"/>
        </w:numPr>
        <w:spacing w:after="0" w:line="240" w:lineRule="auto"/>
        <w:jc w:val="left"/>
        <w:rPr>
          <w:rFonts w:eastAsia="Calibri"/>
          <w:b/>
          <w:sz w:val="20"/>
          <w:lang w:val="en-GB" w:bidi="th-TH"/>
        </w:rPr>
      </w:pPr>
      <w:r w:rsidRPr="00A64308">
        <w:rPr>
          <w:rFonts w:eastAsia="Calibri"/>
          <w:b/>
          <w:sz w:val="20"/>
          <w:lang w:val="en-GB" w:bidi="th-TH"/>
        </w:rPr>
        <w:t>How important is belonging to a group to you?</w:t>
      </w:r>
    </w:p>
    <w:p w14:paraId="41132942" w14:textId="77777777" w:rsidR="00A1177D" w:rsidRPr="00A64308" w:rsidRDefault="00A1177D" w:rsidP="00A1177D">
      <w:pPr>
        <w:pStyle w:val="BodyText"/>
        <w:ind w:left="720"/>
        <w:rPr>
          <w:rFonts w:eastAsia="Calibri"/>
          <w:b/>
          <w:sz w:val="20"/>
          <w:lang w:val="en-GB" w:bidi="th-TH"/>
        </w:rPr>
      </w:pPr>
    </w:p>
    <w:p w14:paraId="17229555" w14:textId="77777777" w:rsidR="00A1177D" w:rsidRPr="00A64308" w:rsidRDefault="00A1177D" w:rsidP="00A1177D">
      <w:pPr>
        <w:numPr>
          <w:ilvl w:val="0"/>
          <w:numId w:val="5"/>
        </w:numPr>
        <w:spacing w:after="0"/>
        <w:contextualSpacing/>
        <w:jc w:val="left"/>
        <w:rPr>
          <w:sz w:val="20"/>
          <w:lang w:bidi="th-TH"/>
        </w:rPr>
      </w:pPr>
      <w:r w:rsidRPr="00A64308">
        <w:rPr>
          <w:sz w:val="20"/>
          <w:lang w:bidi="th-TH"/>
        </w:rPr>
        <w:t>Not at all important</w:t>
      </w:r>
    </w:p>
    <w:p w14:paraId="24C794E1" w14:textId="77777777" w:rsidR="00A1177D" w:rsidRPr="00A64308" w:rsidRDefault="00A1177D" w:rsidP="00A1177D">
      <w:pPr>
        <w:numPr>
          <w:ilvl w:val="0"/>
          <w:numId w:val="5"/>
        </w:numPr>
        <w:spacing w:after="0"/>
        <w:contextualSpacing/>
        <w:jc w:val="left"/>
        <w:rPr>
          <w:sz w:val="20"/>
          <w:lang w:bidi="th-TH"/>
        </w:rPr>
      </w:pPr>
      <w:r w:rsidRPr="00A64308">
        <w:rPr>
          <w:sz w:val="20"/>
          <w:lang w:bidi="th-TH"/>
        </w:rPr>
        <w:t>Not very important</w:t>
      </w:r>
    </w:p>
    <w:p w14:paraId="17A73BA8" w14:textId="77777777" w:rsidR="00A1177D" w:rsidRPr="00A64308" w:rsidRDefault="00A1177D" w:rsidP="00A1177D">
      <w:pPr>
        <w:numPr>
          <w:ilvl w:val="0"/>
          <w:numId w:val="5"/>
        </w:numPr>
        <w:spacing w:after="0"/>
        <w:contextualSpacing/>
        <w:jc w:val="left"/>
        <w:rPr>
          <w:sz w:val="20"/>
          <w:lang w:bidi="th-TH"/>
        </w:rPr>
      </w:pPr>
      <w:r w:rsidRPr="00A64308">
        <w:rPr>
          <w:sz w:val="20"/>
          <w:lang w:bidi="th-TH"/>
        </w:rPr>
        <w:t>Rather important</w:t>
      </w:r>
    </w:p>
    <w:p w14:paraId="05A84D30" w14:textId="77777777" w:rsidR="00A1177D" w:rsidRPr="00A64308" w:rsidRDefault="00A1177D" w:rsidP="00A1177D">
      <w:pPr>
        <w:numPr>
          <w:ilvl w:val="0"/>
          <w:numId w:val="5"/>
        </w:numPr>
        <w:spacing w:after="0"/>
        <w:contextualSpacing/>
        <w:jc w:val="left"/>
        <w:rPr>
          <w:sz w:val="20"/>
          <w:lang w:bidi="th-TH"/>
        </w:rPr>
      </w:pPr>
      <w:r w:rsidRPr="00A64308">
        <w:rPr>
          <w:sz w:val="20"/>
          <w:lang w:bidi="th-TH"/>
        </w:rPr>
        <w:t>Very important</w:t>
      </w:r>
    </w:p>
    <w:p w14:paraId="24A5E3E9" w14:textId="77777777" w:rsidR="00A1177D" w:rsidRPr="00A64308" w:rsidRDefault="00A1177D" w:rsidP="00A1177D">
      <w:pPr>
        <w:spacing w:after="0"/>
        <w:rPr>
          <w:sz w:val="20"/>
          <w:lang w:bidi="th-TH"/>
        </w:rPr>
      </w:pPr>
    </w:p>
    <w:p w14:paraId="0B252156" w14:textId="77777777" w:rsidR="00A1177D" w:rsidRPr="00A64308" w:rsidRDefault="00A1177D" w:rsidP="00A1177D">
      <w:pPr>
        <w:numPr>
          <w:ilvl w:val="0"/>
          <w:numId w:val="1"/>
        </w:numPr>
        <w:spacing w:after="0"/>
        <w:contextualSpacing/>
        <w:jc w:val="left"/>
        <w:rPr>
          <w:sz w:val="20"/>
          <w:lang w:bidi="th-TH"/>
        </w:rPr>
      </w:pPr>
      <w:r>
        <w:rPr>
          <w:sz w:val="20"/>
          <w:lang w:bidi="th-TH"/>
        </w:rPr>
        <w:t>Where are you from?</w:t>
      </w:r>
    </w:p>
    <w:p w14:paraId="2A7CA2DB" w14:textId="77777777" w:rsidR="00A1177D" w:rsidRPr="00934BC0" w:rsidRDefault="00A1177D" w:rsidP="00A1177D">
      <w:pPr>
        <w:numPr>
          <w:ilvl w:val="0"/>
          <w:numId w:val="3"/>
        </w:numPr>
        <w:spacing w:after="0"/>
        <w:contextualSpacing/>
        <w:jc w:val="left"/>
        <w:rPr>
          <w:sz w:val="20"/>
          <w:cs/>
          <w:lang w:bidi="th-TH"/>
        </w:rPr>
      </w:pPr>
      <w:r>
        <w:rPr>
          <w:sz w:val="20"/>
          <w:lang w:bidi="th-TH"/>
        </w:rPr>
        <w:t>Bangkok</w:t>
      </w:r>
    </w:p>
    <w:p w14:paraId="0A807165" w14:textId="77777777" w:rsidR="00A1177D" w:rsidRPr="00A64308" w:rsidRDefault="00A1177D" w:rsidP="00A1177D">
      <w:pPr>
        <w:numPr>
          <w:ilvl w:val="0"/>
          <w:numId w:val="3"/>
        </w:numPr>
        <w:spacing w:after="0"/>
        <w:contextualSpacing/>
        <w:jc w:val="left"/>
        <w:rPr>
          <w:sz w:val="20"/>
          <w:lang w:bidi="th-TH"/>
        </w:rPr>
      </w:pPr>
      <w:r>
        <w:rPr>
          <w:sz w:val="20"/>
          <w:cs/>
          <w:lang w:bidi="th-TH"/>
        </w:rPr>
        <w:t>Central areas</w:t>
      </w:r>
    </w:p>
    <w:p w14:paraId="7C8AEE41" w14:textId="77777777" w:rsidR="00A1177D" w:rsidRPr="00A64308" w:rsidRDefault="00A1177D" w:rsidP="00A1177D">
      <w:pPr>
        <w:numPr>
          <w:ilvl w:val="0"/>
          <w:numId w:val="3"/>
        </w:numPr>
        <w:spacing w:after="0"/>
        <w:contextualSpacing/>
        <w:jc w:val="left"/>
        <w:rPr>
          <w:sz w:val="20"/>
          <w:lang w:bidi="th-TH"/>
        </w:rPr>
      </w:pPr>
      <w:r>
        <w:rPr>
          <w:sz w:val="20"/>
          <w:cs/>
          <w:lang w:bidi="th-TH"/>
        </w:rPr>
        <w:t>Northern area</w:t>
      </w:r>
    </w:p>
    <w:p w14:paraId="78E32726" w14:textId="77777777" w:rsidR="00A1177D" w:rsidRPr="004846D5" w:rsidRDefault="00A1177D" w:rsidP="00A1177D">
      <w:pPr>
        <w:numPr>
          <w:ilvl w:val="0"/>
          <w:numId w:val="3"/>
        </w:numPr>
        <w:spacing w:after="0"/>
        <w:contextualSpacing/>
        <w:jc w:val="left"/>
        <w:rPr>
          <w:sz w:val="20"/>
          <w:cs/>
          <w:lang w:bidi="th-TH"/>
        </w:rPr>
      </w:pPr>
      <w:r>
        <w:rPr>
          <w:sz w:val="20"/>
          <w:lang w:bidi="th-TH"/>
        </w:rPr>
        <w:t>Northeastern areas</w:t>
      </w:r>
    </w:p>
    <w:p w14:paraId="3D61E09B" w14:textId="77777777" w:rsidR="00A1177D" w:rsidRPr="00A64308" w:rsidRDefault="00A1177D" w:rsidP="00A1177D">
      <w:pPr>
        <w:numPr>
          <w:ilvl w:val="0"/>
          <w:numId w:val="3"/>
        </w:numPr>
        <w:spacing w:after="0"/>
        <w:contextualSpacing/>
        <w:jc w:val="left"/>
        <w:rPr>
          <w:sz w:val="20"/>
          <w:lang w:bidi="th-TH"/>
        </w:rPr>
      </w:pPr>
      <w:r>
        <w:rPr>
          <w:sz w:val="20"/>
          <w:cs/>
          <w:lang w:bidi="th-TH"/>
        </w:rPr>
        <w:t>Eastern areas</w:t>
      </w:r>
    </w:p>
    <w:p w14:paraId="6EF26143" w14:textId="77777777" w:rsidR="00A1177D" w:rsidRPr="00A64308" w:rsidRDefault="00A1177D" w:rsidP="00A1177D">
      <w:pPr>
        <w:numPr>
          <w:ilvl w:val="0"/>
          <w:numId w:val="3"/>
        </w:numPr>
        <w:spacing w:after="0"/>
        <w:contextualSpacing/>
        <w:jc w:val="left"/>
        <w:rPr>
          <w:sz w:val="20"/>
          <w:lang w:bidi="th-TH"/>
        </w:rPr>
      </w:pPr>
      <w:r>
        <w:rPr>
          <w:sz w:val="20"/>
          <w:cs/>
          <w:lang w:bidi="th-TH"/>
        </w:rPr>
        <w:t>Western areas</w:t>
      </w:r>
    </w:p>
    <w:p w14:paraId="638A4811" w14:textId="77777777" w:rsidR="00A1177D" w:rsidRPr="00A64308" w:rsidRDefault="00A1177D" w:rsidP="00A1177D">
      <w:pPr>
        <w:numPr>
          <w:ilvl w:val="0"/>
          <w:numId w:val="3"/>
        </w:numPr>
        <w:spacing w:after="0"/>
        <w:contextualSpacing/>
        <w:jc w:val="left"/>
        <w:rPr>
          <w:sz w:val="20"/>
          <w:lang w:bidi="th-TH"/>
        </w:rPr>
      </w:pPr>
      <w:r>
        <w:rPr>
          <w:sz w:val="20"/>
          <w:cs/>
          <w:lang w:bidi="th-TH"/>
        </w:rPr>
        <w:t>Southern areas</w:t>
      </w:r>
    </w:p>
    <w:p w14:paraId="4AFB906A" w14:textId="77777777" w:rsidR="00A1177D" w:rsidRPr="00A64308" w:rsidRDefault="00A1177D" w:rsidP="00A1177D">
      <w:pPr>
        <w:spacing w:after="0"/>
        <w:ind w:left="1080"/>
        <w:rPr>
          <w:sz w:val="20"/>
          <w:lang w:bidi="th-TH"/>
        </w:rPr>
      </w:pPr>
    </w:p>
    <w:p w14:paraId="2FDFFCFD" w14:textId="77777777" w:rsidR="00A1177D" w:rsidRPr="00A64308" w:rsidRDefault="00A1177D" w:rsidP="00A1177D">
      <w:pPr>
        <w:numPr>
          <w:ilvl w:val="0"/>
          <w:numId w:val="1"/>
        </w:numPr>
        <w:spacing w:after="0"/>
        <w:contextualSpacing/>
        <w:jc w:val="left"/>
        <w:rPr>
          <w:sz w:val="20"/>
          <w:lang w:bidi="th-TH"/>
        </w:rPr>
      </w:pPr>
      <w:r>
        <w:rPr>
          <w:sz w:val="20"/>
          <w:cs/>
          <w:lang w:bidi="th-TH"/>
        </w:rPr>
        <w:t xml:space="preserve">If </w:t>
      </w:r>
      <w:r w:rsidRPr="00A64308">
        <w:rPr>
          <w:sz w:val="20"/>
          <w:lang w:val="en-GB" w:bidi="th-TH"/>
        </w:rPr>
        <w:t>you are from a province outside Bangkok, how</w:t>
      </w:r>
      <w:r>
        <w:rPr>
          <w:sz w:val="20"/>
          <w:lang w:val="en-GB" w:bidi="th-TH"/>
        </w:rPr>
        <w:t xml:space="preserve"> long have you spent in Bangkok?</w:t>
      </w:r>
    </w:p>
    <w:p w14:paraId="3EF93E84" w14:textId="77777777" w:rsidR="00A1177D" w:rsidRPr="00A64308" w:rsidRDefault="00A1177D" w:rsidP="00A1177D">
      <w:pPr>
        <w:spacing w:after="0"/>
        <w:rPr>
          <w:sz w:val="20"/>
          <w:lang w:bidi="th-TH"/>
        </w:rPr>
      </w:pPr>
    </w:p>
    <w:p w14:paraId="7AE0282A" w14:textId="77777777" w:rsidR="00A1177D" w:rsidRPr="00A64308" w:rsidRDefault="00A1177D" w:rsidP="00A1177D">
      <w:pPr>
        <w:spacing w:after="0"/>
        <w:rPr>
          <w:sz w:val="20"/>
          <w:lang w:bidi="th-TH"/>
        </w:rPr>
      </w:pPr>
      <w:r>
        <w:rPr>
          <w:sz w:val="20"/>
          <w:lang w:bidi="th-TH"/>
        </w:rPr>
        <w:lastRenderedPageBreak/>
        <w:t xml:space="preserve">               </w:t>
      </w:r>
      <w:r w:rsidRPr="00A64308">
        <w:rPr>
          <w:sz w:val="20"/>
          <w:lang w:bidi="th-TH"/>
        </w:rPr>
        <w:t>______________________</w:t>
      </w:r>
    </w:p>
    <w:p w14:paraId="0471C7C6" w14:textId="77777777" w:rsidR="00A1177D" w:rsidRPr="00A64308" w:rsidRDefault="00A1177D" w:rsidP="00A1177D">
      <w:pPr>
        <w:spacing w:after="0"/>
        <w:rPr>
          <w:sz w:val="20"/>
          <w:lang w:bidi="th-TH"/>
        </w:rPr>
      </w:pPr>
    </w:p>
    <w:p w14:paraId="1C09BBCB" w14:textId="77777777" w:rsidR="00A1177D" w:rsidRPr="00A64308" w:rsidRDefault="00A1177D" w:rsidP="00A1177D">
      <w:pPr>
        <w:numPr>
          <w:ilvl w:val="0"/>
          <w:numId w:val="1"/>
        </w:numPr>
        <w:spacing w:after="0" w:line="240" w:lineRule="auto"/>
        <w:jc w:val="left"/>
        <w:rPr>
          <w:b/>
          <w:sz w:val="20"/>
        </w:rPr>
      </w:pPr>
      <w:r w:rsidRPr="00A64308">
        <w:rPr>
          <w:b/>
          <w:sz w:val="20"/>
        </w:rPr>
        <w:t>What is your highest level of education?</w:t>
      </w:r>
    </w:p>
    <w:p w14:paraId="3C760B73" w14:textId="77777777" w:rsidR="00A1177D" w:rsidRPr="00A64308" w:rsidRDefault="00A1177D" w:rsidP="00A1177D">
      <w:pPr>
        <w:ind w:left="360"/>
        <w:rPr>
          <w:sz w:val="20"/>
        </w:rPr>
      </w:pPr>
    </w:p>
    <w:p w14:paraId="17A2172B" w14:textId="77777777" w:rsidR="00A1177D" w:rsidRPr="00A64308" w:rsidRDefault="00A1177D" w:rsidP="00A1177D">
      <w:pPr>
        <w:numPr>
          <w:ilvl w:val="0"/>
          <w:numId w:val="4"/>
        </w:numPr>
        <w:spacing w:after="0" w:line="240" w:lineRule="auto"/>
        <w:jc w:val="left"/>
        <w:rPr>
          <w:sz w:val="20"/>
          <w:lang w:bidi="th-TH"/>
        </w:rPr>
      </w:pPr>
      <w:r w:rsidRPr="00A64308">
        <w:rPr>
          <w:sz w:val="20"/>
          <w:lang w:bidi="th-TH"/>
        </w:rPr>
        <w:t>Never had formal education.</w:t>
      </w:r>
    </w:p>
    <w:p w14:paraId="405F7EAC" w14:textId="77777777" w:rsidR="00A1177D" w:rsidRPr="00A64308" w:rsidRDefault="00A1177D" w:rsidP="00A1177D">
      <w:pPr>
        <w:numPr>
          <w:ilvl w:val="0"/>
          <w:numId w:val="4"/>
        </w:numPr>
        <w:spacing w:after="0" w:line="240" w:lineRule="auto"/>
        <w:jc w:val="left"/>
        <w:rPr>
          <w:sz w:val="20"/>
          <w:lang w:bidi="th-TH"/>
        </w:rPr>
      </w:pPr>
      <w:r w:rsidRPr="00A64308">
        <w:rPr>
          <w:sz w:val="20"/>
          <w:lang w:bidi="th-TH"/>
        </w:rPr>
        <w:t>Primary school.</w:t>
      </w:r>
    </w:p>
    <w:p w14:paraId="2A8B7336" w14:textId="77777777" w:rsidR="00A1177D" w:rsidRPr="00A64308" w:rsidRDefault="00A1177D" w:rsidP="00A1177D">
      <w:pPr>
        <w:numPr>
          <w:ilvl w:val="0"/>
          <w:numId w:val="4"/>
        </w:numPr>
        <w:spacing w:after="0" w:line="240" w:lineRule="auto"/>
        <w:jc w:val="left"/>
        <w:rPr>
          <w:sz w:val="20"/>
          <w:lang w:bidi="th-TH"/>
        </w:rPr>
      </w:pPr>
      <w:r>
        <w:rPr>
          <w:sz w:val="20"/>
          <w:lang w:bidi="th-TH"/>
        </w:rPr>
        <w:t xml:space="preserve">Secondary </w:t>
      </w:r>
      <w:r w:rsidRPr="00A64308">
        <w:rPr>
          <w:sz w:val="20"/>
          <w:lang w:bidi="th-TH"/>
        </w:rPr>
        <w:t>school.</w:t>
      </w:r>
    </w:p>
    <w:p w14:paraId="42CFB995" w14:textId="77777777" w:rsidR="00A1177D" w:rsidRPr="00A64308" w:rsidRDefault="00A1177D" w:rsidP="00A1177D">
      <w:pPr>
        <w:numPr>
          <w:ilvl w:val="0"/>
          <w:numId w:val="4"/>
        </w:numPr>
        <w:spacing w:after="0" w:line="240" w:lineRule="auto"/>
        <w:jc w:val="left"/>
        <w:rPr>
          <w:sz w:val="20"/>
          <w:lang w:bidi="th-TH"/>
        </w:rPr>
      </w:pPr>
      <w:r w:rsidRPr="00A64308">
        <w:rPr>
          <w:sz w:val="20"/>
          <w:lang w:bidi="th-TH"/>
        </w:rPr>
        <w:t>High school.</w:t>
      </w:r>
    </w:p>
    <w:p w14:paraId="360F503D" w14:textId="77777777" w:rsidR="00A1177D" w:rsidRPr="00A64308" w:rsidRDefault="00A1177D" w:rsidP="00A1177D">
      <w:pPr>
        <w:numPr>
          <w:ilvl w:val="0"/>
          <w:numId w:val="4"/>
        </w:numPr>
        <w:spacing w:after="0" w:line="240" w:lineRule="auto"/>
        <w:jc w:val="left"/>
        <w:rPr>
          <w:sz w:val="20"/>
          <w:lang w:bidi="th-TH"/>
        </w:rPr>
      </w:pPr>
      <w:r w:rsidRPr="00A64308">
        <w:rPr>
          <w:sz w:val="20"/>
          <w:lang w:bidi="th-TH"/>
        </w:rPr>
        <w:t>Professional training (excluding university)</w:t>
      </w:r>
    </w:p>
    <w:p w14:paraId="0485F61A" w14:textId="77777777" w:rsidR="00A1177D" w:rsidRPr="00A64308" w:rsidRDefault="00A1177D" w:rsidP="00A1177D">
      <w:pPr>
        <w:numPr>
          <w:ilvl w:val="0"/>
          <w:numId w:val="4"/>
        </w:numPr>
        <w:spacing w:after="0" w:line="240" w:lineRule="auto"/>
        <w:jc w:val="left"/>
        <w:rPr>
          <w:sz w:val="20"/>
          <w:lang w:bidi="th-TH"/>
        </w:rPr>
      </w:pPr>
      <w:r w:rsidRPr="00A64308">
        <w:rPr>
          <w:sz w:val="20"/>
          <w:lang w:bidi="th-TH"/>
        </w:rPr>
        <w:t>University: Bachelor Degree (please state subject field): ___________</w:t>
      </w:r>
    </w:p>
    <w:p w14:paraId="223EF0EE" w14:textId="77777777" w:rsidR="00A1177D" w:rsidRPr="00A64308" w:rsidRDefault="00A1177D" w:rsidP="00A1177D">
      <w:pPr>
        <w:numPr>
          <w:ilvl w:val="0"/>
          <w:numId w:val="4"/>
        </w:numPr>
        <w:spacing w:after="0" w:line="240" w:lineRule="auto"/>
        <w:jc w:val="left"/>
        <w:rPr>
          <w:sz w:val="20"/>
          <w:lang w:bidi="th-TH"/>
        </w:rPr>
      </w:pPr>
      <w:r w:rsidRPr="00A64308">
        <w:rPr>
          <w:sz w:val="20"/>
          <w:lang w:bidi="th-TH"/>
        </w:rPr>
        <w:t>University: Master Degree (please state subject field): ___________</w:t>
      </w:r>
    </w:p>
    <w:p w14:paraId="63AD97C0" w14:textId="77777777" w:rsidR="00A1177D" w:rsidRPr="00A64308" w:rsidRDefault="00A1177D" w:rsidP="00A1177D">
      <w:pPr>
        <w:numPr>
          <w:ilvl w:val="0"/>
          <w:numId w:val="4"/>
        </w:numPr>
        <w:spacing w:after="0" w:line="240" w:lineRule="auto"/>
        <w:jc w:val="left"/>
        <w:rPr>
          <w:sz w:val="20"/>
        </w:rPr>
      </w:pPr>
      <w:r w:rsidRPr="00A64308">
        <w:rPr>
          <w:sz w:val="20"/>
          <w:lang w:bidi="th-TH"/>
        </w:rPr>
        <w:t>University: Doctorate or higher (please state subject field): ___________</w:t>
      </w:r>
    </w:p>
    <w:p w14:paraId="15A390EC" w14:textId="77777777" w:rsidR="00A1177D" w:rsidRDefault="00A1177D" w:rsidP="00A1177D">
      <w:pPr>
        <w:rPr>
          <w:sz w:val="21"/>
          <w:szCs w:val="21"/>
        </w:rPr>
      </w:pPr>
    </w:p>
    <w:p w14:paraId="3EFB5DFD" w14:textId="77777777" w:rsidR="00A1177D" w:rsidRPr="00A64308" w:rsidRDefault="00A1177D" w:rsidP="00A1177D">
      <w:pPr>
        <w:numPr>
          <w:ilvl w:val="0"/>
          <w:numId w:val="1"/>
        </w:numPr>
        <w:spacing w:after="0"/>
        <w:contextualSpacing/>
        <w:jc w:val="left"/>
        <w:rPr>
          <w:b/>
          <w:sz w:val="20"/>
          <w:lang w:bidi="th-TH"/>
        </w:rPr>
      </w:pPr>
      <w:r w:rsidRPr="00A64308">
        <w:rPr>
          <w:b/>
          <w:sz w:val="20"/>
          <w:lang w:bidi="th-TH"/>
        </w:rPr>
        <w:t>What is your subject of study? (</w:t>
      </w:r>
      <w:r w:rsidRPr="00A64308">
        <w:rPr>
          <w:b/>
          <w:sz w:val="20"/>
          <w:u w:val="single"/>
          <w:lang w:bidi="th-TH"/>
        </w:rPr>
        <w:t>Please select only one</w:t>
      </w:r>
      <w:r w:rsidRPr="00A64308">
        <w:rPr>
          <w:b/>
          <w:sz w:val="20"/>
          <w:lang w:bidi="th-TH"/>
        </w:rPr>
        <w:t>)</w:t>
      </w:r>
    </w:p>
    <w:p w14:paraId="4C518BDA" w14:textId="77777777" w:rsidR="00A1177D" w:rsidRPr="00A64308" w:rsidRDefault="00A1177D" w:rsidP="00A1177D">
      <w:pPr>
        <w:spacing w:after="0"/>
        <w:ind w:left="360"/>
        <w:rPr>
          <w:sz w:val="20"/>
          <w:lang w:bidi="th-TH"/>
        </w:rPr>
      </w:pPr>
    </w:p>
    <w:p w14:paraId="6F6EF4F9" w14:textId="77777777" w:rsidR="00A1177D" w:rsidRPr="00A64308" w:rsidRDefault="00A1177D" w:rsidP="00A1177D">
      <w:pPr>
        <w:numPr>
          <w:ilvl w:val="0"/>
          <w:numId w:val="11"/>
        </w:numPr>
        <w:spacing w:after="0"/>
        <w:contextualSpacing/>
        <w:jc w:val="left"/>
        <w:rPr>
          <w:sz w:val="20"/>
          <w:lang w:bidi="th-TH"/>
        </w:rPr>
      </w:pPr>
      <w:r w:rsidRPr="00A64308">
        <w:rPr>
          <w:sz w:val="20"/>
          <w:lang w:bidi="th-TH"/>
        </w:rPr>
        <w:t xml:space="preserve"> Economics</w:t>
      </w:r>
    </w:p>
    <w:p w14:paraId="0EB8D8F0" w14:textId="77777777" w:rsidR="00A1177D" w:rsidRPr="00A64308" w:rsidRDefault="00A1177D" w:rsidP="00A1177D">
      <w:pPr>
        <w:numPr>
          <w:ilvl w:val="0"/>
          <w:numId w:val="11"/>
        </w:numPr>
        <w:spacing w:after="0"/>
        <w:contextualSpacing/>
        <w:jc w:val="left"/>
        <w:rPr>
          <w:sz w:val="20"/>
          <w:lang w:bidi="th-TH"/>
        </w:rPr>
      </w:pPr>
      <w:r w:rsidRPr="00A64308">
        <w:rPr>
          <w:sz w:val="20"/>
          <w:lang w:bidi="th-TH"/>
        </w:rPr>
        <w:t xml:space="preserve"> Engineering</w:t>
      </w:r>
    </w:p>
    <w:p w14:paraId="646738FD" w14:textId="77777777" w:rsidR="00A1177D" w:rsidRPr="00A64308" w:rsidRDefault="00A1177D" w:rsidP="00A1177D">
      <w:pPr>
        <w:numPr>
          <w:ilvl w:val="0"/>
          <w:numId w:val="11"/>
        </w:numPr>
        <w:spacing w:after="0"/>
        <w:contextualSpacing/>
        <w:jc w:val="left"/>
        <w:rPr>
          <w:sz w:val="20"/>
          <w:lang w:bidi="th-TH"/>
        </w:rPr>
      </w:pPr>
      <w:r w:rsidRPr="00A64308">
        <w:rPr>
          <w:sz w:val="20"/>
          <w:lang w:bidi="th-TH"/>
        </w:rPr>
        <w:t xml:space="preserve"> Psychology</w:t>
      </w:r>
    </w:p>
    <w:p w14:paraId="67023EE3" w14:textId="77777777" w:rsidR="00A1177D" w:rsidRPr="00A64308" w:rsidRDefault="00A1177D" w:rsidP="00A1177D">
      <w:pPr>
        <w:numPr>
          <w:ilvl w:val="0"/>
          <w:numId w:val="11"/>
        </w:numPr>
        <w:spacing w:after="0"/>
        <w:contextualSpacing/>
        <w:jc w:val="left"/>
        <w:rPr>
          <w:sz w:val="20"/>
          <w:lang w:bidi="th-TH"/>
        </w:rPr>
      </w:pPr>
      <w:r w:rsidRPr="00A64308">
        <w:rPr>
          <w:sz w:val="20"/>
          <w:lang w:bidi="th-TH"/>
        </w:rPr>
        <w:t xml:space="preserve"> Medicine</w:t>
      </w:r>
    </w:p>
    <w:p w14:paraId="5C3389C4" w14:textId="77777777" w:rsidR="00A1177D" w:rsidRPr="00A64308" w:rsidRDefault="00A1177D" w:rsidP="00A1177D">
      <w:pPr>
        <w:numPr>
          <w:ilvl w:val="0"/>
          <w:numId w:val="11"/>
        </w:numPr>
        <w:spacing w:after="0"/>
        <w:contextualSpacing/>
        <w:jc w:val="left"/>
        <w:rPr>
          <w:sz w:val="20"/>
          <w:lang w:bidi="th-TH"/>
        </w:rPr>
      </w:pPr>
      <w:r w:rsidRPr="00A64308">
        <w:rPr>
          <w:sz w:val="20"/>
          <w:lang w:bidi="th-TH"/>
        </w:rPr>
        <w:t xml:space="preserve"> Science</w:t>
      </w:r>
    </w:p>
    <w:p w14:paraId="40391558" w14:textId="77777777" w:rsidR="00A1177D" w:rsidRPr="00A64308" w:rsidRDefault="00A1177D" w:rsidP="00A1177D">
      <w:pPr>
        <w:numPr>
          <w:ilvl w:val="0"/>
          <w:numId w:val="11"/>
        </w:numPr>
        <w:spacing w:after="0"/>
        <w:contextualSpacing/>
        <w:jc w:val="left"/>
        <w:rPr>
          <w:sz w:val="20"/>
          <w:lang w:bidi="th-TH"/>
        </w:rPr>
      </w:pPr>
      <w:r w:rsidRPr="00A64308">
        <w:rPr>
          <w:sz w:val="20"/>
          <w:lang w:bidi="th-TH"/>
        </w:rPr>
        <w:t xml:space="preserve"> Linguistics</w:t>
      </w:r>
    </w:p>
    <w:p w14:paraId="68F4B572" w14:textId="77777777" w:rsidR="00A1177D" w:rsidRPr="00A64308" w:rsidRDefault="00A1177D" w:rsidP="00A1177D">
      <w:pPr>
        <w:numPr>
          <w:ilvl w:val="0"/>
          <w:numId w:val="11"/>
        </w:numPr>
        <w:spacing w:after="0"/>
        <w:contextualSpacing/>
        <w:jc w:val="left"/>
        <w:rPr>
          <w:sz w:val="20"/>
          <w:lang w:bidi="th-TH"/>
        </w:rPr>
      </w:pPr>
      <w:r w:rsidRPr="00A64308">
        <w:rPr>
          <w:sz w:val="20"/>
          <w:lang w:bidi="th-TH"/>
        </w:rPr>
        <w:t xml:space="preserve"> Law</w:t>
      </w:r>
    </w:p>
    <w:p w14:paraId="0EE1C683" w14:textId="77777777" w:rsidR="00A1177D" w:rsidRPr="00A64308" w:rsidRDefault="00A1177D" w:rsidP="00A1177D">
      <w:pPr>
        <w:numPr>
          <w:ilvl w:val="0"/>
          <w:numId w:val="11"/>
        </w:numPr>
        <w:spacing w:after="0"/>
        <w:contextualSpacing/>
        <w:jc w:val="left"/>
        <w:rPr>
          <w:sz w:val="20"/>
          <w:lang w:bidi="th-TH"/>
        </w:rPr>
      </w:pPr>
      <w:r w:rsidRPr="00A64308">
        <w:rPr>
          <w:sz w:val="20"/>
          <w:lang w:bidi="th-TH"/>
        </w:rPr>
        <w:t xml:space="preserve"> Dentistry</w:t>
      </w:r>
    </w:p>
    <w:p w14:paraId="068938E1" w14:textId="77777777" w:rsidR="00A1177D" w:rsidRPr="00A64308" w:rsidRDefault="00A1177D" w:rsidP="00A1177D">
      <w:pPr>
        <w:numPr>
          <w:ilvl w:val="0"/>
          <w:numId w:val="11"/>
        </w:numPr>
        <w:spacing w:after="0"/>
        <w:contextualSpacing/>
        <w:jc w:val="left"/>
        <w:rPr>
          <w:sz w:val="20"/>
          <w:lang w:bidi="th-TH"/>
        </w:rPr>
      </w:pPr>
      <w:r w:rsidRPr="00A64308">
        <w:rPr>
          <w:sz w:val="20"/>
          <w:lang w:bidi="th-TH"/>
        </w:rPr>
        <w:t xml:space="preserve"> Accounting and Commerce</w:t>
      </w:r>
    </w:p>
    <w:p w14:paraId="5957C66F" w14:textId="77777777" w:rsidR="00A1177D" w:rsidRPr="00A64308" w:rsidRDefault="00A1177D" w:rsidP="00A1177D">
      <w:pPr>
        <w:numPr>
          <w:ilvl w:val="0"/>
          <w:numId w:val="11"/>
        </w:numPr>
        <w:spacing w:after="0"/>
        <w:contextualSpacing/>
        <w:jc w:val="left"/>
        <w:rPr>
          <w:sz w:val="20"/>
          <w:lang w:bidi="th-TH"/>
        </w:rPr>
      </w:pPr>
      <w:r w:rsidRPr="00A64308">
        <w:rPr>
          <w:sz w:val="20"/>
          <w:lang w:bidi="th-TH"/>
        </w:rPr>
        <w:t>Sports Science</w:t>
      </w:r>
    </w:p>
    <w:p w14:paraId="17648118" w14:textId="77777777" w:rsidR="00A1177D" w:rsidRPr="00A64308" w:rsidRDefault="00A1177D" w:rsidP="00A1177D">
      <w:pPr>
        <w:numPr>
          <w:ilvl w:val="0"/>
          <w:numId w:val="11"/>
        </w:numPr>
        <w:spacing w:after="0"/>
        <w:contextualSpacing/>
        <w:jc w:val="left"/>
        <w:rPr>
          <w:sz w:val="20"/>
          <w:lang w:bidi="th-TH"/>
        </w:rPr>
      </w:pPr>
      <w:r w:rsidRPr="00A64308">
        <w:rPr>
          <w:sz w:val="20"/>
          <w:lang w:bidi="th-TH"/>
        </w:rPr>
        <w:t xml:space="preserve"> Political Science</w:t>
      </w:r>
    </w:p>
    <w:p w14:paraId="05B9375C" w14:textId="77777777" w:rsidR="00A1177D" w:rsidRPr="00A64308" w:rsidRDefault="00A1177D" w:rsidP="00A1177D">
      <w:pPr>
        <w:numPr>
          <w:ilvl w:val="0"/>
          <w:numId w:val="11"/>
        </w:numPr>
        <w:spacing w:after="0"/>
        <w:contextualSpacing/>
        <w:jc w:val="left"/>
        <w:rPr>
          <w:sz w:val="20"/>
          <w:lang w:bidi="th-TH"/>
        </w:rPr>
      </w:pPr>
      <w:r w:rsidRPr="00A64308">
        <w:rPr>
          <w:sz w:val="20"/>
          <w:lang w:bidi="th-TH"/>
        </w:rPr>
        <w:t xml:space="preserve"> Media</w:t>
      </w:r>
    </w:p>
    <w:p w14:paraId="2D8D7C65" w14:textId="77777777" w:rsidR="00A1177D" w:rsidRPr="00A64308" w:rsidRDefault="00A1177D" w:rsidP="00A1177D">
      <w:pPr>
        <w:numPr>
          <w:ilvl w:val="0"/>
          <w:numId w:val="11"/>
        </w:numPr>
        <w:spacing w:after="0"/>
        <w:contextualSpacing/>
        <w:jc w:val="left"/>
        <w:rPr>
          <w:sz w:val="20"/>
          <w:lang w:bidi="th-TH"/>
        </w:rPr>
      </w:pPr>
      <w:r w:rsidRPr="00A64308">
        <w:rPr>
          <w:sz w:val="20"/>
          <w:lang w:bidi="th-TH"/>
        </w:rPr>
        <w:t xml:space="preserve"> Alternative Medicine</w:t>
      </w:r>
    </w:p>
    <w:p w14:paraId="27E9FC78" w14:textId="77777777" w:rsidR="00A1177D" w:rsidRPr="00A64308" w:rsidRDefault="00A1177D" w:rsidP="00A1177D">
      <w:pPr>
        <w:numPr>
          <w:ilvl w:val="0"/>
          <w:numId w:val="11"/>
        </w:numPr>
        <w:spacing w:after="0"/>
        <w:contextualSpacing/>
        <w:jc w:val="left"/>
        <w:rPr>
          <w:sz w:val="20"/>
          <w:lang w:bidi="th-TH"/>
        </w:rPr>
      </w:pPr>
      <w:r w:rsidRPr="00A64308">
        <w:rPr>
          <w:sz w:val="20"/>
          <w:lang w:bidi="th-TH"/>
        </w:rPr>
        <w:t xml:space="preserve"> Architecture and Planning</w:t>
      </w:r>
    </w:p>
    <w:p w14:paraId="56874FE6" w14:textId="77777777" w:rsidR="00A1177D" w:rsidRPr="00A64308" w:rsidRDefault="00A1177D" w:rsidP="00A1177D">
      <w:pPr>
        <w:numPr>
          <w:ilvl w:val="0"/>
          <w:numId w:val="11"/>
        </w:numPr>
        <w:spacing w:after="0"/>
        <w:contextualSpacing/>
        <w:jc w:val="left"/>
        <w:rPr>
          <w:sz w:val="20"/>
          <w:lang w:bidi="th-TH"/>
        </w:rPr>
      </w:pPr>
      <w:r w:rsidRPr="00A64308">
        <w:rPr>
          <w:sz w:val="20"/>
          <w:lang w:bidi="th-TH"/>
        </w:rPr>
        <w:t xml:space="preserve"> Education</w:t>
      </w:r>
    </w:p>
    <w:p w14:paraId="20110F43" w14:textId="77777777" w:rsidR="00A1177D" w:rsidRPr="00A64308" w:rsidRDefault="00A1177D" w:rsidP="00A1177D">
      <w:pPr>
        <w:spacing w:after="0"/>
        <w:ind w:left="360"/>
        <w:rPr>
          <w:sz w:val="20"/>
          <w:lang w:bidi="th-TH"/>
        </w:rPr>
      </w:pPr>
      <w:r w:rsidRPr="00A64308">
        <w:rPr>
          <w:sz w:val="20"/>
          <w:lang w:bidi="th-TH"/>
        </w:rPr>
        <w:t>P.   Pharmacy</w:t>
      </w:r>
    </w:p>
    <w:p w14:paraId="4983359C" w14:textId="77777777" w:rsidR="00A1177D" w:rsidRPr="00A64308" w:rsidRDefault="00A1177D" w:rsidP="00A1177D">
      <w:pPr>
        <w:spacing w:after="0"/>
        <w:ind w:left="360"/>
        <w:rPr>
          <w:sz w:val="20"/>
          <w:lang w:bidi="th-TH"/>
        </w:rPr>
      </w:pPr>
      <w:r w:rsidRPr="00A64308">
        <w:rPr>
          <w:sz w:val="20"/>
          <w:lang w:bidi="th-TH"/>
        </w:rPr>
        <w:t>Q.  Other (please specify):_______________________</w:t>
      </w:r>
    </w:p>
    <w:p w14:paraId="49AC8B52" w14:textId="77777777" w:rsidR="00A1177D" w:rsidRPr="00A64308" w:rsidRDefault="00A1177D" w:rsidP="00A1177D">
      <w:pPr>
        <w:spacing w:after="0"/>
        <w:rPr>
          <w:sz w:val="20"/>
          <w:lang w:bidi="th-TH"/>
        </w:rPr>
      </w:pPr>
    </w:p>
    <w:p w14:paraId="7B69A6F8" w14:textId="77777777" w:rsidR="00A1177D" w:rsidRPr="00A64308" w:rsidRDefault="00A1177D" w:rsidP="00A1177D">
      <w:pPr>
        <w:spacing w:after="0"/>
        <w:rPr>
          <w:sz w:val="20"/>
          <w:lang w:bidi="th-TH"/>
        </w:rPr>
      </w:pPr>
    </w:p>
    <w:p w14:paraId="1F3784A9" w14:textId="77777777" w:rsidR="00A1177D" w:rsidRPr="00A64308" w:rsidRDefault="00A1177D" w:rsidP="00A1177D">
      <w:pPr>
        <w:numPr>
          <w:ilvl w:val="0"/>
          <w:numId w:val="1"/>
        </w:numPr>
        <w:spacing w:after="0"/>
        <w:contextualSpacing/>
        <w:jc w:val="left"/>
        <w:rPr>
          <w:sz w:val="20"/>
          <w:lang w:bidi="th-TH"/>
        </w:rPr>
      </w:pPr>
      <w:r>
        <w:rPr>
          <w:sz w:val="20"/>
          <w:lang w:val="en-GB" w:bidi="th-TH"/>
        </w:rPr>
        <w:t>Your income per month (including income from famly)</w:t>
      </w:r>
      <w:r w:rsidRPr="00A64308">
        <w:rPr>
          <w:sz w:val="20"/>
          <w:lang w:bidi="th-TH"/>
        </w:rPr>
        <w:t>: ______________________</w:t>
      </w:r>
    </w:p>
    <w:p w14:paraId="2FE917F2" w14:textId="77777777" w:rsidR="00A1177D" w:rsidRPr="00A64308" w:rsidRDefault="00A1177D" w:rsidP="00A1177D">
      <w:pPr>
        <w:spacing w:after="0"/>
        <w:rPr>
          <w:sz w:val="20"/>
          <w:lang w:bidi="th-TH"/>
        </w:rPr>
      </w:pPr>
    </w:p>
    <w:p w14:paraId="1C485C82" w14:textId="77777777" w:rsidR="00A1177D" w:rsidRPr="00EE0270" w:rsidRDefault="00A1177D" w:rsidP="00A1177D">
      <w:pPr>
        <w:numPr>
          <w:ilvl w:val="0"/>
          <w:numId w:val="1"/>
        </w:numPr>
        <w:spacing w:after="0"/>
        <w:contextualSpacing/>
        <w:jc w:val="left"/>
        <w:rPr>
          <w:sz w:val="20"/>
          <w:lang w:bidi="th-TH"/>
        </w:rPr>
      </w:pPr>
      <w:r>
        <w:rPr>
          <w:sz w:val="20"/>
          <w:cs/>
          <w:lang w:bidi="th-TH"/>
        </w:rPr>
        <w:t>Parents</w:t>
      </w:r>
      <w:r>
        <w:rPr>
          <w:rFonts w:hint="cs"/>
          <w:sz w:val="20"/>
          <w:cs/>
          <w:lang w:bidi="th-TH"/>
        </w:rPr>
        <w:t>’</w:t>
      </w:r>
      <w:r>
        <w:rPr>
          <w:sz w:val="20"/>
          <w:cs/>
          <w:lang w:bidi="th-TH"/>
        </w:rPr>
        <w:t xml:space="preserve"> income (average per month):</w:t>
      </w:r>
    </w:p>
    <w:p w14:paraId="1F11A68B" w14:textId="77777777" w:rsidR="00A1177D" w:rsidRPr="00A64308" w:rsidRDefault="00A1177D" w:rsidP="00A1177D">
      <w:pPr>
        <w:numPr>
          <w:ilvl w:val="0"/>
          <w:numId w:val="6"/>
        </w:numPr>
        <w:spacing w:after="0"/>
        <w:contextualSpacing/>
        <w:jc w:val="left"/>
        <w:rPr>
          <w:sz w:val="20"/>
          <w:lang w:bidi="th-TH"/>
        </w:rPr>
      </w:pPr>
      <w:r w:rsidRPr="00A64308">
        <w:rPr>
          <w:sz w:val="20"/>
          <w:cs/>
          <w:lang w:bidi="th-TH"/>
        </w:rPr>
        <w:t xml:space="preserve"> </w:t>
      </w:r>
      <w:r w:rsidRPr="00A64308">
        <w:rPr>
          <w:sz w:val="20"/>
          <w:lang w:bidi="th-TH"/>
        </w:rPr>
        <w:t>6,000</w:t>
      </w:r>
      <w:r w:rsidRPr="00A64308">
        <w:rPr>
          <w:sz w:val="20"/>
          <w:cs/>
          <w:lang w:bidi="th-TH"/>
        </w:rPr>
        <w:t xml:space="preserve"> </w:t>
      </w:r>
      <w:r>
        <w:rPr>
          <w:sz w:val="20"/>
          <w:cs/>
          <w:lang w:bidi="th-TH"/>
        </w:rPr>
        <w:t xml:space="preserve">Bath or less </w:t>
      </w:r>
    </w:p>
    <w:p w14:paraId="032EE8A2" w14:textId="77777777" w:rsidR="00A1177D" w:rsidRPr="00A64308" w:rsidRDefault="00A1177D" w:rsidP="00A1177D">
      <w:pPr>
        <w:numPr>
          <w:ilvl w:val="0"/>
          <w:numId w:val="6"/>
        </w:numPr>
        <w:spacing w:after="0"/>
        <w:contextualSpacing/>
        <w:jc w:val="left"/>
        <w:rPr>
          <w:sz w:val="20"/>
          <w:lang w:bidi="th-TH"/>
        </w:rPr>
      </w:pPr>
      <w:r>
        <w:rPr>
          <w:sz w:val="20"/>
          <w:cs/>
          <w:lang w:bidi="th-TH"/>
        </w:rPr>
        <w:t>Between</w:t>
      </w:r>
      <w:r w:rsidRPr="00A64308">
        <w:rPr>
          <w:sz w:val="20"/>
          <w:cs/>
          <w:lang w:bidi="th-TH"/>
        </w:rPr>
        <w:t xml:space="preserve"> </w:t>
      </w:r>
      <w:r w:rsidRPr="00A64308">
        <w:rPr>
          <w:sz w:val="20"/>
          <w:lang w:bidi="th-TH"/>
        </w:rPr>
        <w:t>6,000</w:t>
      </w:r>
      <w:r w:rsidRPr="00A64308">
        <w:rPr>
          <w:sz w:val="20"/>
          <w:cs/>
          <w:lang w:bidi="th-TH"/>
        </w:rPr>
        <w:t xml:space="preserve"> </w:t>
      </w:r>
      <w:r>
        <w:rPr>
          <w:sz w:val="20"/>
          <w:cs/>
          <w:lang w:bidi="th-TH"/>
        </w:rPr>
        <w:t>Bath and</w:t>
      </w:r>
      <w:r w:rsidRPr="00A64308">
        <w:rPr>
          <w:sz w:val="20"/>
          <w:cs/>
          <w:lang w:bidi="th-TH"/>
        </w:rPr>
        <w:t xml:space="preserve"> </w:t>
      </w:r>
      <w:r w:rsidRPr="00A64308">
        <w:rPr>
          <w:sz w:val="20"/>
          <w:lang w:bidi="th-TH"/>
        </w:rPr>
        <w:t>20,000</w:t>
      </w:r>
      <w:r w:rsidRPr="00A64308">
        <w:rPr>
          <w:sz w:val="20"/>
          <w:cs/>
          <w:lang w:bidi="th-TH"/>
        </w:rPr>
        <w:t xml:space="preserve"> </w:t>
      </w:r>
      <w:r>
        <w:rPr>
          <w:sz w:val="20"/>
          <w:cs/>
          <w:lang w:bidi="th-TH"/>
        </w:rPr>
        <w:t>Bath</w:t>
      </w:r>
    </w:p>
    <w:p w14:paraId="399F42ED" w14:textId="77777777" w:rsidR="00A1177D" w:rsidRPr="00A64308" w:rsidRDefault="00A1177D" w:rsidP="00A1177D">
      <w:pPr>
        <w:numPr>
          <w:ilvl w:val="0"/>
          <w:numId w:val="6"/>
        </w:numPr>
        <w:spacing w:after="0"/>
        <w:contextualSpacing/>
        <w:jc w:val="left"/>
        <w:rPr>
          <w:sz w:val="20"/>
          <w:lang w:bidi="th-TH"/>
        </w:rPr>
      </w:pPr>
      <w:r>
        <w:rPr>
          <w:sz w:val="20"/>
          <w:cs/>
          <w:lang w:bidi="th-TH"/>
        </w:rPr>
        <w:t xml:space="preserve">Between </w:t>
      </w:r>
      <w:r w:rsidRPr="00A64308">
        <w:rPr>
          <w:sz w:val="20"/>
          <w:lang w:bidi="th-TH"/>
        </w:rPr>
        <w:t>20,000</w:t>
      </w:r>
      <w:r w:rsidRPr="00A64308">
        <w:rPr>
          <w:sz w:val="20"/>
          <w:cs/>
          <w:lang w:bidi="th-TH"/>
        </w:rPr>
        <w:t xml:space="preserve"> </w:t>
      </w:r>
      <w:r>
        <w:rPr>
          <w:sz w:val="20"/>
          <w:cs/>
          <w:lang w:bidi="th-TH"/>
        </w:rPr>
        <w:t>Bath and</w:t>
      </w:r>
      <w:r w:rsidRPr="00A64308">
        <w:rPr>
          <w:sz w:val="20"/>
          <w:cs/>
          <w:lang w:bidi="th-TH"/>
        </w:rPr>
        <w:t xml:space="preserve"> </w:t>
      </w:r>
      <w:r w:rsidRPr="00A64308">
        <w:rPr>
          <w:sz w:val="20"/>
          <w:lang w:bidi="th-TH"/>
        </w:rPr>
        <w:t>100,000</w:t>
      </w:r>
      <w:r w:rsidRPr="00A64308">
        <w:rPr>
          <w:sz w:val="20"/>
          <w:cs/>
          <w:lang w:bidi="th-TH"/>
        </w:rPr>
        <w:t xml:space="preserve"> </w:t>
      </w:r>
      <w:r>
        <w:rPr>
          <w:sz w:val="20"/>
          <w:cs/>
          <w:lang w:bidi="th-TH"/>
        </w:rPr>
        <w:t>Bath</w:t>
      </w:r>
    </w:p>
    <w:p w14:paraId="2DD76128" w14:textId="77777777" w:rsidR="00A1177D" w:rsidRPr="00A64308" w:rsidRDefault="00A1177D" w:rsidP="00A1177D">
      <w:pPr>
        <w:numPr>
          <w:ilvl w:val="0"/>
          <w:numId w:val="6"/>
        </w:numPr>
        <w:spacing w:after="0"/>
        <w:contextualSpacing/>
        <w:jc w:val="left"/>
        <w:rPr>
          <w:sz w:val="20"/>
          <w:lang w:bidi="th-TH"/>
        </w:rPr>
      </w:pPr>
      <w:r>
        <w:rPr>
          <w:sz w:val="20"/>
          <w:cs/>
          <w:lang w:bidi="th-TH"/>
        </w:rPr>
        <w:t xml:space="preserve">More than </w:t>
      </w:r>
      <w:r w:rsidRPr="00A64308">
        <w:rPr>
          <w:sz w:val="20"/>
          <w:lang w:bidi="th-TH"/>
        </w:rPr>
        <w:t>100,000</w:t>
      </w:r>
      <w:r w:rsidRPr="00A64308">
        <w:rPr>
          <w:sz w:val="20"/>
          <w:cs/>
          <w:lang w:bidi="th-TH"/>
        </w:rPr>
        <w:t xml:space="preserve"> </w:t>
      </w:r>
      <w:r>
        <w:rPr>
          <w:sz w:val="20"/>
          <w:cs/>
          <w:lang w:bidi="th-TH"/>
        </w:rPr>
        <w:t>Bath</w:t>
      </w:r>
    </w:p>
    <w:p w14:paraId="3AB70AF5" w14:textId="77777777" w:rsidR="00A1177D" w:rsidRPr="00A64308" w:rsidRDefault="00A1177D" w:rsidP="00A1177D">
      <w:pPr>
        <w:numPr>
          <w:ilvl w:val="0"/>
          <w:numId w:val="6"/>
        </w:numPr>
        <w:spacing w:after="0"/>
        <w:contextualSpacing/>
        <w:jc w:val="left"/>
        <w:rPr>
          <w:sz w:val="20"/>
          <w:lang w:bidi="th-TH"/>
        </w:rPr>
      </w:pPr>
      <w:r>
        <w:rPr>
          <w:sz w:val="20"/>
          <w:cs/>
          <w:lang w:bidi="th-TH"/>
        </w:rPr>
        <w:t>I don</w:t>
      </w:r>
      <w:r>
        <w:rPr>
          <w:rFonts w:hint="cs"/>
          <w:sz w:val="20"/>
          <w:cs/>
          <w:lang w:bidi="th-TH"/>
        </w:rPr>
        <w:t>’</w:t>
      </w:r>
      <w:r>
        <w:rPr>
          <w:sz w:val="20"/>
          <w:cs/>
          <w:lang w:bidi="th-TH"/>
        </w:rPr>
        <w:t>t know</w:t>
      </w:r>
    </w:p>
    <w:p w14:paraId="1B2C212A" w14:textId="77777777" w:rsidR="00A1177D" w:rsidRPr="00A64308" w:rsidRDefault="00A1177D" w:rsidP="00A1177D">
      <w:pPr>
        <w:spacing w:after="0"/>
        <w:ind w:left="1080"/>
        <w:rPr>
          <w:sz w:val="20"/>
          <w:lang w:bidi="th-TH"/>
        </w:rPr>
      </w:pPr>
    </w:p>
    <w:p w14:paraId="0700F8AA" w14:textId="77777777" w:rsidR="00A1177D" w:rsidRPr="00A64308" w:rsidRDefault="00A1177D" w:rsidP="00A1177D">
      <w:pPr>
        <w:numPr>
          <w:ilvl w:val="0"/>
          <w:numId w:val="1"/>
        </w:numPr>
        <w:spacing w:after="0"/>
        <w:contextualSpacing/>
        <w:jc w:val="left"/>
        <w:rPr>
          <w:sz w:val="20"/>
          <w:lang w:bidi="th-TH"/>
        </w:rPr>
      </w:pPr>
      <w:r>
        <w:rPr>
          <w:sz w:val="20"/>
          <w:cs/>
          <w:lang w:bidi="th-TH"/>
        </w:rPr>
        <w:t>What is your religion?</w:t>
      </w:r>
    </w:p>
    <w:p w14:paraId="4B505245" w14:textId="77777777" w:rsidR="00A1177D" w:rsidRPr="00A64308" w:rsidRDefault="00A1177D" w:rsidP="00A1177D">
      <w:pPr>
        <w:spacing w:after="0"/>
        <w:rPr>
          <w:sz w:val="20"/>
          <w:lang w:bidi="th-TH"/>
        </w:rPr>
      </w:pPr>
    </w:p>
    <w:p w14:paraId="637109F7" w14:textId="77777777" w:rsidR="00A1177D" w:rsidRPr="00A64308" w:rsidRDefault="00A1177D" w:rsidP="00A1177D">
      <w:pPr>
        <w:numPr>
          <w:ilvl w:val="0"/>
          <w:numId w:val="7"/>
        </w:numPr>
        <w:spacing w:after="0"/>
        <w:contextualSpacing/>
        <w:jc w:val="left"/>
        <w:rPr>
          <w:sz w:val="20"/>
          <w:lang w:bidi="th-TH"/>
        </w:rPr>
      </w:pPr>
      <w:r>
        <w:rPr>
          <w:sz w:val="20"/>
          <w:lang w:bidi="th-TH"/>
        </w:rPr>
        <w:t>Buddhism</w:t>
      </w:r>
    </w:p>
    <w:p w14:paraId="02982DF6" w14:textId="77777777" w:rsidR="00A1177D" w:rsidRPr="00A64308" w:rsidRDefault="00A1177D" w:rsidP="00A1177D">
      <w:pPr>
        <w:numPr>
          <w:ilvl w:val="0"/>
          <w:numId w:val="7"/>
        </w:numPr>
        <w:spacing w:after="0"/>
        <w:contextualSpacing/>
        <w:jc w:val="left"/>
        <w:rPr>
          <w:sz w:val="20"/>
          <w:lang w:bidi="th-TH"/>
        </w:rPr>
      </w:pPr>
      <w:r>
        <w:rPr>
          <w:sz w:val="20"/>
          <w:cs/>
          <w:lang w:bidi="th-TH"/>
        </w:rPr>
        <w:t>Christianity</w:t>
      </w:r>
    </w:p>
    <w:p w14:paraId="2327F90E" w14:textId="77777777" w:rsidR="00A1177D" w:rsidRPr="00A64308" w:rsidRDefault="00A1177D" w:rsidP="00A1177D">
      <w:pPr>
        <w:numPr>
          <w:ilvl w:val="0"/>
          <w:numId w:val="7"/>
        </w:numPr>
        <w:spacing w:after="0"/>
        <w:contextualSpacing/>
        <w:jc w:val="left"/>
        <w:rPr>
          <w:sz w:val="20"/>
          <w:lang w:bidi="th-TH"/>
        </w:rPr>
      </w:pPr>
      <w:r>
        <w:rPr>
          <w:sz w:val="20"/>
          <w:cs/>
          <w:lang w:bidi="th-TH"/>
        </w:rPr>
        <w:t>Islam</w:t>
      </w:r>
    </w:p>
    <w:p w14:paraId="4F8A5AE4" w14:textId="77777777" w:rsidR="00A1177D" w:rsidRPr="00A64308" w:rsidRDefault="00A1177D" w:rsidP="00A1177D">
      <w:pPr>
        <w:numPr>
          <w:ilvl w:val="0"/>
          <w:numId w:val="7"/>
        </w:numPr>
        <w:spacing w:after="0"/>
        <w:contextualSpacing/>
        <w:jc w:val="left"/>
        <w:rPr>
          <w:sz w:val="20"/>
          <w:lang w:bidi="th-TH"/>
        </w:rPr>
      </w:pPr>
      <w:r>
        <w:rPr>
          <w:sz w:val="20"/>
          <w:cs/>
          <w:lang w:bidi="th-TH"/>
        </w:rPr>
        <w:t>Judism</w:t>
      </w:r>
    </w:p>
    <w:p w14:paraId="09CDAE47" w14:textId="77777777" w:rsidR="00A1177D" w:rsidRPr="00A64308" w:rsidRDefault="00A1177D" w:rsidP="00A1177D">
      <w:pPr>
        <w:numPr>
          <w:ilvl w:val="0"/>
          <w:numId w:val="7"/>
        </w:numPr>
        <w:spacing w:after="0"/>
        <w:contextualSpacing/>
        <w:jc w:val="left"/>
        <w:rPr>
          <w:sz w:val="20"/>
          <w:lang w:bidi="th-TH"/>
        </w:rPr>
      </w:pPr>
      <w:r>
        <w:rPr>
          <w:sz w:val="20"/>
          <w:cs/>
          <w:lang w:bidi="th-TH"/>
        </w:rPr>
        <w:t>Others (please specify):___________________</w:t>
      </w:r>
    </w:p>
    <w:p w14:paraId="32A39E47" w14:textId="77777777" w:rsidR="00A1177D" w:rsidRPr="00A64308" w:rsidRDefault="00A1177D" w:rsidP="00A1177D">
      <w:pPr>
        <w:numPr>
          <w:ilvl w:val="0"/>
          <w:numId w:val="7"/>
        </w:numPr>
        <w:spacing w:after="0"/>
        <w:contextualSpacing/>
        <w:jc w:val="left"/>
        <w:rPr>
          <w:sz w:val="20"/>
          <w:lang w:bidi="th-TH"/>
        </w:rPr>
      </w:pPr>
      <w:r>
        <w:rPr>
          <w:sz w:val="20"/>
          <w:cs/>
          <w:lang w:bidi="th-TH"/>
        </w:rPr>
        <w:t xml:space="preserve">Atheist </w:t>
      </w:r>
    </w:p>
    <w:p w14:paraId="49FBE462" w14:textId="77777777" w:rsidR="00A1177D" w:rsidRPr="00A64308" w:rsidRDefault="00A1177D" w:rsidP="00A1177D">
      <w:pPr>
        <w:spacing w:after="0"/>
        <w:ind w:left="1080"/>
        <w:rPr>
          <w:sz w:val="20"/>
          <w:lang w:bidi="th-TH"/>
        </w:rPr>
      </w:pPr>
    </w:p>
    <w:p w14:paraId="5F754E3B" w14:textId="77777777" w:rsidR="00A1177D" w:rsidRPr="00A64308" w:rsidRDefault="00A1177D" w:rsidP="00A1177D">
      <w:pPr>
        <w:numPr>
          <w:ilvl w:val="0"/>
          <w:numId w:val="1"/>
        </w:numPr>
        <w:spacing w:after="0"/>
        <w:contextualSpacing/>
        <w:jc w:val="left"/>
        <w:rPr>
          <w:sz w:val="20"/>
          <w:lang w:bidi="th-TH"/>
        </w:rPr>
      </w:pPr>
      <w:r>
        <w:rPr>
          <w:sz w:val="20"/>
          <w:cs/>
          <w:lang w:bidi="th-TH"/>
        </w:rPr>
        <w:t>Are you religious?</w:t>
      </w:r>
    </w:p>
    <w:p w14:paraId="324703FA" w14:textId="77777777" w:rsidR="00A1177D" w:rsidRPr="00A64308" w:rsidRDefault="00A1177D" w:rsidP="00A1177D">
      <w:pPr>
        <w:spacing w:after="0"/>
        <w:rPr>
          <w:sz w:val="20"/>
          <w:lang w:bidi="th-TH"/>
        </w:rPr>
      </w:pPr>
    </w:p>
    <w:p w14:paraId="69705FCA" w14:textId="77777777" w:rsidR="00A1177D" w:rsidRPr="00A64308" w:rsidRDefault="00A1177D" w:rsidP="00A1177D">
      <w:pPr>
        <w:numPr>
          <w:ilvl w:val="0"/>
          <w:numId w:val="8"/>
        </w:numPr>
        <w:spacing w:after="0"/>
        <w:contextualSpacing/>
        <w:jc w:val="left"/>
        <w:rPr>
          <w:sz w:val="20"/>
          <w:lang w:bidi="th-TH"/>
        </w:rPr>
      </w:pPr>
      <w:r>
        <w:rPr>
          <w:sz w:val="20"/>
          <w:cs/>
          <w:lang w:bidi="th-TH"/>
        </w:rPr>
        <w:lastRenderedPageBreak/>
        <w:t>I am religious</w:t>
      </w:r>
    </w:p>
    <w:p w14:paraId="1717BDA6" w14:textId="77777777" w:rsidR="00A1177D" w:rsidRPr="00763BD1" w:rsidRDefault="00A1177D" w:rsidP="00A1177D">
      <w:pPr>
        <w:numPr>
          <w:ilvl w:val="0"/>
          <w:numId w:val="8"/>
        </w:numPr>
        <w:spacing w:after="0"/>
        <w:contextualSpacing/>
        <w:jc w:val="left"/>
        <w:rPr>
          <w:sz w:val="20"/>
          <w:cs/>
          <w:lang w:bidi="th-TH"/>
        </w:rPr>
      </w:pPr>
      <w:r>
        <w:rPr>
          <w:sz w:val="20"/>
          <w:cs/>
          <w:lang w:bidi="th-TH"/>
        </w:rPr>
        <w:t>I am not religious</w:t>
      </w:r>
    </w:p>
    <w:p w14:paraId="04D3470D" w14:textId="77777777" w:rsidR="00A1177D" w:rsidRPr="008320A6" w:rsidRDefault="00A1177D" w:rsidP="00A1177D">
      <w:pPr>
        <w:spacing w:after="0"/>
        <w:ind w:left="1080"/>
        <w:rPr>
          <w:sz w:val="20"/>
          <w:lang w:bidi="th-TH"/>
        </w:rPr>
      </w:pPr>
    </w:p>
    <w:p w14:paraId="3859649C" w14:textId="77777777" w:rsidR="00A1177D" w:rsidRPr="00A64308" w:rsidRDefault="00A1177D" w:rsidP="00A1177D">
      <w:pPr>
        <w:numPr>
          <w:ilvl w:val="0"/>
          <w:numId w:val="1"/>
        </w:numPr>
        <w:spacing w:after="0"/>
        <w:contextualSpacing/>
        <w:jc w:val="left"/>
        <w:rPr>
          <w:b/>
          <w:sz w:val="20"/>
          <w:lang w:bidi="th-TH"/>
        </w:rPr>
      </w:pPr>
      <w:r w:rsidRPr="00A64308">
        <w:rPr>
          <w:b/>
          <w:sz w:val="20"/>
          <w:lang w:val="en-GB" w:bidi="th-TH"/>
        </w:rPr>
        <w:t>How much confidence do you have in the government?</w:t>
      </w:r>
    </w:p>
    <w:p w14:paraId="587598ED" w14:textId="77777777" w:rsidR="00A1177D" w:rsidRPr="00A64308" w:rsidRDefault="00A1177D" w:rsidP="00A1177D">
      <w:pPr>
        <w:spacing w:after="0"/>
        <w:rPr>
          <w:sz w:val="20"/>
          <w:lang w:val="en-GB" w:bidi="th-TH"/>
        </w:rPr>
      </w:pPr>
    </w:p>
    <w:p w14:paraId="32789749" w14:textId="77777777" w:rsidR="00A1177D" w:rsidRPr="00A64308" w:rsidRDefault="00A1177D" w:rsidP="00A1177D">
      <w:pPr>
        <w:numPr>
          <w:ilvl w:val="0"/>
          <w:numId w:val="12"/>
        </w:numPr>
        <w:spacing w:after="0"/>
        <w:contextualSpacing/>
        <w:jc w:val="left"/>
        <w:rPr>
          <w:sz w:val="20"/>
          <w:lang w:val="en-GB" w:bidi="th-TH"/>
        </w:rPr>
      </w:pPr>
      <w:r w:rsidRPr="00A64308">
        <w:rPr>
          <w:sz w:val="20"/>
          <w:lang w:val="en-GB" w:bidi="th-TH"/>
        </w:rPr>
        <w:t xml:space="preserve"> Not at all</w:t>
      </w:r>
    </w:p>
    <w:p w14:paraId="5750A788" w14:textId="77777777" w:rsidR="00A1177D" w:rsidRPr="00A64308" w:rsidRDefault="00A1177D" w:rsidP="00A1177D">
      <w:pPr>
        <w:numPr>
          <w:ilvl w:val="0"/>
          <w:numId w:val="12"/>
        </w:numPr>
        <w:spacing w:after="0"/>
        <w:contextualSpacing/>
        <w:jc w:val="left"/>
        <w:rPr>
          <w:sz w:val="20"/>
          <w:lang w:val="en-GB" w:bidi="th-TH"/>
        </w:rPr>
      </w:pPr>
      <w:r w:rsidRPr="00A64308">
        <w:rPr>
          <w:sz w:val="20"/>
          <w:lang w:val="en-GB" w:bidi="th-TH"/>
        </w:rPr>
        <w:t xml:space="preserve"> Not very much</w:t>
      </w:r>
    </w:p>
    <w:p w14:paraId="4C37E858" w14:textId="77777777" w:rsidR="00A1177D" w:rsidRPr="00A64308" w:rsidRDefault="00A1177D" w:rsidP="00A1177D">
      <w:pPr>
        <w:numPr>
          <w:ilvl w:val="0"/>
          <w:numId w:val="12"/>
        </w:numPr>
        <w:spacing w:after="0"/>
        <w:contextualSpacing/>
        <w:jc w:val="left"/>
        <w:rPr>
          <w:sz w:val="20"/>
          <w:lang w:val="en-GB" w:bidi="th-TH"/>
        </w:rPr>
      </w:pPr>
      <w:r w:rsidRPr="00A64308">
        <w:rPr>
          <w:sz w:val="20"/>
          <w:lang w:val="en-GB" w:bidi="th-TH"/>
        </w:rPr>
        <w:t xml:space="preserve"> Quite a lot</w:t>
      </w:r>
    </w:p>
    <w:p w14:paraId="17D94CF1" w14:textId="77777777" w:rsidR="00A1177D" w:rsidRPr="00A64308" w:rsidRDefault="00A1177D" w:rsidP="00A1177D">
      <w:pPr>
        <w:numPr>
          <w:ilvl w:val="0"/>
          <w:numId w:val="12"/>
        </w:numPr>
        <w:spacing w:after="0"/>
        <w:contextualSpacing/>
        <w:jc w:val="left"/>
        <w:rPr>
          <w:sz w:val="20"/>
          <w:lang w:val="en-GB" w:bidi="th-TH"/>
        </w:rPr>
      </w:pPr>
      <w:r w:rsidRPr="00A64308">
        <w:rPr>
          <w:sz w:val="20"/>
          <w:lang w:val="en-GB" w:bidi="th-TH"/>
        </w:rPr>
        <w:t xml:space="preserve"> A great deal</w:t>
      </w:r>
    </w:p>
    <w:p w14:paraId="06696C48" w14:textId="77777777" w:rsidR="00A1177D" w:rsidRPr="00A64308" w:rsidRDefault="00A1177D" w:rsidP="00A1177D">
      <w:pPr>
        <w:spacing w:after="0"/>
        <w:rPr>
          <w:sz w:val="20"/>
          <w:lang w:val="en-GB" w:bidi="th-TH"/>
        </w:rPr>
      </w:pPr>
    </w:p>
    <w:p w14:paraId="156BB883" w14:textId="77777777" w:rsidR="00A1177D" w:rsidRPr="00A64308" w:rsidRDefault="00A1177D" w:rsidP="00A1177D">
      <w:pPr>
        <w:numPr>
          <w:ilvl w:val="0"/>
          <w:numId w:val="1"/>
        </w:numPr>
        <w:spacing w:after="0"/>
        <w:contextualSpacing/>
        <w:jc w:val="left"/>
        <w:rPr>
          <w:b/>
          <w:sz w:val="20"/>
          <w:lang w:val="en-GB" w:bidi="th-TH"/>
        </w:rPr>
      </w:pPr>
      <w:r w:rsidRPr="00A64308">
        <w:rPr>
          <w:b/>
          <w:sz w:val="20"/>
          <w:lang w:val="en-GB" w:bidi="th-TH"/>
        </w:rPr>
        <w:t>How much confidence do you have in the justice system?</w:t>
      </w:r>
    </w:p>
    <w:p w14:paraId="60922F76" w14:textId="77777777" w:rsidR="00A1177D" w:rsidRPr="00A64308" w:rsidRDefault="00A1177D" w:rsidP="00A1177D">
      <w:pPr>
        <w:spacing w:after="0"/>
        <w:rPr>
          <w:sz w:val="20"/>
          <w:lang w:val="en-GB" w:bidi="th-TH"/>
        </w:rPr>
      </w:pPr>
    </w:p>
    <w:p w14:paraId="6333B2B5" w14:textId="77777777" w:rsidR="00A1177D" w:rsidRPr="00A64308" w:rsidRDefault="00A1177D" w:rsidP="00A1177D">
      <w:pPr>
        <w:numPr>
          <w:ilvl w:val="0"/>
          <w:numId w:val="13"/>
        </w:numPr>
        <w:spacing w:after="0"/>
        <w:contextualSpacing/>
        <w:jc w:val="left"/>
        <w:rPr>
          <w:sz w:val="20"/>
          <w:lang w:val="en-GB" w:bidi="th-TH"/>
        </w:rPr>
      </w:pPr>
      <w:r w:rsidRPr="00A64308">
        <w:rPr>
          <w:sz w:val="20"/>
          <w:lang w:val="en-GB" w:bidi="th-TH"/>
        </w:rPr>
        <w:t xml:space="preserve"> Not at all</w:t>
      </w:r>
    </w:p>
    <w:p w14:paraId="515BB8B9" w14:textId="77777777" w:rsidR="00A1177D" w:rsidRPr="00A64308" w:rsidRDefault="00A1177D" w:rsidP="00A1177D">
      <w:pPr>
        <w:numPr>
          <w:ilvl w:val="0"/>
          <w:numId w:val="13"/>
        </w:numPr>
        <w:spacing w:after="0"/>
        <w:contextualSpacing/>
        <w:jc w:val="left"/>
        <w:rPr>
          <w:sz w:val="20"/>
          <w:lang w:val="en-GB" w:bidi="th-TH"/>
        </w:rPr>
      </w:pPr>
      <w:r w:rsidRPr="00A64308">
        <w:rPr>
          <w:sz w:val="20"/>
          <w:lang w:val="en-GB" w:bidi="th-TH"/>
        </w:rPr>
        <w:t xml:space="preserve"> Not very much</w:t>
      </w:r>
    </w:p>
    <w:p w14:paraId="46CA6B6C" w14:textId="77777777" w:rsidR="00A1177D" w:rsidRPr="00A64308" w:rsidRDefault="00A1177D" w:rsidP="00A1177D">
      <w:pPr>
        <w:numPr>
          <w:ilvl w:val="0"/>
          <w:numId w:val="13"/>
        </w:numPr>
        <w:spacing w:after="0"/>
        <w:contextualSpacing/>
        <w:jc w:val="left"/>
        <w:rPr>
          <w:sz w:val="20"/>
          <w:lang w:val="en-GB" w:bidi="th-TH"/>
        </w:rPr>
      </w:pPr>
      <w:r w:rsidRPr="00A64308">
        <w:rPr>
          <w:sz w:val="20"/>
          <w:lang w:val="en-GB" w:bidi="th-TH"/>
        </w:rPr>
        <w:t xml:space="preserve"> Quite a lot</w:t>
      </w:r>
    </w:p>
    <w:p w14:paraId="5E87DC62" w14:textId="77777777" w:rsidR="00A1177D" w:rsidRPr="00A64308" w:rsidRDefault="00A1177D" w:rsidP="00A1177D">
      <w:pPr>
        <w:numPr>
          <w:ilvl w:val="0"/>
          <w:numId w:val="13"/>
        </w:numPr>
        <w:spacing w:after="0"/>
        <w:contextualSpacing/>
        <w:jc w:val="left"/>
        <w:rPr>
          <w:sz w:val="20"/>
          <w:lang w:val="en-GB" w:bidi="th-TH"/>
        </w:rPr>
      </w:pPr>
      <w:r w:rsidRPr="00A64308">
        <w:rPr>
          <w:sz w:val="20"/>
          <w:lang w:val="en-GB" w:bidi="th-TH"/>
        </w:rPr>
        <w:t xml:space="preserve"> A great deal</w:t>
      </w:r>
    </w:p>
    <w:p w14:paraId="1D1E86C0" w14:textId="77777777" w:rsidR="00A1177D" w:rsidRPr="00A64308" w:rsidRDefault="00A1177D" w:rsidP="00A1177D">
      <w:pPr>
        <w:spacing w:after="0"/>
        <w:rPr>
          <w:sz w:val="20"/>
          <w:lang w:bidi="th-TH"/>
        </w:rPr>
      </w:pPr>
    </w:p>
    <w:p w14:paraId="372443D9" w14:textId="77777777" w:rsidR="00A1177D" w:rsidRPr="00A64308" w:rsidRDefault="00A1177D" w:rsidP="00A1177D">
      <w:pPr>
        <w:numPr>
          <w:ilvl w:val="0"/>
          <w:numId w:val="1"/>
        </w:numPr>
        <w:spacing w:after="0"/>
        <w:contextualSpacing/>
        <w:jc w:val="left"/>
        <w:rPr>
          <w:sz w:val="20"/>
          <w:lang w:bidi="th-TH"/>
        </w:rPr>
      </w:pPr>
      <w:r>
        <w:rPr>
          <w:sz w:val="20"/>
          <w:lang w:val="en-GB" w:bidi="th-TH"/>
        </w:rPr>
        <w:t>D</w:t>
      </w:r>
      <w:r w:rsidRPr="00A64308">
        <w:rPr>
          <w:sz w:val="20"/>
          <w:lang w:val="en-GB" w:bidi="th-TH"/>
        </w:rPr>
        <w:t>o you think the curre</w:t>
      </w:r>
      <w:r>
        <w:rPr>
          <w:sz w:val="20"/>
          <w:lang w:val="en-GB" w:bidi="th-TH"/>
        </w:rPr>
        <w:t>nt government doing a good job?</w:t>
      </w:r>
    </w:p>
    <w:p w14:paraId="054BBC58" w14:textId="77777777" w:rsidR="00A1177D" w:rsidRPr="00A64308" w:rsidRDefault="00A1177D" w:rsidP="00A1177D">
      <w:pPr>
        <w:spacing w:after="0"/>
        <w:rPr>
          <w:sz w:val="20"/>
          <w:lang w:bidi="th-TH"/>
        </w:rPr>
      </w:pPr>
    </w:p>
    <w:p w14:paraId="45852DA5" w14:textId="77777777" w:rsidR="00A1177D" w:rsidRPr="00A64308" w:rsidRDefault="00A1177D" w:rsidP="00A1177D">
      <w:pPr>
        <w:numPr>
          <w:ilvl w:val="0"/>
          <w:numId w:val="9"/>
        </w:numPr>
        <w:spacing w:after="0"/>
        <w:contextualSpacing/>
        <w:jc w:val="left"/>
        <w:rPr>
          <w:sz w:val="20"/>
          <w:lang w:bidi="th-TH"/>
        </w:rPr>
      </w:pPr>
      <w:r>
        <w:rPr>
          <w:sz w:val="20"/>
          <w:cs/>
          <w:lang w:bidi="th-TH"/>
        </w:rPr>
        <w:t>Good</w:t>
      </w:r>
    </w:p>
    <w:p w14:paraId="2134FD31" w14:textId="77777777" w:rsidR="00A1177D" w:rsidRPr="008320A6" w:rsidRDefault="00A1177D" w:rsidP="00A1177D">
      <w:pPr>
        <w:numPr>
          <w:ilvl w:val="0"/>
          <w:numId w:val="9"/>
        </w:numPr>
        <w:spacing w:after="0"/>
        <w:contextualSpacing/>
        <w:jc w:val="left"/>
        <w:rPr>
          <w:sz w:val="20"/>
          <w:lang w:bidi="th-TH"/>
        </w:rPr>
      </w:pPr>
      <w:r>
        <w:rPr>
          <w:sz w:val="20"/>
          <w:cs/>
          <w:lang w:bidi="th-TH"/>
        </w:rPr>
        <w:t>Not good</w:t>
      </w:r>
    </w:p>
    <w:p w14:paraId="08E20A02" w14:textId="77777777" w:rsidR="00A1177D" w:rsidRPr="00A64308" w:rsidRDefault="00A1177D" w:rsidP="00A1177D">
      <w:pPr>
        <w:spacing w:after="0"/>
        <w:ind w:left="1080"/>
        <w:rPr>
          <w:sz w:val="20"/>
          <w:lang w:bidi="th-TH"/>
        </w:rPr>
      </w:pPr>
    </w:p>
    <w:p w14:paraId="62A6B3F5" w14:textId="77777777" w:rsidR="00A1177D" w:rsidRPr="00A64308" w:rsidRDefault="00A1177D" w:rsidP="00A1177D">
      <w:pPr>
        <w:numPr>
          <w:ilvl w:val="0"/>
          <w:numId w:val="1"/>
        </w:numPr>
        <w:spacing w:after="0"/>
        <w:contextualSpacing/>
        <w:jc w:val="left"/>
        <w:rPr>
          <w:sz w:val="20"/>
          <w:lang w:bidi="th-TH"/>
        </w:rPr>
      </w:pPr>
      <w:r>
        <w:rPr>
          <w:sz w:val="20"/>
          <w:lang w:bidi="th-TH"/>
        </w:rPr>
        <w:t>In your opinion, how do you think the current government performance is compared to Thaksin’s government?</w:t>
      </w:r>
    </w:p>
    <w:p w14:paraId="3052B7EA" w14:textId="77777777" w:rsidR="00A1177D" w:rsidRPr="00A64308" w:rsidRDefault="00A1177D" w:rsidP="00A1177D">
      <w:pPr>
        <w:spacing w:after="0"/>
        <w:rPr>
          <w:sz w:val="20"/>
          <w:lang w:bidi="th-TH"/>
        </w:rPr>
      </w:pPr>
    </w:p>
    <w:p w14:paraId="706653C9" w14:textId="77777777" w:rsidR="00A1177D" w:rsidRPr="00A64308" w:rsidRDefault="00A1177D" w:rsidP="00A1177D">
      <w:pPr>
        <w:numPr>
          <w:ilvl w:val="0"/>
          <w:numId w:val="10"/>
        </w:numPr>
        <w:spacing w:after="0"/>
        <w:contextualSpacing/>
        <w:jc w:val="left"/>
        <w:rPr>
          <w:sz w:val="20"/>
          <w:lang w:bidi="th-TH"/>
        </w:rPr>
      </w:pPr>
      <w:r>
        <w:rPr>
          <w:sz w:val="20"/>
          <w:cs/>
          <w:lang w:bidi="th-TH"/>
        </w:rPr>
        <w:t xml:space="preserve">The current government performs </w:t>
      </w:r>
      <w:r w:rsidRPr="00AF1B18">
        <w:rPr>
          <w:sz w:val="20"/>
          <w:u w:val="single"/>
          <w:cs/>
          <w:lang w:bidi="th-TH"/>
        </w:rPr>
        <w:t>better</w:t>
      </w:r>
      <w:r>
        <w:rPr>
          <w:sz w:val="20"/>
          <w:cs/>
          <w:lang w:bidi="th-TH"/>
        </w:rPr>
        <w:t xml:space="preserve"> than Thaksin</w:t>
      </w:r>
      <w:r>
        <w:rPr>
          <w:rFonts w:hint="cs"/>
          <w:sz w:val="20"/>
          <w:cs/>
          <w:lang w:bidi="th-TH"/>
        </w:rPr>
        <w:t>’</w:t>
      </w:r>
      <w:r>
        <w:rPr>
          <w:sz w:val="20"/>
          <w:cs/>
          <w:lang w:bidi="th-TH"/>
        </w:rPr>
        <w:t>s government.</w:t>
      </w:r>
    </w:p>
    <w:p w14:paraId="20A946AC" w14:textId="77777777" w:rsidR="00A1177D" w:rsidRPr="00A64308" w:rsidRDefault="00A1177D" w:rsidP="00A1177D">
      <w:pPr>
        <w:numPr>
          <w:ilvl w:val="0"/>
          <w:numId w:val="10"/>
        </w:numPr>
        <w:spacing w:after="0"/>
        <w:contextualSpacing/>
        <w:jc w:val="left"/>
        <w:rPr>
          <w:sz w:val="20"/>
          <w:lang w:bidi="th-TH"/>
        </w:rPr>
      </w:pPr>
      <w:r>
        <w:rPr>
          <w:sz w:val="20"/>
          <w:cs/>
          <w:lang w:bidi="th-TH"/>
        </w:rPr>
        <w:t xml:space="preserve">The current government performs </w:t>
      </w:r>
      <w:r w:rsidRPr="00AF1B18">
        <w:rPr>
          <w:sz w:val="20"/>
          <w:u w:val="single"/>
          <w:cs/>
          <w:lang w:bidi="th-TH"/>
        </w:rPr>
        <w:t xml:space="preserve">worse </w:t>
      </w:r>
      <w:r>
        <w:rPr>
          <w:sz w:val="20"/>
          <w:cs/>
          <w:lang w:bidi="th-TH"/>
        </w:rPr>
        <w:t>than Thaksin</w:t>
      </w:r>
      <w:r>
        <w:rPr>
          <w:rFonts w:hint="cs"/>
          <w:sz w:val="20"/>
          <w:cs/>
          <w:lang w:bidi="th-TH"/>
        </w:rPr>
        <w:t>’</w:t>
      </w:r>
      <w:r>
        <w:rPr>
          <w:sz w:val="20"/>
          <w:cs/>
          <w:lang w:bidi="th-TH"/>
        </w:rPr>
        <w:t>s government.</w:t>
      </w:r>
    </w:p>
    <w:p w14:paraId="190909AE" w14:textId="77777777" w:rsidR="00A1177D" w:rsidRPr="004E3147" w:rsidRDefault="00A1177D" w:rsidP="00A1177D">
      <w:pPr>
        <w:numPr>
          <w:ilvl w:val="0"/>
          <w:numId w:val="10"/>
        </w:numPr>
        <w:spacing w:after="0"/>
        <w:contextualSpacing/>
        <w:jc w:val="left"/>
        <w:rPr>
          <w:sz w:val="20"/>
          <w:cs/>
          <w:lang w:bidi="th-TH"/>
        </w:rPr>
      </w:pPr>
      <w:r>
        <w:rPr>
          <w:sz w:val="20"/>
          <w:cs/>
          <w:lang w:bidi="th-TH"/>
        </w:rPr>
        <w:t>I am satisfied with the performance of both the current government and Thaksin</w:t>
      </w:r>
      <w:r>
        <w:rPr>
          <w:rFonts w:hint="cs"/>
          <w:sz w:val="20"/>
          <w:cs/>
          <w:lang w:bidi="th-TH"/>
        </w:rPr>
        <w:t>’</w:t>
      </w:r>
      <w:r>
        <w:rPr>
          <w:sz w:val="20"/>
          <w:cs/>
          <w:lang w:bidi="th-TH"/>
        </w:rPr>
        <w:t>s government.</w:t>
      </w:r>
    </w:p>
    <w:p w14:paraId="0AC51FD9" w14:textId="77777777" w:rsidR="00A1177D" w:rsidRDefault="00A1177D" w:rsidP="00A1177D">
      <w:pPr>
        <w:numPr>
          <w:ilvl w:val="0"/>
          <w:numId w:val="10"/>
        </w:numPr>
        <w:spacing w:after="0"/>
        <w:contextualSpacing/>
        <w:jc w:val="left"/>
        <w:rPr>
          <w:sz w:val="20"/>
          <w:lang w:bidi="th-TH"/>
        </w:rPr>
      </w:pPr>
      <w:r>
        <w:rPr>
          <w:sz w:val="20"/>
          <w:cs/>
          <w:lang w:bidi="th-TH"/>
        </w:rPr>
        <w:t xml:space="preserve">I am </w:t>
      </w:r>
      <w:r>
        <w:rPr>
          <w:sz w:val="20"/>
          <w:u w:val="single"/>
          <w:cs/>
          <w:lang w:bidi="th-TH"/>
        </w:rPr>
        <w:t>not</w:t>
      </w:r>
      <w:r>
        <w:rPr>
          <w:sz w:val="20"/>
          <w:cs/>
          <w:lang w:bidi="th-TH"/>
        </w:rPr>
        <w:t xml:space="preserve"> satisfied with either the current government or Thaksin</w:t>
      </w:r>
      <w:r>
        <w:rPr>
          <w:rFonts w:hint="cs"/>
          <w:sz w:val="20"/>
          <w:cs/>
          <w:lang w:bidi="th-TH"/>
        </w:rPr>
        <w:t>’</w:t>
      </w:r>
      <w:r>
        <w:rPr>
          <w:sz w:val="20"/>
          <w:cs/>
          <w:lang w:bidi="th-TH"/>
        </w:rPr>
        <w:t>s government.</w:t>
      </w:r>
    </w:p>
    <w:p w14:paraId="47636DD2" w14:textId="77777777" w:rsidR="00A1177D" w:rsidRPr="008320A6" w:rsidRDefault="00A1177D" w:rsidP="00A1177D">
      <w:pPr>
        <w:spacing w:after="0"/>
        <w:ind w:left="1080"/>
        <w:rPr>
          <w:sz w:val="20"/>
          <w:lang w:bidi="th-TH"/>
        </w:rPr>
      </w:pPr>
    </w:p>
    <w:p w14:paraId="4C78EEA6" w14:textId="77777777" w:rsidR="00A1177D" w:rsidRPr="00A64308" w:rsidRDefault="00A1177D" w:rsidP="00A1177D">
      <w:pPr>
        <w:numPr>
          <w:ilvl w:val="0"/>
          <w:numId w:val="1"/>
        </w:numPr>
        <w:spacing w:after="0"/>
        <w:contextualSpacing/>
        <w:jc w:val="left"/>
        <w:rPr>
          <w:b/>
          <w:sz w:val="20"/>
          <w:lang w:bidi="th-TH"/>
        </w:rPr>
      </w:pPr>
      <w:r w:rsidRPr="00A64308">
        <w:rPr>
          <w:b/>
          <w:sz w:val="20"/>
          <w:lang w:bidi="th-TH"/>
        </w:rPr>
        <w:t>Generally speaking, would you say that most people can be trusted or that you can't be too careful in dealing with people?</w:t>
      </w:r>
    </w:p>
    <w:p w14:paraId="56683C95" w14:textId="77777777" w:rsidR="00A1177D" w:rsidRPr="00A64308" w:rsidRDefault="00A1177D" w:rsidP="00A1177D">
      <w:pPr>
        <w:spacing w:after="0"/>
        <w:rPr>
          <w:sz w:val="20"/>
          <w:lang w:bidi="th-TH"/>
        </w:rPr>
      </w:pPr>
    </w:p>
    <w:p w14:paraId="77E8F7A4" w14:textId="77777777" w:rsidR="00A1177D" w:rsidRPr="00A64308" w:rsidRDefault="00A1177D" w:rsidP="00A1177D">
      <w:pPr>
        <w:numPr>
          <w:ilvl w:val="0"/>
          <w:numId w:val="14"/>
        </w:numPr>
        <w:spacing w:after="0"/>
        <w:contextualSpacing/>
        <w:jc w:val="left"/>
        <w:rPr>
          <w:sz w:val="20"/>
          <w:lang w:bidi="th-TH"/>
        </w:rPr>
      </w:pPr>
      <w:r w:rsidRPr="00A64308">
        <w:rPr>
          <w:sz w:val="20"/>
          <w:lang w:bidi="th-TH"/>
        </w:rPr>
        <w:t>Can't be too careful</w:t>
      </w:r>
    </w:p>
    <w:p w14:paraId="3F7154C6" w14:textId="77777777" w:rsidR="00A1177D" w:rsidRPr="00A64308" w:rsidRDefault="00A1177D" w:rsidP="00A1177D">
      <w:pPr>
        <w:numPr>
          <w:ilvl w:val="0"/>
          <w:numId w:val="14"/>
        </w:numPr>
        <w:spacing w:after="0"/>
        <w:contextualSpacing/>
        <w:jc w:val="left"/>
        <w:rPr>
          <w:sz w:val="20"/>
          <w:lang w:bidi="th-TH"/>
        </w:rPr>
      </w:pPr>
      <w:r w:rsidRPr="00A64308">
        <w:rPr>
          <w:sz w:val="20"/>
          <w:lang w:bidi="th-TH"/>
        </w:rPr>
        <w:t>Most people can be trusted</w:t>
      </w:r>
    </w:p>
    <w:p w14:paraId="79CE160E" w14:textId="77777777" w:rsidR="00A1177D" w:rsidRPr="00A64308" w:rsidRDefault="00A1177D" w:rsidP="00A1177D">
      <w:pPr>
        <w:spacing w:after="0"/>
        <w:rPr>
          <w:sz w:val="20"/>
          <w:lang w:bidi="th-TH"/>
        </w:rPr>
      </w:pPr>
    </w:p>
    <w:p w14:paraId="72310707" w14:textId="77777777" w:rsidR="00A1177D" w:rsidRPr="00A64308" w:rsidRDefault="00A1177D" w:rsidP="00A1177D">
      <w:pPr>
        <w:numPr>
          <w:ilvl w:val="0"/>
          <w:numId w:val="1"/>
        </w:numPr>
        <w:spacing w:after="0"/>
        <w:contextualSpacing/>
        <w:jc w:val="left"/>
        <w:rPr>
          <w:b/>
          <w:sz w:val="20"/>
          <w:lang w:bidi="th-TH"/>
        </w:rPr>
      </w:pPr>
      <w:r w:rsidRPr="00A64308">
        <w:rPr>
          <w:b/>
          <w:sz w:val="20"/>
          <w:lang w:bidi="th-TH"/>
        </w:rPr>
        <w:t>Do you think most people would try to take advantage of you if they got a chance, or would they be fair?</w:t>
      </w:r>
    </w:p>
    <w:p w14:paraId="5DE77FC4" w14:textId="77777777" w:rsidR="00A1177D" w:rsidRPr="00A64308" w:rsidRDefault="00A1177D" w:rsidP="00A1177D">
      <w:pPr>
        <w:spacing w:after="0"/>
        <w:rPr>
          <w:b/>
          <w:sz w:val="20"/>
          <w:lang w:bidi="th-TH"/>
        </w:rPr>
      </w:pPr>
    </w:p>
    <w:p w14:paraId="151D7585" w14:textId="77777777" w:rsidR="00A1177D" w:rsidRPr="00A64308" w:rsidRDefault="00A1177D" w:rsidP="00A1177D">
      <w:pPr>
        <w:numPr>
          <w:ilvl w:val="0"/>
          <w:numId w:val="15"/>
        </w:numPr>
        <w:spacing w:after="0"/>
        <w:contextualSpacing/>
        <w:jc w:val="left"/>
        <w:rPr>
          <w:sz w:val="20"/>
          <w:lang w:bidi="th-TH"/>
        </w:rPr>
      </w:pPr>
      <w:r w:rsidRPr="00A64308">
        <w:rPr>
          <w:sz w:val="20"/>
          <w:lang w:bidi="th-TH"/>
        </w:rPr>
        <w:t>Try to take advantage</w:t>
      </w:r>
    </w:p>
    <w:p w14:paraId="263237B3" w14:textId="77777777" w:rsidR="00A1177D" w:rsidRPr="00A64308" w:rsidRDefault="00A1177D" w:rsidP="00A1177D">
      <w:pPr>
        <w:numPr>
          <w:ilvl w:val="0"/>
          <w:numId w:val="15"/>
        </w:numPr>
        <w:spacing w:after="0"/>
        <w:contextualSpacing/>
        <w:jc w:val="left"/>
        <w:rPr>
          <w:sz w:val="20"/>
          <w:lang w:bidi="th-TH"/>
        </w:rPr>
      </w:pPr>
      <w:r w:rsidRPr="00A64308">
        <w:rPr>
          <w:sz w:val="20"/>
          <w:lang w:bidi="th-TH"/>
        </w:rPr>
        <w:t>Be fair</w:t>
      </w:r>
    </w:p>
    <w:p w14:paraId="6F8F9355" w14:textId="77777777" w:rsidR="00A1177D" w:rsidRPr="00A64308" w:rsidRDefault="00A1177D" w:rsidP="00A1177D">
      <w:pPr>
        <w:spacing w:after="0"/>
        <w:ind w:left="1440"/>
        <w:rPr>
          <w:sz w:val="20"/>
          <w:lang w:bidi="th-TH"/>
        </w:rPr>
      </w:pPr>
    </w:p>
    <w:p w14:paraId="721424C1" w14:textId="77777777" w:rsidR="00A1177D" w:rsidRPr="00A64308" w:rsidRDefault="00A1177D" w:rsidP="00A1177D">
      <w:pPr>
        <w:spacing w:after="0"/>
        <w:ind w:left="1080"/>
        <w:rPr>
          <w:sz w:val="20"/>
          <w:lang w:bidi="th-TH"/>
        </w:rPr>
      </w:pPr>
    </w:p>
    <w:p w14:paraId="09D2EA24" w14:textId="77777777" w:rsidR="00A1177D" w:rsidRPr="00A64308" w:rsidRDefault="00A1177D" w:rsidP="00A1177D">
      <w:pPr>
        <w:numPr>
          <w:ilvl w:val="0"/>
          <w:numId w:val="1"/>
        </w:numPr>
        <w:spacing w:after="0"/>
        <w:contextualSpacing/>
        <w:jc w:val="left"/>
        <w:rPr>
          <w:b/>
          <w:sz w:val="20"/>
          <w:lang w:bidi="th-TH"/>
        </w:rPr>
      </w:pPr>
      <w:r>
        <w:rPr>
          <w:b/>
          <w:sz w:val="20"/>
          <w:lang w:bidi="th-TH"/>
        </w:rPr>
        <w:br w:type="page"/>
      </w:r>
      <w:r w:rsidRPr="00A64308">
        <w:rPr>
          <w:b/>
          <w:sz w:val="20"/>
          <w:lang w:bidi="th-TH"/>
        </w:rPr>
        <w:lastRenderedPageBreak/>
        <w:t>How much do you trust your family?</w:t>
      </w:r>
    </w:p>
    <w:p w14:paraId="7B6D1B73" w14:textId="77777777" w:rsidR="00A1177D" w:rsidRPr="00A64308" w:rsidRDefault="00A1177D" w:rsidP="00A1177D">
      <w:pPr>
        <w:spacing w:after="0"/>
        <w:rPr>
          <w:b/>
          <w:sz w:val="20"/>
          <w:lang w:bidi="th-TH"/>
        </w:rPr>
      </w:pPr>
    </w:p>
    <w:p w14:paraId="23C309B5" w14:textId="77777777" w:rsidR="00A1177D" w:rsidRPr="00A64308" w:rsidRDefault="00A1177D" w:rsidP="00A1177D">
      <w:pPr>
        <w:numPr>
          <w:ilvl w:val="0"/>
          <w:numId w:val="16"/>
        </w:numPr>
        <w:spacing w:after="0"/>
        <w:contextualSpacing/>
        <w:jc w:val="left"/>
        <w:rPr>
          <w:sz w:val="20"/>
          <w:lang w:bidi="th-TH"/>
        </w:rPr>
      </w:pPr>
      <w:r w:rsidRPr="00A64308">
        <w:rPr>
          <w:sz w:val="20"/>
          <w:lang w:bidi="th-TH"/>
        </w:rPr>
        <w:t>None at all</w:t>
      </w:r>
    </w:p>
    <w:p w14:paraId="0C583335" w14:textId="77777777" w:rsidR="00A1177D" w:rsidRPr="00A64308" w:rsidRDefault="00A1177D" w:rsidP="00A1177D">
      <w:pPr>
        <w:numPr>
          <w:ilvl w:val="0"/>
          <w:numId w:val="16"/>
        </w:numPr>
        <w:spacing w:after="0"/>
        <w:contextualSpacing/>
        <w:jc w:val="left"/>
        <w:rPr>
          <w:sz w:val="20"/>
          <w:lang w:bidi="th-TH"/>
        </w:rPr>
      </w:pPr>
      <w:r w:rsidRPr="00A64308">
        <w:rPr>
          <w:sz w:val="20"/>
          <w:lang w:bidi="th-TH"/>
        </w:rPr>
        <w:t>Not very much</w:t>
      </w:r>
    </w:p>
    <w:p w14:paraId="2EB1328D" w14:textId="77777777" w:rsidR="00A1177D" w:rsidRPr="00A64308" w:rsidRDefault="00A1177D" w:rsidP="00A1177D">
      <w:pPr>
        <w:numPr>
          <w:ilvl w:val="0"/>
          <w:numId w:val="16"/>
        </w:numPr>
        <w:spacing w:after="0"/>
        <w:contextualSpacing/>
        <w:jc w:val="left"/>
        <w:rPr>
          <w:sz w:val="20"/>
          <w:lang w:bidi="th-TH"/>
        </w:rPr>
      </w:pPr>
      <w:r w:rsidRPr="00A64308">
        <w:rPr>
          <w:sz w:val="20"/>
          <w:lang w:bidi="th-TH"/>
        </w:rPr>
        <w:t>Quite a lot</w:t>
      </w:r>
    </w:p>
    <w:p w14:paraId="5EED0AD6" w14:textId="77777777" w:rsidR="00A1177D" w:rsidRPr="00A64308" w:rsidRDefault="00A1177D" w:rsidP="00A1177D">
      <w:pPr>
        <w:numPr>
          <w:ilvl w:val="0"/>
          <w:numId w:val="16"/>
        </w:numPr>
        <w:spacing w:after="0"/>
        <w:contextualSpacing/>
        <w:jc w:val="left"/>
        <w:rPr>
          <w:sz w:val="20"/>
          <w:lang w:bidi="th-TH"/>
        </w:rPr>
      </w:pPr>
      <w:r w:rsidRPr="00A64308">
        <w:rPr>
          <w:sz w:val="20"/>
          <w:lang w:bidi="th-TH"/>
        </w:rPr>
        <w:t>A great deal</w:t>
      </w:r>
    </w:p>
    <w:p w14:paraId="46C595C0" w14:textId="77777777" w:rsidR="00A1177D" w:rsidRPr="00A64308" w:rsidRDefault="00A1177D" w:rsidP="00A1177D">
      <w:pPr>
        <w:spacing w:after="0"/>
        <w:rPr>
          <w:sz w:val="20"/>
          <w:lang w:bidi="th-TH"/>
        </w:rPr>
      </w:pPr>
    </w:p>
    <w:p w14:paraId="250EB0B5" w14:textId="77777777" w:rsidR="00A1177D" w:rsidRPr="00A64308" w:rsidRDefault="00A1177D" w:rsidP="00A1177D">
      <w:pPr>
        <w:numPr>
          <w:ilvl w:val="0"/>
          <w:numId w:val="1"/>
        </w:numPr>
        <w:spacing w:after="0"/>
        <w:contextualSpacing/>
        <w:jc w:val="left"/>
        <w:rPr>
          <w:b/>
          <w:sz w:val="20"/>
          <w:lang w:bidi="th-TH"/>
        </w:rPr>
      </w:pPr>
      <w:r w:rsidRPr="00A64308">
        <w:rPr>
          <w:b/>
          <w:sz w:val="20"/>
          <w:lang w:bidi="th-TH"/>
        </w:rPr>
        <w:t>How much do you trust your friends?</w:t>
      </w:r>
    </w:p>
    <w:p w14:paraId="3F9DCDF2" w14:textId="77777777" w:rsidR="00A1177D" w:rsidRPr="00A64308" w:rsidRDefault="00A1177D" w:rsidP="00A1177D">
      <w:pPr>
        <w:numPr>
          <w:ilvl w:val="0"/>
          <w:numId w:val="17"/>
        </w:numPr>
        <w:spacing w:after="0"/>
        <w:contextualSpacing/>
        <w:jc w:val="left"/>
        <w:rPr>
          <w:sz w:val="20"/>
          <w:lang w:bidi="th-TH"/>
        </w:rPr>
      </w:pPr>
      <w:r w:rsidRPr="00A64308">
        <w:rPr>
          <w:sz w:val="20"/>
          <w:lang w:bidi="th-TH"/>
        </w:rPr>
        <w:t>None at all</w:t>
      </w:r>
    </w:p>
    <w:p w14:paraId="23F28D9D" w14:textId="77777777" w:rsidR="00A1177D" w:rsidRPr="00A64308" w:rsidRDefault="00A1177D" w:rsidP="00A1177D">
      <w:pPr>
        <w:numPr>
          <w:ilvl w:val="0"/>
          <w:numId w:val="17"/>
        </w:numPr>
        <w:spacing w:after="0"/>
        <w:contextualSpacing/>
        <w:jc w:val="left"/>
        <w:rPr>
          <w:sz w:val="20"/>
          <w:lang w:bidi="th-TH"/>
        </w:rPr>
      </w:pPr>
      <w:r w:rsidRPr="00A64308">
        <w:rPr>
          <w:sz w:val="20"/>
          <w:lang w:bidi="th-TH"/>
        </w:rPr>
        <w:t>Not very much</w:t>
      </w:r>
    </w:p>
    <w:p w14:paraId="2B2F8B91" w14:textId="77777777" w:rsidR="00A1177D" w:rsidRPr="00A64308" w:rsidRDefault="00A1177D" w:rsidP="00A1177D">
      <w:pPr>
        <w:numPr>
          <w:ilvl w:val="0"/>
          <w:numId w:val="17"/>
        </w:numPr>
        <w:spacing w:after="0"/>
        <w:contextualSpacing/>
        <w:jc w:val="left"/>
        <w:rPr>
          <w:sz w:val="20"/>
          <w:lang w:bidi="th-TH"/>
        </w:rPr>
      </w:pPr>
      <w:r w:rsidRPr="00A64308">
        <w:rPr>
          <w:sz w:val="20"/>
          <w:lang w:bidi="th-TH"/>
        </w:rPr>
        <w:t>Quite a lot</w:t>
      </w:r>
    </w:p>
    <w:p w14:paraId="5A09F0BF" w14:textId="77777777" w:rsidR="00A1177D" w:rsidRDefault="00A1177D" w:rsidP="00A1177D">
      <w:pPr>
        <w:numPr>
          <w:ilvl w:val="0"/>
          <w:numId w:val="17"/>
        </w:numPr>
        <w:spacing w:after="0"/>
        <w:contextualSpacing/>
        <w:jc w:val="left"/>
        <w:rPr>
          <w:sz w:val="20"/>
          <w:lang w:bidi="th-TH"/>
        </w:rPr>
      </w:pPr>
      <w:r w:rsidRPr="00A64308">
        <w:rPr>
          <w:sz w:val="20"/>
          <w:lang w:bidi="th-TH"/>
        </w:rPr>
        <w:t>A great deal</w:t>
      </w:r>
    </w:p>
    <w:p w14:paraId="4A65BCA2" w14:textId="77777777" w:rsidR="00A1177D" w:rsidRPr="00A64308" w:rsidRDefault="00A1177D" w:rsidP="00A1177D">
      <w:pPr>
        <w:spacing w:after="0"/>
        <w:ind w:left="1440"/>
        <w:rPr>
          <w:sz w:val="20"/>
          <w:lang w:bidi="th-TH"/>
        </w:rPr>
      </w:pPr>
    </w:p>
    <w:p w14:paraId="3C02663F" w14:textId="77777777" w:rsidR="00A1177D" w:rsidRPr="00A64308" w:rsidRDefault="00A1177D" w:rsidP="00A1177D">
      <w:pPr>
        <w:numPr>
          <w:ilvl w:val="0"/>
          <w:numId w:val="1"/>
        </w:numPr>
        <w:spacing w:after="0"/>
        <w:contextualSpacing/>
        <w:jc w:val="left"/>
        <w:rPr>
          <w:sz w:val="20"/>
          <w:lang w:bidi="th-TH"/>
        </w:rPr>
      </w:pPr>
      <w:r w:rsidRPr="00A64308">
        <w:rPr>
          <w:b/>
          <w:sz w:val="20"/>
          <w:lang w:val="en-GB" w:bidi="th-TH"/>
        </w:rPr>
        <w:t>How much do you trust your neighbours?</w:t>
      </w:r>
    </w:p>
    <w:p w14:paraId="43195F18" w14:textId="77777777" w:rsidR="00A1177D" w:rsidRPr="00A64308" w:rsidRDefault="00A1177D" w:rsidP="00A1177D">
      <w:pPr>
        <w:spacing w:after="0"/>
        <w:ind w:left="360"/>
        <w:jc w:val="right"/>
        <w:rPr>
          <w:sz w:val="20"/>
          <w:lang w:val="en-GB" w:bidi="th-TH"/>
        </w:rPr>
      </w:pPr>
    </w:p>
    <w:p w14:paraId="3F61FE40" w14:textId="77777777" w:rsidR="00A1177D" w:rsidRPr="00A64308" w:rsidRDefault="00A1177D" w:rsidP="00A1177D">
      <w:pPr>
        <w:numPr>
          <w:ilvl w:val="0"/>
          <w:numId w:val="18"/>
        </w:numPr>
        <w:spacing w:after="0"/>
        <w:contextualSpacing/>
        <w:jc w:val="left"/>
        <w:rPr>
          <w:sz w:val="20"/>
          <w:lang w:bidi="th-TH"/>
        </w:rPr>
      </w:pPr>
      <w:r w:rsidRPr="00A64308">
        <w:rPr>
          <w:sz w:val="20"/>
          <w:lang w:bidi="th-TH"/>
        </w:rPr>
        <w:t>None at all</w:t>
      </w:r>
    </w:p>
    <w:p w14:paraId="2D63B19F" w14:textId="77777777" w:rsidR="00A1177D" w:rsidRPr="00A64308" w:rsidRDefault="00A1177D" w:rsidP="00A1177D">
      <w:pPr>
        <w:numPr>
          <w:ilvl w:val="0"/>
          <w:numId w:val="18"/>
        </w:numPr>
        <w:spacing w:after="0"/>
        <w:contextualSpacing/>
        <w:jc w:val="left"/>
        <w:rPr>
          <w:sz w:val="20"/>
          <w:lang w:bidi="th-TH"/>
        </w:rPr>
      </w:pPr>
      <w:r w:rsidRPr="00A64308">
        <w:rPr>
          <w:sz w:val="20"/>
          <w:lang w:bidi="th-TH"/>
        </w:rPr>
        <w:t>Not very much</w:t>
      </w:r>
    </w:p>
    <w:p w14:paraId="64A1E877" w14:textId="77777777" w:rsidR="00A1177D" w:rsidRPr="00A64308" w:rsidRDefault="00A1177D" w:rsidP="00A1177D">
      <w:pPr>
        <w:numPr>
          <w:ilvl w:val="0"/>
          <w:numId w:val="18"/>
        </w:numPr>
        <w:spacing w:after="0"/>
        <w:contextualSpacing/>
        <w:jc w:val="left"/>
        <w:rPr>
          <w:sz w:val="20"/>
          <w:lang w:bidi="th-TH"/>
        </w:rPr>
      </w:pPr>
      <w:r w:rsidRPr="00A64308">
        <w:rPr>
          <w:sz w:val="20"/>
          <w:lang w:bidi="th-TH"/>
        </w:rPr>
        <w:t>Quite a lot</w:t>
      </w:r>
    </w:p>
    <w:p w14:paraId="326016EA" w14:textId="77777777" w:rsidR="00A1177D" w:rsidRPr="00A64308" w:rsidRDefault="00A1177D" w:rsidP="00A1177D">
      <w:pPr>
        <w:numPr>
          <w:ilvl w:val="0"/>
          <w:numId w:val="18"/>
        </w:numPr>
        <w:spacing w:after="0"/>
        <w:contextualSpacing/>
        <w:jc w:val="left"/>
        <w:rPr>
          <w:sz w:val="20"/>
          <w:lang w:bidi="th-TH"/>
        </w:rPr>
      </w:pPr>
      <w:r w:rsidRPr="00A64308">
        <w:rPr>
          <w:sz w:val="20"/>
          <w:lang w:bidi="th-TH"/>
        </w:rPr>
        <w:t>A great deal</w:t>
      </w:r>
    </w:p>
    <w:p w14:paraId="2B5BE840" w14:textId="77777777" w:rsidR="00A1177D" w:rsidRPr="00A64308" w:rsidRDefault="00A1177D" w:rsidP="00A1177D">
      <w:pPr>
        <w:spacing w:after="0"/>
        <w:ind w:left="360"/>
        <w:jc w:val="center"/>
        <w:rPr>
          <w:sz w:val="20"/>
          <w:lang w:bidi="th-TH"/>
        </w:rPr>
      </w:pPr>
    </w:p>
    <w:p w14:paraId="7FE99F89" w14:textId="77777777" w:rsidR="00A1177D" w:rsidRPr="00A64308" w:rsidRDefault="00A1177D" w:rsidP="00A1177D">
      <w:pPr>
        <w:numPr>
          <w:ilvl w:val="0"/>
          <w:numId w:val="1"/>
        </w:numPr>
        <w:spacing w:after="0"/>
        <w:jc w:val="left"/>
        <w:rPr>
          <w:b/>
          <w:sz w:val="20"/>
          <w:lang w:bidi="th-TH"/>
        </w:rPr>
      </w:pPr>
      <w:r w:rsidRPr="00A64308">
        <w:rPr>
          <w:b/>
          <w:sz w:val="20"/>
          <w:lang w:bidi="th-TH"/>
        </w:rPr>
        <w:t>How much do you trust people from the same city/town?</w:t>
      </w:r>
    </w:p>
    <w:p w14:paraId="409A4521" w14:textId="77777777" w:rsidR="00A1177D" w:rsidRPr="00A64308" w:rsidRDefault="00A1177D" w:rsidP="00A1177D">
      <w:pPr>
        <w:spacing w:after="0"/>
        <w:ind w:left="720"/>
        <w:rPr>
          <w:sz w:val="20"/>
          <w:lang w:bidi="th-TH"/>
        </w:rPr>
      </w:pPr>
    </w:p>
    <w:p w14:paraId="795ACE4A" w14:textId="77777777" w:rsidR="00A1177D" w:rsidRPr="00A64308" w:rsidRDefault="00A1177D" w:rsidP="00A1177D">
      <w:pPr>
        <w:numPr>
          <w:ilvl w:val="0"/>
          <w:numId w:val="19"/>
        </w:numPr>
        <w:spacing w:after="0"/>
        <w:contextualSpacing/>
        <w:jc w:val="left"/>
        <w:rPr>
          <w:sz w:val="20"/>
          <w:lang w:bidi="th-TH"/>
        </w:rPr>
      </w:pPr>
      <w:r w:rsidRPr="00A64308">
        <w:rPr>
          <w:sz w:val="20"/>
          <w:lang w:bidi="th-TH"/>
        </w:rPr>
        <w:t>None at all</w:t>
      </w:r>
    </w:p>
    <w:p w14:paraId="2BA8DBC7" w14:textId="77777777" w:rsidR="00A1177D" w:rsidRPr="00A64308" w:rsidRDefault="00A1177D" w:rsidP="00A1177D">
      <w:pPr>
        <w:numPr>
          <w:ilvl w:val="0"/>
          <w:numId w:val="19"/>
        </w:numPr>
        <w:spacing w:after="0"/>
        <w:contextualSpacing/>
        <w:jc w:val="left"/>
        <w:rPr>
          <w:sz w:val="20"/>
          <w:lang w:bidi="th-TH"/>
        </w:rPr>
      </w:pPr>
      <w:r w:rsidRPr="00A64308">
        <w:rPr>
          <w:sz w:val="20"/>
          <w:lang w:bidi="th-TH"/>
        </w:rPr>
        <w:t>Not very much</w:t>
      </w:r>
    </w:p>
    <w:p w14:paraId="0804348B" w14:textId="77777777" w:rsidR="00A1177D" w:rsidRPr="00A64308" w:rsidRDefault="00A1177D" w:rsidP="00A1177D">
      <w:pPr>
        <w:numPr>
          <w:ilvl w:val="0"/>
          <w:numId w:val="19"/>
        </w:numPr>
        <w:spacing w:after="0"/>
        <w:contextualSpacing/>
        <w:jc w:val="left"/>
        <w:rPr>
          <w:sz w:val="20"/>
          <w:lang w:bidi="th-TH"/>
        </w:rPr>
      </w:pPr>
      <w:r w:rsidRPr="00A64308">
        <w:rPr>
          <w:sz w:val="20"/>
          <w:lang w:bidi="th-TH"/>
        </w:rPr>
        <w:t>Quite a lot</w:t>
      </w:r>
    </w:p>
    <w:p w14:paraId="24606468" w14:textId="77777777" w:rsidR="00A1177D" w:rsidRPr="00A64308" w:rsidRDefault="00A1177D" w:rsidP="00A1177D">
      <w:pPr>
        <w:numPr>
          <w:ilvl w:val="0"/>
          <w:numId w:val="19"/>
        </w:numPr>
        <w:spacing w:after="0"/>
        <w:contextualSpacing/>
        <w:jc w:val="left"/>
        <w:rPr>
          <w:sz w:val="20"/>
          <w:lang w:bidi="th-TH"/>
        </w:rPr>
      </w:pPr>
      <w:r w:rsidRPr="00A64308">
        <w:rPr>
          <w:sz w:val="20"/>
          <w:lang w:bidi="th-TH"/>
        </w:rPr>
        <w:t>A great deal</w:t>
      </w:r>
    </w:p>
    <w:p w14:paraId="20F8AE31" w14:textId="77777777" w:rsidR="00A1177D" w:rsidRPr="00A64308" w:rsidRDefault="00A1177D" w:rsidP="00A1177D">
      <w:pPr>
        <w:spacing w:after="0"/>
        <w:ind w:left="720"/>
        <w:rPr>
          <w:b/>
          <w:sz w:val="20"/>
          <w:lang w:val="en-GB" w:bidi="th-TH"/>
        </w:rPr>
      </w:pPr>
    </w:p>
    <w:p w14:paraId="7F3F616B" w14:textId="77777777" w:rsidR="00A1177D" w:rsidRPr="00A64308" w:rsidRDefault="00A1177D" w:rsidP="00A1177D">
      <w:pPr>
        <w:numPr>
          <w:ilvl w:val="0"/>
          <w:numId w:val="1"/>
        </w:numPr>
        <w:spacing w:after="0"/>
        <w:jc w:val="left"/>
        <w:rPr>
          <w:b/>
          <w:sz w:val="20"/>
          <w:lang w:val="en-GB" w:bidi="th-TH"/>
        </w:rPr>
      </w:pPr>
      <w:r w:rsidRPr="00A64308">
        <w:rPr>
          <w:b/>
          <w:sz w:val="20"/>
          <w:lang w:bidi="th-TH"/>
        </w:rPr>
        <w:t>How much do you trust people from the same country?</w:t>
      </w:r>
    </w:p>
    <w:p w14:paraId="3D893AFC" w14:textId="77777777" w:rsidR="00A1177D" w:rsidRPr="00A64308" w:rsidRDefault="00A1177D" w:rsidP="00A1177D">
      <w:pPr>
        <w:spacing w:after="0"/>
        <w:ind w:left="720"/>
        <w:rPr>
          <w:sz w:val="20"/>
          <w:lang w:val="en-GB" w:bidi="th-TH"/>
        </w:rPr>
      </w:pPr>
    </w:p>
    <w:p w14:paraId="54A8ABCA" w14:textId="77777777" w:rsidR="00A1177D" w:rsidRPr="00A64308" w:rsidRDefault="00A1177D" w:rsidP="00A1177D">
      <w:pPr>
        <w:numPr>
          <w:ilvl w:val="0"/>
          <w:numId w:val="20"/>
        </w:numPr>
        <w:spacing w:after="0"/>
        <w:contextualSpacing/>
        <w:jc w:val="left"/>
        <w:rPr>
          <w:sz w:val="20"/>
          <w:lang w:bidi="th-TH"/>
        </w:rPr>
      </w:pPr>
      <w:r w:rsidRPr="00A64308">
        <w:rPr>
          <w:sz w:val="20"/>
          <w:lang w:bidi="th-TH"/>
        </w:rPr>
        <w:t>None at all</w:t>
      </w:r>
    </w:p>
    <w:p w14:paraId="65D340D8" w14:textId="77777777" w:rsidR="00A1177D" w:rsidRPr="00A64308" w:rsidRDefault="00A1177D" w:rsidP="00A1177D">
      <w:pPr>
        <w:numPr>
          <w:ilvl w:val="0"/>
          <w:numId w:val="20"/>
        </w:numPr>
        <w:spacing w:after="0"/>
        <w:contextualSpacing/>
        <w:jc w:val="left"/>
        <w:rPr>
          <w:sz w:val="20"/>
          <w:lang w:bidi="th-TH"/>
        </w:rPr>
      </w:pPr>
      <w:r w:rsidRPr="00A64308">
        <w:rPr>
          <w:sz w:val="20"/>
          <w:lang w:bidi="th-TH"/>
        </w:rPr>
        <w:t>Not very much</w:t>
      </w:r>
    </w:p>
    <w:p w14:paraId="746B7DD9" w14:textId="77777777" w:rsidR="00A1177D" w:rsidRPr="00A64308" w:rsidRDefault="00A1177D" w:rsidP="00A1177D">
      <w:pPr>
        <w:numPr>
          <w:ilvl w:val="0"/>
          <w:numId w:val="20"/>
        </w:numPr>
        <w:spacing w:after="0"/>
        <w:contextualSpacing/>
        <w:jc w:val="left"/>
        <w:rPr>
          <w:sz w:val="20"/>
          <w:lang w:bidi="th-TH"/>
        </w:rPr>
      </w:pPr>
      <w:r w:rsidRPr="00A64308">
        <w:rPr>
          <w:sz w:val="20"/>
          <w:lang w:bidi="th-TH"/>
        </w:rPr>
        <w:t>Quite a lot</w:t>
      </w:r>
    </w:p>
    <w:p w14:paraId="5AC7F6CD" w14:textId="77777777" w:rsidR="00A1177D" w:rsidRPr="00A64308" w:rsidRDefault="00A1177D" w:rsidP="00A1177D">
      <w:pPr>
        <w:numPr>
          <w:ilvl w:val="0"/>
          <w:numId w:val="20"/>
        </w:numPr>
        <w:spacing w:after="0"/>
        <w:contextualSpacing/>
        <w:jc w:val="left"/>
        <w:rPr>
          <w:sz w:val="20"/>
          <w:lang w:bidi="th-TH"/>
        </w:rPr>
      </w:pPr>
      <w:r w:rsidRPr="00A64308">
        <w:rPr>
          <w:sz w:val="20"/>
          <w:lang w:bidi="th-TH"/>
        </w:rPr>
        <w:t>A great deal</w:t>
      </w:r>
    </w:p>
    <w:p w14:paraId="4453F1CF" w14:textId="77777777" w:rsidR="00A1177D" w:rsidRPr="00A64308" w:rsidRDefault="00A1177D" w:rsidP="00A1177D">
      <w:pPr>
        <w:spacing w:after="0"/>
        <w:ind w:left="720"/>
        <w:rPr>
          <w:sz w:val="20"/>
          <w:lang w:val="en-GB" w:bidi="th-TH"/>
        </w:rPr>
      </w:pPr>
    </w:p>
    <w:p w14:paraId="63707C25" w14:textId="77777777" w:rsidR="00A1177D" w:rsidRPr="00A64308" w:rsidRDefault="00A1177D" w:rsidP="00A1177D">
      <w:pPr>
        <w:numPr>
          <w:ilvl w:val="0"/>
          <w:numId w:val="1"/>
        </w:numPr>
        <w:spacing w:after="0"/>
        <w:jc w:val="left"/>
        <w:rPr>
          <w:b/>
          <w:sz w:val="20"/>
          <w:lang w:val="en-GB" w:bidi="th-TH"/>
        </w:rPr>
      </w:pPr>
      <w:r w:rsidRPr="00A64308">
        <w:rPr>
          <w:b/>
          <w:sz w:val="20"/>
          <w:lang w:val="en-GB" w:bidi="th-TH"/>
        </w:rPr>
        <w:t>How much do you trust foreigners?</w:t>
      </w:r>
    </w:p>
    <w:p w14:paraId="6D57917F" w14:textId="77777777" w:rsidR="00A1177D" w:rsidRPr="00A64308" w:rsidRDefault="00A1177D" w:rsidP="00A1177D">
      <w:pPr>
        <w:spacing w:after="0"/>
        <w:ind w:left="720"/>
        <w:rPr>
          <w:sz w:val="20"/>
          <w:lang w:val="en-GB" w:bidi="th-TH"/>
        </w:rPr>
      </w:pPr>
    </w:p>
    <w:p w14:paraId="5375B138" w14:textId="77777777" w:rsidR="00A1177D" w:rsidRPr="00A64308" w:rsidRDefault="00A1177D" w:rsidP="00A1177D">
      <w:pPr>
        <w:numPr>
          <w:ilvl w:val="0"/>
          <w:numId w:val="21"/>
        </w:numPr>
        <w:spacing w:after="0"/>
        <w:contextualSpacing/>
        <w:jc w:val="left"/>
        <w:rPr>
          <w:sz w:val="20"/>
          <w:lang w:bidi="th-TH"/>
        </w:rPr>
      </w:pPr>
      <w:r w:rsidRPr="00A64308">
        <w:rPr>
          <w:sz w:val="20"/>
          <w:lang w:bidi="th-TH"/>
        </w:rPr>
        <w:t>None at all</w:t>
      </w:r>
    </w:p>
    <w:p w14:paraId="651C8363" w14:textId="77777777" w:rsidR="00A1177D" w:rsidRPr="00A64308" w:rsidRDefault="00A1177D" w:rsidP="00A1177D">
      <w:pPr>
        <w:numPr>
          <w:ilvl w:val="0"/>
          <w:numId w:val="21"/>
        </w:numPr>
        <w:spacing w:after="0"/>
        <w:contextualSpacing/>
        <w:jc w:val="left"/>
        <w:rPr>
          <w:sz w:val="20"/>
          <w:lang w:bidi="th-TH"/>
        </w:rPr>
      </w:pPr>
      <w:r w:rsidRPr="00A64308">
        <w:rPr>
          <w:sz w:val="20"/>
          <w:lang w:bidi="th-TH"/>
        </w:rPr>
        <w:t>Not very much</w:t>
      </w:r>
    </w:p>
    <w:p w14:paraId="11E96933" w14:textId="77777777" w:rsidR="00A1177D" w:rsidRPr="00A64308" w:rsidRDefault="00A1177D" w:rsidP="00A1177D">
      <w:pPr>
        <w:numPr>
          <w:ilvl w:val="0"/>
          <w:numId w:val="21"/>
        </w:numPr>
        <w:spacing w:after="0"/>
        <w:contextualSpacing/>
        <w:jc w:val="left"/>
        <w:rPr>
          <w:sz w:val="20"/>
          <w:lang w:bidi="th-TH"/>
        </w:rPr>
      </w:pPr>
      <w:r w:rsidRPr="00A64308">
        <w:rPr>
          <w:sz w:val="20"/>
          <w:lang w:bidi="th-TH"/>
        </w:rPr>
        <w:t>Quite a lot</w:t>
      </w:r>
    </w:p>
    <w:p w14:paraId="42758326" w14:textId="77777777" w:rsidR="00A1177D" w:rsidRPr="00A64308" w:rsidRDefault="00A1177D" w:rsidP="00A1177D">
      <w:pPr>
        <w:numPr>
          <w:ilvl w:val="0"/>
          <w:numId w:val="21"/>
        </w:numPr>
        <w:spacing w:after="0"/>
        <w:contextualSpacing/>
        <w:jc w:val="left"/>
        <w:rPr>
          <w:sz w:val="20"/>
          <w:lang w:bidi="th-TH"/>
        </w:rPr>
      </w:pPr>
      <w:r w:rsidRPr="00A64308">
        <w:rPr>
          <w:sz w:val="20"/>
          <w:lang w:bidi="th-TH"/>
        </w:rPr>
        <w:t>A great deal</w:t>
      </w:r>
    </w:p>
    <w:p w14:paraId="3135166E" w14:textId="77777777" w:rsidR="00A1177D" w:rsidRPr="00A64308" w:rsidRDefault="00A1177D" w:rsidP="00A1177D">
      <w:pPr>
        <w:spacing w:after="0"/>
        <w:ind w:left="1440"/>
        <w:rPr>
          <w:sz w:val="20"/>
          <w:lang w:bidi="th-TH"/>
        </w:rPr>
      </w:pPr>
    </w:p>
    <w:p w14:paraId="5CAA5AB1" w14:textId="77777777" w:rsidR="00A1177D" w:rsidRPr="00A64308" w:rsidRDefault="00A1177D" w:rsidP="00A1177D">
      <w:pPr>
        <w:pStyle w:val="BodyText"/>
        <w:ind w:left="720"/>
        <w:rPr>
          <w:rFonts w:eastAsia="Calibri"/>
          <w:b/>
          <w:sz w:val="20"/>
          <w:lang w:val="en-GB" w:bidi="th-TH"/>
        </w:rPr>
      </w:pPr>
    </w:p>
    <w:p w14:paraId="0E662540" w14:textId="77777777" w:rsidR="00A1177D" w:rsidRPr="00A64308" w:rsidRDefault="00A1177D" w:rsidP="00A1177D">
      <w:pPr>
        <w:pStyle w:val="BodyText"/>
        <w:rPr>
          <w:rFonts w:eastAsia="Calibri"/>
          <w:b/>
          <w:sz w:val="20"/>
          <w:lang w:val="en-GB" w:bidi="th-TH"/>
        </w:rPr>
      </w:pPr>
    </w:p>
    <w:p w14:paraId="7FAFBFC5" w14:textId="77777777" w:rsidR="00A1177D" w:rsidRPr="00A64308" w:rsidRDefault="00A1177D" w:rsidP="00A1177D">
      <w:pPr>
        <w:pStyle w:val="BodyText"/>
        <w:numPr>
          <w:ilvl w:val="0"/>
          <w:numId w:val="1"/>
        </w:numPr>
        <w:spacing w:after="0" w:line="240" w:lineRule="auto"/>
        <w:jc w:val="left"/>
        <w:rPr>
          <w:rFonts w:eastAsia="Calibri"/>
          <w:b/>
          <w:sz w:val="20"/>
          <w:lang w:val="en-GB" w:bidi="th-TH"/>
        </w:rPr>
      </w:pPr>
      <w:r w:rsidRPr="00A64308">
        <w:rPr>
          <w:rFonts w:eastAsia="Calibri"/>
          <w:b/>
          <w:sz w:val="20"/>
          <w:lang w:val="en-GB" w:bidi="th-TH"/>
        </w:rPr>
        <w:t>Please indicate whether you agree or disagree with the following statements by writing a number from the scale below that best represents your feelings.</w:t>
      </w:r>
    </w:p>
    <w:p w14:paraId="145CD943" w14:textId="77777777" w:rsidR="00A1177D" w:rsidRDefault="00A1177D" w:rsidP="00A1177D">
      <w:pPr>
        <w:rPr>
          <w:sz w:val="20"/>
        </w:rPr>
      </w:pPr>
    </w:p>
    <w:p w14:paraId="49079A02" w14:textId="77777777" w:rsidR="00A1177D" w:rsidRPr="00A64308" w:rsidRDefault="00A1177D" w:rsidP="00A1177D">
      <w:pPr>
        <w:rPr>
          <w:sz w:val="20"/>
        </w:rPr>
      </w:pPr>
    </w:p>
    <w:p w14:paraId="43AC212F" w14:textId="77777777" w:rsidR="00A1177D" w:rsidRPr="00A64308" w:rsidRDefault="00A1177D" w:rsidP="00A1177D">
      <w:pPr>
        <w:pBdr>
          <w:top w:val="single" w:sz="4" w:space="1" w:color="auto"/>
          <w:left w:val="single" w:sz="4" w:space="4" w:color="auto"/>
          <w:bottom w:val="single" w:sz="4" w:space="1" w:color="auto"/>
          <w:right w:val="single" w:sz="4" w:space="4" w:color="auto"/>
        </w:pBdr>
        <w:rPr>
          <w:b/>
          <w:sz w:val="20"/>
        </w:rPr>
      </w:pPr>
      <w:r w:rsidRPr="00A64308">
        <w:rPr>
          <w:b/>
          <w:sz w:val="20"/>
        </w:rPr>
        <w:t>Scores:</w:t>
      </w:r>
    </w:p>
    <w:p w14:paraId="3D81D57A" w14:textId="77777777" w:rsidR="00A1177D" w:rsidRPr="00A64308" w:rsidRDefault="00A1177D" w:rsidP="00A1177D">
      <w:pPr>
        <w:pBdr>
          <w:top w:val="single" w:sz="4" w:space="1" w:color="auto"/>
          <w:left w:val="single" w:sz="4" w:space="4" w:color="auto"/>
          <w:bottom w:val="single" w:sz="4" w:space="1" w:color="auto"/>
          <w:right w:val="single" w:sz="4" w:space="4" w:color="auto"/>
        </w:pBdr>
        <w:rPr>
          <w:sz w:val="20"/>
        </w:rPr>
      </w:pPr>
      <w:r w:rsidRPr="00A64308">
        <w:rPr>
          <w:sz w:val="20"/>
        </w:rPr>
        <w:t>1 = strongly agree,    2 = agree,   3 = neither agree nor disagree,   4 = disagree</w:t>
      </w:r>
    </w:p>
    <w:p w14:paraId="38E77526" w14:textId="77777777" w:rsidR="00A1177D" w:rsidRPr="00A64308" w:rsidRDefault="00A1177D" w:rsidP="00A1177D">
      <w:pPr>
        <w:pBdr>
          <w:top w:val="single" w:sz="4" w:space="1" w:color="auto"/>
          <w:left w:val="single" w:sz="4" w:space="4" w:color="auto"/>
          <w:bottom w:val="single" w:sz="4" w:space="1" w:color="auto"/>
          <w:right w:val="single" w:sz="4" w:space="4" w:color="auto"/>
        </w:pBdr>
        <w:rPr>
          <w:sz w:val="20"/>
        </w:rPr>
      </w:pPr>
      <w:r w:rsidRPr="00A64308">
        <w:rPr>
          <w:sz w:val="20"/>
        </w:rPr>
        <w:t>5 = strongly disagree</w:t>
      </w:r>
    </w:p>
    <w:p w14:paraId="228605C1" w14:textId="77777777" w:rsidR="00A1177D" w:rsidRPr="00A64308" w:rsidRDefault="00A1177D" w:rsidP="00A1177D">
      <w:pPr>
        <w:tabs>
          <w:tab w:val="center" w:pos="1440"/>
          <w:tab w:val="center" w:pos="2160"/>
          <w:tab w:val="center" w:pos="2880"/>
          <w:tab w:val="center" w:pos="3600"/>
          <w:tab w:val="center" w:pos="4320"/>
          <w:tab w:val="center" w:pos="5040"/>
          <w:tab w:val="center" w:pos="5760"/>
        </w:tabs>
        <w:rPr>
          <w:sz w:val="20"/>
        </w:rPr>
      </w:pPr>
    </w:p>
    <w:p w14:paraId="0A977384" w14:textId="77777777" w:rsidR="00A1177D" w:rsidRPr="00A64308" w:rsidRDefault="00A1177D" w:rsidP="00A1177D">
      <w:pPr>
        <w:spacing w:line="360" w:lineRule="auto"/>
        <w:rPr>
          <w:sz w:val="20"/>
        </w:rPr>
      </w:pPr>
      <w:r w:rsidRPr="00A64308">
        <w:rPr>
          <w:sz w:val="20"/>
        </w:rPr>
        <w:t>___  1. We should strive to make incomes as equal as possible.</w:t>
      </w:r>
    </w:p>
    <w:p w14:paraId="6F373D7B" w14:textId="77777777" w:rsidR="00A1177D" w:rsidRPr="00A64308" w:rsidRDefault="00A1177D" w:rsidP="00A1177D">
      <w:pPr>
        <w:pStyle w:val="BodyText"/>
        <w:spacing w:line="360" w:lineRule="auto"/>
        <w:rPr>
          <w:rFonts w:eastAsia="Calibri"/>
          <w:sz w:val="20"/>
          <w:lang w:bidi="en-US"/>
        </w:rPr>
      </w:pPr>
      <w:r w:rsidRPr="00A64308">
        <w:rPr>
          <w:sz w:val="20"/>
        </w:rPr>
        <w:t xml:space="preserve">___ 2.  </w:t>
      </w:r>
      <w:r w:rsidRPr="00A64308">
        <w:rPr>
          <w:rFonts w:eastAsia="Calibri"/>
          <w:sz w:val="20"/>
          <w:lang w:bidi="en-US"/>
        </w:rPr>
        <w:t>Group equality should be our ideal.</w:t>
      </w:r>
    </w:p>
    <w:p w14:paraId="353E902B" w14:textId="77777777" w:rsidR="00A1177D" w:rsidRPr="00A64308" w:rsidRDefault="00A1177D" w:rsidP="00A1177D">
      <w:pPr>
        <w:pStyle w:val="BodyText"/>
        <w:spacing w:line="360" w:lineRule="auto"/>
        <w:rPr>
          <w:rFonts w:eastAsia="Calibri"/>
          <w:sz w:val="20"/>
          <w:lang w:bidi="en-US"/>
        </w:rPr>
      </w:pPr>
      <w:r w:rsidRPr="00A64308">
        <w:rPr>
          <w:rFonts w:eastAsia="Calibri"/>
          <w:sz w:val="20"/>
          <w:lang w:bidi="en-US"/>
        </w:rPr>
        <w:t>___ 3.  It’s OK if some groups have more of a chance in life than others.</w:t>
      </w:r>
    </w:p>
    <w:p w14:paraId="3C2D9E75" w14:textId="77777777" w:rsidR="00A1177D" w:rsidRPr="00A64308" w:rsidRDefault="00A1177D" w:rsidP="00A1177D">
      <w:pPr>
        <w:pStyle w:val="BodyText"/>
        <w:spacing w:line="360" w:lineRule="auto"/>
        <w:rPr>
          <w:rFonts w:eastAsia="Calibri"/>
          <w:sz w:val="20"/>
          <w:lang w:bidi="en-US"/>
        </w:rPr>
      </w:pPr>
      <w:r w:rsidRPr="00A64308">
        <w:rPr>
          <w:rFonts w:eastAsia="Calibri"/>
          <w:sz w:val="20"/>
          <w:lang w:bidi="en-US"/>
        </w:rPr>
        <w:t>___ 4.  To get ahead in life, it is sometimes necessary to step on other groups.</w:t>
      </w:r>
    </w:p>
    <w:p w14:paraId="3D24CA5E" w14:textId="77777777" w:rsidR="00A1177D" w:rsidRPr="00A64308" w:rsidRDefault="00A1177D" w:rsidP="00A1177D">
      <w:pPr>
        <w:pStyle w:val="BodyText"/>
        <w:spacing w:line="360" w:lineRule="auto"/>
        <w:rPr>
          <w:rFonts w:eastAsia="Calibri"/>
          <w:sz w:val="20"/>
          <w:lang w:bidi="en-US"/>
        </w:rPr>
      </w:pPr>
      <w:r w:rsidRPr="00A64308">
        <w:rPr>
          <w:rFonts w:eastAsia="Calibri"/>
          <w:sz w:val="20"/>
          <w:lang w:bidi="en-US"/>
        </w:rPr>
        <w:t>___ 5.  We should do what we can to equalize conditions for different groups.</w:t>
      </w:r>
    </w:p>
    <w:p w14:paraId="47744626" w14:textId="77777777" w:rsidR="00A1177D" w:rsidRPr="00A64308" w:rsidRDefault="00A1177D" w:rsidP="00A1177D">
      <w:pPr>
        <w:pStyle w:val="BodyText"/>
        <w:spacing w:line="360" w:lineRule="auto"/>
        <w:rPr>
          <w:rFonts w:eastAsia="Calibri"/>
          <w:sz w:val="20"/>
          <w:lang w:bidi="en-US"/>
        </w:rPr>
      </w:pPr>
      <w:r w:rsidRPr="00A64308">
        <w:rPr>
          <w:rFonts w:eastAsia="Calibri"/>
          <w:sz w:val="20"/>
          <w:lang w:bidi="en-US"/>
        </w:rPr>
        <w:t>___ 6.  It’s probably a good thing that certain groups are at the top and others are at the bottom.</w:t>
      </w:r>
      <w:r w:rsidRPr="00A64308">
        <w:rPr>
          <w:rFonts w:eastAsia="Calibri"/>
          <w:sz w:val="20"/>
          <w:lang w:bidi="en-US"/>
        </w:rPr>
        <w:tab/>
      </w:r>
    </w:p>
    <w:p w14:paraId="52B3FD04" w14:textId="77777777" w:rsidR="00A1177D" w:rsidRPr="00A64308" w:rsidRDefault="00A1177D" w:rsidP="00A1177D">
      <w:pPr>
        <w:pStyle w:val="BodyText"/>
        <w:spacing w:line="360" w:lineRule="auto"/>
        <w:rPr>
          <w:rFonts w:eastAsia="Calibri"/>
          <w:sz w:val="20"/>
          <w:lang w:bidi="en-US"/>
        </w:rPr>
      </w:pPr>
      <w:r w:rsidRPr="00A64308">
        <w:rPr>
          <w:rFonts w:eastAsia="Calibri"/>
          <w:sz w:val="20"/>
          <w:lang w:bidi="en-US"/>
        </w:rPr>
        <w:t>___ 7.  Inferior groups should stay in their place.</w:t>
      </w:r>
    </w:p>
    <w:p w14:paraId="5DFE5ACB" w14:textId="77777777" w:rsidR="00A1177D" w:rsidRPr="00A64308" w:rsidRDefault="00A1177D" w:rsidP="00A1177D">
      <w:pPr>
        <w:pStyle w:val="BodyText"/>
        <w:spacing w:line="360" w:lineRule="auto"/>
        <w:rPr>
          <w:rFonts w:eastAsia="Calibri"/>
          <w:sz w:val="20"/>
          <w:lang w:bidi="en-US"/>
        </w:rPr>
      </w:pPr>
      <w:r w:rsidRPr="00A64308">
        <w:rPr>
          <w:rFonts w:eastAsia="Calibri"/>
          <w:sz w:val="20"/>
          <w:lang w:bidi="en-US"/>
        </w:rPr>
        <w:t>___ 8.  We would have fewer problems if groups were treated more equally.</w:t>
      </w:r>
    </w:p>
    <w:p w14:paraId="01EDFD82" w14:textId="77777777" w:rsidR="00A1177D" w:rsidRPr="00A64308" w:rsidRDefault="00A1177D" w:rsidP="00A1177D">
      <w:pPr>
        <w:pStyle w:val="BodyText"/>
        <w:spacing w:line="360" w:lineRule="auto"/>
        <w:rPr>
          <w:rFonts w:eastAsia="Calibri"/>
          <w:sz w:val="20"/>
          <w:lang w:bidi="en-US"/>
        </w:rPr>
      </w:pPr>
      <w:r w:rsidRPr="00A64308">
        <w:rPr>
          <w:rFonts w:eastAsia="Calibri"/>
          <w:sz w:val="20"/>
          <w:lang w:bidi="en-US"/>
        </w:rPr>
        <w:t>___ 9.  It would be good if groups could be equal.</w:t>
      </w:r>
    </w:p>
    <w:p w14:paraId="22231CF3" w14:textId="77777777" w:rsidR="00A1177D" w:rsidRPr="00A64308" w:rsidRDefault="00A1177D" w:rsidP="00A1177D">
      <w:pPr>
        <w:pStyle w:val="BodyText"/>
        <w:spacing w:line="360" w:lineRule="auto"/>
        <w:rPr>
          <w:rFonts w:eastAsia="Calibri"/>
          <w:sz w:val="20"/>
          <w:lang w:bidi="en-US"/>
        </w:rPr>
      </w:pPr>
      <w:r w:rsidRPr="00A64308">
        <w:rPr>
          <w:rFonts w:eastAsia="Calibri"/>
          <w:sz w:val="20"/>
          <w:lang w:bidi="en-US"/>
        </w:rPr>
        <w:t>___10.  In getting what you want, it is sometimes necessary to use force against other groups.</w:t>
      </w:r>
    </w:p>
    <w:p w14:paraId="381A5D03" w14:textId="77777777" w:rsidR="00A1177D" w:rsidRPr="00A64308" w:rsidRDefault="00A1177D" w:rsidP="00A1177D">
      <w:pPr>
        <w:pStyle w:val="BodyText"/>
        <w:spacing w:line="360" w:lineRule="auto"/>
        <w:rPr>
          <w:rFonts w:eastAsia="Calibri"/>
          <w:sz w:val="20"/>
          <w:lang w:bidi="en-US"/>
        </w:rPr>
      </w:pPr>
      <w:r w:rsidRPr="00A64308">
        <w:rPr>
          <w:rFonts w:eastAsia="Calibri"/>
          <w:sz w:val="20"/>
          <w:lang w:bidi="en-US"/>
        </w:rPr>
        <w:t xml:space="preserve">___11.  All groups should be given an equal chance in life. </w:t>
      </w:r>
    </w:p>
    <w:p w14:paraId="666F188D" w14:textId="77777777" w:rsidR="00A1177D" w:rsidRPr="00A64308" w:rsidRDefault="00A1177D" w:rsidP="00A1177D">
      <w:pPr>
        <w:pStyle w:val="BodyText"/>
        <w:spacing w:line="360" w:lineRule="auto"/>
        <w:rPr>
          <w:rFonts w:eastAsia="Calibri"/>
          <w:sz w:val="20"/>
          <w:lang w:bidi="en-US"/>
        </w:rPr>
      </w:pPr>
      <w:r w:rsidRPr="00A64308">
        <w:rPr>
          <w:rFonts w:eastAsia="Calibri"/>
          <w:sz w:val="20"/>
          <w:lang w:bidi="en-US"/>
        </w:rPr>
        <w:t>___12.   If certain groups stayed in their place, we would have fewer problems.</w:t>
      </w:r>
    </w:p>
    <w:p w14:paraId="4F0DB89B" w14:textId="77777777" w:rsidR="00A1177D" w:rsidRPr="00A64308" w:rsidRDefault="00A1177D" w:rsidP="00A1177D">
      <w:pPr>
        <w:pStyle w:val="BodyText"/>
        <w:spacing w:line="360" w:lineRule="auto"/>
        <w:rPr>
          <w:rFonts w:eastAsia="Calibri"/>
          <w:sz w:val="20"/>
          <w:lang w:bidi="en-US"/>
        </w:rPr>
      </w:pPr>
      <w:r w:rsidRPr="00A64308">
        <w:rPr>
          <w:rFonts w:eastAsia="Calibri"/>
          <w:sz w:val="20"/>
          <w:lang w:bidi="en-US"/>
        </w:rPr>
        <w:t>___13.  We should strive for increased social equality.</w:t>
      </w:r>
    </w:p>
    <w:p w14:paraId="5C6FF4EA" w14:textId="77777777" w:rsidR="00A1177D" w:rsidRPr="00A64308" w:rsidRDefault="00A1177D" w:rsidP="00A1177D">
      <w:pPr>
        <w:pStyle w:val="BodyText"/>
        <w:spacing w:line="360" w:lineRule="auto"/>
        <w:rPr>
          <w:rFonts w:eastAsia="Calibri"/>
          <w:sz w:val="20"/>
          <w:lang w:bidi="en-US"/>
        </w:rPr>
      </w:pPr>
      <w:r w:rsidRPr="00A64308">
        <w:rPr>
          <w:rFonts w:eastAsia="Calibri"/>
          <w:sz w:val="20"/>
          <w:lang w:bidi="en-US"/>
        </w:rPr>
        <w:t>___14.  Sometimes other groups must be kept in their place.</w:t>
      </w:r>
    </w:p>
    <w:p w14:paraId="4E139058" w14:textId="77777777" w:rsidR="00A1177D" w:rsidRPr="00A64308" w:rsidRDefault="00A1177D" w:rsidP="00A1177D">
      <w:pPr>
        <w:pStyle w:val="BodyText"/>
        <w:spacing w:line="360" w:lineRule="auto"/>
        <w:rPr>
          <w:rFonts w:eastAsia="Calibri"/>
          <w:sz w:val="20"/>
          <w:lang w:bidi="en-US"/>
        </w:rPr>
      </w:pPr>
      <w:r w:rsidRPr="00A64308">
        <w:rPr>
          <w:rFonts w:eastAsia="Calibri"/>
          <w:sz w:val="20"/>
          <w:lang w:bidi="en-US"/>
        </w:rPr>
        <w:t xml:space="preserve">___15.  Some groups of people are simply inferior to other groups. </w:t>
      </w:r>
    </w:p>
    <w:p w14:paraId="5F9569EA" w14:textId="77777777" w:rsidR="00A1177D" w:rsidRDefault="00A1177D" w:rsidP="00A1177D">
      <w:pPr>
        <w:pStyle w:val="BodyText"/>
        <w:spacing w:line="360" w:lineRule="auto"/>
        <w:rPr>
          <w:rFonts w:eastAsia="Calibri"/>
          <w:sz w:val="20"/>
          <w:lang w:bidi="en-US"/>
        </w:rPr>
      </w:pPr>
      <w:r w:rsidRPr="00A64308">
        <w:rPr>
          <w:rFonts w:eastAsia="Calibri"/>
          <w:sz w:val="20"/>
          <w:lang w:bidi="en-US"/>
        </w:rPr>
        <w:t>___16.  No one group should dominate in society.</w:t>
      </w:r>
    </w:p>
    <w:p w14:paraId="020D3012" w14:textId="77777777" w:rsidR="00A1177D" w:rsidRDefault="00A1177D" w:rsidP="00A1177D">
      <w:pPr>
        <w:pStyle w:val="BodyText"/>
        <w:spacing w:line="360" w:lineRule="auto"/>
        <w:rPr>
          <w:rFonts w:eastAsia="Calibri"/>
          <w:sz w:val="20"/>
          <w:lang w:bidi="en-US"/>
        </w:rPr>
      </w:pPr>
    </w:p>
    <w:p w14:paraId="4EF9D1E5" w14:textId="77777777" w:rsidR="00A1177D" w:rsidRPr="00A64308" w:rsidRDefault="00A1177D" w:rsidP="00A1177D">
      <w:pPr>
        <w:numPr>
          <w:ilvl w:val="0"/>
          <w:numId w:val="1"/>
        </w:numPr>
        <w:spacing w:after="0" w:line="240" w:lineRule="auto"/>
        <w:jc w:val="left"/>
        <w:rPr>
          <w:b/>
          <w:sz w:val="20"/>
          <w:lang w:val="en-GB" w:bidi="th-TH"/>
        </w:rPr>
      </w:pPr>
      <w:r w:rsidRPr="00A64308">
        <w:rPr>
          <w:b/>
          <w:sz w:val="20"/>
          <w:lang w:val="en-GB" w:bidi="th-TH"/>
        </w:rPr>
        <w:t>A person is promoted because he has a personal relationship with or is the blood relation of a senior officer. How would you regard this incident?</w:t>
      </w:r>
    </w:p>
    <w:p w14:paraId="60F6103D" w14:textId="77777777" w:rsidR="00A1177D" w:rsidRPr="00A64308" w:rsidRDefault="00A1177D" w:rsidP="00A1177D">
      <w:pPr>
        <w:ind w:left="360"/>
        <w:rPr>
          <w:b/>
          <w:sz w:val="20"/>
        </w:rPr>
      </w:pPr>
    </w:p>
    <w:p w14:paraId="5AD9E108" w14:textId="77777777" w:rsidR="00A1177D" w:rsidRPr="00A64308" w:rsidRDefault="00A1177D" w:rsidP="00A1177D">
      <w:pPr>
        <w:numPr>
          <w:ilvl w:val="0"/>
          <w:numId w:val="22"/>
        </w:numPr>
        <w:spacing w:after="0"/>
        <w:contextualSpacing/>
        <w:jc w:val="left"/>
        <w:rPr>
          <w:sz w:val="20"/>
          <w:lang w:bidi="th-TH"/>
        </w:rPr>
      </w:pPr>
      <w:r w:rsidRPr="00A64308">
        <w:rPr>
          <w:sz w:val="20"/>
          <w:lang w:bidi="th-TH"/>
        </w:rPr>
        <w:t>It’s favouritism</w:t>
      </w:r>
    </w:p>
    <w:p w14:paraId="739AC6D2" w14:textId="77777777" w:rsidR="00A1177D" w:rsidRPr="00A64308" w:rsidRDefault="00A1177D" w:rsidP="00A1177D">
      <w:pPr>
        <w:numPr>
          <w:ilvl w:val="0"/>
          <w:numId w:val="22"/>
        </w:numPr>
        <w:spacing w:after="0"/>
        <w:contextualSpacing/>
        <w:jc w:val="left"/>
        <w:rPr>
          <w:sz w:val="20"/>
          <w:lang w:bidi="th-TH"/>
        </w:rPr>
      </w:pPr>
      <w:r w:rsidRPr="00A64308">
        <w:rPr>
          <w:sz w:val="20"/>
          <w:lang w:bidi="th-TH"/>
        </w:rPr>
        <w:t>It’s not favouritism.</w:t>
      </w:r>
    </w:p>
    <w:p w14:paraId="13CA5B1B" w14:textId="77777777" w:rsidR="00A1177D" w:rsidRPr="00A64308" w:rsidRDefault="00A1177D" w:rsidP="00A1177D">
      <w:pPr>
        <w:numPr>
          <w:ilvl w:val="0"/>
          <w:numId w:val="22"/>
        </w:numPr>
        <w:spacing w:after="0"/>
        <w:contextualSpacing/>
        <w:jc w:val="left"/>
        <w:rPr>
          <w:sz w:val="20"/>
          <w:lang w:bidi="th-TH"/>
        </w:rPr>
      </w:pPr>
      <w:r w:rsidRPr="00A64308">
        <w:rPr>
          <w:sz w:val="20"/>
          <w:lang w:bidi="th-TH"/>
        </w:rPr>
        <w:t>I don’t know.</w:t>
      </w:r>
    </w:p>
    <w:p w14:paraId="5515D52D" w14:textId="77777777" w:rsidR="00A1177D" w:rsidRPr="00A64308" w:rsidRDefault="00A1177D" w:rsidP="00A1177D">
      <w:pPr>
        <w:spacing w:after="0"/>
        <w:rPr>
          <w:b/>
          <w:sz w:val="20"/>
          <w:lang w:val="en-GB" w:bidi="th-TH"/>
        </w:rPr>
      </w:pPr>
    </w:p>
    <w:p w14:paraId="41A00C4B" w14:textId="77777777" w:rsidR="00A1177D" w:rsidRPr="00A64308" w:rsidRDefault="00A1177D" w:rsidP="00A1177D">
      <w:pPr>
        <w:numPr>
          <w:ilvl w:val="0"/>
          <w:numId w:val="1"/>
        </w:numPr>
        <w:spacing w:after="0" w:line="240" w:lineRule="auto"/>
        <w:jc w:val="left"/>
        <w:rPr>
          <w:b/>
          <w:sz w:val="20"/>
          <w:lang w:val="en-GB" w:bidi="th-TH"/>
        </w:rPr>
      </w:pPr>
      <w:r w:rsidRPr="00A64308">
        <w:rPr>
          <w:b/>
          <w:sz w:val="20"/>
          <w:lang w:val="en-GB" w:bidi="th-TH"/>
        </w:rPr>
        <w:t>If politicians distribute money to the public during election time, how would you regard this incident?</w:t>
      </w:r>
    </w:p>
    <w:p w14:paraId="34047722" w14:textId="77777777" w:rsidR="00A1177D" w:rsidRPr="00A64308" w:rsidRDefault="00A1177D" w:rsidP="00A1177D">
      <w:pPr>
        <w:ind w:left="360"/>
        <w:rPr>
          <w:sz w:val="20"/>
        </w:rPr>
      </w:pPr>
    </w:p>
    <w:p w14:paraId="2A5B1DAF" w14:textId="77777777" w:rsidR="00A1177D" w:rsidRPr="00A64308" w:rsidRDefault="00A1177D" w:rsidP="00A1177D">
      <w:pPr>
        <w:numPr>
          <w:ilvl w:val="0"/>
          <w:numId w:val="23"/>
        </w:numPr>
        <w:spacing w:after="0"/>
        <w:contextualSpacing/>
        <w:jc w:val="left"/>
        <w:rPr>
          <w:sz w:val="20"/>
          <w:lang w:bidi="th-TH"/>
        </w:rPr>
      </w:pPr>
      <w:r w:rsidRPr="00A64308">
        <w:rPr>
          <w:sz w:val="20"/>
          <w:lang w:bidi="th-TH"/>
        </w:rPr>
        <w:t>It’s corruption.</w:t>
      </w:r>
    </w:p>
    <w:p w14:paraId="048E7D3F" w14:textId="77777777" w:rsidR="00A1177D" w:rsidRPr="008320A6" w:rsidRDefault="00A1177D" w:rsidP="00A1177D">
      <w:pPr>
        <w:numPr>
          <w:ilvl w:val="0"/>
          <w:numId w:val="23"/>
        </w:numPr>
        <w:spacing w:after="0"/>
        <w:contextualSpacing/>
        <w:jc w:val="left"/>
        <w:rPr>
          <w:sz w:val="20"/>
          <w:lang w:bidi="th-TH"/>
        </w:rPr>
      </w:pPr>
      <w:r w:rsidRPr="00A64308">
        <w:rPr>
          <w:sz w:val="20"/>
          <w:lang w:bidi="th-TH"/>
        </w:rPr>
        <w:t>It’s not corruption.</w:t>
      </w:r>
    </w:p>
    <w:p w14:paraId="696795FA" w14:textId="77777777" w:rsidR="00A1177D" w:rsidRPr="00A64308" w:rsidRDefault="00A1177D" w:rsidP="00A1177D">
      <w:pPr>
        <w:spacing w:after="0"/>
        <w:rPr>
          <w:sz w:val="20"/>
          <w:lang w:val="en-GB" w:bidi="th-TH"/>
        </w:rPr>
      </w:pPr>
    </w:p>
    <w:p w14:paraId="45F18B96" w14:textId="77777777" w:rsidR="00A1177D" w:rsidRPr="00A64308" w:rsidRDefault="00A1177D" w:rsidP="00A1177D">
      <w:pPr>
        <w:numPr>
          <w:ilvl w:val="0"/>
          <w:numId w:val="1"/>
        </w:numPr>
        <w:spacing w:after="0" w:line="240" w:lineRule="auto"/>
        <w:jc w:val="left"/>
        <w:rPr>
          <w:b/>
          <w:sz w:val="20"/>
          <w:lang w:val="en-GB" w:bidi="th-TH"/>
        </w:rPr>
      </w:pPr>
      <w:r w:rsidRPr="00A64308">
        <w:rPr>
          <w:b/>
          <w:sz w:val="20"/>
          <w:lang w:val="en-GB" w:bidi="th-TH"/>
        </w:rPr>
        <w:t>A person visits a government office and receives good assistance from the officer in charge. When the matter is concluded, he offers some money to the officer to which he accepts although he did not ask for it. How would you regard this incident?</w:t>
      </w:r>
    </w:p>
    <w:p w14:paraId="5E84C551" w14:textId="77777777" w:rsidR="00A1177D" w:rsidRPr="00A64308" w:rsidRDefault="00A1177D" w:rsidP="00A1177D">
      <w:pPr>
        <w:ind w:left="360"/>
        <w:rPr>
          <w:sz w:val="20"/>
        </w:rPr>
      </w:pPr>
    </w:p>
    <w:p w14:paraId="2692ADBD" w14:textId="77777777" w:rsidR="00A1177D" w:rsidRPr="00A64308" w:rsidRDefault="00A1177D" w:rsidP="00A1177D">
      <w:pPr>
        <w:numPr>
          <w:ilvl w:val="0"/>
          <w:numId w:val="24"/>
        </w:numPr>
        <w:spacing w:after="0"/>
        <w:contextualSpacing/>
        <w:jc w:val="left"/>
        <w:rPr>
          <w:sz w:val="20"/>
          <w:lang w:bidi="th-TH"/>
        </w:rPr>
      </w:pPr>
      <w:r w:rsidRPr="00A64308">
        <w:rPr>
          <w:sz w:val="20"/>
          <w:lang w:bidi="th-TH"/>
        </w:rPr>
        <w:t>It’s corruption.</w:t>
      </w:r>
    </w:p>
    <w:p w14:paraId="641FE20E" w14:textId="77777777" w:rsidR="00A1177D" w:rsidRPr="008320A6" w:rsidRDefault="00A1177D" w:rsidP="00A1177D">
      <w:pPr>
        <w:numPr>
          <w:ilvl w:val="0"/>
          <w:numId w:val="24"/>
        </w:numPr>
        <w:spacing w:after="0"/>
        <w:contextualSpacing/>
        <w:jc w:val="left"/>
        <w:rPr>
          <w:sz w:val="20"/>
          <w:lang w:bidi="th-TH"/>
        </w:rPr>
      </w:pPr>
      <w:r w:rsidRPr="00A64308">
        <w:rPr>
          <w:sz w:val="20"/>
          <w:lang w:bidi="th-TH"/>
        </w:rPr>
        <w:t>It’s not corruption.</w:t>
      </w:r>
    </w:p>
    <w:p w14:paraId="36302E58" w14:textId="77777777" w:rsidR="00A1177D" w:rsidRPr="00A64308" w:rsidRDefault="00A1177D" w:rsidP="00A1177D">
      <w:pPr>
        <w:spacing w:after="0"/>
        <w:rPr>
          <w:sz w:val="20"/>
          <w:lang w:val="en-GB" w:bidi="th-TH"/>
        </w:rPr>
      </w:pPr>
    </w:p>
    <w:p w14:paraId="716EB816" w14:textId="77777777" w:rsidR="00A1177D" w:rsidRPr="00A64308" w:rsidRDefault="00A1177D" w:rsidP="00A1177D">
      <w:pPr>
        <w:numPr>
          <w:ilvl w:val="0"/>
          <w:numId w:val="1"/>
        </w:numPr>
        <w:spacing w:after="0" w:line="240" w:lineRule="auto"/>
        <w:jc w:val="left"/>
        <w:rPr>
          <w:b/>
          <w:sz w:val="20"/>
          <w:lang w:val="en-GB" w:bidi="th-TH"/>
        </w:rPr>
      </w:pPr>
      <w:r w:rsidRPr="00A64308">
        <w:rPr>
          <w:b/>
          <w:sz w:val="20"/>
          <w:lang w:val="en-GB" w:bidi="th-TH"/>
        </w:rPr>
        <w:t>To avoid having to visit the police station and pay a full fine, a traffic offender offers to pay a ‘fine’ directly to the traffic policeman. The policeman did not ask for the money, but accepted it. How do you regard this incident?</w:t>
      </w:r>
    </w:p>
    <w:p w14:paraId="3F992731" w14:textId="77777777" w:rsidR="00A1177D" w:rsidRPr="00A64308" w:rsidRDefault="00A1177D" w:rsidP="00A1177D">
      <w:pPr>
        <w:ind w:left="360"/>
        <w:rPr>
          <w:sz w:val="20"/>
        </w:rPr>
      </w:pPr>
    </w:p>
    <w:p w14:paraId="71815EBC" w14:textId="77777777" w:rsidR="00A1177D" w:rsidRPr="00A64308" w:rsidRDefault="00A1177D" w:rsidP="00A1177D">
      <w:pPr>
        <w:numPr>
          <w:ilvl w:val="0"/>
          <w:numId w:val="25"/>
        </w:numPr>
        <w:spacing w:after="0"/>
        <w:contextualSpacing/>
        <w:jc w:val="left"/>
        <w:rPr>
          <w:sz w:val="20"/>
          <w:lang w:bidi="th-TH"/>
        </w:rPr>
      </w:pPr>
      <w:r w:rsidRPr="00A64308">
        <w:rPr>
          <w:sz w:val="20"/>
          <w:lang w:bidi="th-TH"/>
        </w:rPr>
        <w:t>It’s corruption.</w:t>
      </w:r>
    </w:p>
    <w:p w14:paraId="0B1C4DA2" w14:textId="77777777" w:rsidR="00A1177D" w:rsidRPr="00A64308" w:rsidRDefault="00A1177D" w:rsidP="00A1177D">
      <w:pPr>
        <w:numPr>
          <w:ilvl w:val="0"/>
          <w:numId w:val="25"/>
        </w:numPr>
        <w:spacing w:after="0"/>
        <w:contextualSpacing/>
        <w:jc w:val="left"/>
        <w:rPr>
          <w:sz w:val="20"/>
          <w:lang w:bidi="th-TH"/>
        </w:rPr>
      </w:pPr>
      <w:r w:rsidRPr="00A64308">
        <w:rPr>
          <w:sz w:val="20"/>
          <w:lang w:bidi="th-TH"/>
        </w:rPr>
        <w:t>It’s not corruption.</w:t>
      </w:r>
    </w:p>
    <w:p w14:paraId="57DAF2BA" w14:textId="77777777" w:rsidR="00A1177D" w:rsidRPr="00A64308" w:rsidRDefault="00A1177D" w:rsidP="00A1177D">
      <w:pPr>
        <w:spacing w:after="0"/>
        <w:ind w:left="1080"/>
        <w:rPr>
          <w:sz w:val="20"/>
          <w:lang w:bidi="th-TH"/>
        </w:rPr>
      </w:pPr>
    </w:p>
    <w:p w14:paraId="059EB03A" w14:textId="77777777" w:rsidR="00A1177D" w:rsidRPr="00A64308" w:rsidRDefault="00A1177D" w:rsidP="00A1177D">
      <w:pPr>
        <w:numPr>
          <w:ilvl w:val="0"/>
          <w:numId w:val="1"/>
        </w:numPr>
        <w:spacing w:after="0" w:line="240" w:lineRule="auto"/>
        <w:jc w:val="left"/>
        <w:rPr>
          <w:b/>
          <w:sz w:val="20"/>
          <w:lang w:val="en-GB" w:bidi="th-TH"/>
        </w:rPr>
      </w:pPr>
      <w:r w:rsidRPr="00A64308">
        <w:rPr>
          <w:b/>
          <w:sz w:val="20"/>
          <w:lang w:val="en-GB" w:bidi="th-TH"/>
        </w:rPr>
        <w:t>A person needs some service from a government department. The officer in charge deliberately takes his time. The person gives the officer some small ‘tip’ to speed up the work. How would you regard this incident?</w:t>
      </w:r>
    </w:p>
    <w:p w14:paraId="33DB4EB4" w14:textId="77777777" w:rsidR="00A1177D" w:rsidRPr="00A64308" w:rsidRDefault="00A1177D" w:rsidP="00A1177D">
      <w:pPr>
        <w:spacing w:after="0"/>
        <w:ind w:left="720"/>
        <w:rPr>
          <w:sz w:val="20"/>
          <w:lang w:val="en-GB" w:bidi="th-TH"/>
        </w:rPr>
      </w:pPr>
    </w:p>
    <w:p w14:paraId="7F671A9D" w14:textId="77777777" w:rsidR="00A1177D" w:rsidRPr="00A64308" w:rsidRDefault="00A1177D" w:rsidP="00A1177D">
      <w:pPr>
        <w:numPr>
          <w:ilvl w:val="0"/>
          <w:numId w:val="26"/>
        </w:numPr>
        <w:spacing w:after="0"/>
        <w:contextualSpacing/>
        <w:jc w:val="left"/>
        <w:rPr>
          <w:sz w:val="20"/>
          <w:lang w:bidi="th-TH"/>
        </w:rPr>
      </w:pPr>
      <w:r w:rsidRPr="00A64308">
        <w:rPr>
          <w:sz w:val="20"/>
          <w:lang w:bidi="th-TH"/>
        </w:rPr>
        <w:t>It’s corruption.</w:t>
      </w:r>
    </w:p>
    <w:p w14:paraId="31750753" w14:textId="77777777" w:rsidR="00A1177D" w:rsidRDefault="00A1177D" w:rsidP="00A1177D">
      <w:pPr>
        <w:numPr>
          <w:ilvl w:val="0"/>
          <w:numId w:val="26"/>
        </w:numPr>
        <w:spacing w:after="0"/>
        <w:contextualSpacing/>
        <w:jc w:val="left"/>
        <w:rPr>
          <w:sz w:val="20"/>
          <w:lang w:bidi="th-TH"/>
        </w:rPr>
      </w:pPr>
      <w:r w:rsidRPr="00A64308">
        <w:rPr>
          <w:sz w:val="20"/>
          <w:lang w:bidi="th-TH"/>
        </w:rPr>
        <w:t>It’s not corruption.</w:t>
      </w:r>
    </w:p>
    <w:p w14:paraId="71A6D297" w14:textId="77777777" w:rsidR="00A1177D" w:rsidRDefault="00A1177D" w:rsidP="00A1177D">
      <w:pPr>
        <w:spacing w:after="0"/>
        <w:contextualSpacing/>
        <w:jc w:val="left"/>
        <w:rPr>
          <w:sz w:val="20"/>
          <w:lang w:bidi="th-TH"/>
        </w:rPr>
      </w:pPr>
    </w:p>
    <w:p w14:paraId="27E9EA16" w14:textId="77777777" w:rsidR="00A1177D" w:rsidRPr="00A64308" w:rsidRDefault="00A1177D" w:rsidP="00A1177D">
      <w:pPr>
        <w:numPr>
          <w:ilvl w:val="0"/>
          <w:numId w:val="1"/>
        </w:numPr>
        <w:spacing w:after="0" w:line="240" w:lineRule="auto"/>
        <w:jc w:val="left"/>
        <w:rPr>
          <w:b/>
          <w:sz w:val="20"/>
          <w:lang w:val="en-GB" w:bidi="th-TH"/>
        </w:rPr>
      </w:pPr>
      <w:r w:rsidRPr="00A64308">
        <w:rPr>
          <w:b/>
          <w:sz w:val="20"/>
          <w:lang w:val="en-GB" w:bidi="th-TH"/>
        </w:rPr>
        <w:t>If senior military/police officers become advisors or board members of private companies while still in the office. How would you regard this incident?</w:t>
      </w:r>
    </w:p>
    <w:p w14:paraId="53C611F4" w14:textId="77777777" w:rsidR="00A1177D" w:rsidRPr="00A64308" w:rsidRDefault="00A1177D" w:rsidP="00A1177D">
      <w:pPr>
        <w:ind w:left="360"/>
        <w:rPr>
          <w:b/>
          <w:sz w:val="20"/>
          <w:lang w:val="en-GB" w:bidi="th-TH"/>
        </w:rPr>
      </w:pPr>
    </w:p>
    <w:p w14:paraId="70AB8DD0" w14:textId="77777777" w:rsidR="00A1177D" w:rsidRPr="00A64308" w:rsidRDefault="00A1177D" w:rsidP="00A1177D">
      <w:pPr>
        <w:numPr>
          <w:ilvl w:val="0"/>
          <w:numId w:val="27"/>
        </w:numPr>
        <w:spacing w:after="0"/>
        <w:contextualSpacing/>
        <w:jc w:val="left"/>
        <w:rPr>
          <w:sz w:val="20"/>
          <w:lang w:bidi="th-TH"/>
        </w:rPr>
      </w:pPr>
      <w:r w:rsidRPr="00A64308">
        <w:rPr>
          <w:sz w:val="20"/>
          <w:lang w:bidi="th-TH"/>
        </w:rPr>
        <w:t>It’s corruption.</w:t>
      </w:r>
    </w:p>
    <w:p w14:paraId="006C4C0B" w14:textId="77777777" w:rsidR="00A1177D" w:rsidRPr="00A64308" w:rsidRDefault="00A1177D" w:rsidP="00A1177D">
      <w:pPr>
        <w:numPr>
          <w:ilvl w:val="0"/>
          <w:numId w:val="27"/>
        </w:numPr>
        <w:spacing w:after="0"/>
        <w:contextualSpacing/>
        <w:jc w:val="left"/>
        <w:rPr>
          <w:sz w:val="20"/>
          <w:lang w:bidi="th-TH"/>
        </w:rPr>
      </w:pPr>
      <w:r w:rsidRPr="00A64308">
        <w:rPr>
          <w:sz w:val="20"/>
          <w:lang w:bidi="th-TH"/>
        </w:rPr>
        <w:t>It’s not corruption.</w:t>
      </w:r>
    </w:p>
    <w:p w14:paraId="55ADEFA0" w14:textId="77777777" w:rsidR="00A1177D" w:rsidRPr="00A64308" w:rsidRDefault="00A1177D" w:rsidP="00A1177D">
      <w:pPr>
        <w:spacing w:after="0"/>
        <w:ind w:left="720"/>
        <w:rPr>
          <w:sz w:val="20"/>
          <w:lang w:val="en-GB" w:bidi="th-TH"/>
        </w:rPr>
      </w:pPr>
    </w:p>
    <w:p w14:paraId="0CCEBEB9" w14:textId="77777777" w:rsidR="00A1177D" w:rsidRPr="00A64308" w:rsidRDefault="00A1177D" w:rsidP="00A1177D">
      <w:pPr>
        <w:spacing w:after="0"/>
        <w:ind w:left="720"/>
        <w:rPr>
          <w:sz w:val="20"/>
          <w:lang w:val="en-GB" w:bidi="th-TH"/>
        </w:rPr>
      </w:pPr>
    </w:p>
    <w:p w14:paraId="727765DE" w14:textId="77777777" w:rsidR="00A1177D" w:rsidRPr="00A64308" w:rsidRDefault="00A1177D" w:rsidP="00A1177D">
      <w:pPr>
        <w:spacing w:after="0"/>
        <w:ind w:left="720"/>
        <w:rPr>
          <w:sz w:val="20"/>
          <w:lang w:val="en-GB" w:bidi="th-TH"/>
        </w:rPr>
      </w:pPr>
    </w:p>
    <w:p w14:paraId="698BEB5C" w14:textId="77777777" w:rsidR="00A1177D" w:rsidRPr="008320A6" w:rsidRDefault="00A1177D" w:rsidP="00A1177D">
      <w:pPr>
        <w:spacing w:after="0"/>
        <w:ind w:left="720"/>
        <w:rPr>
          <w:szCs w:val="24"/>
          <w:lang w:val="en-GB" w:bidi="th-TH"/>
        </w:rPr>
      </w:pPr>
    </w:p>
    <w:p w14:paraId="37D1100C" w14:textId="77777777" w:rsidR="00A1177D" w:rsidRPr="003B3C1A" w:rsidRDefault="00A1177D" w:rsidP="00A1177D">
      <w:pPr>
        <w:spacing w:after="0"/>
        <w:ind w:left="720"/>
        <w:jc w:val="right"/>
        <w:rPr>
          <w:b/>
          <w:i/>
          <w:szCs w:val="24"/>
          <w:lang w:bidi="th-TH"/>
        </w:rPr>
      </w:pPr>
      <w:r w:rsidRPr="003B3C1A">
        <w:rPr>
          <w:b/>
          <w:i/>
          <w:szCs w:val="24"/>
          <w:cs/>
          <w:lang w:bidi="th-TH"/>
        </w:rPr>
        <w:t>Thank you for your participation.</w:t>
      </w:r>
    </w:p>
    <w:p w14:paraId="6A617E37" w14:textId="77777777" w:rsidR="00A1177D" w:rsidRPr="00D65DB7" w:rsidRDefault="00A1177D" w:rsidP="00A1177D">
      <w:pPr>
        <w:spacing w:after="0"/>
        <w:rPr>
          <w:sz w:val="20"/>
          <w:lang w:val="en-GB" w:bidi="th-TH"/>
        </w:rPr>
      </w:pPr>
    </w:p>
    <w:p w14:paraId="45BD6600" w14:textId="77777777" w:rsidR="004163AD" w:rsidRDefault="004163AD"/>
    <w:sectPr w:rsidR="004163AD" w:rsidSect="00E4098F">
      <w:pgSz w:w="11894" w:h="16834"/>
      <w:pgMar w:top="1138" w:right="965"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8212C7"/>
    <w:multiLevelType w:val="hybridMultilevel"/>
    <w:tmpl w:val="6A3E566A"/>
    <w:lvl w:ilvl="0" w:tplc="08090015">
      <w:start w:val="1"/>
      <w:numFmt w:val="upp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15:restartNumberingAfterBreak="0">
    <w:nsid w:val="03311F35"/>
    <w:multiLevelType w:val="hybridMultilevel"/>
    <w:tmpl w:val="AFD89800"/>
    <w:lvl w:ilvl="0" w:tplc="04090015">
      <w:start w:val="1"/>
      <w:numFmt w:val="upperLetter"/>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15:restartNumberingAfterBreak="0">
    <w:nsid w:val="057B783B"/>
    <w:multiLevelType w:val="hybridMultilevel"/>
    <w:tmpl w:val="35D2008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D732513"/>
    <w:multiLevelType w:val="hybridMultilevel"/>
    <w:tmpl w:val="B630DD0A"/>
    <w:lvl w:ilvl="0" w:tplc="06FAEC1C">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0FB848B6"/>
    <w:multiLevelType w:val="hybridMultilevel"/>
    <w:tmpl w:val="6A3E566A"/>
    <w:lvl w:ilvl="0" w:tplc="08090015">
      <w:start w:val="1"/>
      <w:numFmt w:val="upp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5" w15:restartNumberingAfterBreak="0">
    <w:nsid w:val="10513793"/>
    <w:multiLevelType w:val="hybridMultilevel"/>
    <w:tmpl w:val="6A3E566A"/>
    <w:lvl w:ilvl="0" w:tplc="08090015">
      <w:start w:val="1"/>
      <w:numFmt w:val="upp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6" w15:restartNumberingAfterBreak="0">
    <w:nsid w:val="1A0C7BA1"/>
    <w:multiLevelType w:val="hybridMultilevel"/>
    <w:tmpl w:val="6A3E566A"/>
    <w:lvl w:ilvl="0" w:tplc="08090015">
      <w:start w:val="1"/>
      <w:numFmt w:val="upp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7" w15:restartNumberingAfterBreak="0">
    <w:nsid w:val="1B6E0B86"/>
    <w:multiLevelType w:val="hybridMultilevel"/>
    <w:tmpl w:val="6A3E566A"/>
    <w:lvl w:ilvl="0" w:tplc="08090015">
      <w:start w:val="1"/>
      <w:numFmt w:val="upp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8" w15:restartNumberingAfterBreak="0">
    <w:nsid w:val="224E453F"/>
    <w:multiLevelType w:val="hybridMultilevel"/>
    <w:tmpl w:val="A7D2B346"/>
    <w:lvl w:ilvl="0" w:tplc="08090015">
      <w:start w:val="1"/>
      <w:numFmt w:val="upp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9" w15:restartNumberingAfterBreak="0">
    <w:nsid w:val="26D2022B"/>
    <w:multiLevelType w:val="hybridMultilevel"/>
    <w:tmpl w:val="847CEFA4"/>
    <w:lvl w:ilvl="0" w:tplc="22FEEE60">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15:restartNumberingAfterBreak="0">
    <w:nsid w:val="28061DD8"/>
    <w:multiLevelType w:val="hybridMultilevel"/>
    <w:tmpl w:val="6A3E566A"/>
    <w:lvl w:ilvl="0" w:tplc="08090015">
      <w:start w:val="1"/>
      <w:numFmt w:val="upp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1" w15:restartNumberingAfterBreak="0">
    <w:nsid w:val="2AB64185"/>
    <w:multiLevelType w:val="hybridMultilevel"/>
    <w:tmpl w:val="09EE638E"/>
    <w:lvl w:ilvl="0" w:tplc="179C3E0E">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2B5648A7"/>
    <w:multiLevelType w:val="hybridMultilevel"/>
    <w:tmpl w:val="6A3E566A"/>
    <w:lvl w:ilvl="0" w:tplc="08090015">
      <w:start w:val="1"/>
      <w:numFmt w:val="upp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3" w15:restartNumberingAfterBreak="0">
    <w:nsid w:val="2DEA12EC"/>
    <w:multiLevelType w:val="hybridMultilevel"/>
    <w:tmpl w:val="B9CC7474"/>
    <w:lvl w:ilvl="0" w:tplc="8AFE959A">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3BC364D0"/>
    <w:multiLevelType w:val="hybridMultilevel"/>
    <w:tmpl w:val="8BB4EA3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3EB335E"/>
    <w:multiLevelType w:val="hybridMultilevel"/>
    <w:tmpl w:val="34620D7A"/>
    <w:lvl w:ilvl="0" w:tplc="F8289B9C">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53EF4937"/>
    <w:multiLevelType w:val="hybridMultilevel"/>
    <w:tmpl w:val="6A3E566A"/>
    <w:lvl w:ilvl="0" w:tplc="08090015">
      <w:start w:val="1"/>
      <w:numFmt w:val="upp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7" w15:restartNumberingAfterBreak="0">
    <w:nsid w:val="58DD6B1D"/>
    <w:multiLevelType w:val="hybridMultilevel"/>
    <w:tmpl w:val="847CEFA4"/>
    <w:lvl w:ilvl="0" w:tplc="22FEEE60">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 w15:restartNumberingAfterBreak="0">
    <w:nsid w:val="63243929"/>
    <w:multiLevelType w:val="hybridMultilevel"/>
    <w:tmpl w:val="BFD873DA"/>
    <w:lvl w:ilvl="0" w:tplc="D9286D12">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64E448E1"/>
    <w:multiLevelType w:val="hybridMultilevel"/>
    <w:tmpl w:val="6A3E566A"/>
    <w:lvl w:ilvl="0" w:tplc="08090015">
      <w:start w:val="1"/>
      <w:numFmt w:val="upp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0" w15:restartNumberingAfterBreak="0">
    <w:nsid w:val="6725534F"/>
    <w:multiLevelType w:val="hybridMultilevel"/>
    <w:tmpl w:val="6A3E566A"/>
    <w:lvl w:ilvl="0" w:tplc="08090015">
      <w:start w:val="1"/>
      <w:numFmt w:val="upp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1" w15:restartNumberingAfterBreak="0">
    <w:nsid w:val="6B45112A"/>
    <w:multiLevelType w:val="hybridMultilevel"/>
    <w:tmpl w:val="6A3E566A"/>
    <w:lvl w:ilvl="0" w:tplc="08090015">
      <w:start w:val="1"/>
      <w:numFmt w:val="upp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2" w15:restartNumberingAfterBreak="0">
    <w:nsid w:val="6BAE41D7"/>
    <w:multiLevelType w:val="hybridMultilevel"/>
    <w:tmpl w:val="6A3E566A"/>
    <w:lvl w:ilvl="0" w:tplc="08090015">
      <w:start w:val="1"/>
      <w:numFmt w:val="upp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3" w15:restartNumberingAfterBreak="0">
    <w:nsid w:val="712562F0"/>
    <w:multiLevelType w:val="hybridMultilevel"/>
    <w:tmpl w:val="6D282420"/>
    <w:lvl w:ilvl="0" w:tplc="B5BA1678">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73D92F4A"/>
    <w:multiLevelType w:val="hybridMultilevel"/>
    <w:tmpl w:val="6A3E566A"/>
    <w:lvl w:ilvl="0" w:tplc="08090015">
      <w:start w:val="1"/>
      <w:numFmt w:val="upp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5" w15:restartNumberingAfterBreak="0">
    <w:nsid w:val="75367909"/>
    <w:multiLevelType w:val="hybridMultilevel"/>
    <w:tmpl w:val="00A63F14"/>
    <w:lvl w:ilvl="0" w:tplc="93D28224">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15:restartNumberingAfterBreak="0">
    <w:nsid w:val="7DE4766A"/>
    <w:multiLevelType w:val="hybridMultilevel"/>
    <w:tmpl w:val="6A3E566A"/>
    <w:lvl w:ilvl="0" w:tplc="08090015">
      <w:start w:val="1"/>
      <w:numFmt w:val="upp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14"/>
  </w:num>
  <w:num w:numId="2">
    <w:abstractNumId w:val="3"/>
  </w:num>
  <w:num w:numId="3">
    <w:abstractNumId w:val="15"/>
  </w:num>
  <w:num w:numId="4">
    <w:abstractNumId w:val="1"/>
  </w:num>
  <w:num w:numId="5">
    <w:abstractNumId w:val="0"/>
  </w:num>
  <w:num w:numId="6">
    <w:abstractNumId w:val="13"/>
  </w:num>
  <w:num w:numId="7">
    <w:abstractNumId w:val="11"/>
  </w:num>
  <w:num w:numId="8">
    <w:abstractNumId w:val="18"/>
  </w:num>
  <w:num w:numId="9">
    <w:abstractNumId w:val="25"/>
  </w:num>
  <w:num w:numId="10">
    <w:abstractNumId w:val="23"/>
  </w:num>
  <w:num w:numId="11">
    <w:abstractNumId w:val="2"/>
  </w:num>
  <w:num w:numId="12">
    <w:abstractNumId w:val="9"/>
  </w:num>
  <w:num w:numId="13">
    <w:abstractNumId w:val="17"/>
  </w:num>
  <w:num w:numId="14">
    <w:abstractNumId w:val="8"/>
  </w:num>
  <w:num w:numId="15">
    <w:abstractNumId w:val="7"/>
  </w:num>
  <w:num w:numId="16">
    <w:abstractNumId w:val="12"/>
  </w:num>
  <w:num w:numId="17">
    <w:abstractNumId w:val="22"/>
  </w:num>
  <w:num w:numId="18">
    <w:abstractNumId w:val="4"/>
  </w:num>
  <w:num w:numId="19">
    <w:abstractNumId w:val="5"/>
  </w:num>
  <w:num w:numId="20">
    <w:abstractNumId w:val="19"/>
  </w:num>
  <w:num w:numId="21">
    <w:abstractNumId w:val="16"/>
  </w:num>
  <w:num w:numId="22">
    <w:abstractNumId w:val="20"/>
  </w:num>
  <w:num w:numId="23">
    <w:abstractNumId w:val="21"/>
  </w:num>
  <w:num w:numId="24">
    <w:abstractNumId w:val="26"/>
  </w:num>
  <w:num w:numId="25">
    <w:abstractNumId w:val="6"/>
  </w:num>
  <w:num w:numId="26">
    <w:abstractNumId w:val="10"/>
  </w:num>
  <w:num w:numId="27">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177D"/>
    <w:rsid w:val="004163AD"/>
    <w:rsid w:val="00736481"/>
    <w:rsid w:val="00A1177D"/>
    <w:rsid w:val="00FE51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2DB37D"/>
  <w14:defaultImageDpi w14:val="32767"/>
  <w15:chartTrackingRefBased/>
  <w15:docId w15:val="{C60E2B18-C558-B64E-92F4-7FB99CE2E1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1177D"/>
    <w:pPr>
      <w:spacing w:after="120" w:line="276" w:lineRule="auto"/>
      <w:jc w:val="both"/>
    </w:pPr>
    <w:rPr>
      <w:rFonts w:ascii="Times New Roman" w:eastAsia="Times New Roman" w:hAnsi="Times New Roman" w:cs="Times New Roman"/>
      <w:szCs w:val="20"/>
      <w:lang w:val="sq-AL"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semiHidden/>
    <w:unhideWhenUsed/>
    <w:rsid w:val="00A1177D"/>
  </w:style>
  <w:style w:type="character" w:customStyle="1" w:styleId="BodyTextChar">
    <w:name w:val="Body Text Char"/>
    <w:basedOn w:val="DefaultParagraphFont"/>
    <w:link w:val="BodyText"/>
    <w:uiPriority w:val="99"/>
    <w:semiHidden/>
    <w:rsid w:val="00A1177D"/>
    <w:rPr>
      <w:rFonts w:ascii="Times New Roman" w:eastAsia="Times New Roman" w:hAnsi="Times New Roman" w:cs="Times New Roman"/>
      <w:szCs w:val="20"/>
      <w:lang w:val="sq-AL"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280</Words>
  <Characters>7300</Characters>
  <Application>Microsoft Office Word</Application>
  <DocSecurity>0</DocSecurity>
  <Lines>60</Lines>
  <Paragraphs>17</Paragraphs>
  <ScaleCrop>false</ScaleCrop>
  <Company/>
  <LinksUpToDate>false</LinksUpToDate>
  <CharactersWithSpaces>8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9-08-17T18:16:00Z</dcterms:created>
  <dcterms:modified xsi:type="dcterms:W3CDTF">2019-08-17T19:33:00Z</dcterms:modified>
</cp:coreProperties>
</file>